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2A6E7" w14:textId="4E91B961" w:rsidR="00433D77" w:rsidRDefault="00433D77" w:rsidP="006C71C9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Main characteristics of included RCTs</w:t>
      </w:r>
    </w:p>
    <w:p w14:paraId="01DA6C9A" w14:textId="04D4D1D6" w:rsidR="00A452AB" w:rsidRPr="006C71C9" w:rsidRDefault="006C71C9" w:rsidP="00433D77">
      <w:pPr>
        <w:ind w:left="-993"/>
        <w:rPr>
          <w:b/>
          <w:bCs/>
          <w:sz w:val="28"/>
          <w:szCs w:val="28"/>
          <w:lang w:val="en-GB"/>
        </w:rPr>
      </w:pPr>
      <w:r w:rsidRPr="00864558">
        <w:rPr>
          <w:b/>
          <w:bCs/>
          <w:sz w:val="28"/>
          <w:szCs w:val="28"/>
          <w:lang w:val="en-GB"/>
        </w:rPr>
        <w:t xml:space="preserve">Telerehabilitation versus standard care (subgroup standard care = </w:t>
      </w:r>
      <w:r>
        <w:rPr>
          <w:b/>
          <w:bCs/>
          <w:sz w:val="28"/>
          <w:szCs w:val="28"/>
          <w:lang w:val="en-GB"/>
        </w:rPr>
        <w:t>in-person care</w:t>
      </w:r>
      <w:r w:rsidRPr="00864558">
        <w:rPr>
          <w:b/>
          <w:bCs/>
          <w:sz w:val="28"/>
          <w:szCs w:val="28"/>
          <w:lang w:val="en-GB"/>
        </w:rPr>
        <w:t>)</w:t>
      </w:r>
    </w:p>
    <w:tbl>
      <w:tblPr>
        <w:tblStyle w:val="Tabellenraster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2835"/>
        <w:gridCol w:w="2835"/>
        <w:gridCol w:w="3119"/>
        <w:gridCol w:w="992"/>
        <w:gridCol w:w="1417"/>
        <w:gridCol w:w="1985"/>
        <w:gridCol w:w="1701"/>
      </w:tblGrid>
      <w:tr w:rsidR="001E64FB" w:rsidRPr="00B01AFD" w14:paraId="302AA8F2" w14:textId="77777777" w:rsidTr="00227A2A">
        <w:tc>
          <w:tcPr>
            <w:tcW w:w="1135" w:type="dxa"/>
            <w:vAlign w:val="center"/>
          </w:tcPr>
          <w:p w14:paraId="575088FB" w14:textId="77777777" w:rsidR="001E64FB" w:rsidRPr="00A72112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  <w:p w14:paraId="41A68FF1" w14:textId="47A3F9FF" w:rsidR="001E64FB" w:rsidRPr="00A72112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(Country)</w:t>
            </w:r>
          </w:p>
        </w:tc>
        <w:tc>
          <w:tcPr>
            <w:tcW w:w="2835" w:type="dxa"/>
            <w:vAlign w:val="center"/>
          </w:tcPr>
          <w:p w14:paraId="01CAFAC8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Population</w:t>
            </w:r>
            <w:r>
              <w:rPr>
                <w:b/>
                <w:bCs/>
                <w:sz w:val="20"/>
                <w:szCs w:val="20"/>
                <w:lang w:val="en-GB"/>
              </w:rPr>
              <w:t>,</w:t>
            </w:r>
          </w:p>
          <w:p w14:paraId="63037A02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mean (sd),</w:t>
            </w:r>
          </w:p>
          <w:p w14:paraId="176C9724" w14:textId="0759E993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% female/male,</w:t>
            </w:r>
          </w:p>
          <w:p w14:paraId="3BEF0696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: total (IG/CG),</w:t>
            </w:r>
          </w:p>
          <w:p w14:paraId="74C091CF" w14:textId="5BDC7F68" w:rsidR="001E64FB" w:rsidRPr="00A72112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835" w:type="dxa"/>
            <w:vAlign w:val="center"/>
          </w:tcPr>
          <w:p w14:paraId="5BE080E0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Intervention</w:t>
            </w:r>
            <w:r>
              <w:rPr>
                <w:b/>
                <w:bCs/>
                <w:sz w:val="20"/>
                <w:szCs w:val="20"/>
                <w:lang w:val="en-GB"/>
              </w:rPr>
              <w:t>:</w:t>
            </w:r>
          </w:p>
          <w:p w14:paraId="1AA69EEC" w14:textId="4EBCF75A" w:rsidR="001E64FB" w:rsidRPr="00A72112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scription (de),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 dos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o)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u)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, tim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t)</w:t>
            </w:r>
          </w:p>
        </w:tc>
        <w:tc>
          <w:tcPr>
            <w:tcW w:w="3119" w:type="dxa"/>
            <w:vAlign w:val="center"/>
          </w:tcPr>
          <w:p w14:paraId="052B8CCB" w14:textId="7B68D857" w:rsidR="001E64FB" w:rsidRPr="00A72112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Control intervention: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De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, timing, dose</w:t>
            </w:r>
          </w:p>
        </w:tc>
        <w:tc>
          <w:tcPr>
            <w:tcW w:w="992" w:type="dxa"/>
            <w:vAlign w:val="center"/>
          </w:tcPr>
          <w:p w14:paraId="72C4FF0A" w14:textId="475BC187" w:rsidR="001E64FB" w:rsidRPr="00A72112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point from baseline</w:t>
            </w:r>
          </w:p>
        </w:tc>
        <w:tc>
          <w:tcPr>
            <w:tcW w:w="1417" w:type="dxa"/>
            <w:vAlign w:val="center"/>
          </w:tcPr>
          <w:p w14:paraId="0E1F725D" w14:textId="22A42BCF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strument: name, scale, direction</w:t>
            </w:r>
          </w:p>
        </w:tc>
        <w:tc>
          <w:tcPr>
            <w:tcW w:w="1985" w:type="dxa"/>
            <w:vAlign w:val="center"/>
          </w:tcPr>
          <w:p w14:paraId="6484FA20" w14:textId="754A9F01" w:rsidR="001E64FB" w:rsidRPr="00787CAC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int estimates for groups mean (sd)*</w:t>
            </w:r>
          </w:p>
        </w:tc>
        <w:tc>
          <w:tcPr>
            <w:tcW w:w="1701" w:type="dxa"/>
            <w:vAlign w:val="center"/>
          </w:tcPr>
          <w:p w14:paraId="325653B2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andardized effect measure</w:t>
            </w:r>
          </w:p>
          <w:p w14:paraId="34D5B453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MD [95% CI],</w:t>
            </w:r>
          </w:p>
          <w:p w14:paraId="5C7C85EC" w14:textId="057393C5" w:rsidR="001E64FB" w:rsidRPr="00D12E6B" w:rsidRDefault="001E64FB" w:rsidP="001E64FB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egative values favor telerehab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AC0E5A" w:rsidRPr="00C013C6" w14:paraId="681CDF42" w14:textId="7B5F11F0" w:rsidTr="00AC0E5A">
        <w:trPr>
          <w:trHeight w:val="2441"/>
        </w:trPr>
        <w:tc>
          <w:tcPr>
            <w:tcW w:w="1135" w:type="dxa"/>
            <w:vAlign w:val="center"/>
          </w:tcPr>
          <w:p w14:paraId="62762D46" w14:textId="124704DE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Barrett et al., 2024</w:t>
            </w:r>
          </w:p>
          <w:p w14:paraId="0D9A54EB" w14:textId="77777777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1683C1BA" w14:textId="6AB3C506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USA)</w:t>
            </w:r>
          </w:p>
        </w:tc>
        <w:tc>
          <w:tcPr>
            <w:tcW w:w="2835" w:type="dxa"/>
          </w:tcPr>
          <w:p w14:paraId="6E50C248" w14:textId="6C8C3B72" w:rsidR="00AC0E5A" w:rsidRPr="00C930B9" w:rsidRDefault="00AC0E5A" w:rsidP="00AC0E5A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dults </w:t>
            </w:r>
            <w:r w:rsidRPr="00C930B9">
              <w:rPr>
                <w:sz w:val="18"/>
                <w:szCs w:val="18"/>
                <w:lang w:val="en-US"/>
              </w:rPr>
              <w:t>scheduled for primary thumb CMC arthroplasty</w:t>
            </w:r>
            <w:r>
              <w:rPr>
                <w:sz w:val="18"/>
                <w:szCs w:val="18"/>
                <w:lang w:val="en-US"/>
              </w:rPr>
              <w:t xml:space="preserve"> with digital access, native speakers, exclusion of concomitant procedures</w:t>
            </w:r>
          </w:p>
          <w:p w14:paraId="2B3A39A5" w14:textId="55E8F3C2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 xml:space="preserve">: </w:t>
            </w:r>
            <w:r w:rsidRPr="00EB61D3">
              <w:rPr>
                <w:sz w:val="18"/>
                <w:szCs w:val="18"/>
                <w:lang w:val="en-US"/>
              </w:rPr>
              <w:t>61.0 (9.5)</w:t>
            </w:r>
          </w:p>
          <w:p w14:paraId="7927B82E" w14:textId="6C1DF5FA" w:rsidR="00AC0E5A" w:rsidRDefault="003C668B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% </w:t>
            </w:r>
            <w:r w:rsidR="002D428E">
              <w:rPr>
                <w:sz w:val="18"/>
                <w:szCs w:val="18"/>
                <w:lang w:val="en-US"/>
              </w:rPr>
              <w:t>female/male</w:t>
            </w:r>
            <w:r w:rsidR="00AC0E5A" w:rsidRPr="00C930B9">
              <w:rPr>
                <w:sz w:val="18"/>
                <w:szCs w:val="18"/>
                <w:lang w:val="en-US"/>
              </w:rPr>
              <w:t xml:space="preserve">: </w:t>
            </w:r>
            <w:r w:rsidR="00AC0E5A">
              <w:rPr>
                <w:sz w:val="18"/>
                <w:szCs w:val="18"/>
                <w:lang w:val="en-US"/>
              </w:rPr>
              <w:t>86</w:t>
            </w:r>
            <w:r>
              <w:rPr>
                <w:sz w:val="18"/>
                <w:szCs w:val="18"/>
                <w:lang w:val="en-US"/>
              </w:rPr>
              <w:t>/14</w:t>
            </w:r>
          </w:p>
          <w:p w14:paraId="4A43AAC6" w14:textId="31BA0014" w:rsidR="00AC0E5A" w:rsidRDefault="00AC0E5A" w:rsidP="00BE4DC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67 (31/36)</w:t>
            </w:r>
          </w:p>
          <w:p w14:paraId="03374C26" w14:textId="7963CB9B" w:rsidR="00AC0E5A" w:rsidRPr="001212D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53DC7FDE" w14:textId="751E90CE" w:rsidR="00AC0E5A" w:rsidRDefault="00AC0E5A" w:rsidP="00AC0E5A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A72112">
              <w:rPr>
                <w:sz w:val="18"/>
                <w:szCs w:val="18"/>
                <w:lang w:val="en-US"/>
              </w:rPr>
              <w:t xml:space="preserve">video-based </w:t>
            </w:r>
            <w:r>
              <w:rPr>
                <w:sz w:val="18"/>
                <w:szCs w:val="18"/>
                <w:lang w:val="en-US"/>
              </w:rPr>
              <w:t xml:space="preserve">instruction to home exercise </w:t>
            </w:r>
            <w:r w:rsidRPr="00A72112">
              <w:rPr>
                <w:sz w:val="18"/>
                <w:szCs w:val="18"/>
                <w:lang w:val="en-US"/>
              </w:rPr>
              <w:t xml:space="preserve">protocol </w:t>
            </w:r>
          </w:p>
          <w:p w14:paraId="5B48C0AB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ED6A7B1" w14:textId="19AC4DE4" w:rsidR="00AC0E5A" w:rsidRPr="00A72112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o: </w:t>
            </w:r>
            <w:r w:rsidRPr="00A72112">
              <w:rPr>
                <w:sz w:val="18"/>
                <w:szCs w:val="18"/>
                <w:lang w:val="en-US"/>
              </w:rPr>
              <w:t>3 videos (4 minutes each)</w:t>
            </w:r>
            <w:r>
              <w:rPr>
                <w:sz w:val="18"/>
                <w:szCs w:val="18"/>
                <w:lang w:val="en-US"/>
              </w:rPr>
              <w:t>, instructed</w:t>
            </w:r>
            <w:r w:rsidRPr="00A72112">
              <w:rPr>
                <w:sz w:val="18"/>
                <w:szCs w:val="18"/>
                <w:lang w:val="en-US"/>
              </w:rPr>
              <w:t xml:space="preserve"> exercise dosage same as CG</w:t>
            </w:r>
          </w:p>
          <w:p w14:paraId="002DB29F" w14:textId="77777777" w:rsidR="00AC0E5A" w:rsidRDefault="00AC0E5A" w:rsidP="001E6AD5">
            <w:pPr>
              <w:spacing w:before="120"/>
              <w:rPr>
                <w:sz w:val="18"/>
                <w:szCs w:val="18"/>
                <w:lang w:val="en-US"/>
              </w:rPr>
            </w:pPr>
          </w:p>
          <w:p w14:paraId="47A1273A" w14:textId="49B16F07" w:rsidR="00AC0E5A" w:rsidRPr="00A72112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u: 8 </w:t>
            </w:r>
            <w:r w:rsidRPr="00A72112">
              <w:rPr>
                <w:sz w:val="18"/>
                <w:szCs w:val="18"/>
                <w:lang w:val="en-US"/>
              </w:rPr>
              <w:t>weeks</w:t>
            </w:r>
          </w:p>
          <w:p w14:paraId="7B710D91" w14:textId="68305646" w:rsidR="00AC0E5A" w:rsidRPr="00A72112" w:rsidRDefault="00AC0E5A" w:rsidP="001E6AD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: </w:t>
            </w:r>
            <w:r w:rsidRPr="00A72112">
              <w:rPr>
                <w:sz w:val="18"/>
                <w:szCs w:val="18"/>
                <w:lang w:val="en-US"/>
              </w:rPr>
              <w:t>4 weeks post op</w:t>
            </w:r>
          </w:p>
        </w:tc>
        <w:tc>
          <w:tcPr>
            <w:tcW w:w="3119" w:type="dxa"/>
          </w:tcPr>
          <w:p w14:paraId="539438BA" w14:textId="433758D0" w:rsidR="00AC0E5A" w:rsidRPr="00E17171" w:rsidRDefault="00AC0E5A" w:rsidP="00AC0E5A">
            <w:pPr>
              <w:spacing w:before="120"/>
              <w:rPr>
                <w:sz w:val="18"/>
                <w:szCs w:val="18"/>
                <w:lang w:val="en-US"/>
              </w:rPr>
            </w:pPr>
            <w:r w:rsidRPr="00E17171">
              <w:rPr>
                <w:sz w:val="18"/>
                <w:szCs w:val="18"/>
                <w:lang w:val="en-US"/>
              </w:rPr>
              <w:t xml:space="preserve">De: in-person instruction to home exercise protocol </w:t>
            </w:r>
          </w:p>
          <w:p w14:paraId="79586B75" w14:textId="77777777" w:rsidR="00AC0E5A" w:rsidRPr="00E17171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2225FB89" w14:textId="6C42FC68" w:rsidR="00AC0E5A" w:rsidRPr="00E17171" w:rsidRDefault="00AC0E5A" w:rsidP="00BE4DC8">
            <w:pPr>
              <w:rPr>
                <w:sz w:val="18"/>
                <w:szCs w:val="18"/>
                <w:lang w:val="en-US"/>
              </w:rPr>
            </w:pPr>
            <w:r w:rsidRPr="00E17171">
              <w:rPr>
                <w:sz w:val="18"/>
                <w:szCs w:val="18"/>
                <w:lang w:val="en-US"/>
              </w:rPr>
              <w:t>Do: 7 in-person sessions with hand therapist once weekly, 30 minutes per session, instructed exercise dosage same as IG</w:t>
            </w:r>
          </w:p>
          <w:p w14:paraId="7B823C83" w14:textId="1054977C" w:rsidR="00AC0E5A" w:rsidRPr="00E17171" w:rsidRDefault="00AC0E5A" w:rsidP="001E6AD5">
            <w:pPr>
              <w:spacing w:before="120"/>
              <w:rPr>
                <w:sz w:val="18"/>
                <w:szCs w:val="18"/>
                <w:lang w:val="en-US"/>
              </w:rPr>
            </w:pPr>
            <w:r w:rsidRPr="00E17171">
              <w:rPr>
                <w:sz w:val="18"/>
                <w:szCs w:val="18"/>
                <w:lang w:val="en-US"/>
              </w:rPr>
              <w:t>Du: 8 weeks</w:t>
            </w:r>
          </w:p>
          <w:p w14:paraId="3B22639F" w14:textId="216A9F63" w:rsidR="00AC0E5A" w:rsidRPr="00E17171" w:rsidRDefault="00AC0E5A" w:rsidP="001E6AD5">
            <w:pPr>
              <w:spacing w:before="120"/>
              <w:rPr>
                <w:sz w:val="18"/>
                <w:szCs w:val="18"/>
                <w:lang w:val="en-US"/>
              </w:rPr>
            </w:pPr>
            <w:r w:rsidRPr="00E17171">
              <w:rPr>
                <w:sz w:val="18"/>
                <w:szCs w:val="18"/>
                <w:lang w:val="en-US"/>
              </w:rPr>
              <w:t>T: 4 weeks post op</w:t>
            </w:r>
          </w:p>
        </w:tc>
        <w:tc>
          <w:tcPr>
            <w:tcW w:w="992" w:type="dxa"/>
          </w:tcPr>
          <w:p w14:paraId="57DBB151" w14:textId="5ACDDE60" w:rsidR="00AC0E5A" w:rsidRPr="00E17171" w:rsidRDefault="00AC0E5A" w:rsidP="00AC0E5A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1417" w:type="dxa"/>
          </w:tcPr>
          <w:p w14:paraId="43AE7275" w14:textId="77777777" w:rsidR="00AC0E5A" w:rsidRDefault="00AC0E5A" w:rsidP="00AC0E5A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7FB39A3A" w14:textId="77777777" w:rsidR="0056535D" w:rsidRDefault="00AC0E5A" w:rsidP="00BE4DC8">
            <w:pPr>
              <w:rPr>
                <w:sz w:val="18"/>
                <w:szCs w:val="18"/>
                <w:lang w:val="en-GB"/>
              </w:rPr>
            </w:pPr>
            <w:r w:rsidRPr="00AC0E5A">
              <w:rPr>
                <w:sz w:val="18"/>
                <w:szCs w:val="18"/>
                <w:lang w:val="en-GB"/>
              </w:rPr>
              <w:t>PROMIS UE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 w14:paraId="43ED53B8" w14:textId="64C8A01E" w:rsidR="00AC0E5A" w:rsidRPr="00AC0E5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00), higher is better</w:t>
            </w:r>
          </w:p>
        </w:tc>
        <w:tc>
          <w:tcPr>
            <w:tcW w:w="1985" w:type="dxa"/>
          </w:tcPr>
          <w:p w14:paraId="0F01A961" w14:textId="21B9B76C" w:rsidR="00AC0E5A" w:rsidRPr="00AC0E5A" w:rsidRDefault="00AC0E5A" w:rsidP="00AC0E5A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67D5081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40.9 (10.5)</w:t>
            </w:r>
          </w:p>
          <w:p w14:paraId="1BEC0837" w14:textId="78DEDC4C" w:rsidR="00AC0E5A" w:rsidRPr="00AC0E5A" w:rsidRDefault="00AC0E5A" w:rsidP="00AC0E5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39.8 (7.5)</w:t>
            </w:r>
          </w:p>
        </w:tc>
        <w:tc>
          <w:tcPr>
            <w:tcW w:w="1701" w:type="dxa"/>
          </w:tcPr>
          <w:p w14:paraId="1C9EC5B3" w14:textId="42CEC39C" w:rsidR="00AC0E5A" w:rsidRPr="00E17171" w:rsidRDefault="00AC0E5A" w:rsidP="00AC0E5A">
            <w:pPr>
              <w:spacing w:before="120"/>
              <w:rPr>
                <w:sz w:val="20"/>
                <w:szCs w:val="20"/>
              </w:rPr>
            </w:pPr>
            <w:r w:rsidRPr="00E17171">
              <w:rPr>
                <w:sz w:val="18"/>
                <w:szCs w:val="18"/>
              </w:rPr>
              <w:t>-0.12 [-0.63 to 0.39</w:t>
            </w:r>
            <w:r w:rsidRPr="00E17171">
              <w:rPr>
                <w:sz w:val="20"/>
                <w:szCs w:val="20"/>
              </w:rPr>
              <w:t>]</w:t>
            </w:r>
          </w:p>
          <w:p w14:paraId="64CAAD6B" w14:textId="6CDF5A01" w:rsidR="00AC0E5A" w:rsidRPr="00E17171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09400B84" w14:textId="4685AEBD" w:rsidR="00AC0E5A" w:rsidRPr="00E17171" w:rsidRDefault="00AC0E5A" w:rsidP="00BE4DC8">
            <w:pPr>
              <w:rPr>
                <w:sz w:val="18"/>
                <w:szCs w:val="18"/>
                <w:lang w:val="en-US"/>
              </w:rPr>
            </w:pPr>
          </w:p>
        </w:tc>
      </w:tr>
      <w:tr w:rsidR="00AC0E5A" w:rsidRPr="004979CC" w14:paraId="193C41DD" w14:textId="76967846" w:rsidTr="00AC0E5A">
        <w:tc>
          <w:tcPr>
            <w:tcW w:w="1135" w:type="dxa"/>
            <w:vAlign w:val="center"/>
          </w:tcPr>
          <w:p w14:paraId="78D559F7" w14:textId="2AF9CFA2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Correia et al., 2022</w:t>
            </w:r>
          </w:p>
          <w:p w14:paraId="3175E10A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2949FF21" w14:textId="2BE95530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Portugal)</w:t>
            </w:r>
          </w:p>
        </w:tc>
        <w:tc>
          <w:tcPr>
            <w:tcW w:w="2835" w:type="dxa"/>
          </w:tcPr>
          <w:p w14:paraId="0F065011" w14:textId="4F63EDB1" w:rsidR="00AC0E5A" w:rsidRPr="00BE4DC8" w:rsidRDefault="00AC0E5A" w:rsidP="00D12E6B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adults with repair surgery after r</w:t>
            </w:r>
            <w:r w:rsidRPr="00313C19">
              <w:rPr>
                <w:sz w:val="18"/>
                <w:szCs w:val="18"/>
                <w:lang w:val="en-US"/>
              </w:rPr>
              <w:t xml:space="preserve">otator </w:t>
            </w:r>
            <w:r>
              <w:rPr>
                <w:sz w:val="18"/>
                <w:szCs w:val="18"/>
                <w:lang w:val="en-US"/>
              </w:rPr>
              <w:t>c</w:t>
            </w:r>
            <w:r w:rsidRPr="00313C19">
              <w:rPr>
                <w:sz w:val="18"/>
                <w:szCs w:val="18"/>
                <w:lang w:val="en-US"/>
              </w:rPr>
              <w:t xml:space="preserve">uff </w:t>
            </w:r>
            <w:r>
              <w:rPr>
                <w:sz w:val="18"/>
                <w:szCs w:val="18"/>
                <w:lang w:val="en-US"/>
              </w:rPr>
              <w:t>tea</w:t>
            </w:r>
            <w:r w:rsidRPr="00313C19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, complex tears and limiting comorbidities excluded</w:t>
            </w:r>
          </w:p>
          <w:p w14:paraId="003A5B0B" w14:textId="49C2075C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 w:rsidRPr="0014279C">
              <w:rPr>
                <w:sz w:val="18"/>
                <w:szCs w:val="18"/>
                <w:lang w:val="en-US"/>
              </w:rPr>
              <w:t>60.71 (6.9)</w:t>
            </w:r>
          </w:p>
          <w:p w14:paraId="6DD1F6F1" w14:textId="7AE2B30E" w:rsidR="00AC0E5A" w:rsidRDefault="002D428E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>:</w:t>
            </w:r>
            <w:r w:rsidR="00AC0E5A">
              <w:rPr>
                <w:sz w:val="18"/>
                <w:szCs w:val="18"/>
                <w:lang w:val="en-US"/>
              </w:rPr>
              <w:t xml:space="preserve"> 78</w:t>
            </w:r>
            <w:r>
              <w:rPr>
                <w:sz w:val="18"/>
                <w:szCs w:val="18"/>
                <w:lang w:val="en-US"/>
              </w:rPr>
              <w:t>/22</w:t>
            </w:r>
          </w:p>
          <w:p w14:paraId="5C279C28" w14:textId="42BA2176" w:rsidR="00AC0E5A" w:rsidRDefault="00AC0E5A" w:rsidP="00BE4DC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50 (27/23)</w:t>
            </w:r>
          </w:p>
          <w:p w14:paraId="5F8101F3" w14:textId="483BD27A" w:rsidR="00AC0E5A" w:rsidRPr="00C930B9" w:rsidRDefault="00AC0E5A" w:rsidP="00BE4DC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2B4B2C9E" w14:textId="695D7A84" w:rsidR="00AC0E5A" w:rsidRDefault="00AC0E5A" w:rsidP="00D12E6B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D</w:t>
            </w:r>
            <w:r>
              <w:rPr>
                <w:sz w:val="18"/>
                <w:szCs w:val="18"/>
                <w:lang w:val="en-US"/>
              </w:rPr>
              <w:t>e: guided e</w:t>
            </w:r>
            <w:r w:rsidRPr="0014279C">
              <w:rPr>
                <w:sz w:val="18"/>
                <w:szCs w:val="18"/>
                <w:lang w:val="en-US"/>
              </w:rPr>
              <w:t xml:space="preserve">xercise program using </w:t>
            </w:r>
            <w:r>
              <w:rPr>
                <w:sz w:val="18"/>
                <w:szCs w:val="18"/>
                <w:lang w:val="en-US"/>
              </w:rPr>
              <w:t xml:space="preserve">tablet app in combination with motion sensors providing </w:t>
            </w:r>
            <w:r w:rsidRPr="0014279C">
              <w:rPr>
                <w:sz w:val="18"/>
                <w:szCs w:val="18"/>
                <w:lang w:val="en-US"/>
              </w:rPr>
              <w:t>real-time audio and video biofeedback during exercise</w:t>
            </w:r>
            <w:r>
              <w:rPr>
                <w:sz w:val="18"/>
                <w:szCs w:val="18"/>
                <w:lang w:val="en-US"/>
              </w:rPr>
              <w:t xml:space="preserve"> sessions</w:t>
            </w:r>
            <w:r w:rsidRPr="0014279C">
              <w:rPr>
                <w:sz w:val="18"/>
                <w:szCs w:val="18"/>
                <w:lang w:val="en-US"/>
              </w:rPr>
              <w:t xml:space="preserve">. </w:t>
            </w:r>
            <w:r>
              <w:rPr>
                <w:sz w:val="18"/>
                <w:szCs w:val="18"/>
                <w:lang w:val="en-US"/>
              </w:rPr>
              <w:t>E</w:t>
            </w:r>
            <w:r w:rsidRPr="0014279C">
              <w:rPr>
                <w:sz w:val="18"/>
                <w:szCs w:val="18"/>
                <w:lang w:val="en-US"/>
              </w:rPr>
              <w:t>valuat</w:t>
            </w:r>
            <w:r>
              <w:rPr>
                <w:sz w:val="18"/>
                <w:szCs w:val="18"/>
                <w:lang w:val="en-US"/>
              </w:rPr>
              <w:t>ion</w:t>
            </w:r>
            <w:r w:rsidRPr="0014279C">
              <w:rPr>
                <w:sz w:val="18"/>
                <w:szCs w:val="18"/>
                <w:lang w:val="en-US"/>
              </w:rPr>
              <w:t xml:space="preserve"> and weekly</w:t>
            </w:r>
            <w:r>
              <w:rPr>
                <w:sz w:val="18"/>
                <w:szCs w:val="18"/>
                <w:lang w:val="en-US"/>
              </w:rPr>
              <w:t xml:space="preserve"> remote adjustment</w:t>
            </w:r>
            <w:r w:rsidRPr="0014279C">
              <w:rPr>
                <w:sz w:val="18"/>
                <w:szCs w:val="18"/>
                <w:lang w:val="en-US"/>
              </w:rPr>
              <w:t xml:space="preserve"> by the assigned </w:t>
            </w:r>
            <w:r>
              <w:rPr>
                <w:sz w:val="18"/>
                <w:szCs w:val="18"/>
                <w:lang w:val="en-US"/>
              </w:rPr>
              <w:t>therapist + home</w:t>
            </w:r>
            <w:r w:rsidRPr="0014279C">
              <w:rPr>
                <w:sz w:val="18"/>
                <w:szCs w:val="18"/>
                <w:lang w:val="en-US"/>
              </w:rPr>
              <w:t>-based one-to-one physical therapy sessions</w:t>
            </w:r>
            <w:r>
              <w:rPr>
                <w:sz w:val="18"/>
                <w:szCs w:val="18"/>
                <w:lang w:val="en-US"/>
              </w:rPr>
              <w:t xml:space="preserve">. </w:t>
            </w:r>
          </w:p>
          <w:p w14:paraId="2E41AA06" w14:textId="42321AAE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Do: </w:t>
            </w:r>
            <w:r w:rsidRPr="0014279C">
              <w:rPr>
                <w:sz w:val="18"/>
                <w:szCs w:val="18"/>
                <w:lang w:val="en-GB"/>
              </w:rPr>
              <w:t>daily exercise with SWORD app (15-30 minutes) for 5 times/week, + 13 sessions in-person, 60 minutes/session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</w:p>
          <w:p w14:paraId="348705E6" w14:textId="77777777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Du: </w:t>
            </w:r>
            <w:r>
              <w:rPr>
                <w:sz w:val="18"/>
                <w:szCs w:val="18"/>
                <w:lang w:val="en-US"/>
              </w:rPr>
              <w:t>9 weeks</w:t>
            </w:r>
          </w:p>
          <w:p w14:paraId="4A31B2BA" w14:textId="0A2A1D2E" w:rsidR="00AC0E5A" w:rsidRPr="001212DA" w:rsidRDefault="00AC0E5A" w:rsidP="00BE4DC8">
            <w:pPr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T: </w:t>
            </w:r>
            <w:r>
              <w:rPr>
                <w:sz w:val="18"/>
                <w:szCs w:val="18"/>
                <w:lang w:val="en-US"/>
              </w:rPr>
              <w:t>3 weeks po</w:t>
            </w:r>
          </w:p>
        </w:tc>
        <w:tc>
          <w:tcPr>
            <w:tcW w:w="3119" w:type="dxa"/>
          </w:tcPr>
          <w:p w14:paraId="373AACC9" w14:textId="78C64C1C" w:rsidR="00AC0E5A" w:rsidRDefault="00AC0E5A" w:rsidP="00D12E6B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42708F">
              <w:rPr>
                <w:sz w:val="18"/>
                <w:szCs w:val="18"/>
                <w:lang w:val="en-US"/>
              </w:rPr>
              <w:t>home-based rehabilitation provided by a physical therapist</w:t>
            </w:r>
            <w:r>
              <w:rPr>
                <w:sz w:val="18"/>
                <w:szCs w:val="18"/>
                <w:lang w:val="en-US"/>
              </w:rPr>
              <w:t>.</w:t>
            </w:r>
            <w:r w:rsidRPr="0042708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Instruction</w:t>
            </w:r>
            <w:r w:rsidRPr="0042708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to </w:t>
            </w:r>
            <w:r w:rsidRPr="0042708F">
              <w:rPr>
                <w:sz w:val="18"/>
                <w:szCs w:val="18"/>
                <w:lang w:val="en-US"/>
              </w:rPr>
              <w:t xml:space="preserve">unsupervised </w:t>
            </w:r>
            <w:r>
              <w:rPr>
                <w:sz w:val="18"/>
                <w:szCs w:val="18"/>
                <w:lang w:val="en-US"/>
              </w:rPr>
              <w:t>exercising twice weekly.</w:t>
            </w:r>
          </w:p>
          <w:p w14:paraId="5A960563" w14:textId="77777777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</w:p>
          <w:p w14:paraId="1C3F8384" w14:textId="77777777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</w:p>
          <w:p w14:paraId="6673034F" w14:textId="4BA52FCD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Do: </w:t>
            </w:r>
            <w:r w:rsidRPr="0014279C">
              <w:rPr>
                <w:sz w:val="18"/>
                <w:szCs w:val="18"/>
                <w:lang w:val="en-GB"/>
              </w:rPr>
              <w:t>30 sessions in-person, 3 times/week, 60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14279C">
              <w:rPr>
                <w:sz w:val="18"/>
                <w:szCs w:val="18"/>
                <w:lang w:val="en-GB"/>
              </w:rPr>
              <w:t>minutes/session</w:t>
            </w:r>
            <w:r>
              <w:rPr>
                <w:sz w:val="18"/>
                <w:szCs w:val="18"/>
                <w:lang w:val="en-GB"/>
              </w:rPr>
              <w:t xml:space="preserve"> +</w:t>
            </w:r>
            <w:r w:rsidRPr="0014279C">
              <w:rPr>
                <w:sz w:val="18"/>
                <w:szCs w:val="18"/>
                <w:lang w:val="en-GB"/>
              </w:rPr>
              <w:t xml:space="preserve"> unsupervised exercising for at least 2 days/week</w:t>
            </w:r>
          </w:p>
          <w:p w14:paraId="6FA267C1" w14:textId="4170A8C1" w:rsidR="00AC0E5A" w:rsidRPr="00AD346D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Du: </w:t>
            </w:r>
            <w:r>
              <w:rPr>
                <w:sz w:val="18"/>
                <w:szCs w:val="18"/>
                <w:lang w:val="en-US"/>
              </w:rPr>
              <w:t xml:space="preserve">9 weeks                                                  </w:t>
            </w:r>
            <w:r w:rsidRPr="00C930B9">
              <w:rPr>
                <w:sz w:val="18"/>
                <w:szCs w:val="18"/>
                <w:lang w:val="en-US"/>
              </w:rPr>
              <w:t xml:space="preserve">T: </w:t>
            </w:r>
            <w:r>
              <w:rPr>
                <w:sz w:val="18"/>
                <w:szCs w:val="18"/>
                <w:lang w:val="en-US"/>
              </w:rPr>
              <w:t>3 weeks po</w:t>
            </w:r>
          </w:p>
        </w:tc>
        <w:tc>
          <w:tcPr>
            <w:tcW w:w="992" w:type="dxa"/>
          </w:tcPr>
          <w:p w14:paraId="04142B32" w14:textId="45D7A717" w:rsidR="00AC0E5A" w:rsidRPr="007076BA" w:rsidRDefault="00AC0E5A" w:rsidP="00D12E6B">
            <w:pPr>
              <w:spacing w:before="120"/>
              <w:rPr>
                <w:sz w:val="18"/>
                <w:szCs w:val="18"/>
                <w:lang w:val="en-GB"/>
              </w:rPr>
            </w:pPr>
            <w:r w:rsidRPr="007076BA">
              <w:rPr>
                <w:sz w:val="18"/>
                <w:szCs w:val="18"/>
                <w:lang w:val="en-GB"/>
              </w:rPr>
              <w:t>12</w:t>
            </w:r>
            <w:r>
              <w:rPr>
                <w:sz w:val="18"/>
                <w:szCs w:val="18"/>
                <w:lang w:val="en-GB"/>
              </w:rPr>
              <w:t xml:space="preserve"> weeks</w:t>
            </w:r>
          </w:p>
          <w:p w14:paraId="7CD86068" w14:textId="48AFFA36" w:rsidR="00AC0E5A" w:rsidRPr="00C930B9" w:rsidRDefault="00AC0E5A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07B94B5" w14:textId="77777777" w:rsidR="00D12E6B" w:rsidRPr="00F12382" w:rsidRDefault="00D12E6B" w:rsidP="00D12E6B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P</w:t>
            </w: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in:</w:t>
            </w:r>
          </w:p>
          <w:p w14:paraId="6180A9C7" w14:textId="77777777" w:rsidR="00AC0E5A" w:rsidRDefault="00D12E6B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S subscale pain (0-15), higher is better</w:t>
            </w:r>
          </w:p>
          <w:p w14:paraId="760E5B88" w14:textId="77777777" w:rsidR="006E2A32" w:rsidRDefault="006E2A32" w:rsidP="00BE4DC8">
            <w:pPr>
              <w:rPr>
                <w:sz w:val="18"/>
                <w:szCs w:val="18"/>
                <w:lang w:val="en-GB"/>
              </w:rPr>
            </w:pPr>
          </w:p>
          <w:p w14:paraId="1FDA6047" w14:textId="77777777" w:rsidR="006E2A32" w:rsidRPr="00F12382" w:rsidRDefault="006E2A32" w:rsidP="006E2A32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2979701" w14:textId="2830A286" w:rsidR="00682D66" w:rsidRDefault="0019447D" w:rsidP="006E2A3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ickDASH</w:t>
            </w:r>
            <w:r w:rsidR="006E2A32">
              <w:rPr>
                <w:sz w:val="18"/>
                <w:szCs w:val="18"/>
                <w:lang w:val="en-GB"/>
              </w:rPr>
              <w:t xml:space="preserve"> (0-100), lower is better</w:t>
            </w:r>
          </w:p>
          <w:p w14:paraId="7C1AFD4E" w14:textId="77777777" w:rsidR="00682D66" w:rsidRDefault="00682D66" w:rsidP="006E2A32">
            <w:pPr>
              <w:rPr>
                <w:sz w:val="18"/>
                <w:szCs w:val="18"/>
                <w:lang w:val="en-GB"/>
              </w:rPr>
            </w:pPr>
          </w:p>
          <w:p w14:paraId="70FCF7EF" w14:textId="7A060506" w:rsidR="006E2A32" w:rsidRPr="00991AAA" w:rsidRDefault="00682D66" w:rsidP="00BE4DC8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CMS total</w:t>
            </w:r>
            <w:r w:rsidR="004B635C">
              <w:rPr>
                <w:sz w:val="18"/>
                <w:szCs w:val="18"/>
                <w:lang w:val="en-GB"/>
              </w:rPr>
              <w:t xml:space="preserve"> </w:t>
            </w:r>
            <w:r w:rsidR="004A0A5D">
              <w:rPr>
                <w:sz w:val="18"/>
                <w:szCs w:val="18"/>
                <w:lang w:val="en-GB"/>
              </w:rPr>
              <w:t>(0-100)</w:t>
            </w:r>
            <w:r w:rsidRPr="00F510B3">
              <w:rPr>
                <w:sz w:val="18"/>
                <w:szCs w:val="18"/>
                <w:lang w:val="en-GB"/>
              </w:rPr>
              <w:t>, higher is better</w:t>
            </w:r>
          </w:p>
        </w:tc>
        <w:tc>
          <w:tcPr>
            <w:tcW w:w="1985" w:type="dxa"/>
          </w:tcPr>
          <w:p w14:paraId="3FCD0157" w14:textId="5F7AFBF0" w:rsidR="00AC0E5A" w:rsidRPr="00575626" w:rsidRDefault="00AC0E5A" w:rsidP="0057562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575626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  <w:r w:rsidR="00575626" w:rsidRPr="00575626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</w:t>
            </w:r>
            <w:r w:rsidR="00575626">
              <w:rPr>
                <w:b/>
                <w:bCs/>
                <w:sz w:val="18"/>
                <w:szCs w:val="18"/>
                <w:u w:val="single"/>
                <w:lang w:val="en-GB"/>
              </w:rPr>
              <w:t>m</w:t>
            </w:r>
            <w:r w:rsidRPr="00575626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edian </w:t>
            </w:r>
            <w:r w:rsidR="00D12E6B" w:rsidRPr="00575626">
              <w:rPr>
                <w:b/>
                <w:bCs/>
                <w:sz w:val="18"/>
                <w:szCs w:val="18"/>
                <w:u w:val="single"/>
                <w:lang w:val="en-GB"/>
              </w:rPr>
              <w:t>(SD)</w:t>
            </w:r>
          </w:p>
          <w:p w14:paraId="3DF39897" w14:textId="06C7DF6A" w:rsidR="00AC0E5A" w:rsidRDefault="00D12E6B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10</w:t>
            </w:r>
            <w:r w:rsidR="00805DB0">
              <w:rPr>
                <w:sz w:val="18"/>
                <w:szCs w:val="18"/>
                <w:lang w:val="en-US"/>
              </w:rPr>
              <w:t xml:space="preserve"> (10)</w:t>
            </w:r>
          </w:p>
          <w:p w14:paraId="18851C27" w14:textId="4284C56F" w:rsidR="00D12E6B" w:rsidRDefault="00D12E6B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10</w:t>
            </w:r>
            <w:r w:rsidR="00805DB0">
              <w:rPr>
                <w:sz w:val="18"/>
                <w:szCs w:val="18"/>
                <w:lang w:val="en-US"/>
              </w:rPr>
              <w:t xml:space="preserve"> (10)</w:t>
            </w:r>
          </w:p>
          <w:p w14:paraId="1FA99C71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22D5660D" w14:textId="77777777" w:rsidR="00575626" w:rsidRDefault="00575626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2420830" w14:textId="44DE64FF" w:rsidR="00AC0E5A" w:rsidRPr="00002CC8" w:rsidRDefault="00AC0E5A" w:rsidP="00BE4DC8">
            <w:pPr>
              <w:rPr>
                <w:b/>
                <w:bCs/>
                <w:sz w:val="18"/>
                <w:szCs w:val="18"/>
                <w:u w:val="single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503D011A" w14:textId="58B5BFE8" w:rsidR="005F7E36" w:rsidRPr="00002CC8" w:rsidRDefault="0019447D" w:rsidP="005F7E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QuickDASH</w:t>
            </w:r>
            <w:r w:rsidR="005F7E36" w:rsidRPr="00002CC8">
              <w:rPr>
                <w:sz w:val="18"/>
                <w:szCs w:val="18"/>
              </w:rPr>
              <w:t>:</w:t>
            </w:r>
          </w:p>
          <w:p w14:paraId="2CD05AED" w14:textId="39124CAE" w:rsidR="005F7E36" w:rsidRPr="00002CC8" w:rsidRDefault="005F7E36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19.95</w:t>
            </w:r>
            <w:r w:rsidR="00682D66" w:rsidRPr="00002CC8">
              <w:rPr>
                <w:sz w:val="18"/>
                <w:szCs w:val="18"/>
              </w:rPr>
              <w:t xml:space="preserve"> (19.47)</w:t>
            </w:r>
          </w:p>
          <w:p w14:paraId="412E93AF" w14:textId="05430A81" w:rsidR="00682D66" w:rsidRPr="00002CC8" w:rsidRDefault="00682D66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G: 17.79 (15.34)</w:t>
            </w:r>
          </w:p>
          <w:p w14:paraId="19559301" w14:textId="77777777" w:rsidR="00AC0E5A" w:rsidRPr="00002CC8" w:rsidRDefault="00AC0E5A" w:rsidP="00BE4DC8">
            <w:pPr>
              <w:rPr>
                <w:sz w:val="18"/>
                <w:szCs w:val="18"/>
              </w:rPr>
            </w:pPr>
          </w:p>
          <w:p w14:paraId="131C99BF" w14:textId="6C5C6249" w:rsidR="00AC0E5A" w:rsidRDefault="00682D66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S:</w:t>
            </w:r>
          </w:p>
          <w:p w14:paraId="6366FAAE" w14:textId="51E8B28D" w:rsidR="00682D66" w:rsidRDefault="00682D66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65.51 (14.83)</w:t>
            </w:r>
          </w:p>
          <w:p w14:paraId="3905BDB0" w14:textId="6906D340" w:rsidR="00AC0E5A" w:rsidRPr="00991AAA" w:rsidRDefault="00682D66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67.72 (11.57)</w:t>
            </w:r>
          </w:p>
        </w:tc>
        <w:tc>
          <w:tcPr>
            <w:tcW w:w="1701" w:type="dxa"/>
          </w:tcPr>
          <w:p w14:paraId="79B6BE1F" w14:textId="7C502F8C" w:rsidR="00AC0E5A" w:rsidRPr="00F12382" w:rsidRDefault="00AC0E5A" w:rsidP="00D12E6B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  <w:r w:rsidR="00575626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dian difference [95 % CI]</w:t>
            </w:r>
          </w:p>
          <w:p w14:paraId="4F61A6C7" w14:textId="607ADD09" w:rsidR="00D12E6B" w:rsidRPr="007F6F83" w:rsidRDefault="00D12E6B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[-5 to 5]</w:t>
            </w:r>
          </w:p>
          <w:p w14:paraId="11AD801A" w14:textId="5493993A" w:rsidR="00AC0E5A" w:rsidRPr="006E2A32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8804643" w14:textId="77777777" w:rsidR="00D72AD8" w:rsidRDefault="00D72AD8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5F4A49DD" w14:textId="52711D5C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1FBE31E" w14:textId="63B2C67B" w:rsidR="00944ECA" w:rsidRPr="00944ECA" w:rsidRDefault="0019447D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ickDASH</w:t>
            </w:r>
            <w:r w:rsidR="00944ECA" w:rsidRPr="00944ECA">
              <w:rPr>
                <w:sz w:val="18"/>
                <w:szCs w:val="18"/>
                <w:lang w:val="en-GB"/>
              </w:rPr>
              <w:t>:</w:t>
            </w:r>
          </w:p>
          <w:p w14:paraId="58D46A73" w14:textId="4818177F" w:rsidR="00AC0E5A" w:rsidRPr="00E108F8" w:rsidRDefault="00AC0E5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 xml:space="preserve">0.12 </w:t>
            </w:r>
            <w:r>
              <w:rPr>
                <w:sz w:val="18"/>
                <w:szCs w:val="18"/>
                <w:lang w:val="en-US"/>
              </w:rPr>
              <w:t>[</w:t>
            </w:r>
            <w:r w:rsidRPr="00E108F8">
              <w:rPr>
                <w:sz w:val="18"/>
                <w:szCs w:val="18"/>
                <w:lang w:val="en-US"/>
              </w:rPr>
              <w:t>-0.56</w:t>
            </w:r>
            <w:r>
              <w:rPr>
                <w:sz w:val="18"/>
                <w:szCs w:val="18"/>
                <w:lang w:val="en-US"/>
              </w:rPr>
              <w:t xml:space="preserve"> to </w:t>
            </w:r>
            <w:r w:rsidRPr="00E108F8">
              <w:rPr>
                <w:sz w:val="18"/>
                <w:szCs w:val="18"/>
                <w:lang w:val="en-US"/>
              </w:rPr>
              <w:t>0.80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30A6761B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5E57292D" w14:textId="77777777" w:rsidR="00682D66" w:rsidRDefault="00682D66" w:rsidP="00BE4DC8">
            <w:pPr>
              <w:rPr>
                <w:sz w:val="18"/>
                <w:szCs w:val="18"/>
                <w:lang w:val="en-GB"/>
              </w:rPr>
            </w:pPr>
          </w:p>
          <w:p w14:paraId="6DF8245B" w14:textId="17D4EB64" w:rsidR="00AC0E5A" w:rsidRPr="00944EC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S total:</w:t>
            </w:r>
          </w:p>
          <w:p w14:paraId="059101C8" w14:textId="40007E40" w:rsidR="00AC0E5A" w:rsidRPr="004979CC" w:rsidRDefault="00AC0E5A" w:rsidP="00BE4DC8">
            <w:pPr>
              <w:rPr>
                <w:sz w:val="18"/>
                <w:szCs w:val="18"/>
                <w:lang w:val="en-US"/>
              </w:rPr>
            </w:pPr>
            <w:r w:rsidRPr="004979CC">
              <w:rPr>
                <w:sz w:val="18"/>
                <w:szCs w:val="18"/>
                <w:lang w:val="en-US"/>
              </w:rPr>
              <w:t>0.16 [-0.51 to 0.84]</w:t>
            </w:r>
          </w:p>
        </w:tc>
      </w:tr>
      <w:tr w:rsidR="00AC0E5A" w:rsidRPr="00B66B05" w14:paraId="06AEAF9E" w14:textId="26FDFBF2" w:rsidTr="00AC0E5A">
        <w:tc>
          <w:tcPr>
            <w:tcW w:w="1135" w:type="dxa"/>
            <w:vAlign w:val="center"/>
          </w:tcPr>
          <w:p w14:paraId="37B77654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Coughlin et al., 2021</w:t>
            </w:r>
          </w:p>
          <w:p w14:paraId="1F0014F2" w14:textId="77777777" w:rsidR="00AC0E5A" w:rsidRPr="00C930B9" w:rsidRDefault="00AC0E5A" w:rsidP="00BE4DC8">
            <w:pPr>
              <w:rPr>
                <w:b/>
                <w:bCs/>
                <w:sz w:val="18"/>
                <w:szCs w:val="18"/>
                <w:lang w:val="en-GB"/>
              </w:rPr>
            </w:pPr>
          </w:p>
          <w:p w14:paraId="14435374" w14:textId="77777777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United Kingdom)</w:t>
            </w:r>
          </w:p>
        </w:tc>
        <w:tc>
          <w:tcPr>
            <w:tcW w:w="2835" w:type="dxa"/>
          </w:tcPr>
          <w:p w14:paraId="7D4065CA" w14:textId="48062A52" w:rsidR="00AC0E5A" w:rsidRPr="00BE4DC8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dults with </w:t>
            </w:r>
            <w:r w:rsidRPr="00313C19">
              <w:rPr>
                <w:sz w:val="18"/>
                <w:szCs w:val="18"/>
                <w:lang w:val="en-GB"/>
              </w:rPr>
              <w:t>nonoperatively treated distal radius fractures</w:t>
            </w:r>
            <w:r>
              <w:rPr>
                <w:sz w:val="18"/>
                <w:szCs w:val="18"/>
                <w:lang w:val="en-GB"/>
              </w:rPr>
              <w:t xml:space="preserve">, exclusion if unable to access video </w:t>
            </w:r>
          </w:p>
          <w:p w14:paraId="058E3D7E" w14:textId="77777777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>
              <w:rPr>
                <w:sz w:val="18"/>
                <w:szCs w:val="18"/>
                <w:lang w:val="en-US"/>
              </w:rPr>
              <w:t>49</w:t>
            </w:r>
          </w:p>
          <w:p w14:paraId="219A73BE" w14:textId="54DD62DA" w:rsidR="00AC0E5A" w:rsidRDefault="002D428E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>:</w:t>
            </w:r>
            <w:r w:rsidR="00AC0E5A">
              <w:rPr>
                <w:sz w:val="18"/>
                <w:szCs w:val="18"/>
                <w:lang w:val="en-US"/>
              </w:rPr>
              <w:t xml:space="preserve"> 68</w:t>
            </w:r>
            <w:r>
              <w:rPr>
                <w:sz w:val="18"/>
                <w:szCs w:val="18"/>
                <w:lang w:val="en-US"/>
              </w:rPr>
              <w:t>/32</w:t>
            </w:r>
          </w:p>
          <w:p w14:paraId="1CEF7699" w14:textId="1F06D205" w:rsidR="00AC0E5A" w:rsidRDefault="00AC0E5A" w:rsidP="00BE4DC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80 (40/40)</w:t>
            </w:r>
          </w:p>
          <w:p w14:paraId="215F8694" w14:textId="77777777" w:rsidR="00AC0E5A" w:rsidRDefault="00AC0E5A" w:rsidP="00BE4DC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  <w:p w14:paraId="0369F908" w14:textId="262AB324" w:rsidR="0056535D" w:rsidRPr="00AD346D" w:rsidRDefault="0056535D" w:rsidP="00BE4DC8">
            <w:pPr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0AD5359C" w14:textId="1EC4EDD2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313C19">
              <w:rPr>
                <w:sz w:val="18"/>
                <w:szCs w:val="18"/>
                <w:lang w:val="en-US"/>
              </w:rPr>
              <w:t xml:space="preserve">instruction for exercise </w:t>
            </w:r>
            <w:r>
              <w:rPr>
                <w:sz w:val="18"/>
                <w:szCs w:val="18"/>
                <w:lang w:val="en-US"/>
              </w:rPr>
              <w:t>through</w:t>
            </w:r>
            <w:r w:rsidRPr="00313C19">
              <w:rPr>
                <w:sz w:val="18"/>
                <w:szCs w:val="18"/>
                <w:lang w:val="en-US"/>
              </w:rPr>
              <w:t xml:space="preserve"> videos</w:t>
            </w:r>
          </w:p>
          <w:p w14:paraId="44C77D5C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68272E0" w14:textId="0609E5F4" w:rsidR="00AC0E5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4 instruction videos, self-guided exercising for 6 weeks </w:t>
            </w:r>
          </w:p>
          <w:p w14:paraId="2AE7686F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25D1F287" w14:textId="0A9E340F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 weeks</w:t>
            </w:r>
          </w:p>
          <w:p w14:paraId="326C63BB" w14:textId="370B1FE2" w:rsidR="00AC0E5A" w:rsidRPr="00F414F5" w:rsidRDefault="00AC0E5A" w:rsidP="0056535D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E04EB9">
              <w:rPr>
                <w:sz w:val="18"/>
                <w:szCs w:val="18"/>
                <w:lang w:val="en-US"/>
              </w:rPr>
              <w:t>five to seven weeks post- injury</w:t>
            </w:r>
          </w:p>
        </w:tc>
        <w:tc>
          <w:tcPr>
            <w:tcW w:w="3119" w:type="dxa"/>
          </w:tcPr>
          <w:p w14:paraId="34D2A6C4" w14:textId="03E44E6F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face-to face instruction to self-guided exercising</w:t>
            </w:r>
          </w:p>
          <w:p w14:paraId="7AD15397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620F0F11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In-person sessions with instruction to exercises </w:t>
            </w:r>
          </w:p>
          <w:p w14:paraId="07500D60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7A4022AF" w14:textId="251DDF3D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 weeks</w:t>
            </w:r>
          </w:p>
          <w:p w14:paraId="033AC638" w14:textId="21A44C2D" w:rsidR="00AC0E5A" w:rsidRPr="00141E37" w:rsidRDefault="00AC0E5A" w:rsidP="0056535D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E04EB9">
              <w:rPr>
                <w:sz w:val="18"/>
                <w:szCs w:val="18"/>
                <w:lang w:val="en-US"/>
              </w:rPr>
              <w:t>five to seven weeks post- injury</w:t>
            </w:r>
          </w:p>
        </w:tc>
        <w:tc>
          <w:tcPr>
            <w:tcW w:w="992" w:type="dxa"/>
          </w:tcPr>
          <w:p w14:paraId="68E79043" w14:textId="102379F8" w:rsidR="00AC0E5A" w:rsidRPr="00C930B9" w:rsidRDefault="00AC0E5A" w:rsidP="00BE4DC8">
            <w:pPr>
              <w:rPr>
                <w:sz w:val="18"/>
                <w:szCs w:val="18"/>
                <w:lang w:val="en-GB"/>
              </w:rPr>
            </w:pPr>
            <w:r w:rsidRPr="00E04EB9">
              <w:rPr>
                <w:sz w:val="18"/>
                <w:szCs w:val="18"/>
                <w:lang w:val="en-GB"/>
              </w:rPr>
              <w:t>6 weeks</w:t>
            </w:r>
          </w:p>
          <w:p w14:paraId="526EF7A7" w14:textId="3D5715D1" w:rsidR="00AC0E5A" w:rsidRPr="00C930B9" w:rsidRDefault="00AC0E5A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3F7C9700" w14:textId="77777777" w:rsidR="00991AAA" w:rsidRPr="00F510B3" w:rsidRDefault="00991AAA" w:rsidP="00991AAA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29B9A867" w14:textId="6CF78D5E" w:rsidR="00991AAA" w:rsidRPr="00F510B3" w:rsidRDefault="00991AAA" w:rsidP="00991AAA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00</w:t>
            </w:r>
            <w:r>
              <w:rPr>
                <w:sz w:val="18"/>
                <w:szCs w:val="18"/>
                <w:lang w:val="en-GB"/>
              </w:rPr>
              <w:t>),</w:t>
            </w:r>
            <w:r w:rsidRPr="00F510B3">
              <w:rPr>
                <w:sz w:val="18"/>
                <w:szCs w:val="18"/>
                <w:lang w:val="en-GB"/>
              </w:rPr>
              <w:t xml:space="preserve"> </w:t>
            </w:r>
            <w:r w:rsidR="00B66B05">
              <w:rPr>
                <w:sz w:val="18"/>
                <w:szCs w:val="18"/>
                <w:lang w:val="en-GB"/>
              </w:rPr>
              <w:t>lower</w:t>
            </w:r>
            <w:r w:rsidRPr="00F510B3">
              <w:rPr>
                <w:sz w:val="18"/>
                <w:szCs w:val="18"/>
                <w:lang w:val="en-GB"/>
              </w:rPr>
              <w:t xml:space="preserve"> is better</w:t>
            </w:r>
          </w:p>
          <w:p w14:paraId="7B252419" w14:textId="77777777" w:rsidR="00AC0E5A" w:rsidRPr="00F510B3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444CE726" w14:textId="33C08117" w:rsidR="00AC0E5A" w:rsidRPr="00002CC8" w:rsidRDefault="00AC0E5A" w:rsidP="00BE4DC8">
            <w:pPr>
              <w:rPr>
                <w:b/>
                <w:bCs/>
                <w:sz w:val="18"/>
                <w:szCs w:val="18"/>
                <w:u w:val="single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6AE8630A" w14:textId="4B13BEEB" w:rsidR="00AC0E5A" w:rsidRDefault="00991AAA" w:rsidP="00991A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DASH:</w:t>
            </w:r>
          </w:p>
          <w:p w14:paraId="27566511" w14:textId="77777777" w:rsidR="00991AAA" w:rsidRPr="00002CC8" w:rsidRDefault="00991AAA" w:rsidP="00991AAA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12 (14)</w:t>
            </w:r>
          </w:p>
          <w:p w14:paraId="5001BCEE" w14:textId="4AC311B6" w:rsidR="00991AAA" w:rsidRPr="00F510B3" w:rsidRDefault="00991AAA" w:rsidP="00991AA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13 (13)</w:t>
            </w:r>
          </w:p>
        </w:tc>
        <w:tc>
          <w:tcPr>
            <w:tcW w:w="1701" w:type="dxa"/>
          </w:tcPr>
          <w:p w14:paraId="151C049B" w14:textId="2A65E5D0" w:rsidR="00AC0E5A" w:rsidRPr="00F376BF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66701D0" w14:textId="691F2547" w:rsidR="00AC0E5A" w:rsidRPr="00991AA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nge in DASH:</w:t>
            </w:r>
          </w:p>
          <w:p w14:paraId="304CB1BC" w14:textId="5B04E8E2" w:rsidR="00AC0E5A" w:rsidRPr="00F376BF" w:rsidRDefault="00AC0E5A" w:rsidP="00BE4DC8">
            <w:pPr>
              <w:rPr>
                <w:sz w:val="18"/>
                <w:szCs w:val="18"/>
                <w:lang w:val="en-US"/>
              </w:rPr>
            </w:pPr>
            <w:r w:rsidRPr="00F376BF">
              <w:rPr>
                <w:sz w:val="18"/>
                <w:szCs w:val="18"/>
                <w:lang w:val="en-US"/>
              </w:rPr>
              <w:t>0.07 [-0.41 to 0.55]</w:t>
            </w:r>
          </w:p>
          <w:p w14:paraId="54E45C73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78B745C8" w14:textId="7BEBBCFC" w:rsidR="00AC0E5A" w:rsidRPr="00023878" w:rsidRDefault="00AC0E5A" w:rsidP="00BE4DC8">
            <w:pPr>
              <w:rPr>
                <w:sz w:val="18"/>
                <w:szCs w:val="18"/>
                <w:lang w:val="en-GB"/>
              </w:rPr>
            </w:pPr>
          </w:p>
        </w:tc>
      </w:tr>
      <w:tr w:rsidR="00AC0E5A" w:rsidRPr="002C4882" w14:paraId="75E93FD3" w14:textId="29FD05D0" w:rsidTr="00AC0E5A">
        <w:tc>
          <w:tcPr>
            <w:tcW w:w="1135" w:type="dxa"/>
            <w:vAlign w:val="center"/>
          </w:tcPr>
          <w:p w14:paraId="13886FD0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lastRenderedPageBreak/>
              <w:t>Lara et al, 2022</w:t>
            </w:r>
          </w:p>
          <w:p w14:paraId="5E58793C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7693EB8E" w14:textId="4C9F52B7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USA)</w:t>
            </w:r>
          </w:p>
        </w:tc>
        <w:tc>
          <w:tcPr>
            <w:tcW w:w="2835" w:type="dxa"/>
          </w:tcPr>
          <w:p w14:paraId="18EDB3DA" w14:textId="4D380B8C" w:rsidR="00AC0E5A" w:rsidRDefault="00AC0E5A" w:rsidP="0095170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ults with operative treatment after distal radius fracture, fluent in English and compatible device</w:t>
            </w:r>
          </w:p>
          <w:p w14:paraId="614B899D" w14:textId="77777777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 xml:space="preserve"> median (IQR)</w:t>
            </w:r>
            <w:r w:rsidRPr="00C930B9">
              <w:rPr>
                <w:sz w:val="18"/>
                <w:szCs w:val="18"/>
                <w:lang w:val="en-US"/>
              </w:rPr>
              <w:t xml:space="preserve">: </w:t>
            </w:r>
          </w:p>
          <w:p w14:paraId="01E2A9B5" w14:textId="77777777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54 (46-63)</w:t>
            </w:r>
          </w:p>
          <w:p w14:paraId="15A7EB74" w14:textId="77777777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58 (46-67)</w:t>
            </w:r>
          </w:p>
          <w:p w14:paraId="318974DC" w14:textId="7EA754D8" w:rsidR="00AC0E5A" w:rsidRPr="00BE4DC8" w:rsidRDefault="002D428E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>:</w:t>
            </w:r>
            <w:r w:rsidR="00AC0E5A">
              <w:rPr>
                <w:sz w:val="18"/>
                <w:szCs w:val="18"/>
                <w:lang w:val="en-US"/>
              </w:rPr>
              <w:t xml:space="preserve"> 63</w:t>
            </w:r>
            <w:r>
              <w:rPr>
                <w:sz w:val="18"/>
                <w:szCs w:val="18"/>
                <w:lang w:val="en-US"/>
              </w:rPr>
              <w:t>/37</w:t>
            </w:r>
          </w:p>
          <w:p w14:paraId="31EF5C53" w14:textId="3492EE79" w:rsidR="00AC0E5A" w:rsidRPr="00F414F5" w:rsidRDefault="00AC0E5A" w:rsidP="00BE4DC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51 (22/29)</w:t>
            </w:r>
          </w:p>
          <w:p w14:paraId="2EA37DF6" w14:textId="300881AD" w:rsidR="00AC0E5A" w:rsidRPr="009B70F3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2E6453DF" w14:textId="660084CD" w:rsidR="00AC0E5A" w:rsidRDefault="00AC0E5A" w:rsidP="0095170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video-based Instruction to self-guided exercising</w:t>
            </w:r>
          </w:p>
          <w:p w14:paraId="70A1D1E5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145B4A3B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Instruction to daily exercising</w:t>
            </w:r>
          </w:p>
          <w:p w14:paraId="356CB89E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60D321C1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330B21CD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7391FE7B" w14:textId="77777777" w:rsidR="003205B2" w:rsidRDefault="003205B2" w:rsidP="00BE4DC8">
            <w:pPr>
              <w:rPr>
                <w:sz w:val="18"/>
                <w:szCs w:val="18"/>
                <w:lang w:val="en-US"/>
              </w:rPr>
            </w:pPr>
          </w:p>
          <w:p w14:paraId="44CFB3FA" w14:textId="1EC2D251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9B70F3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  <w:r w:rsidRPr="009B70F3">
              <w:rPr>
                <w:sz w:val="18"/>
                <w:szCs w:val="18"/>
                <w:lang w:val="en-US"/>
              </w:rPr>
              <w:t xml:space="preserve"> weeks</w:t>
            </w:r>
          </w:p>
          <w:p w14:paraId="70C69081" w14:textId="5D0660F8" w:rsidR="00AC0E5A" w:rsidRPr="007F3F4D" w:rsidRDefault="00AC0E5A" w:rsidP="003205B2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9902D2">
              <w:rPr>
                <w:sz w:val="18"/>
                <w:szCs w:val="18"/>
                <w:lang w:val="en-US"/>
              </w:rPr>
              <w:t>2 weeks after surgery</w:t>
            </w:r>
          </w:p>
        </w:tc>
        <w:tc>
          <w:tcPr>
            <w:tcW w:w="3119" w:type="dxa"/>
          </w:tcPr>
          <w:p w14:paraId="0D1BAB95" w14:textId="15A53595" w:rsidR="00AC0E5A" w:rsidRDefault="00AC0E5A" w:rsidP="0095170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in-person instruction for self-guided exercising</w:t>
            </w:r>
          </w:p>
          <w:p w14:paraId="1D56D7BF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45C35E32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2 sessions per week for 45 minutes, instruction for exercising same protocol and dosage as intervention group </w:t>
            </w:r>
          </w:p>
          <w:p w14:paraId="19437572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751F6E27" w14:textId="4BFD5A86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9B70F3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  <w:r w:rsidRPr="009B70F3">
              <w:rPr>
                <w:sz w:val="18"/>
                <w:szCs w:val="18"/>
                <w:lang w:val="en-US"/>
              </w:rPr>
              <w:t xml:space="preserve"> weeks</w:t>
            </w:r>
          </w:p>
          <w:p w14:paraId="5FA7B239" w14:textId="3B3E3865" w:rsidR="00AC0E5A" w:rsidRPr="00C930B9" w:rsidRDefault="00AC0E5A" w:rsidP="003205B2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9902D2">
              <w:rPr>
                <w:sz w:val="18"/>
                <w:szCs w:val="18"/>
                <w:lang w:val="en-US"/>
              </w:rPr>
              <w:t>2 weeks after surgery</w:t>
            </w:r>
          </w:p>
          <w:p w14:paraId="0CA288F9" w14:textId="17567E99" w:rsidR="00AC0E5A" w:rsidRPr="00F414F5" w:rsidRDefault="00AC0E5A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A8940E5" w14:textId="628AEDBB" w:rsidR="00AC0E5A" w:rsidRPr="00C930B9" w:rsidRDefault="00AC0E5A" w:rsidP="00951701">
            <w:pPr>
              <w:spacing w:before="120"/>
              <w:rPr>
                <w:sz w:val="18"/>
                <w:szCs w:val="18"/>
                <w:lang w:val="en-GB"/>
              </w:rPr>
            </w:pPr>
            <w:r w:rsidRPr="009B70F3"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1417" w:type="dxa"/>
          </w:tcPr>
          <w:p w14:paraId="43AC305F" w14:textId="77777777" w:rsidR="00A5237E" w:rsidRPr="00F510B3" w:rsidRDefault="00A5237E" w:rsidP="00951701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3FC88800" w14:textId="15D33D1B" w:rsidR="00A5237E" w:rsidRPr="00F510B3" w:rsidRDefault="00A5237E" w:rsidP="00A5237E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0</w:t>
            </w:r>
            <w:r>
              <w:rPr>
                <w:sz w:val="18"/>
                <w:szCs w:val="18"/>
                <w:lang w:val="en-GB"/>
              </w:rPr>
              <w:t xml:space="preserve">), </w:t>
            </w:r>
            <w:r w:rsidRPr="00F510B3">
              <w:rPr>
                <w:sz w:val="18"/>
                <w:szCs w:val="18"/>
                <w:lang w:val="en-GB"/>
              </w:rPr>
              <w:t>lower is better</w:t>
            </w:r>
          </w:p>
          <w:p w14:paraId="1C16CAA0" w14:textId="77777777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31682C26" w14:textId="77777777" w:rsidR="00A5237E" w:rsidRPr="00F510B3" w:rsidRDefault="00A5237E" w:rsidP="00A5237E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521CF0F9" w14:textId="77777777" w:rsidR="0019447D" w:rsidRDefault="0019447D" w:rsidP="00A5237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uickDASH </w:t>
            </w:r>
          </w:p>
          <w:p w14:paraId="04728759" w14:textId="52103062" w:rsidR="00A5237E" w:rsidRDefault="00A5237E" w:rsidP="00A5237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 w:rsidRPr="00F510B3">
              <w:rPr>
                <w:sz w:val="18"/>
                <w:szCs w:val="18"/>
                <w:lang w:val="en-GB"/>
              </w:rPr>
              <w:t>0-100</w:t>
            </w:r>
            <w:r>
              <w:rPr>
                <w:sz w:val="18"/>
                <w:szCs w:val="18"/>
                <w:lang w:val="en-GB"/>
              </w:rPr>
              <w:t xml:space="preserve">), </w:t>
            </w:r>
            <w:r w:rsidRPr="00F510B3">
              <w:rPr>
                <w:sz w:val="18"/>
                <w:szCs w:val="18"/>
                <w:lang w:val="en-GB"/>
              </w:rPr>
              <w:t>lower is better</w:t>
            </w:r>
            <w:r w:rsidRPr="00F510B3">
              <w:rPr>
                <w:sz w:val="18"/>
                <w:szCs w:val="18"/>
                <w:lang w:val="en-US"/>
              </w:rPr>
              <w:t xml:space="preserve"> </w:t>
            </w:r>
          </w:p>
          <w:p w14:paraId="0D5882BC" w14:textId="77777777" w:rsidR="002C4882" w:rsidRDefault="002C4882" w:rsidP="00A5237E">
            <w:pPr>
              <w:rPr>
                <w:sz w:val="18"/>
                <w:szCs w:val="18"/>
                <w:lang w:val="en-US"/>
              </w:rPr>
            </w:pPr>
          </w:p>
          <w:p w14:paraId="66BD2A93" w14:textId="1D105632" w:rsidR="002C4882" w:rsidRPr="00F510B3" w:rsidRDefault="00074FCC" w:rsidP="002C4882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rQol</w:t>
            </w:r>
            <w:r w:rsidR="002C4882"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:</w:t>
            </w:r>
          </w:p>
          <w:p w14:paraId="6105AEB7" w14:textId="1AE4D51F" w:rsidR="00A5237E" w:rsidRPr="003205B2" w:rsidRDefault="002C4882" w:rsidP="00BE4DC8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US"/>
              </w:rPr>
              <w:t>VR 12 physical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00</w:t>
            </w:r>
            <w:r>
              <w:rPr>
                <w:sz w:val="18"/>
                <w:szCs w:val="18"/>
                <w:lang w:val="en-GB"/>
              </w:rPr>
              <w:t>),</w:t>
            </w:r>
            <w:r w:rsidRPr="00F510B3">
              <w:rPr>
                <w:sz w:val="18"/>
                <w:szCs w:val="18"/>
                <w:lang w:val="en-GB"/>
              </w:rPr>
              <w:t xml:space="preserve"> higher is better</w:t>
            </w:r>
          </w:p>
        </w:tc>
        <w:tc>
          <w:tcPr>
            <w:tcW w:w="1985" w:type="dxa"/>
          </w:tcPr>
          <w:p w14:paraId="60841DDD" w14:textId="4D259F45" w:rsidR="00AC0E5A" w:rsidRPr="00F510B3" w:rsidRDefault="00AC0E5A" w:rsidP="00951701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</w:t>
            </w:r>
            <w:r w:rsidR="002C4882">
              <w:rPr>
                <w:b/>
                <w:bCs/>
                <w:sz w:val="18"/>
                <w:szCs w:val="18"/>
                <w:u w:val="single"/>
                <w:lang w:val="en-GB"/>
              </w:rPr>
              <w:t>: mean (SE)</w:t>
            </w:r>
          </w:p>
          <w:p w14:paraId="34EB1992" w14:textId="345EBDDB" w:rsidR="00AC0E5A" w:rsidRDefault="00A5237E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2.3 (0.5)</w:t>
            </w:r>
          </w:p>
          <w:p w14:paraId="53A1EE81" w14:textId="7D520EEC" w:rsidR="00A5237E" w:rsidRPr="00F510B3" w:rsidRDefault="00A5237E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G: 2.3 (0.4)</w:t>
            </w:r>
          </w:p>
          <w:p w14:paraId="6F4459E6" w14:textId="77777777" w:rsidR="00AC0E5A" w:rsidRPr="00F510B3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23EEDD60" w14:textId="28518A64" w:rsidR="00AC0E5A" w:rsidRPr="00F510B3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  <w:r w:rsidR="002C4882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an (SE)</w:t>
            </w:r>
          </w:p>
          <w:p w14:paraId="6E5D4848" w14:textId="1A940C77" w:rsidR="00AC0E5A" w:rsidRDefault="002C4882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19.2 (5.2)</w:t>
            </w:r>
          </w:p>
          <w:p w14:paraId="1E65EFF6" w14:textId="3761AA32" w:rsidR="002C4882" w:rsidRPr="00F510B3" w:rsidRDefault="002C4882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G: 29.3 (4.8)</w:t>
            </w:r>
          </w:p>
          <w:p w14:paraId="11F6CF33" w14:textId="77777777" w:rsidR="00AC0E5A" w:rsidRPr="00F510B3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55F715F3" w14:textId="77777777" w:rsidR="0019447D" w:rsidRDefault="0019447D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6CD8B71" w14:textId="3B556456" w:rsidR="00AC0E5A" w:rsidRPr="00F510B3" w:rsidRDefault="00074FCC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rQol</w:t>
            </w:r>
            <w:r w:rsidR="00AC0E5A"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:</w:t>
            </w:r>
            <w:r w:rsidR="002C4882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an (SE)</w:t>
            </w:r>
          </w:p>
          <w:p w14:paraId="5E80CB87" w14:textId="703C7FD9" w:rsidR="00AC0E5A" w:rsidRPr="00F510B3" w:rsidRDefault="002C4882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45.3 (2.5)</w:t>
            </w:r>
          </w:p>
          <w:p w14:paraId="791BA782" w14:textId="51701807" w:rsidR="00AC0E5A" w:rsidRPr="00F510B3" w:rsidRDefault="002768B6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42.2 (2.3)</w:t>
            </w:r>
          </w:p>
          <w:p w14:paraId="0D36A31D" w14:textId="393C27AD" w:rsidR="00AC0E5A" w:rsidRPr="00F510B3" w:rsidRDefault="00AC0E5A" w:rsidP="00BE4DC8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FE93661" w14:textId="77777777" w:rsidR="00AC0E5A" w:rsidRDefault="00AC0E5A" w:rsidP="00951701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  <w:r w:rsidRPr="00A153B1">
              <w:rPr>
                <w:sz w:val="18"/>
                <w:szCs w:val="18"/>
                <w:lang w:val="en-GB"/>
              </w:rPr>
              <w:t xml:space="preserve"> </w:t>
            </w:r>
          </w:p>
          <w:p w14:paraId="7B7925AF" w14:textId="7FAC84B6" w:rsidR="00AC0E5A" w:rsidRPr="00EE5854" w:rsidRDefault="00AC0E5A" w:rsidP="00BE4DC8">
            <w:pPr>
              <w:pStyle w:val="Listenabsatz"/>
              <w:numPr>
                <w:ilvl w:val="0"/>
                <w:numId w:val="2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EE5854">
              <w:rPr>
                <w:sz w:val="18"/>
                <w:szCs w:val="18"/>
              </w:rPr>
              <w:t>-0.57</w:t>
            </w:r>
            <w:r>
              <w:rPr>
                <w:sz w:val="18"/>
                <w:szCs w:val="18"/>
              </w:rPr>
              <w:t xml:space="preserve"> to</w:t>
            </w:r>
            <w:r w:rsidRPr="00EE5854">
              <w:rPr>
                <w:sz w:val="18"/>
                <w:szCs w:val="18"/>
              </w:rPr>
              <w:t xml:space="preserve"> 0.57</w:t>
            </w:r>
            <w:r>
              <w:rPr>
                <w:sz w:val="18"/>
                <w:szCs w:val="18"/>
              </w:rPr>
              <w:t>]</w:t>
            </w:r>
          </w:p>
          <w:p w14:paraId="24D11C8E" w14:textId="77777777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832E165" w14:textId="77777777" w:rsidR="002C4882" w:rsidRDefault="002C4882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E37D9D5" w14:textId="6B538E0F" w:rsidR="00AC0E5A" w:rsidRPr="002C4882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1EF09030" w14:textId="186C2D23" w:rsidR="00AC0E5A" w:rsidRPr="00CD538E" w:rsidRDefault="00AC0E5A" w:rsidP="00BE4DC8">
            <w:pPr>
              <w:rPr>
                <w:sz w:val="18"/>
                <w:szCs w:val="18"/>
                <w:lang w:val="en-US"/>
              </w:rPr>
            </w:pPr>
            <w:r w:rsidRPr="00CD538E">
              <w:rPr>
                <w:sz w:val="18"/>
                <w:szCs w:val="18"/>
                <w:lang w:val="en-US"/>
              </w:rPr>
              <w:t xml:space="preserve">-0.40 </w:t>
            </w:r>
            <w:r>
              <w:rPr>
                <w:sz w:val="18"/>
                <w:szCs w:val="18"/>
                <w:lang w:val="en-US"/>
              </w:rPr>
              <w:t>[</w:t>
            </w:r>
            <w:r w:rsidRPr="00CD538E">
              <w:rPr>
                <w:sz w:val="18"/>
                <w:szCs w:val="18"/>
                <w:lang w:val="en-US"/>
              </w:rPr>
              <w:t>-0.96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CD538E">
              <w:rPr>
                <w:sz w:val="18"/>
                <w:szCs w:val="18"/>
                <w:lang w:val="en-US"/>
              </w:rPr>
              <w:t xml:space="preserve"> 0.16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78A92E5E" w14:textId="77777777" w:rsidR="00AC0E5A" w:rsidRPr="002C4882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1268FB98" w14:textId="77777777" w:rsidR="002C4882" w:rsidRDefault="002C4882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3F95A41" w14:textId="77777777" w:rsidR="0019447D" w:rsidRDefault="0019447D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D958700" w14:textId="0311FBE6" w:rsidR="00AC0E5A" w:rsidRPr="00D55232" w:rsidRDefault="00074FCC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rQol</w:t>
            </w:r>
            <w:r w:rsidR="00AC0E5A" w:rsidRPr="00A153B1">
              <w:rPr>
                <w:b/>
                <w:bCs/>
                <w:sz w:val="18"/>
                <w:szCs w:val="18"/>
                <w:u w:val="single"/>
                <w:lang w:val="en-GB"/>
              </w:rPr>
              <w:t>:</w:t>
            </w:r>
          </w:p>
          <w:p w14:paraId="185AF02D" w14:textId="31B56FF3" w:rsidR="00AC0E5A" w:rsidRPr="00323C31" w:rsidRDefault="00AC0E5A" w:rsidP="00BE4DC8">
            <w:pPr>
              <w:rPr>
                <w:sz w:val="18"/>
                <w:szCs w:val="18"/>
                <w:lang w:val="en-US"/>
              </w:rPr>
            </w:pPr>
            <w:r w:rsidRPr="00323C31">
              <w:rPr>
                <w:sz w:val="18"/>
                <w:szCs w:val="18"/>
                <w:lang w:val="en-US"/>
              </w:rPr>
              <w:t>-0.26 [-0.83 to 0.31]</w:t>
            </w:r>
          </w:p>
          <w:p w14:paraId="61B95962" w14:textId="73BCB8E6" w:rsidR="00AC0E5A" w:rsidRPr="00323C31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6AD4D5A6" w14:textId="09DAF86C" w:rsidR="00AC0E5A" w:rsidRPr="004A0239" w:rsidRDefault="00AC0E5A" w:rsidP="00BE4DC8">
            <w:pPr>
              <w:rPr>
                <w:sz w:val="18"/>
                <w:szCs w:val="18"/>
                <w:lang w:val="en-US"/>
              </w:rPr>
            </w:pPr>
          </w:p>
        </w:tc>
      </w:tr>
      <w:tr w:rsidR="00AC0E5A" w:rsidRPr="006B02E9" w14:paraId="0B8BC22A" w14:textId="1DBFC197" w:rsidTr="00A65EDA">
        <w:trPr>
          <w:trHeight w:val="2992"/>
        </w:trPr>
        <w:tc>
          <w:tcPr>
            <w:tcW w:w="1135" w:type="dxa"/>
            <w:vAlign w:val="center"/>
          </w:tcPr>
          <w:p w14:paraId="3B0BAF3E" w14:textId="6C328F44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 xml:space="preserve">Pastora-Bernal et al., 2018a &amp; Pastora-Bernal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et al., </w:t>
            </w:r>
            <w:r w:rsidRPr="00C930B9">
              <w:rPr>
                <w:b/>
                <w:bCs/>
                <w:sz w:val="18"/>
                <w:szCs w:val="18"/>
                <w:lang w:val="en-GB"/>
              </w:rPr>
              <w:t>2018b</w:t>
            </w:r>
          </w:p>
          <w:p w14:paraId="48F71B4B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7A95F46F" w14:textId="40B25C43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Spain)</w:t>
            </w:r>
          </w:p>
        </w:tc>
        <w:tc>
          <w:tcPr>
            <w:tcW w:w="2835" w:type="dxa"/>
          </w:tcPr>
          <w:p w14:paraId="2DC6B364" w14:textId="496CC088" w:rsidR="00AC0E5A" w:rsidRDefault="00AC0E5A" w:rsidP="00792F9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dults with operative treatment after </w:t>
            </w:r>
            <w:r w:rsidRPr="006911B1">
              <w:rPr>
                <w:sz w:val="18"/>
                <w:szCs w:val="18"/>
                <w:lang w:val="en-US"/>
              </w:rPr>
              <w:t>subacromial impingement syndrome</w:t>
            </w:r>
            <w:r>
              <w:rPr>
                <w:sz w:val="18"/>
                <w:szCs w:val="18"/>
                <w:lang w:val="en-US"/>
              </w:rPr>
              <w:t xml:space="preserve">, technical device with internet access and email usage, exclusion for </w:t>
            </w:r>
            <w:r w:rsidR="00B66B05">
              <w:rPr>
                <w:sz w:val="18"/>
                <w:szCs w:val="18"/>
                <w:lang w:val="en-US"/>
              </w:rPr>
              <w:t>inability</w:t>
            </w:r>
            <w:r>
              <w:rPr>
                <w:sz w:val="18"/>
                <w:szCs w:val="18"/>
                <w:lang w:val="en-US"/>
              </w:rPr>
              <w:t xml:space="preserve"> to use technological tools </w:t>
            </w:r>
          </w:p>
          <w:p w14:paraId="653D8901" w14:textId="5E118FE4" w:rsidR="00AC0E5A" w:rsidRDefault="00AC0E5A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Pr="00C930B9">
              <w:rPr>
                <w:sz w:val="18"/>
                <w:szCs w:val="18"/>
                <w:lang w:val="en-US"/>
              </w:rPr>
              <w:t xml:space="preserve">ge: </w:t>
            </w:r>
            <w:r>
              <w:rPr>
                <w:sz w:val="18"/>
                <w:szCs w:val="18"/>
                <w:lang w:val="en-US"/>
              </w:rPr>
              <w:t>52.22</w:t>
            </w:r>
          </w:p>
          <w:p w14:paraId="0D9B88D0" w14:textId="0D7ECBC4" w:rsidR="00AC0E5A" w:rsidRDefault="002D428E" w:rsidP="00BE4DC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>:</w:t>
            </w:r>
            <w:r w:rsidR="00AC0E5A">
              <w:rPr>
                <w:sz w:val="18"/>
                <w:szCs w:val="18"/>
                <w:lang w:val="en-US"/>
              </w:rPr>
              <w:t xml:space="preserve"> 44.4</w:t>
            </w:r>
            <w:r w:rsidR="00152E2F">
              <w:rPr>
                <w:sz w:val="18"/>
                <w:szCs w:val="18"/>
                <w:lang w:val="en-US"/>
              </w:rPr>
              <w:t>/55.6</w:t>
            </w:r>
          </w:p>
          <w:p w14:paraId="793929CF" w14:textId="11770593" w:rsidR="00AC0E5A" w:rsidRDefault="00AC0E5A" w:rsidP="00BE4DC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18 (8/10)</w:t>
            </w:r>
          </w:p>
          <w:p w14:paraId="5C613452" w14:textId="72ABB539" w:rsidR="00AC0E5A" w:rsidRPr="00BE4DC8" w:rsidRDefault="00AC0E5A" w:rsidP="00BE4DC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 xml:space="preserve">, clinical </w:t>
            </w:r>
            <w:r w:rsidRPr="004A4C91">
              <w:rPr>
                <w:sz w:val="18"/>
                <w:szCs w:val="18"/>
                <w:lang w:val="en-GB"/>
              </w:rPr>
              <w:t>rehabilitation service</w:t>
            </w:r>
          </w:p>
        </w:tc>
        <w:tc>
          <w:tcPr>
            <w:tcW w:w="2835" w:type="dxa"/>
          </w:tcPr>
          <w:p w14:paraId="6E9AE3D8" w14:textId="17047AEE" w:rsidR="00AC0E5A" w:rsidRDefault="00AC0E5A" w:rsidP="00792F9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="00B66B05" w:rsidRPr="00E212BC">
              <w:rPr>
                <w:sz w:val="18"/>
                <w:szCs w:val="18"/>
                <w:lang w:val="en-US"/>
              </w:rPr>
              <w:t>customized</w:t>
            </w:r>
            <w:r w:rsidRPr="00E212BC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(by physiotherapist) </w:t>
            </w:r>
            <w:r w:rsidRPr="00E212BC">
              <w:rPr>
                <w:sz w:val="18"/>
                <w:szCs w:val="18"/>
                <w:lang w:val="en-US"/>
              </w:rPr>
              <w:t xml:space="preserve">exercises program through web application, </w:t>
            </w:r>
            <w:r>
              <w:rPr>
                <w:sz w:val="18"/>
                <w:szCs w:val="18"/>
                <w:lang w:val="en-US"/>
              </w:rPr>
              <w:t xml:space="preserve">complemented by </w:t>
            </w:r>
            <w:r w:rsidRPr="00E212BC">
              <w:rPr>
                <w:sz w:val="18"/>
                <w:szCs w:val="18"/>
                <w:lang w:val="en-US"/>
              </w:rPr>
              <w:t>videoconferenc</w:t>
            </w:r>
            <w:r>
              <w:rPr>
                <w:sz w:val="18"/>
                <w:szCs w:val="18"/>
                <w:lang w:val="en-US"/>
              </w:rPr>
              <w:t>e with therapist</w:t>
            </w:r>
          </w:p>
          <w:p w14:paraId="6F27503D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704BE0C1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Digitally supported exercising </w:t>
            </w:r>
            <w:r w:rsidRPr="006B663E">
              <w:rPr>
                <w:sz w:val="18"/>
                <w:szCs w:val="18"/>
                <w:lang w:val="en-GB"/>
              </w:rPr>
              <w:t>5 days/week, videoconferencing weekly for 30 min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7EEA783A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4EA60A0A" w14:textId="04133A5E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2 weeks</w:t>
            </w:r>
          </w:p>
          <w:p w14:paraId="4AC62844" w14:textId="6C60A894" w:rsidR="00AC0E5A" w:rsidRPr="001959E9" w:rsidRDefault="00AC0E5A" w:rsidP="003205B2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Immediately po</w:t>
            </w:r>
          </w:p>
        </w:tc>
        <w:tc>
          <w:tcPr>
            <w:tcW w:w="3119" w:type="dxa"/>
          </w:tcPr>
          <w:p w14:paraId="6CEC63F7" w14:textId="747D88C7" w:rsidR="00AC0E5A" w:rsidRDefault="00AC0E5A" w:rsidP="00792F9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E212BC">
              <w:rPr>
                <w:sz w:val="18"/>
                <w:szCs w:val="18"/>
                <w:lang w:val="en-US"/>
              </w:rPr>
              <w:t xml:space="preserve">face-to-face physical therapy (manual therapy, home exercise programs and other physiotherapy techniques) </w:t>
            </w:r>
          </w:p>
          <w:p w14:paraId="5798BBCB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780125F7" w14:textId="77777777" w:rsidR="00A65EDA" w:rsidRDefault="00A65EDA" w:rsidP="00BE4DC8">
            <w:pPr>
              <w:rPr>
                <w:sz w:val="18"/>
                <w:szCs w:val="18"/>
                <w:lang w:val="en-US"/>
              </w:rPr>
            </w:pPr>
          </w:p>
          <w:p w14:paraId="204FA355" w14:textId="53301E24" w:rsidR="00AC0E5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6B663E">
              <w:rPr>
                <w:sz w:val="18"/>
                <w:szCs w:val="18"/>
                <w:lang w:val="en-GB"/>
              </w:rPr>
              <w:t xml:space="preserve">5 </w:t>
            </w:r>
            <w:r>
              <w:rPr>
                <w:sz w:val="18"/>
                <w:szCs w:val="18"/>
                <w:lang w:val="en-GB"/>
              </w:rPr>
              <w:t>sessions/</w:t>
            </w:r>
            <w:r w:rsidRPr="006B663E">
              <w:rPr>
                <w:sz w:val="18"/>
                <w:szCs w:val="18"/>
                <w:lang w:val="en-GB"/>
              </w:rPr>
              <w:t>wee</w:t>
            </w:r>
            <w:r>
              <w:rPr>
                <w:sz w:val="18"/>
                <w:szCs w:val="18"/>
                <w:lang w:val="en-GB"/>
              </w:rPr>
              <w:t>k</w:t>
            </w:r>
          </w:p>
          <w:p w14:paraId="701351D3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76FD385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799D7C67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0F72F23" w14:textId="781285A1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2 weeks</w:t>
            </w:r>
          </w:p>
          <w:p w14:paraId="2F039491" w14:textId="25EC1E04" w:rsidR="00AC0E5A" w:rsidRPr="001959E9" w:rsidRDefault="00AC0E5A" w:rsidP="003205B2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Immediately po</w:t>
            </w:r>
          </w:p>
        </w:tc>
        <w:tc>
          <w:tcPr>
            <w:tcW w:w="992" w:type="dxa"/>
          </w:tcPr>
          <w:p w14:paraId="315925CA" w14:textId="562F5199" w:rsidR="00AC0E5A" w:rsidRPr="00C930B9" w:rsidRDefault="00AC0E5A" w:rsidP="00792F95">
            <w:pPr>
              <w:spacing w:before="120"/>
              <w:rPr>
                <w:sz w:val="18"/>
                <w:szCs w:val="18"/>
                <w:lang w:val="en-GB"/>
              </w:rPr>
            </w:pPr>
            <w:r w:rsidRPr="001C4F4C"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1417" w:type="dxa"/>
          </w:tcPr>
          <w:p w14:paraId="6206C43C" w14:textId="77777777" w:rsidR="00846EEF" w:rsidRPr="00F510B3" w:rsidRDefault="00846EEF" w:rsidP="00846EEF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6338AFEB" w14:textId="41C56B20" w:rsidR="00846EEF" w:rsidRPr="00F510B3" w:rsidRDefault="00846EEF" w:rsidP="00846EEF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CMS subscale pa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5</w:t>
            </w:r>
            <w:r>
              <w:rPr>
                <w:sz w:val="18"/>
                <w:szCs w:val="18"/>
                <w:lang w:val="en-GB"/>
              </w:rPr>
              <w:t xml:space="preserve">), </w:t>
            </w:r>
            <w:r w:rsidRPr="00F510B3">
              <w:rPr>
                <w:sz w:val="18"/>
                <w:szCs w:val="18"/>
                <w:lang w:val="en-GB"/>
              </w:rPr>
              <w:t>higher is better</w:t>
            </w:r>
          </w:p>
          <w:p w14:paraId="49A2363B" w14:textId="77777777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F07635A" w14:textId="77777777" w:rsidR="00846EEF" w:rsidRPr="00F510B3" w:rsidRDefault="00846EEF" w:rsidP="00846EEF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97B5F72" w14:textId="30398A11" w:rsidR="00846EEF" w:rsidRPr="00F510B3" w:rsidRDefault="00846EEF" w:rsidP="00846EEF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CMS total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00</w:t>
            </w:r>
            <w:r>
              <w:rPr>
                <w:sz w:val="18"/>
                <w:szCs w:val="18"/>
                <w:lang w:val="en-GB"/>
              </w:rPr>
              <w:t>),</w:t>
            </w:r>
            <w:r w:rsidRPr="00F510B3">
              <w:rPr>
                <w:sz w:val="18"/>
                <w:szCs w:val="18"/>
                <w:lang w:val="en-GB"/>
              </w:rPr>
              <w:t xml:space="preserve"> higher is better</w:t>
            </w:r>
          </w:p>
          <w:p w14:paraId="2651AD36" w14:textId="77777777" w:rsidR="00846EEF" w:rsidRPr="00F510B3" w:rsidRDefault="00846EE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666CF0AD" w14:textId="711C1FF8" w:rsidR="00AC0E5A" w:rsidRPr="00F510B3" w:rsidRDefault="00AC0E5A" w:rsidP="00792F95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  <w:r w:rsidR="00846EEF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an (SE)</w:t>
            </w:r>
          </w:p>
          <w:p w14:paraId="71F58C04" w14:textId="3CC4118D" w:rsidR="00AC0E5A" w:rsidRDefault="00846EE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11.38 (0.46)</w:t>
            </w:r>
          </w:p>
          <w:p w14:paraId="24CC1AA5" w14:textId="75CB7210" w:rsidR="00846EEF" w:rsidRDefault="00846EE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10.3 (0.61)</w:t>
            </w:r>
          </w:p>
          <w:p w14:paraId="758228DA" w14:textId="77777777" w:rsidR="00846EEF" w:rsidRPr="00846EEF" w:rsidRDefault="00846EEF" w:rsidP="00BE4DC8">
            <w:pPr>
              <w:rPr>
                <w:sz w:val="18"/>
                <w:szCs w:val="18"/>
                <w:lang w:val="en-US"/>
              </w:rPr>
            </w:pPr>
          </w:p>
          <w:p w14:paraId="48925834" w14:textId="77777777" w:rsidR="00846EEF" w:rsidRDefault="00846EE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08C4AB2" w14:textId="3EFA794D" w:rsidR="00AC0E5A" w:rsidRPr="00F510B3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  <w:r w:rsidR="00846EEF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an (SE)</w:t>
            </w:r>
          </w:p>
          <w:p w14:paraId="6FA91457" w14:textId="0C1773FC" w:rsidR="00AC0E5A" w:rsidRPr="00F510B3" w:rsidRDefault="00846EEF" w:rsidP="00BE4D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: 68.5 (0.86)</w:t>
            </w:r>
          </w:p>
          <w:p w14:paraId="330D981E" w14:textId="7D1F634A" w:rsidR="00AC0E5A" w:rsidRPr="00F510B3" w:rsidRDefault="00846EEF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71.9 (2.22)</w:t>
            </w:r>
          </w:p>
        </w:tc>
        <w:tc>
          <w:tcPr>
            <w:tcW w:w="1701" w:type="dxa"/>
          </w:tcPr>
          <w:p w14:paraId="05084AA4" w14:textId="4DAB7BC6" w:rsidR="00AC0E5A" w:rsidRPr="00846EEF" w:rsidRDefault="00AC0E5A" w:rsidP="00846EEF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22C9745D" w14:textId="042E4269" w:rsidR="00AC0E5A" w:rsidRPr="00A153B1" w:rsidRDefault="00AC0E5A" w:rsidP="00BE4DC8">
            <w:pPr>
              <w:rPr>
                <w:sz w:val="18"/>
                <w:szCs w:val="18"/>
                <w:lang w:val="en-US"/>
              </w:rPr>
            </w:pPr>
            <w:r w:rsidRPr="00A153B1">
              <w:rPr>
                <w:sz w:val="18"/>
                <w:szCs w:val="18"/>
                <w:lang w:val="en-US"/>
              </w:rPr>
              <w:t>-0.61 [-1.56 to 0.34]</w:t>
            </w:r>
          </w:p>
          <w:p w14:paraId="4F159766" w14:textId="2581CE28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4BC58172" w14:textId="77777777" w:rsidR="00846EEF" w:rsidRDefault="00846EEF" w:rsidP="00BE4DC8">
            <w:pPr>
              <w:rPr>
                <w:sz w:val="18"/>
                <w:szCs w:val="18"/>
                <w:lang w:val="en-GB"/>
              </w:rPr>
            </w:pPr>
          </w:p>
          <w:p w14:paraId="72AF5A51" w14:textId="77777777" w:rsidR="00846EEF" w:rsidRDefault="00846EE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0AE8064" w14:textId="1D66253D" w:rsidR="00AC0E5A" w:rsidRPr="00D55232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0727717" w14:textId="7303E19B" w:rsidR="00AC0E5A" w:rsidRPr="00A153B1" w:rsidRDefault="00AC0E5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 xml:space="preserve">0.59 </w:t>
            </w:r>
            <w:r>
              <w:rPr>
                <w:sz w:val="18"/>
                <w:szCs w:val="18"/>
                <w:lang w:val="en-US"/>
              </w:rPr>
              <w:t>[</w:t>
            </w:r>
            <w:r w:rsidRPr="00E108F8">
              <w:rPr>
                <w:sz w:val="18"/>
                <w:szCs w:val="18"/>
                <w:lang w:val="en-US"/>
              </w:rPr>
              <w:t>-0.32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1.49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</w:tr>
      <w:tr w:rsidR="00AC0E5A" w:rsidRPr="00486F62" w14:paraId="1FF7D2C7" w14:textId="4154CD26" w:rsidTr="00AC0E5A">
        <w:tc>
          <w:tcPr>
            <w:tcW w:w="1135" w:type="dxa"/>
            <w:vAlign w:val="center"/>
          </w:tcPr>
          <w:p w14:paraId="79786684" w14:textId="5988E97A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Tousignant et al., 2020</w:t>
            </w:r>
          </w:p>
          <w:p w14:paraId="2E81E54D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30D15D10" w14:textId="1B01C8D2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Canada)</w:t>
            </w:r>
          </w:p>
        </w:tc>
        <w:tc>
          <w:tcPr>
            <w:tcW w:w="2835" w:type="dxa"/>
          </w:tcPr>
          <w:p w14:paraId="74FBE888" w14:textId="1EAFE660" w:rsidR="00AC0E5A" w:rsidRPr="00BE4DC8" w:rsidRDefault="00AC0E5A" w:rsidP="000D7949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s discharged with conservative treatment after proximal humerus fracture, access to high-speed internet, multiple or intraarticular fractures and surgical treatment excluded</w:t>
            </w:r>
          </w:p>
          <w:p w14:paraId="293262ED" w14:textId="445F3CB5" w:rsidR="00AC0E5A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>: 63</w:t>
            </w:r>
          </w:p>
          <w:p w14:paraId="202F2208" w14:textId="3E8C7AE8" w:rsidR="00AC0E5A" w:rsidRDefault="002D428E" w:rsidP="009D604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>:</w:t>
            </w:r>
            <w:r w:rsidR="00AC0E5A">
              <w:rPr>
                <w:sz w:val="18"/>
                <w:szCs w:val="18"/>
                <w:lang w:val="en-US"/>
              </w:rPr>
              <w:t xml:space="preserve"> 93.3</w:t>
            </w:r>
            <w:r w:rsidR="00152E2F">
              <w:rPr>
                <w:sz w:val="18"/>
                <w:szCs w:val="18"/>
                <w:lang w:val="en-US"/>
              </w:rPr>
              <w:t>/6.7</w:t>
            </w:r>
          </w:p>
          <w:p w14:paraId="1231748F" w14:textId="77777777" w:rsidR="00B66B05" w:rsidRPr="00B66B05" w:rsidRDefault="00B66B05" w:rsidP="009D6046">
            <w:pPr>
              <w:spacing w:before="120"/>
              <w:rPr>
                <w:sz w:val="18"/>
                <w:szCs w:val="18"/>
                <w:lang w:val="en-US"/>
              </w:rPr>
            </w:pPr>
            <w:r w:rsidRPr="00B66B05">
              <w:rPr>
                <w:sz w:val="18"/>
                <w:szCs w:val="18"/>
                <w:lang w:val="en-US"/>
              </w:rPr>
              <w:t>N (randomized): 31</w:t>
            </w:r>
          </w:p>
          <w:p w14:paraId="16CCD1A4" w14:textId="77777777" w:rsidR="00B66B05" w:rsidRDefault="00B66B05" w:rsidP="00B66B05">
            <w:pPr>
              <w:spacing w:before="120"/>
              <w:rPr>
                <w:sz w:val="18"/>
                <w:szCs w:val="18"/>
                <w:lang w:val="en-US"/>
              </w:rPr>
            </w:pPr>
            <w:r w:rsidRPr="00B66B05">
              <w:rPr>
                <w:sz w:val="18"/>
                <w:szCs w:val="18"/>
                <w:lang w:val="en-US"/>
              </w:rPr>
              <w:t>N (analyzed): 30 (15/15)</w:t>
            </w:r>
          </w:p>
          <w:p w14:paraId="792C41D5" w14:textId="229705F8" w:rsidR="00AC0E5A" w:rsidRPr="00C930B9" w:rsidRDefault="00AC0E5A" w:rsidP="00B66B05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51D182FA" w14:textId="3158B03E" w:rsidR="00AC0E5A" w:rsidRPr="004610E0" w:rsidRDefault="00AC0E5A" w:rsidP="000D7949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c</w:t>
            </w:r>
            <w:r w:rsidRPr="003D1831">
              <w:rPr>
                <w:sz w:val="18"/>
                <w:szCs w:val="18"/>
                <w:lang w:val="en-US"/>
              </w:rPr>
              <w:t xml:space="preserve">ombination of supervised exercise sessions </w:t>
            </w:r>
            <w:r>
              <w:rPr>
                <w:sz w:val="18"/>
                <w:szCs w:val="18"/>
                <w:lang w:val="en-US"/>
              </w:rPr>
              <w:t xml:space="preserve">including pain management and questions, </w:t>
            </w:r>
            <w:r w:rsidRPr="003D1831">
              <w:rPr>
                <w:sz w:val="18"/>
                <w:szCs w:val="18"/>
                <w:lang w:val="en-US"/>
              </w:rPr>
              <w:t>via teleconferencing and unsupervised exercise</w:t>
            </w:r>
          </w:p>
          <w:p w14:paraId="374E19D9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302CF31C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E784C">
              <w:rPr>
                <w:sz w:val="18"/>
                <w:szCs w:val="18"/>
                <w:lang w:val="en-GB"/>
              </w:rPr>
              <w:t>30 to 45-min exercise sessions, twice daily, either supervised in videoconference or unsupervised at home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4406B64F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60699D2A" w14:textId="205080C0" w:rsidR="00AC0E5A" w:rsidRPr="00BE4DC8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E784C">
              <w:rPr>
                <w:sz w:val="18"/>
                <w:szCs w:val="18"/>
                <w:lang w:val="en-GB"/>
              </w:rPr>
              <w:t xml:space="preserve">8 weeks.                                         </w:t>
            </w:r>
          </w:p>
          <w:p w14:paraId="72FE9A4A" w14:textId="1250181C" w:rsidR="00AC0E5A" w:rsidRPr="004610E0" w:rsidRDefault="00AC0E5A" w:rsidP="00626B5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FC0184">
              <w:rPr>
                <w:sz w:val="18"/>
                <w:szCs w:val="18"/>
                <w:lang w:val="en-US"/>
              </w:rPr>
              <w:t>2-3 weeks after fracture</w:t>
            </w:r>
          </w:p>
        </w:tc>
        <w:tc>
          <w:tcPr>
            <w:tcW w:w="3119" w:type="dxa"/>
          </w:tcPr>
          <w:p w14:paraId="79E5C387" w14:textId="4317D6D3" w:rsidR="00AC0E5A" w:rsidRDefault="00AC0E5A" w:rsidP="000D7949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3D1831">
              <w:rPr>
                <w:sz w:val="18"/>
                <w:szCs w:val="18"/>
                <w:lang w:val="en-US"/>
              </w:rPr>
              <w:t xml:space="preserve">Combination of supervised exercise sessions in-person and unsupervised exercise; same protocol </w:t>
            </w:r>
            <w:r>
              <w:rPr>
                <w:sz w:val="18"/>
                <w:szCs w:val="18"/>
                <w:lang w:val="en-US"/>
              </w:rPr>
              <w:t>as IG</w:t>
            </w:r>
          </w:p>
          <w:p w14:paraId="6D897EEF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E206E3A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1592A271" w14:textId="77777777" w:rsidR="002919B7" w:rsidRDefault="002919B7" w:rsidP="00BE4DC8">
            <w:pPr>
              <w:rPr>
                <w:sz w:val="18"/>
                <w:szCs w:val="18"/>
                <w:lang w:val="en-US"/>
              </w:rPr>
            </w:pPr>
          </w:p>
          <w:p w14:paraId="3A22306E" w14:textId="6FA48516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E784C">
              <w:rPr>
                <w:sz w:val="18"/>
                <w:szCs w:val="18"/>
                <w:lang w:val="en-GB"/>
              </w:rPr>
              <w:t>30 to 45-min exercise sessions, twice daily, either supervised in person or unsupervised at home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7F4C3713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2420C3A4" w14:textId="77777777" w:rsidR="00002CC8" w:rsidRDefault="00002CC8" w:rsidP="00BE4DC8">
            <w:pPr>
              <w:rPr>
                <w:sz w:val="18"/>
                <w:szCs w:val="18"/>
                <w:lang w:val="en-US"/>
              </w:rPr>
            </w:pPr>
          </w:p>
          <w:p w14:paraId="38B7E7AA" w14:textId="29E9DB73" w:rsidR="00AC0E5A" w:rsidRPr="00BE4DC8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E784C">
              <w:rPr>
                <w:sz w:val="18"/>
                <w:szCs w:val="18"/>
                <w:lang w:val="en-GB"/>
              </w:rPr>
              <w:t xml:space="preserve">8 weeks.                      </w:t>
            </w:r>
          </w:p>
          <w:p w14:paraId="2C71F53B" w14:textId="1D3195E4" w:rsidR="00AC0E5A" w:rsidRPr="004610E0" w:rsidRDefault="00AC0E5A" w:rsidP="00626B5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FC0184">
              <w:rPr>
                <w:sz w:val="18"/>
                <w:szCs w:val="18"/>
                <w:lang w:val="en-US"/>
              </w:rPr>
              <w:t>2-3 weeks after fracture</w:t>
            </w:r>
          </w:p>
        </w:tc>
        <w:tc>
          <w:tcPr>
            <w:tcW w:w="992" w:type="dxa"/>
          </w:tcPr>
          <w:p w14:paraId="43306714" w14:textId="005F4FA6" w:rsidR="00AC0E5A" w:rsidRPr="00C930B9" w:rsidRDefault="00AC0E5A" w:rsidP="000D7949">
            <w:pPr>
              <w:spacing w:before="120"/>
              <w:rPr>
                <w:sz w:val="18"/>
                <w:szCs w:val="18"/>
                <w:lang w:val="en-GB"/>
              </w:rPr>
            </w:pPr>
            <w:r w:rsidRPr="003D1831">
              <w:rPr>
                <w:sz w:val="18"/>
                <w:szCs w:val="18"/>
                <w:lang w:val="en-GB"/>
              </w:rPr>
              <w:t>9 weeks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546FE22A" w14:textId="77777777" w:rsidR="00F97CDB" w:rsidRPr="00F510B3" w:rsidRDefault="00F97CDB" w:rsidP="00F97CDB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4F2C519C" w14:textId="155BC121" w:rsidR="00F97CDB" w:rsidRPr="00F510B3" w:rsidRDefault="00F97CDB" w:rsidP="00F97CDB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CMS subscale pa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5</w:t>
            </w:r>
            <w:r>
              <w:rPr>
                <w:sz w:val="18"/>
                <w:szCs w:val="18"/>
                <w:lang w:val="en-GB"/>
              </w:rPr>
              <w:t xml:space="preserve">), </w:t>
            </w:r>
            <w:r w:rsidRPr="00F510B3">
              <w:rPr>
                <w:sz w:val="18"/>
                <w:szCs w:val="18"/>
                <w:lang w:val="en-GB"/>
              </w:rPr>
              <w:t>higher is better</w:t>
            </w:r>
          </w:p>
          <w:p w14:paraId="5DF83024" w14:textId="77777777" w:rsidR="00F97CDB" w:rsidRDefault="00F97CDB" w:rsidP="00F97CDB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B4F4A36" w14:textId="5F125949" w:rsidR="00F97CDB" w:rsidRPr="00F510B3" w:rsidRDefault="00F97CDB" w:rsidP="00F97CDB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BDED806" w14:textId="1C295DF3" w:rsidR="00F97CDB" w:rsidRPr="00F510B3" w:rsidRDefault="00F97CDB" w:rsidP="00F97CDB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CMS total</w:t>
            </w:r>
            <w:r w:rsidR="004B635C">
              <w:rPr>
                <w:sz w:val="18"/>
                <w:szCs w:val="18"/>
                <w:lang w:val="en-GB"/>
              </w:rPr>
              <w:t xml:space="preserve"> </w:t>
            </w:r>
            <w:r w:rsidR="004A0A5D">
              <w:rPr>
                <w:sz w:val="18"/>
                <w:szCs w:val="18"/>
                <w:lang w:val="en-GB"/>
              </w:rPr>
              <w:t>(0-100)</w:t>
            </w:r>
            <w:r w:rsidRPr="00F510B3">
              <w:rPr>
                <w:sz w:val="18"/>
                <w:szCs w:val="18"/>
                <w:lang w:val="en-GB"/>
              </w:rPr>
              <w:t>, higher is better</w:t>
            </w:r>
          </w:p>
          <w:p w14:paraId="701FE2F2" w14:textId="77777777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2524D69" w14:textId="7EFF008A" w:rsidR="002919B7" w:rsidRPr="00F510B3" w:rsidRDefault="002919B7" w:rsidP="002919B7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00</w:t>
            </w:r>
            <w:r>
              <w:rPr>
                <w:sz w:val="18"/>
                <w:szCs w:val="18"/>
                <w:lang w:val="en-GB"/>
              </w:rPr>
              <w:t xml:space="preserve">), </w:t>
            </w:r>
            <w:r w:rsidRPr="00F510B3">
              <w:rPr>
                <w:sz w:val="18"/>
                <w:szCs w:val="18"/>
                <w:lang w:val="en-GB"/>
              </w:rPr>
              <w:t>lower is better</w:t>
            </w:r>
            <w:r w:rsidRPr="00F510B3">
              <w:rPr>
                <w:sz w:val="18"/>
                <w:szCs w:val="18"/>
                <w:lang w:val="en-US"/>
              </w:rPr>
              <w:t xml:space="preserve"> </w:t>
            </w:r>
          </w:p>
          <w:p w14:paraId="7EA5525C" w14:textId="77777777" w:rsidR="002919B7" w:rsidRPr="00F510B3" w:rsidRDefault="002919B7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3DB1A110" w14:textId="266EAB10" w:rsidR="00AC0E5A" w:rsidRPr="00002CC8" w:rsidRDefault="00AC0E5A" w:rsidP="000D7949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  <w:lang w:val="en-US"/>
              </w:rPr>
              <w:t>pain:</w:t>
            </w:r>
          </w:p>
          <w:p w14:paraId="601799FF" w14:textId="7AF42A2D" w:rsidR="00AC0E5A" w:rsidRPr="00002CC8" w:rsidRDefault="00F97CDB" w:rsidP="00BE4DC8">
            <w:pPr>
              <w:rPr>
                <w:sz w:val="18"/>
                <w:szCs w:val="18"/>
                <w:lang w:val="en-US"/>
              </w:rPr>
            </w:pPr>
            <w:r w:rsidRPr="00002CC8">
              <w:rPr>
                <w:sz w:val="18"/>
                <w:szCs w:val="18"/>
                <w:lang w:val="en-US"/>
              </w:rPr>
              <w:t>IG: 12.3 (2.9)</w:t>
            </w:r>
          </w:p>
          <w:p w14:paraId="0CF5D1A1" w14:textId="7A580FC1" w:rsidR="00AC0E5A" w:rsidRPr="00002CC8" w:rsidRDefault="00F97CDB" w:rsidP="00BE4DC8">
            <w:pPr>
              <w:rPr>
                <w:sz w:val="18"/>
                <w:szCs w:val="18"/>
                <w:lang w:val="en-US"/>
              </w:rPr>
            </w:pPr>
            <w:r w:rsidRPr="00002CC8">
              <w:rPr>
                <w:sz w:val="18"/>
                <w:szCs w:val="18"/>
                <w:lang w:val="en-US"/>
              </w:rPr>
              <w:t>CG: 11.6 (2.9)</w:t>
            </w:r>
          </w:p>
          <w:p w14:paraId="4F74BDDA" w14:textId="77777777" w:rsidR="00F97CDB" w:rsidRPr="00002CC8" w:rsidRDefault="00F97CDB" w:rsidP="00BE4DC8">
            <w:pPr>
              <w:rPr>
                <w:sz w:val="18"/>
                <w:szCs w:val="18"/>
                <w:lang w:val="en-US"/>
              </w:rPr>
            </w:pPr>
          </w:p>
          <w:p w14:paraId="101FE5D2" w14:textId="77777777" w:rsidR="00F97CDB" w:rsidRPr="00002CC8" w:rsidRDefault="00F97CDB" w:rsidP="00BE4DC8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6F389042" w14:textId="7C0CBF9D" w:rsidR="00AC0E5A" w:rsidRPr="00002CC8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  <w:lang w:val="en-US"/>
              </w:rPr>
              <w:t>ADL:</w:t>
            </w:r>
          </w:p>
          <w:p w14:paraId="06B9C652" w14:textId="1CBA5CF3" w:rsidR="00AC0E5A" w:rsidRPr="00002CC8" w:rsidRDefault="00F97CDB" w:rsidP="00BE4DC8">
            <w:pPr>
              <w:rPr>
                <w:sz w:val="18"/>
                <w:szCs w:val="18"/>
                <w:lang w:val="en-US"/>
              </w:rPr>
            </w:pPr>
            <w:r w:rsidRPr="00002CC8">
              <w:rPr>
                <w:sz w:val="18"/>
                <w:szCs w:val="18"/>
                <w:lang w:val="en-US"/>
              </w:rPr>
              <w:t>CMS:</w:t>
            </w:r>
          </w:p>
          <w:p w14:paraId="310ECDFF" w14:textId="77777777" w:rsidR="00F97CDB" w:rsidRPr="002919B7" w:rsidRDefault="00F97CDB" w:rsidP="00F97CDB">
            <w:pPr>
              <w:rPr>
                <w:sz w:val="18"/>
                <w:szCs w:val="18"/>
              </w:rPr>
            </w:pPr>
            <w:r w:rsidRPr="002919B7">
              <w:rPr>
                <w:sz w:val="18"/>
                <w:szCs w:val="18"/>
              </w:rPr>
              <w:t>IG: 59.1 (9.3)</w:t>
            </w:r>
          </w:p>
          <w:p w14:paraId="20018668" w14:textId="77777777" w:rsidR="00F97CDB" w:rsidRPr="002919B7" w:rsidRDefault="00F97CDB" w:rsidP="00F97CDB">
            <w:pPr>
              <w:rPr>
                <w:sz w:val="18"/>
                <w:szCs w:val="18"/>
              </w:rPr>
            </w:pPr>
            <w:r w:rsidRPr="002919B7">
              <w:rPr>
                <w:sz w:val="18"/>
                <w:szCs w:val="18"/>
              </w:rPr>
              <w:t>CG: 55.0 (17.8)</w:t>
            </w:r>
          </w:p>
          <w:p w14:paraId="08265863" w14:textId="77777777" w:rsidR="00F97CDB" w:rsidRPr="002919B7" w:rsidRDefault="00F97CDB" w:rsidP="00BE4DC8">
            <w:pPr>
              <w:rPr>
                <w:sz w:val="18"/>
                <w:szCs w:val="18"/>
              </w:rPr>
            </w:pPr>
          </w:p>
          <w:p w14:paraId="48907770" w14:textId="505D4DBC" w:rsidR="00AC0E5A" w:rsidRPr="002919B7" w:rsidRDefault="00AC0E5A" w:rsidP="00BE4DC8">
            <w:pPr>
              <w:rPr>
                <w:sz w:val="18"/>
                <w:szCs w:val="18"/>
              </w:rPr>
            </w:pPr>
            <w:r w:rsidRPr="002919B7">
              <w:rPr>
                <w:sz w:val="18"/>
                <w:szCs w:val="18"/>
              </w:rPr>
              <w:t>DASH</w:t>
            </w:r>
            <w:r w:rsidR="002919B7" w:rsidRPr="002919B7">
              <w:rPr>
                <w:sz w:val="18"/>
                <w:szCs w:val="18"/>
              </w:rPr>
              <w:t>:</w:t>
            </w:r>
            <w:r w:rsidRPr="002919B7">
              <w:rPr>
                <w:sz w:val="18"/>
                <w:szCs w:val="18"/>
              </w:rPr>
              <w:t xml:space="preserve"> </w:t>
            </w:r>
          </w:p>
          <w:p w14:paraId="0DBD0B2F" w14:textId="77777777" w:rsidR="00AC0E5A" w:rsidRDefault="002919B7" w:rsidP="00BE4DC8">
            <w:pPr>
              <w:rPr>
                <w:sz w:val="18"/>
                <w:szCs w:val="18"/>
              </w:rPr>
            </w:pPr>
            <w:r w:rsidRPr="002919B7">
              <w:rPr>
                <w:sz w:val="18"/>
                <w:szCs w:val="18"/>
              </w:rPr>
              <w:t xml:space="preserve">IG: </w:t>
            </w:r>
            <w:r>
              <w:rPr>
                <w:sz w:val="18"/>
                <w:szCs w:val="18"/>
              </w:rPr>
              <w:t>18.7 (16.0)</w:t>
            </w:r>
          </w:p>
          <w:p w14:paraId="264079A7" w14:textId="3783B144" w:rsidR="002919B7" w:rsidRPr="002919B7" w:rsidRDefault="002919B7" w:rsidP="00BE4D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: 20.2 (18.0)</w:t>
            </w:r>
          </w:p>
        </w:tc>
        <w:tc>
          <w:tcPr>
            <w:tcW w:w="1701" w:type="dxa"/>
          </w:tcPr>
          <w:p w14:paraId="4603779D" w14:textId="5BC24C8B" w:rsidR="00AC0E5A" w:rsidRPr="00F97CDB" w:rsidRDefault="00AC0E5A" w:rsidP="00F97CDB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5383CD33" w14:textId="7A1D2D26" w:rsidR="00AC0E5A" w:rsidRPr="00D55232" w:rsidRDefault="00AC0E5A" w:rsidP="00BE4DC8">
            <w:pPr>
              <w:rPr>
                <w:sz w:val="18"/>
                <w:szCs w:val="18"/>
                <w:lang w:val="en-US"/>
              </w:rPr>
            </w:pPr>
            <w:r w:rsidRPr="00AE0C33">
              <w:rPr>
                <w:sz w:val="18"/>
                <w:szCs w:val="18"/>
                <w:lang w:val="en-US"/>
              </w:rPr>
              <w:t>-0.23 [-0.9</w:t>
            </w:r>
            <w:r w:rsidR="00AE0C33" w:rsidRPr="00AE0C33">
              <w:rPr>
                <w:sz w:val="18"/>
                <w:szCs w:val="18"/>
                <w:lang w:val="en-US"/>
              </w:rPr>
              <w:t>3</w:t>
            </w:r>
            <w:r w:rsidRPr="00AE0C33">
              <w:rPr>
                <w:sz w:val="18"/>
                <w:szCs w:val="18"/>
                <w:lang w:val="en-US"/>
              </w:rPr>
              <w:t xml:space="preserve"> to 0.4</w:t>
            </w:r>
            <w:r w:rsidR="00AE0C33" w:rsidRPr="00AE0C33">
              <w:rPr>
                <w:sz w:val="18"/>
                <w:szCs w:val="18"/>
                <w:lang w:val="en-US"/>
              </w:rPr>
              <w:t>6</w:t>
            </w:r>
            <w:r w:rsidRPr="00AE0C33">
              <w:rPr>
                <w:sz w:val="18"/>
                <w:szCs w:val="18"/>
                <w:lang w:val="en-US"/>
              </w:rPr>
              <w:t>]</w:t>
            </w:r>
          </w:p>
          <w:p w14:paraId="19CE8F86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08812342" w14:textId="77777777" w:rsidR="002919B7" w:rsidRDefault="002919B7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0CFC917" w14:textId="77777777" w:rsidR="002919B7" w:rsidRDefault="002919B7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12727CB" w14:textId="5D326168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5730B2DF" w14:textId="517AA751" w:rsidR="00AC0E5A" w:rsidRPr="00B6394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S</w:t>
            </w:r>
            <w:r w:rsidR="002919B7">
              <w:rPr>
                <w:sz w:val="18"/>
                <w:szCs w:val="18"/>
                <w:lang w:val="en-GB"/>
              </w:rPr>
              <w:t>:</w:t>
            </w:r>
          </w:p>
          <w:p w14:paraId="593C677A" w14:textId="735D23BB" w:rsidR="00AC0E5A" w:rsidRPr="00E108F8" w:rsidRDefault="00AC0E5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 xml:space="preserve">-0.23 </w:t>
            </w:r>
            <w:r>
              <w:rPr>
                <w:sz w:val="18"/>
                <w:szCs w:val="18"/>
                <w:lang w:val="en-US"/>
              </w:rPr>
              <w:t>[</w:t>
            </w:r>
            <w:r w:rsidRPr="00E108F8">
              <w:rPr>
                <w:sz w:val="18"/>
                <w:szCs w:val="18"/>
                <w:lang w:val="en-US"/>
              </w:rPr>
              <w:t>-0.92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0.47</w:t>
            </w:r>
            <w:r>
              <w:rPr>
                <w:sz w:val="18"/>
                <w:szCs w:val="18"/>
                <w:lang w:val="en-US"/>
              </w:rPr>
              <w:t>]</w:t>
            </w:r>
            <w:r w:rsidRPr="00E108F8">
              <w:rPr>
                <w:sz w:val="18"/>
                <w:szCs w:val="18"/>
                <w:lang w:val="en-US"/>
              </w:rPr>
              <w:t xml:space="preserve"> </w:t>
            </w:r>
          </w:p>
          <w:p w14:paraId="2D500F06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3D909B59" w14:textId="77777777" w:rsidR="002919B7" w:rsidRDefault="002919B7" w:rsidP="00BE4DC8">
            <w:pPr>
              <w:rPr>
                <w:sz w:val="18"/>
                <w:szCs w:val="18"/>
                <w:lang w:val="en-GB"/>
              </w:rPr>
            </w:pPr>
          </w:p>
          <w:p w14:paraId="7BA15106" w14:textId="52345AEA" w:rsidR="00AC0E5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SH</w:t>
            </w:r>
          </w:p>
          <w:p w14:paraId="6D4F09A9" w14:textId="5816D474" w:rsidR="00AC0E5A" w:rsidRPr="00D55232" w:rsidRDefault="00AC0E5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>-0.09</w:t>
            </w:r>
            <w:r>
              <w:rPr>
                <w:sz w:val="18"/>
                <w:szCs w:val="18"/>
                <w:lang w:val="en-US"/>
              </w:rPr>
              <w:t xml:space="preserve"> [-</w:t>
            </w:r>
            <w:r w:rsidRPr="00E108F8">
              <w:rPr>
                <w:sz w:val="18"/>
                <w:szCs w:val="18"/>
                <w:lang w:val="en-US"/>
              </w:rPr>
              <w:t>0.78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0.61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</w:tr>
      <w:tr w:rsidR="00AC0E5A" w:rsidRPr="00B66B05" w14:paraId="131A3146" w14:textId="0C3296F4" w:rsidTr="00AC0E5A">
        <w:tc>
          <w:tcPr>
            <w:tcW w:w="1135" w:type="dxa"/>
            <w:vAlign w:val="center"/>
          </w:tcPr>
          <w:p w14:paraId="52B4502E" w14:textId="7471E5F4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Vasavada et al., 2024</w:t>
            </w:r>
          </w:p>
          <w:p w14:paraId="1E0AEA10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015DD22C" w14:textId="6A74CDE0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USA)</w:t>
            </w:r>
          </w:p>
        </w:tc>
        <w:tc>
          <w:tcPr>
            <w:tcW w:w="2835" w:type="dxa"/>
          </w:tcPr>
          <w:p w14:paraId="59904C17" w14:textId="01C66B7E" w:rsidR="00AC0E5A" w:rsidRPr="009D6046" w:rsidRDefault="00AC0E5A" w:rsidP="009D6046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s (40-80) undergoing rotator cuff repair, English proficiency</w:t>
            </w:r>
          </w:p>
          <w:p w14:paraId="72FF5E5E" w14:textId="194A23BD" w:rsidR="00AC0E5A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>
              <w:rPr>
                <w:sz w:val="18"/>
                <w:szCs w:val="18"/>
                <w:lang w:val="en-US"/>
              </w:rPr>
              <w:t>58</w:t>
            </w:r>
          </w:p>
          <w:p w14:paraId="5F504E8E" w14:textId="136E191F" w:rsidR="00AC0E5A" w:rsidRDefault="002D428E" w:rsidP="009D604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>:</w:t>
            </w:r>
            <w:r w:rsidR="00AC0E5A">
              <w:rPr>
                <w:sz w:val="18"/>
                <w:szCs w:val="18"/>
                <w:lang w:val="en-US"/>
              </w:rPr>
              <w:t xml:space="preserve"> 56</w:t>
            </w:r>
            <w:r w:rsidR="00152E2F">
              <w:rPr>
                <w:sz w:val="18"/>
                <w:szCs w:val="18"/>
                <w:lang w:val="en-US"/>
              </w:rPr>
              <w:t>/44</w:t>
            </w:r>
          </w:p>
          <w:p w14:paraId="0E974BA4" w14:textId="250A33B3" w:rsidR="00AC0E5A" w:rsidRDefault="00AC0E5A" w:rsidP="009D6046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32 (12/20)</w:t>
            </w:r>
          </w:p>
          <w:p w14:paraId="50A95C0D" w14:textId="429F945F" w:rsidR="00AC0E5A" w:rsidRPr="00C930B9" w:rsidRDefault="00AC0E5A" w:rsidP="009D6046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46BF9B85" w14:textId="03C4840A" w:rsidR="00AC0E5A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home</w:t>
            </w:r>
            <w:r w:rsidRPr="00B07BC1">
              <w:rPr>
                <w:sz w:val="18"/>
                <w:szCs w:val="18"/>
                <w:lang w:val="en-US"/>
              </w:rPr>
              <w:t xml:space="preserve"> exercise program through Internet-based telerehabilitation software</w:t>
            </w:r>
            <w:r>
              <w:rPr>
                <w:sz w:val="18"/>
                <w:szCs w:val="18"/>
                <w:lang w:val="en-US"/>
              </w:rPr>
              <w:t>,</w:t>
            </w:r>
            <w:r w:rsidRPr="00B07BC1">
              <w:rPr>
                <w:sz w:val="18"/>
                <w:szCs w:val="18"/>
                <w:lang w:val="en-US"/>
              </w:rPr>
              <w:t xml:space="preserve"> regular video conference appointments with physical therapist.</w:t>
            </w:r>
          </w:p>
          <w:p w14:paraId="78C7DF81" w14:textId="717D9C29" w:rsidR="00AC0E5A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unclear</w:t>
            </w:r>
          </w:p>
          <w:p w14:paraId="4F11E19A" w14:textId="26D65273" w:rsidR="00AC0E5A" w:rsidRPr="00C930B9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 w:rsidRPr="004610E0">
              <w:rPr>
                <w:sz w:val="18"/>
                <w:szCs w:val="18"/>
                <w:lang w:val="en-US"/>
              </w:rPr>
              <w:t>Du: 6 months</w:t>
            </w:r>
          </w:p>
          <w:p w14:paraId="25775973" w14:textId="6A094EAF" w:rsidR="00AC0E5A" w:rsidRPr="004610E0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Directly </w:t>
            </w:r>
            <w:r w:rsidR="004B635C">
              <w:rPr>
                <w:sz w:val="18"/>
                <w:szCs w:val="18"/>
                <w:lang w:val="en-US"/>
              </w:rPr>
              <w:t>post-surgery</w:t>
            </w:r>
          </w:p>
        </w:tc>
        <w:tc>
          <w:tcPr>
            <w:tcW w:w="3119" w:type="dxa"/>
          </w:tcPr>
          <w:p w14:paraId="758570D1" w14:textId="7EEA946C" w:rsidR="00AC0E5A" w:rsidRPr="004610E0" w:rsidRDefault="00AC0E5A" w:rsidP="000D7949">
            <w:pPr>
              <w:spacing w:before="120"/>
              <w:rPr>
                <w:sz w:val="18"/>
                <w:szCs w:val="18"/>
                <w:lang w:val="en-US"/>
              </w:rPr>
            </w:pPr>
            <w:r w:rsidRPr="004610E0">
              <w:rPr>
                <w:sz w:val="18"/>
                <w:szCs w:val="18"/>
                <w:lang w:val="en-US"/>
              </w:rPr>
              <w:t>De: in person physical therapy, same protocol as IG</w:t>
            </w:r>
          </w:p>
          <w:p w14:paraId="2240FF7A" w14:textId="77777777" w:rsidR="00AC0E5A" w:rsidRPr="004610E0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4441F2E7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264E6077" w14:textId="77777777" w:rsidR="00F71E11" w:rsidRDefault="00F71E11" w:rsidP="00BE4DC8">
            <w:pPr>
              <w:rPr>
                <w:sz w:val="18"/>
                <w:szCs w:val="18"/>
                <w:lang w:val="en-US"/>
              </w:rPr>
            </w:pPr>
          </w:p>
          <w:p w14:paraId="4E32396C" w14:textId="7ADCCD7F" w:rsidR="00AC0E5A" w:rsidRPr="004610E0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 w:rsidRPr="004610E0">
              <w:rPr>
                <w:sz w:val="18"/>
                <w:szCs w:val="18"/>
                <w:lang w:val="en-US"/>
              </w:rPr>
              <w:t xml:space="preserve">Do: </w:t>
            </w:r>
            <w:r w:rsidRPr="004610E0">
              <w:rPr>
                <w:sz w:val="18"/>
                <w:szCs w:val="18"/>
                <w:lang w:val="en-GB"/>
              </w:rPr>
              <w:t>unclear</w:t>
            </w:r>
          </w:p>
          <w:p w14:paraId="06F4FFF1" w14:textId="0CE9FFDD" w:rsidR="00AC0E5A" w:rsidRPr="004610E0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 w:rsidRPr="004610E0">
              <w:rPr>
                <w:sz w:val="18"/>
                <w:szCs w:val="18"/>
                <w:lang w:val="en-US"/>
              </w:rPr>
              <w:t>Du: 6 months</w:t>
            </w:r>
          </w:p>
          <w:p w14:paraId="6EAF65AB" w14:textId="2E022AF6" w:rsidR="00AC0E5A" w:rsidRPr="004610E0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 w:rsidRPr="004610E0">
              <w:rPr>
                <w:sz w:val="18"/>
                <w:szCs w:val="18"/>
                <w:lang w:val="en-US"/>
              </w:rPr>
              <w:t xml:space="preserve">T: Directly </w:t>
            </w:r>
            <w:r w:rsidR="004B635C" w:rsidRPr="004610E0">
              <w:rPr>
                <w:sz w:val="18"/>
                <w:szCs w:val="18"/>
                <w:lang w:val="en-US"/>
              </w:rPr>
              <w:t>post-surgery</w:t>
            </w:r>
          </w:p>
        </w:tc>
        <w:tc>
          <w:tcPr>
            <w:tcW w:w="992" w:type="dxa"/>
          </w:tcPr>
          <w:p w14:paraId="7973134D" w14:textId="117D35E8" w:rsidR="00AC0E5A" w:rsidRPr="00C930B9" w:rsidRDefault="00AC0E5A" w:rsidP="000D7949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weeks</w:t>
            </w:r>
          </w:p>
        </w:tc>
        <w:tc>
          <w:tcPr>
            <w:tcW w:w="1417" w:type="dxa"/>
          </w:tcPr>
          <w:p w14:paraId="34B73FE8" w14:textId="77777777" w:rsidR="00113281" w:rsidRDefault="00113281" w:rsidP="00113281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79ACA3E" w14:textId="77777777" w:rsidR="009D6046" w:rsidRDefault="00113281" w:rsidP="0011328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ES</w:t>
            </w:r>
            <w:r w:rsidR="004B635C">
              <w:rPr>
                <w:sz w:val="18"/>
                <w:szCs w:val="18"/>
                <w:lang w:val="en-GB"/>
              </w:rPr>
              <w:t xml:space="preserve"> </w:t>
            </w:r>
            <w:r w:rsidR="009D6046">
              <w:rPr>
                <w:sz w:val="18"/>
                <w:szCs w:val="18"/>
                <w:lang w:val="en-GB"/>
              </w:rPr>
              <w:t xml:space="preserve">score </w:t>
            </w:r>
          </w:p>
          <w:p w14:paraId="751B877C" w14:textId="34DA5926" w:rsidR="00113281" w:rsidRDefault="004A0A5D" w:rsidP="0011328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00)</w:t>
            </w:r>
            <w:r w:rsidR="00113281">
              <w:rPr>
                <w:sz w:val="18"/>
                <w:szCs w:val="18"/>
                <w:lang w:val="en-GB"/>
              </w:rPr>
              <w:t>, higher is better</w:t>
            </w:r>
          </w:p>
          <w:p w14:paraId="190A5314" w14:textId="77777777" w:rsidR="00AC0E5A" w:rsidRPr="001212D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6CE0930F" w14:textId="237AAAB5" w:rsidR="00AC0E5A" w:rsidRPr="00113281" w:rsidRDefault="00113281" w:rsidP="00113281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</w:t>
            </w:r>
            <w:r w:rsidR="00AC0E5A">
              <w:rPr>
                <w:sz w:val="18"/>
                <w:szCs w:val="18"/>
                <w:lang w:val="en-GB"/>
              </w:rPr>
              <w:t>(only visual report):</w:t>
            </w:r>
          </w:p>
          <w:p w14:paraId="7D704C6A" w14:textId="2D250352" w:rsidR="00AC0E5A" w:rsidRPr="00C930B9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proved ASES scores in both groups at 6 month</w:t>
            </w:r>
            <w:r w:rsidR="00113281"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lang w:val="en-GB"/>
              </w:rPr>
              <w:t xml:space="preserve"> with higher values in intervention group.</w:t>
            </w:r>
          </w:p>
        </w:tc>
        <w:tc>
          <w:tcPr>
            <w:tcW w:w="1701" w:type="dxa"/>
          </w:tcPr>
          <w:p w14:paraId="0BD5BA2D" w14:textId="3CB32E8F" w:rsidR="00AC0E5A" w:rsidRPr="00C930B9" w:rsidRDefault="00AC0E5A" w:rsidP="00BE4DC8">
            <w:pPr>
              <w:rPr>
                <w:sz w:val="18"/>
                <w:szCs w:val="18"/>
                <w:lang w:val="en-GB"/>
              </w:rPr>
            </w:pPr>
          </w:p>
        </w:tc>
      </w:tr>
      <w:tr w:rsidR="00AC0E5A" w:rsidRPr="00486F62" w14:paraId="3805F278" w14:textId="21541848" w:rsidTr="00AC0E5A">
        <w:tc>
          <w:tcPr>
            <w:tcW w:w="1135" w:type="dxa"/>
            <w:vAlign w:val="center"/>
          </w:tcPr>
          <w:p w14:paraId="685B9A87" w14:textId="508FAC6A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lastRenderedPageBreak/>
              <w:t>Pak et al., 2023</w:t>
            </w:r>
          </w:p>
          <w:p w14:paraId="586C5F61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6EE0FB21" w14:textId="1D44187E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USA)</w:t>
            </w:r>
          </w:p>
        </w:tc>
        <w:tc>
          <w:tcPr>
            <w:tcW w:w="2835" w:type="dxa"/>
          </w:tcPr>
          <w:p w14:paraId="68FDE38D" w14:textId="39F3A4D2" w:rsidR="00AC0E5A" w:rsidRPr="007D497C" w:rsidRDefault="00AC0E5A" w:rsidP="000D7949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dults (18-80) with tendon related shoulder pain, severe comorbidities excluded, limited </w:t>
            </w:r>
            <w:r w:rsidR="00B66B05">
              <w:rPr>
                <w:sz w:val="18"/>
                <w:szCs w:val="18"/>
                <w:lang w:val="en-GB"/>
              </w:rPr>
              <w:t>English</w:t>
            </w:r>
            <w:r>
              <w:rPr>
                <w:sz w:val="18"/>
                <w:szCs w:val="18"/>
                <w:lang w:val="en-GB"/>
              </w:rPr>
              <w:t xml:space="preserve"> proficiency excluded</w:t>
            </w:r>
          </w:p>
          <w:p w14:paraId="203A6C01" w14:textId="77777777" w:rsidR="00AC0E5A" w:rsidRDefault="00AC0E5A" w:rsidP="007D497C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>
              <w:rPr>
                <w:sz w:val="18"/>
                <w:szCs w:val="18"/>
                <w:lang w:val="en-US"/>
              </w:rPr>
              <w:t>50.25</w:t>
            </w:r>
          </w:p>
          <w:p w14:paraId="53F89112" w14:textId="15F092C8" w:rsidR="00AC0E5A" w:rsidRDefault="002D428E" w:rsidP="007D497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>:</w:t>
            </w:r>
            <w:r w:rsidR="00AC0E5A">
              <w:rPr>
                <w:sz w:val="18"/>
                <w:szCs w:val="18"/>
                <w:lang w:val="en-US"/>
              </w:rPr>
              <w:t xml:space="preserve"> 52</w:t>
            </w:r>
            <w:r w:rsidR="00152E2F">
              <w:rPr>
                <w:sz w:val="18"/>
                <w:szCs w:val="18"/>
                <w:lang w:val="en-US"/>
              </w:rPr>
              <w:t>/48</w:t>
            </w:r>
          </w:p>
          <w:p w14:paraId="2E1D6431" w14:textId="5B25D1D5" w:rsidR="00AC0E5A" w:rsidRDefault="00AC0E5A" w:rsidP="007D497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90 (46/44)</w:t>
            </w:r>
          </w:p>
          <w:p w14:paraId="07DAE227" w14:textId="030CB428" w:rsidR="00AC0E5A" w:rsidRPr="004610E0" w:rsidRDefault="00AC0E5A" w:rsidP="007D497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2EFE2CB9" w14:textId="5EDE767B" w:rsidR="00AC0E5A" w:rsidRDefault="00AC0E5A" w:rsidP="000D7949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343385">
              <w:rPr>
                <w:sz w:val="18"/>
                <w:szCs w:val="18"/>
                <w:lang w:val="en-US"/>
              </w:rPr>
              <w:t>fully remote</w:t>
            </w:r>
            <w:r>
              <w:rPr>
                <w:sz w:val="18"/>
                <w:szCs w:val="18"/>
                <w:lang w:val="en-US"/>
              </w:rPr>
              <w:t xml:space="preserve">, tailored program including </w:t>
            </w:r>
            <w:r w:rsidRPr="00343385">
              <w:rPr>
                <w:sz w:val="18"/>
                <w:szCs w:val="18"/>
                <w:lang w:val="en-US"/>
              </w:rPr>
              <w:t>home exercise, education, C</w:t>
            </w:r>
            <w:r>
              <w:rPr>
                <w:sz w:val="18"/>
                <w:szCs w:val="18"/>
                <w:lang w:val="en-US"/>
              </w:rPr>
              <w:t>ognitive behavioral therapy via web-app using motion sensors</w:t>
            </w:r>
          </w:p>
          <w:p w14:paraId="5E099846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49AA0158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343385">
              <w:rPr>
                <w:sz w:val="18"/>
                <w:szCs w:val="18"/>
                <w:lang w:val="en-GB"/>
              </w:rPr>
              <w:t>3 units/week, 20 min/unit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6C56A087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0F2C70FA" w14:textId="525953AD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343385">
              <w:rPr>
                <w:sz w:val="18"/>
                <w:szCs w:val="18"/>
                <w:lang w:val="en-GB"/>
              </w:rPr>
              <w:t>8 weeks</w:t>
            </w:r>
          </w:p>
          <w:p w14:paraId="16333A58" w14:textId="13C1F198" w:rsidR="00AC0E5A" w:rsidRPr="004610E0" w:rsidRDefault="00AC0E5A" w:rsidP="001D2C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119" w:type="dxa"/>
          </w:tcPr>
          <w:p w14:paraId="42CDD9B9" w14:textId="764C5960" w:rsidR="00AC0E5A" w:rsidRDefault="00AC0E5A" w:rsidP="000D7949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343385">
              <w:rPr>
                <w:sz w:val="18"/>
                <w:szCs w:val="18"/>
                <w:lang w:val="en-US"/>
              </w:rPr>
              <w:t>supervised exercise, manual therapy, education, motivational interviewing and C</w:t>
            </w:r>
            <w:r>
              <w:rPr>
                <w:sz w:val="18"/>
                <w:szCs w:val="18"/>
                <w:lang w:val="en-US"/>
              </w:rPr>
              <w:t xml:space="preserve">ognitive behavioral therapy </w:t>
            </w:r>
            <w:r w:rsidRPr="00343385">
              <w:rPr>
                <w:sz w:val="18"/>
                <w:szCs w:val="18"/>
                <w:lang w:val="en-US"/>
              </w:rPr>
              <w:t>when appropriate</w:t>
            </w:r>
          </w:p>
          <w:p w14:paraId="27B852EA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53AA17D" w14:textId="77777777" w:rsidR="001D2C61" w:rsidRDefault="001D2C61" w:rsidP="00BE4DC8">
            <w:pPr>
              <w:rPr>
                <w:sz w:val="18"/>
                <w:szCs w:val="18"/>
                <w:lang w:val="en-US"/>
              </w:rPr>
            </w:pPr>
          </w:p>
          <w:p w14:paraId="2428BA9C" w14:textId="20DCE49A" w:rsidR="00AC0E5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343385">
              <w:rPr>
                <w:sz w:val="18"/>
                <w:szCs w:val="18"/>
                <w:lang w:val="en-GB"/>
              </w:rPr>
              <w:t>2 units/week, 30 min/unit</w:t>
            </w:r>
          </w:p>
          <w:p w14:paraId="12CA13EC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00D9D8BC" w14:textId="6D6AF2AA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343385">
              <w:rPr>
                <w:sz w:val="18"/>
                <w:szCs w:val="18"/>
                <w:lang w:val="en-GB"/>
              </w:rPr>
              <w:t>8 weeks</w:t>
            </w:r>
          </w:p>
          <w:p w14:paraId="46520986" w14:textId="125E054D" w:rsidR="00AC0E5A" w:rsidRPr="004610E0" w:rsidRDefault="00AC0E5A" w:rsidP="001D2C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92" w:type="dxa"/>
          </w:tcPr>
          <w:p w14:paraId="56620D2B" w14:textId="7BB2606B" w:rsidR="00AC0E5A" w:rsidRPr="00C930B9" w:rsidRDefault="00AC0E5A" w:rsidP="000D7949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weeks</w:t>
            </w:r>
          </w:p>
        </w:tc>
        <w:tc>
          <w:tcPr>
            <w:tcW w:w="1417" w:type="dxa"/>
          </w:tcPr>
          <w:p w14:paraId="3E4413A0" w14:textId="77777777" w:rsidR="00575626" w:rsidRDefault="00575626" w:rsidP="0057562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3EE81EC1" w14:textId="77777777" w:rsidR="00AC0E5A" w:rsidRDefault="00575626" w:rsidP="0057562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S average (0-10), lower is better</w:t>
            </w:r>
          </w:p>
          <w:p w14:paraId="2FBABDC4" w14:textId="77777777" w:rsidR="00456ED0" w:rsidRDefault="00456ED0" w:rsidP="00456ED0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90D30D6" w14:textId="77777777" w:rsidR="00456ED0" w:rsidRDefault="00456ED0" w:rsidP="00456ED0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9F0AAE7" w14:textId="7A8732F4" w:rsidR="00456ED0" w:rsidRDefault="00456ED0" w:rsidP="00456ED0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7C4EA14D" w14:textId="0ADF79D5" w:rsidR="00456ED0" w:rsidRPr="001212DA" w:rsidRDefault="0019447D" w:rsidP="00456ED0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uickDASH </w:t>
            </w:r>
            <w:r w:rsidR="00456ED0">
              <w:rPr>
                <w:sz w:val="18"/>
                <w:szCs w:val="18"/>
                <w:lang w:val="en-GB"/>
              </w:rPr>
              <w:t>(0-100), lower is better</w:t>
            </w:r>
          </w:p>
        </w:tc>
        <w:tc>
          <w:tcPr>
            <w:tcW w:w="1985" w:type="dxa"/>
          </w:tcPr>
          <w:p w14:paraId="7CCFDA27" w14:textId="75D55D1F" w:rsidR="00AC0E5A" w:rsidRDefault="00AC0E5A" w:rsidP="000D7949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  <w:r w:rsidR="00575626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dian (95% CI)</w:t>
            </w:r>
          </w:p>
          <w:p w14:paraId="66CAE251" w14:textId="2F1D76D1" w:rsidR="00AC0E5A" w:rsidRDefault="00575626" w:rsidP="00BE4DC8">
            <w:pPr>
              <w:rPr>
                <w:sz w:val="18"/>
                <w:szCs w:val="18"/>
                <w:lang w:val="en-GB"/>
              </w:rPr>
            </w:pPr>
            <w:r w:rsidRPr="00575626">
              <w:rPr>
                <w:sz w:val="18"/>
                <w:szCs w:val="18"/>
                <w:lang w:val="en-GB"/>
              </w:rPr>
              <w:t>IG</w:t>
            </w:r>
            <w:r>
              <w:rPr>
                <w:sz w:val="18"/>
                <w:szCs w:val="18"/>
                <w:lang w:val="en-GB"/>
              </w:rPr>
              <w:t>: 2.1 [1.9 to 2.3]</w:t>
            </w:r>
          </w:p>
          <w:p w14:paraId="4FA3E3B6" w14:textId="48FB28CB" w:rsidR="00575626" w:rsidRPr="00575626" w:rsidRDefault="00575626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G: </w:t>
            </w:r>
            <w:r w:rsidR="00456ED0">
              <w:rPr>
                <w:sz w:val="18"/>
                <w:szCs w:val="18"/>
                <w:lang w:val="en-GB"/>
              </w:rPr>
              <w:t>1.5 [1.4 to 1.7]</w:t>
            </w:r>
          </w:p>
          <w:p w14:paraId="14390C45" w14:textId="77777777" w:rsidR="00575626" w:rsidRDefault="00575626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4F38D1E" w14:textId="77777777" w:rsidR="00456ED0" w:rsidRDefault="00456ED0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3223B90" w14:textId="77777777" w:rsidR="00456ED0" w:rsidRDefault="00456ED0" w:rsidP="00456ED0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7228C45" w14:textId="2A0EDD40" w:rsidR="00456ED0" w:rsidRDefault="00AC0E5A" w:rsidP="00456ED0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  <w:r w:rsidR="00456ED0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dian (95% CI)</w:t>
            </w:r>
          </w:p>
          <w:p w14:paraId="5026CF0F" w14:textId="77777777" w:rsidR="00AC0E5A" w:rsidRDefault="00456ED0" w:rsidP="00456ED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15.5 [7.7 to 23.2]</w:t>
            </w:r>
          </w:p>
          <w:p w14:paraId="596E075C" w14:textId="4A7797D3" w:rsidR="00456ED0" w:rsidRPr="00CB0536" w:rsidRDefault="00456ED0" w:rsidP="00456ED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13.1 [5.8 to 20.3]</w:t>
            </w:r>
          </w:p>
        </w:tc>
        <w:tc>
          <w:tcPr>
            <w:tcW w:w="1701" w:type="dxa"/>
          </w:tcPr>
          <w:p w14:paraId="1C17A60D" w14:textId="1805E9DF" w:rsidR="00AC0E5A" w:rsidRDefault="00AC0E5A" w:rsidP="000D7949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  <w:r w:rsidR="00456ED0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dian difference [95% CI]</w:t>
            </w:r>
          </w:p>
          <w:p w14:paraId="4A582A01" w14:textId="116F9346" w:rsidR="00575626" w:rsidRDefault="00575626" w:rsidP="0057562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(positive values in favor of </w:t>
            </w:r>
            <w:r w:rsidR="00A23A80">
              <w:rPr>
                <w:sz w:val="18"/>
                <w:szCs w:val="18"/>
                <w:lang w:val="en-US"/>
              </w:rPr>
              <w:t>telerehabilitation</w:t>
            </w:r>
            <w:r>
              <w:rPr>
                <w:sz w:val="18"/>
                <w:szCs w:val="18"/>
                <w:lang w:val="en-US"/>
              </w:rPr>
              <w:t>):</w:t>
            </w:r>
          </w:p>
          <w:p w14:paraId="3350474C" w14:textId="77777777" w:rsidR="00575626" w:rsidRDefault="00575626" w:rsidP="00575626">
            <w:pPr>
              <w:rPr>
                <w:sz w:val="18"/>
                <w:szCs w:val="18"/>
                <w:lang w:val="en-GB"/>
              </w:rPr>
            </w:pPr>
            <w:bookmarkStart w:id="0" w:name="_Hlk210136160"/>
            <w:r>
              <w:rPr>
                <w:sz w:val="18"/>
                <w:szCs w:val="18"/>
                <w:lang w:val="en-GB"/>
              </w:rPr>
              <w:t>-0.6 [-0.9 to -0.4]</w:t>
            </w:r>
          </w:p>
          <w:bookmarkEnd w:id="0"/>
          <w:p w14:paraId="7AE7D1A9" w14:textId="77777777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3BC49F5" w14:textId="4A4FE9DF" w:rsidR="00456ED0" w:rsidRPr="00456ED0" w:rsidRDefault="00456ED0" w:rsidP="00456ED0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dian difference [95% CI]</w:t>
            </w:r>
            <w:r>
              <w:rPr>
                <w:sz w:val="18"/>
                <w:szCs w:val="18"/>
                <w:lang w:val="en-US"/>
              </w:rPr>
              <w:t xml:space="preserve"> (positive values in favor of </w:t>
            </w:r>
            <w:r w:rsidR="00A23A80">
              <w:rPr>
                <w:sz w:val="18"/>
                <w:szCs w:val="18"/>
                <w:lang w:val="en-US"/>
              </w:rPr>
              <w:t>telerehabilitation</w:t>
            </w:r>
            <w:r>
              <w:rPr>
                <w:sz w:val="18"/>
                <w:szCs w:val="18"/>
                <w:lang w:val="en-US"/>
              </w:rPr>
              <w:t>):</w:t>
            </w:r>
          </w:p>
          <w:p w14:paraId="32344405" w14:textId="4D21C64A" w:rsidR="00AC0E5A" w:rsidRPr="00456ED0" w:rsidRDefault="00456ED0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bookmarkStart w:id="1" w:name="_Hlk210222075"/>
            <w:r>
              <w:rPr>
                <w:sz w:val="18"/>
                <w:szCs w:val="18"/>
                <w:lang w:val="en-US"/>
              </w:rPr>
              <w:t xml:space="preserve">-2.3 [-14.7 </w:t>
            </w:r>
            <w:r w:rsidRPr="00901EF0">
              <w:rPr>
                <w:sz w:val="18"/>
                <w:szCs w:val="18"/>
                <w:lang w:val="en-US"/>
              </w:rPr>
              <w:t xml:space="preserve">to </w:t>
            </w:r>
            <w:r>
              <w:rPr>
                <w:sz w:val="18"/>
                <w:szCs w:val="18"/>
                <w:lang w:val="en-US"/>
              </w:rPr>
              <w:t>10.0]</w:t>
            </w:r>
            <w:bookmarkEnd w:id="1"/>
          </w:p>
        </w:tc>
      </w:tr>
      <w:tr w:rsidR="00AC0E5A" w:rsidRPr="00410FAD" w14:paraId="1012FE4A" w14:textId="77777777" w:rsidTr="00AC0E5A">
        <w:tc>
          <w:tcPr>
            <w:tcW w:w="1135" w:type="dxa"/>
            <w:vAlign w:val="center"/>
          </w:tcPr>
          <w:p w14:paraId="7409CF6F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Marley et al., 2022</w:t>
            </w:r>
          </w:p>
          <w:p w14:paraId="3767C1D2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56F3DC73" w14:textId="22836FBB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United Kingdom)</w:t>
            </w:r>
          </w:p>
        </w:tc>
        <w:tc>
          <w:tcPr>
            <w:tcW w:w="2835" w:type="dxa"/>
          </w:tcPr>
          <w:p w14:paraId="61416AF5" w14:textId="4DA69844" w:rsidR="00AC0E5A" w:rsidRPr="007D497C" w:rsidRDefault="00AC0E5A" w:rsidP="000D7949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s (18-70) diagnosed with shoulder impingement syndrome and operative treatment, internet access and ability to use sensors, limiting comorbidities excluded</w:t>
            </w:r>
          </w:p>
          <w:p w14:paraId="0ACAE5FE" w14:textId="401F448F" w:rsidR="00AC0E5A" w:rsidRDefault="00AC0E5A" w:rsidP="007D497C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 w:rsidRPr="00997F6B">
              <w:rPr>
                <w:sz w:val="18"/>
                <w:szCs w:val="18"/>
                <w:lang w:val="en-US"/>
              </w:rPr>
              <w:t xml:space="preserve">53.65 </w:t>
            </w:r>
          </w:p>
          <w:p w14:paraId="7B4D0779" w14:textId="3E84EF84" w:rsidR="00AC0E5A" w:rsidRDefault="002D428E" w:rsidP="007D497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>:</w:t>
            </w:r>
            <w:r w:rsidR="00AC0E5A">
              <w:rPr>
                <w:sz w:val="18"/>
                <w:szCs w:val="18"/>
                <w:lang w:val="en-US"/>
              </w:rPr>
              <w:t xml:space="preserve"> 59</w:t>
            </w:r>
            <w:r w:rsidR="00152E2F">
              <w:rPr>
                <w:sz w:val="18"/>
                <w:szCs w:val="18"/>
                <w:lang w:val="en-US"/>
              </w:rPr>
              <w:t>/41</w:t>
            </w:r>
          </w:p>
          <w:p w14:paraId="7FF50876" w14:textId="3E68C47E" w:rsidR="00AC0E5A" w:rsidRDefault="00AC0E5A" w:rsidP="007D497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64 (31/33)</w:t>
            </w:r>
          </w:p>
          <w:p w14:paraId="60670CCF" w14:textId="76528A1B" w:rsidR="00AC0E5A" w:rsidRDefault="00AC0E5A" w:rsidP="007D497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ree specialist shoulder clinics</w:t>
            </w:r>
          </w:p>
        </w:tc>
        <w:tc>
          <w:tcPr>
            <w:tcW w:w="2835" w:type="dxa"/>
          </w:tcPr>
          <w:p w14:paraId="737D4680" w14:textId="484D7DC8" w:rsidR="00AC0E5A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BC096D">
              <w:rPr>
                <w:sz w:val="18"/>
                <w:szCs w:val="18"/>
                <w:lang w:val="en-US"/>
              </w:rPr>
              <w:t xml:space="preserve">software-based exercise program including exergaming, tailored to patient's ability, weekly </w:t>
            </w:r>
            <w:r>
              <w:rPr>
                <w:sz w:val="18"/>
                <w:szCs w:val="18"/>
                <w:lang w:val="en-US"/>
              </w:rPr>
              <w:t xml:space="preserve">remote </w:t>
            </w:r>
            <w:r w:rsidRPr="00BC096D">
              <w:rPr>
                <w:sz w:val="18"/>
                <w:szCs w:val="18"/>
                <w:lang w:val="en-US"/>
              </w:rPr>
              <w:t>review of progres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5AC6252B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37909825" w14:textId="77777777" w:rsidR="00AC0E5A" w:rsidRDefault="00AC0E5A" w:rsidP="007D497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84F5D">
              <w:rPr>
                <w:sz w:val="18"/>
                <w:szCs w:val="18"/>
                <w:lang w:val="en-US"/>
              </w:rPr>
              <w:t>weekly remote sessions</w:t>
            </w:r>
          </w:p>
          <w:p w14:paraId="2200FEBB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7FE81AE7" w14:textId="1B390807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12 weeks </w:t>
            </w:r>
          </w:p>
          <w:p w14:paraId="133C86B3" w14:textId="2806851A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 days po/ 2</w:t>
            </w:r>
            <w:r w:rsidRPr="00E01C69">
              <w:rPr>
                <w:sz w:val="18"/>
                <w:szCs w:val="18"/>
                <w:lang w:val="en-US"/>
              </w:rPr>
              <w:t>1-28 days po</w:t>
            </w:r>
            <w:r>
              <w:rPr>
                <w:sz w:val="18"/>
                <w:szCs w:val="18"/>
                <w:lang w:val="en-US"/>
              </w:rPr>
              <w:t xml:space="preserve"> (rotator cuff tear)</w:t>
            </w:r>
          </w:p>
          <w:p w14:paraId="292167DA" w14:textId="77777777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CCC7861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5B4411D" w14:textId="5FDF4E4D" w:rsidR="00AC0E5A" w:rsidRDefault="00AC0E5A" w:rsidP="009D604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BC096D">
              <w:rPr>
                <w:sz w:val="18"/>
                <w:szCs w:val="18"/>
                <w:lang w:val="en-US"/>
              </w:rPr>
              <w:t>weekly ph</w:t>
            </w:r>
            <w:r>
              <w:rPr>
                <w:sz w:val="18"/>
                <w:szCs w:val="18"/>
                <w:lang w:val="en-US"/>
              </w:rPr>
              <w:t>ys</w:t>
            </w:r>
            <w:r w:rsidRPr="00BC096D">
              <w:rPr>
                <w:sz w:val="18"/>
                <w:szCs w:val="18"/>
                <w:lang w:val="en-US"/>
              </w:rPr>
              <w:t>ical therapy with assessment for progression and provision of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BC096D">
              <w:rPr>
                <w:sz w:val="18"/>
                <w:szCs w:val="18"/>
                <w:lang w:val="en-US"/>
              </w:rPr>
              <w:t>standardized home exercise program.</w:t>
            </w:r>
          </w:p>
          <w:p w14:paraId="441A8A63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6D458660" w14:textId="1DFE694E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weekly in-person sessions </w:t>
            </w:r>
          </w:p>
          <w:p w14:paraId="5D8DC8EC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7D52B023" w14:textId="779656D3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12 weeks </w:t>
            </w:r>
          </w:p>
          <w:p w14:paraId="6542FD53" w14:textId="75F5C1F1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 days po/ 2</w:t>
            </w:r>
            <w:r w:rsidRPr="00E01C69">
              <w:rPr>
                <w:sz w:val="18"/>
                <w:szCs w:val="18"/>
                <w:lang w:val="en-US"/>
              </w:rPr>
              <w:t>1-28 days po</w:t>
            </w:r>
            <w:r>
              <w:rPr>
                <w:sz w:val="18"/>
                <w:szCs w:val="18"/>
                <w:lang w:val="en-US"/>
              </w:rPr>
              <w:t xml:space="preserve"> (rotator cuff tear)</w:t>
            </w:r>
          </w:p>
          <w:p w14:paraId="2B3312FB" w14:textId="50A747F8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5E366B4" w14:textId="2E6E09B3" w:rsidR="00AC0E5A" w:rsidRDefault="00AC0E5A" w:rsidP="000D7949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1417" w:type="dxa"/>
          </w:tcPr>
          <w:p w14:paraId="2839CC59" w14:textId="77777777" w:rsidR="00074FCC" w:rsidRPr="00F510B3" w:rsidRDefault="00074FCC" w:rsidP="00074FCC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C6131F2" w14:textId="5D6BCF7D" w:rsidR="00074FCC" w:rsidRPr="00F510B3" w:rsidRDefault="00074FCC" w:rsidP="00074FCC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00</w:t>
            </w:r>
            <w:r>
              <w:rPr>
                <w:sz w:val="18"/>
                <w:szCs w:val="18"/>
                <w:lang w:val="en-GB"/>
              </w:rPr>
              <w:t>)</w:t>
            </w:r>
            <w:r w:rsidRPr="00F510B3">
              <w:rPr>
                <w:sz w:val="18"/>
                <w:szCs w:val="18"/>
                <w:lang w:val="en-GB"/>
              </w:rPr>
              <w:t>, lower is better</w:t>
            </w:r>
          </w:p>
          <w:p w14:paraId="4D02BF79" w14:textId="77777777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E889AE8" w14:textId="77777777" w:rsidR="00074FCC" w:rsidRDefault="00074FCC" w:rsidP="00074FCC">
            <w:pPr>
              <w:rPr>
                <w:sz w:val="18"/>
                <w:szCs w:val="18"/>
                <w:lang w:val="en-GB"/>
              </w:rPr>
            </w:pPr>
          </w:p>
          <w:p w14:paraId="4EA28843" w14:textId="77777777" w:rsidR="00074FCC" w:rsidRDefault="00074FCC" w:rsidP="00074FCC">
            <w:pPr>
              <w:rPr>
                <w:sz w:val="18"/>
                <w:szCs w:val="18"/>
                <w:lang w:val="en-GB"/>
              </w:rPr>
            </w:pPr>
          </w:p>
          <w:p w14:paraId="3DD20D6E" w14:textId="1690DE08" w:rsidR="00074FCC" w:rsidRPr="00F510B3" w:rsidRDefault="00074FCC" w:rsidP="00074FCC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OSS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48</w:t>
            </w:r>
            <w:r>
              <w:rPr>
                <w:sz w:val="18"/>
                <w:szCs w:val="18"/>
                <w:lang w:val="en-GB"/>
              </w:rPr>
              <w:t>)</w:t>
            </w:r>
            <w:r w:rsidRPr="00F510B3">
              <w:rPr>
                <w:sz w:val="18"/>
                <w:szCs w:val="18"/>
                <w:lang w:val="en-GB"/>
              </w:rPr>
              <w:t>, higher is better</w:t>
            </w:r>
          </w:p>
          <w:p w14:paraId="2B79D354" w14:textId="77777777" w:rsidR="00074FCC" w:rsidRDefault="00074FCC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719CE9E" w14:textId="77777777" w:rsidR="00074FCC" w:rsidRDefault="00074FCC" w:rsidP="00074FCC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7EA3073" w14:textId="77777777" w:rsidR="00104B74" w:rsidRDefault="00104B74" w:rsidP="00074FCC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D78507B" w14:textId="3E4C807E" w:rsidR="00074FCC" w:rsidRPr="00F510B3" w:rsidRDefault="00074FCC" w:rsidP="00074FCC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rQol</w:t>
            </w: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:</w:t>
            </w:r>
          </w:p>
          <w:p w14:paraId="0BB4827C" w14:textId="0392F7D1" w:rsidR="00074FCC" w:rsidRPr="00F510B3" w:rsidRDefault="00074FCC" w:rsidP="00074FCC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EQ-VAS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00</w:t>
            </w:r>
            <w:r>
              <w:rPr>
                <w:sz w:val="18"/>
                <w:szCs w:val="18"/>
                <w:lang w:val="en-GB"/>
              </w:rPr>
              <w:t xml:space="preserve">), </w:t>
            </w:r>
            <w:r w:rsidRPr="00F510B3">
              <w:rPr>
                <w:sz w:val="18"/>
                <w:szCs w:val="18"/>
                <w:lang w:val="en-GB"/>
              </w:rPr>
              <w:t>higher is better</w:t>
            </w:r>
          </w:p>
          <w:p w14:paraId="5B9A8BF6" w14:textId="77777777" w:rsidR="00074FCC" w:rsidRPr="00F510B3" w:rsidRDefault="00074FCC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5B30CBFA" w14:textId="6F8EFD5B" w:rsidR="00AC0E5A" w:rsidRPr="00F510B3" w:rsidRDefault="00AC0E5A" w:rsidP="000D7949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12172C6" w14:textId="77777777" w:rsidR="00074FCC" w:rsidRDefault="00074FCC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SH:</w:t>
            </w:r>
          </w:p>
          <w:p w14:paraId="05068EC5" w14:textId="769BD302" w:rsidR="00AC0E5A" w:rsidRPr="00F510B3" w:rsidRDefault="00074FCC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IG: 23.7 </w:t>
            </w:r>
          </w:p>
          <w:p w14:paraId="7B265EBE" w14:textId="310466E1" w:rsidR="00AC0E5A" w:rsidRDefault="00074FCC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17.9</w:t>
            </w:r>
          </w:p>
          <w:p w14:paraId="3872D82A" w14:textId="548D6B43" w:rsidR="00074FCC" w:rsidRDefault="00074FCC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 between: 0.315</w:t>
            </w:r>
          </w:p>
          <w:p w14:paraId="48A0FBFD" w14:textId="77777777" w:rsidR="00074FCC" w:rsidRPr="00F510B3" w:rsidRDefault="00074FCC" w:rsidP="00BE4DC8">
            <w:pPr>
              <w:rPr>
                <w:sz w:val="18"/>
                <w:szCs w:val="18"/>
                <w:lang w:val="en-GB"/>
              </w:rPr>
            </w:pPr>
          </w:p>
          <w:p w14:paraId="0F148A0B" w14:textId="3A361369" w:rsidR="00AC0E5A" w:rsidRDefault="00074FCC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SS:</w:t>
            </w:r>
          </w:p>
          <w:p w14:paraId="01371553" w14:textId="373F9665" w:rsidR="00074FCC" w:rsidRDefault="00074FCC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G: 35.6 </w:t>
            </w:r>
          </w:p>
          <w:p w14:paraId="55EBE145" w14:textId="3658AD10" w:rsidR="00074FCC" w:rsidRDefault="00074FCC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G: 37.6 </w:t>
            </w:r>
          </w:p>
          <w:p w14:paraId="157E8D02" w14:textId="691E0FF2" w:rsidR="00074FCC" w:rsidRDefault="00074FCC" w:rsidP="00074FC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 between: 0.462</w:t>
            </w:r>
          </w:p>
          <w:p w14:paraId="66071702" w14:textId="77777777" w:rsidR="00074FCC" w:rsidRPr="00F510B3" w:rsidRDefault="00074FCC" w:rsidP="00BE4DC8">
            <w:pPr>
              <w:rPr>
                <w:sz w:val="18"/>
                <w:szCs w:val="18"/>
                <w:lang w:val="en-GB"/>
              </w:rPr>
            </w:pPr>
          </w:p>
          <w:p w14:paraId="0847DA66" w14:textId="3BC4FC2C" w:rsidR="00AC0E5A" w:rsidRPr="00F510B3" w:rsidRDefault="00074FCC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rQol</w:t>
            </w:r>
            <w:r w:rsidR="00AC0E5A"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:</w:t>
            </w:r>
          </w:p>
          <w:p w14:paraId="32ED6745" w14:textId="2C1E71E1" w:rsidR="00AC0E5A" w:rsidRPr="00F510B3" w:rsidRDefault="00AC0E5A" w:rsidP="00BE4DC8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Only p-value provided:</w:t>
            </w:r>
          </w:p>
          <w:p w14:paraId="76E4B4BC" w14:textId="46252591" w:rsidR="00AC0E5A" w:rsidRPr="00F510B3" w:rsidRDefault="00AC0E5A" w:rsidP="00BE4DC8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 xml:space="preserve">no significant difference </w:t>
            </w:r>
            <w:r w:rsidR="00104B74">
              <w:rPr>
                <w:sz w:val="18"/>
                <w:szCs w:val="18"/>
                <w:lang w:val="en-US"/>
              </w:rPr>
              <w:t>between</w:t>
            </w:r>
            <w:r w:rsidRPr="00F510B3">
              <w:rPr>
                <w:sz w:val="18"/>
                <w:szCs w:val="18"/>
                <w:lang w:val="en-US"/>
              </w:rPr>
              <w:t xml:space="preserve"> group</w:t>
            </w:r>
            <w:r w:rsidR="00104B74">
              <w:rPr>
                <w:sz w:val="18"/>
                <w:szCs w:val="18"/>
                <w:lang w:val="en-US"/>
              </w:rPr>
              <w:t>s</w:t>
            </w:r>
            <w:r w:rsidRPr="00F510B3">
              <w:rPr>
                <w:sz w:val="18"/>
                <w:szCs w:val="18"/>
                <w:lang w:val="en-US"/>
              </w:rPr>
              <w:t xml:space="preserve"> at any time point (p= 0.587)</w:t>
            </w:r>
          </w:p>
        </w:tc>
        <w:tc>
          <w:tcPr>
            <w:tcW w:w="1701" w:type="dxa"/>
          </w:tcPr>
          <w:p w14:paraId="391EC6B0" w14:textId="77777777" w:rsidR="00AC0E5A" w:rsidRDefault="00AC0E5A" w:rsidP="000D7949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291DDDD" w14:textId="0BC55BC5" w:rsidR="00104B74" w:rsidRPr="00104B74" w:rsidRDefault="00104B74" w:rsidP="00104B74">
            <w:pPr>
              <w:rPr>
                <w:sz w:val="18"/>
                <w:szCs w:val="18"/>
                <w:lang w:val="en-GB"/>
              </w:rPr>
            </w:pPr>
            <w:r w:rsidRPr="00104B74">
              <w:rPr>
                <w:sz w:val="18"/>
                <w:szCs w:val="18"/>
                <w:lang w:val="en-GB"/>
              </w:rPr>
              <w:t>DASH:</w:t>
            </w:r>
          </w:p>
          <w:p w14:paraId="29C73189" w14:textId="4F558C45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 w:rsidRPr="00B01AFD">
              <w:rPr>
                <w:sz w:val="18"/>
                <w:szCs w:val="18"/>
                <w:lang w:val="en-US"/>
              </w:rPr>
              <w:t>0.23 [-0.27 to 0.72]</w:t>
            </w:r>
          </w:p>
          <w:p w14:paraId="0BAD640E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3D238C49" w14:textId="77777777" w:rsidR="00104B74" w:rsidRDefault="00104B74" w:rsidP="00BE4DC8">
            <w:pPr>
              <w:rPr>
                <w:sz w:val="18"/>
                <w:szCs w:val="18"/>
                <w:lang w:val="en-US"/>
              </w:rPr>
            </w:pPr>
          </w:p>
          <w:p w14:paraId="281C7979" w14:textId="77777777" w:rsidR="00104B74" w:rsidRDefault="00104B74" w:rsidP="00BE4DC8">
            <w:pPr>
              <w:rPr>
                <w:sz w:val="18"/>
                <w:szCs w:val="18"/>
                <w:lang w:val="en-US"/>
              </w:rPr>
            </w:pPr>
          </w:p>
          <w:p w14:paraId="68C7DDAD" w14:textId="56902F9B" w:rsidR="00104B74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SS:</w:t>
            </w:r>
          </w:p>
          <w:p w14:paraId="6EC4BA6C" w14:textId="7B6AD2CD" w:rsidR="00AC0E5A" w:rsidRPr="00410FAD" w:rsidRDefault="00AC0E5A" w:rsidP="00BE4DC8">
            <w:pPr>
              <w:rPr>
                <w:sz w:val="18"/>
                <w:szCs w:val="18"/>
                <w:lang w:val="en-US"/>
              </w:rPr>
            </w:pPr>
            <w:r w:rsidRPr="00410FAD">
              <w:rPr>
                <w:sz w:val="18"/>
                <w:szCs w:val="18"/>
                <w:lang w:val="en-US"/>
              </w:rPr>
              <w:t>0.17 [-0.33 to 0.66]</w:t>
            </w:r>
          </w:p>
          <w:p w14:paraId="1B0969D7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315809A6" w14:textId="77777777" w:rsidR="00104B74" w:rsidRDefault="00104B74" w:rsidP="00BE4DC8">
            <w:pPr>
              <w:rPr>
                <w:sz w:val="18"/>
                <w:szCs w:val="18"/>
                <w:lang w:val="en-US"/>
              </w:rPr>
            </w:pPr>
          </w:p>
          <w:p w14:paraId="4E02037C" w14:textId="77777777" w:rsidR="00104B74" w:rsidRPr="00410FAD" w:rsidRDefault="00104B74" w:rsidP="00BE4DC8">
            <w:pPr>
              <w:rPr>
                <w:sz w:val="18"/>
                <w:szCs w:val="18"/>
                <w:lang w:val="en-US"/>
              </w:rPr>
            </w:pPr>
          </w:p>
          <w:p w14:paraId="414560FD" w14:textId="33F1D6BD" w:rsidR="00AC0E5A" w:rsidRPr="00A153B1" w:rsidRDefault="00074FCC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rQol</w:t>
            </w:r>
            <w:r w:rsidR="00AC0E5A" w:rsidRPr="00A153B1">
              <w:rPr>
                <w:b/>
                <w:bCs/>
                <w:sz w:val="18"/>
                <w:szCs w:val="18"/>
                <w:u w:val="single"/>
                <w:lang w:val="en-GB"/>
              </w:rPr>
              <w:t>:</w:t>
            </w:r>
          </w:p>
          <w:p w14:paraId="3EF675D3" w14:textId="1BCFE979" w:rsidR="00AC0E5A" w:rsidRPr="00410FAD" w:rsidRDefault="001108A8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AC0E5A" w:rsidRPr="00D578F6" w14:paraId="354570E9" w14:textId="05388E38" w:rsidTr="00AC0E5A">
        <w:trPr>
          <w:trHeight w:val="1833"/>
        </w:trPr>
        <w:tc>
          <w:tcPr>
            <w:tcW w:w="1135" w:type="dxa"/>
            <w:vAlign w:val="center"/>
          </w:tcPr>
          <w:p w14:paraId="5E523069" w14:textId="77777777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Choi et al., 2024</w:t>
            </w:r>
          </w:p>
          <w:p w14:paraId="12180C21" w14:textId="77777777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1E5D41C1" w14:textId="3F961B9D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Republic of Korea)</w:t>
            </w:r>
          </w:p>
        </w:tc>
        <w:tc>
          <w:tcPr>
            <w:tcW w:w="2835" w:type="dxa"/>
          </w:tcPr>
          <w:p w14:paraId="4546EAE0" w14:textId="654392C9" w:rsidR="00AC0E5A" w:rsidRPr="007D497C" w:rsidRDefault="00AC0E5A" w:rsidP="005B7EF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dults (&gt;20 years) with </w:t>
            </w:r>
            <w:r w:rsidRPr="00134427">
              <w:rPr>
                <w:sz w:val="18"/>
                <w:szCs w:val="18"/>
                <w:lang w:val="en-GB"/>
              </w:rPr>
              <w:t>distal radius fracture (operative treatment)</w:t>
            </w:r>
            <w:r>
              <w:rPr>
                <w:sz w:val="18"/>
                <w:szCs w:val="18"/>
                <w:lang w:val="en-GB"/>
              </w:rPr>
              <w:t>, able to adhere to intervention, limiting comorbidities excluded</w:t>
            </w:r>
          </w:p>
          <w:p w14:paraId="4CAD5CA8" w14:textId="6B938F29" w:rsidR="00AC0E5A" w:rsidRDefault="00AC0E5A" w:rsidP="007D497C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>
              <w:rPr>
                <w:sz w:val="18"/>
                <w:szCs w:val="18"/>
                <w:lang w:val="en-US"/>
              </w:rPr>
              <w:t>63</w:t>
            </w:r>
          </w:p>
          <w:p w14:paraId="0227D7D2" w14:textId="3263A025" w:rsidR="00AC0E5A" w:rsidRDefault="002D428E" w:rsidP="007D497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 xml:space="preserve">: </w:t>
            </w:r>
            <w:r w:rsidR="00AC0E5A">
              <w:rPr>
                <w:sz w:val="18"/>
                <w:szCs w:val="18"/>
                <w:lang w:val="en-US"/>
              </w:rPr>
              <w:t>85.7</w:t>
            </w:r>
            <w:r w:rsidR="00152E2F">
              <w:rPr>
                <w:sz w:val="18"/>
                <w:szCs w:val="18"/>
                <w:lang w:val="en-US"/>
              </w:rPr>
              <w:t>/14.3</w:t>
            </w:r>
          </w:p>
          <w:p w14:paraId="2696ACC1" w14:textId="075549D4" w:rsidR="00AC0E5A" w:rsidRDefault="00AC0E5A" w:rsidP="007D497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N: </w:t>
            </w:r>
            <w:r>
              <w:rPr>
                <w:sz w:val="18"/>
                <w:szCs w:val="18"/>
                <w:lang w:val="en-GB"/>
              </w:rPr>
              <w:t>36 (21/15)</w:t>
            </w:r>
          </w:p>
          <w:p w14:paraId="5A558D62" w14:textId="4B93C035" w:rsidR="00AC0E5A" w:rsidRPr="00C930B9" w:rsidRDefault="00AC0E5A" w:rsidP="007D497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74BC2AEB" w14:textId="3FB1846E" w:rsidR="00AC0E5A" w:rsidRPr="006D3E26" w:rsidRDefault="00AC0E5A" w:rsidP="005B7EF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7D08C4">
              <w:rPr>
                <w:sz w:val="18"/>
                <w:szCs w:val="18"/>
                <w:lang w:val="en-US"/>
              </w:rPr>
              <w:t xml:space="preserve">home-based </w:t>
            </w:r>
            <w:r>
              <w:rPr>
                <w:sz w:val="18"/>
                <w:szCs w:val="18"/>
                <w:lang w:val="en-US"/>
              </w:rPr>
              <w:t>exercise with smart glove</w:t>
            </w:r>
          </w:p>
          <w:p w14:paraId="4E34C773" w14:textId="77777777" w:rsidR="00AC0E5A" w:rsidRDefault="00AC0E5A" w:rsidP="00AF7657">
            <w:pPr>
              <w:rPr>
                <w:sz w:val="18"/>
                <w:szCs w:val="18"/>
                <w:lang w:val="en-US"/>
              </w:rPr>
            </w:pPr>
          </w:p>
          <w:p w14:paraId="7C8C2994" w14:textId="7D0BF14B" w:rsidR="00AC0E5A" w:rsidRDefault="00AC0E5A" w:rsidP="00AF76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0B4A89">
              <w:rPr>
                <w:sz w:val="18"/>
                <w:szCs w:val="18"/>
                <w:lang w:val="en-US"/>
              </w:rPr>
              <w:t>participants exercised for 1 h twice a day, at least 5 days a week</w:t>
            </w:r>
          </w:p>
          <w:p w14:paraId="468DBC69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7692115A" w14:textId="77777777" w:rsidR="00EC4995" w:rsidRDefault="00EC4995" w:rsidP="00BE4DC8">
            <w:pPr>
              <w:rPr>
                <w:sz w:val="18"/>
                <w:szCs w:val="18"/>
                <w:lang w:val="en-US"/>
              </w:rPr>
            </w:pPr>
          </w:p>
          <w:p w14:paraId="506EEA5F" w14:textId="0F3EC82D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12 weeks</w:t>
            </w:r>
          </w:p>
          <w:p w14:paraId="1AD05211" w14:textId="18323BDE" w:rsidR="00AC0E5A" w:rsidRDefault="00AC0E5A" w:rsidP="005E6927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134427">
              <w:rPr>
                <w:sz w:val="18"/>
                <w:szCs w:val="18"/>
                <w:lang w:val="en-US"/>
              </w:rPr>
              <w:t xml:space="preserve">immediately </w:t>
            </w:r>
            <w:r>
              <w:rPr>
                <w:sz w:val="18"/>
                <w:szCs w:val="18"/>
                <w:lang w:val="en-US"/>
              </w:rPr>
              <w:t>post op</w:t>
            </w:r>
            <w:r w:rsidRPr="00134427">
              <w:rPr>
                <w:sz w:val="18"/>
                <w:szCs w:val="18"/>
                <w:lang w:val="en-US"/>
              </w:rPr>
              <w:t xml:space="preserve"> </w:t>
            </w:r>
          </w:p>
          <w:p w14:paraId="13DCFFB8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4B62F57" w14:textId="58011AD6" w:rsidR="00AC0E5A" w:rsidRPr="00C930B9" w:rsidRDefault="00AC0E5A" w:rsidP="00BE4DC8">
            <w:pPr>
              <w:rPr>
                <w:sz w:val="18"/>
                <w:szCs w:val="18"/>
                <w:lang w:val="en-GB"/>
              </w:rPr>
            </w:pPr>
            <w:r w:rsidRPr="007D08C4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14:paraId="4CCADF1E" w14:textId="5A2F6733" w:rsidR="00AC0E5A" w:rsidRDefault="00AC0E5A" w:rsidP="005B7EF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>
              <w:rPr>
                <w:sz w:val="18"/>
                <w:szCs w:val="18"/>
                <w:lang w:val="en-GB"/>
              </w:rPr>
              <w:t>In-person rehabilitation + home exercise self-directed</w:t>
            </w:r>
          </w:p>
          <w:p w14:paraId="7877AA70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4F2CF8C7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0B4A89">
              <w:rPr>
                <w:sz w:val="18"/>
                <w:szCs w:val="18"/>
                <w:lang w:val="en-US"/>
              </w:rPr>
              <w:t>instructed to exercise for 1 h twice a day, at least 5 days a week, 6 sessions</w:t>
            </w:r>
            <w:r>
              <w:rPr>
                <w:sz w:val="18"/>
                <w:szCs w:val="18"/>
                <w:lang w:val="en-US"/>
              </w:rPr>
              <w:t xml:space="preserve"> of in-person rehabilitation </w:t>
            </w:r>
          </w:p>
          <w:p w14:paraId="35729329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5E73D572" w14:textId="07846463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12 weeks</w:t>
            </w:r>
          </w:p>
          <w:p w14:paraId="01979D47" w14:textId="6796E82A" w:rsidR="00AC0E5A" w:rsidRDefault="00AC0E5A" w:rsidP="005E6927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134427">
              <w:rPr>
                <w:sz w:val="18"/>
                <w:szCs w:val="18"/>
                <w:lang w:val="en-US"/>
              </w:rPr>
              <w:t xml:space="preserve">immediately </w:t>
            </w:r>
            <w:r>
              <w:rPr>
                <w:sz w:val="18"/>
                <w:szCs w:val="18"/>
                <w:lang w:val="en-US"/>
              </w:rPr>
              <w:t>post op</w:t>
            </w:r>
            <w:r w:rsidRPr="00134427">
              <w:rPr>
                <w:sz w:val="18"/>
                <w:szCs w:val="18"/>
                <w:lang w:val="en-US"/>
              </w:rPr>
              <w:t xml:space="preserve"> </w:t>
            </w:r>
          </w:p>
          <w:p w14:paraId="6C430AF9" w14:textId="7490FF0B" w:rsidR="00AC0E5A" w:rsidRPr="00094161" w:rsidRDefault="00AC0E5A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3A8F363" w14:textId="601DEB96" w:rsidR="00AC0E5A" w:rsidRPr="00C930B9" w:rsidRDefault="00AC0E5A" w:rsidP="005B7EF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1417" w:type="dxa"/>
          </w:tcPr>
          <w:p w14:paraId="2D9A8FBD" w14:textId="77777777" w:rsidR="004A0A5D" w:rsidRPr="00F510B3" w:rsidRDefault="004A0A5D" w:rsidP="004A0A5D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1D891A1B" w14:textId="53A2FE19" w:rsidR="004A0A5D" w:rsidRPr="00F510B3" w:rsidRDefault="004A0A5D" w:rsidP="004A0A5D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0</w:t>
            </w:r>
            <w:r>
              <w:rPr>
                <w:sz w:val="18"/>
                <w:szCs w:val="18"/>
                <w:lang w:val="en-GB"/>
              </w:rPr>
              <w:t>),</w:t>
            </w:r>
            <w:r w:rsidRPr="00F510B3">
              <w:rPr>
                <w:sz w:val="18"/>
                <w:szCs w:val="18"/>
                <w:lang w:val="en-GB"/>
              </w:rPr>
              <w:t xml:space="preserve"> lower is better</w:t>
            </w:r>
          </w:p>
          <w:p w14:paraId="0335F243" w14:textId="77777777" w:rsidR="004A0A5D" w:rsidRDefault="004A0A5D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79BB920" w14:textId="77777777" w:rsidR="004A0A5D" w:rsidRPr="00F510B3" w:rsidRDefault="004A0A5D" w:rsidP="004A0A5D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95856FD" w14:textId="4F11EBEC" w:rsidR="004A0A5D" w:rsidRDefault="0019447D" w:rsidP="004A0A5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uickDASH </w:t>
            </w:r>
            <w:r w:rsidR="004A0A5D">
              <w:rPr>
                <w:sz w:val="18"/>
                <w:szCs w:val="18"/>
                <w:lang w:val="en-GB"/>
              </w:rPr>
              <w:t>(</w:t>
            </w:r>
            <w:r w:rsidR="004A0A5D" w:rsidRPr="00F510B3">
              <w:rPr>
                <w:sz w:val="18"/>
                <w:szCs w:val="18"/>
                <w:lang w:val="en-GB"/>
              </w:rPr>
              <w:t>0-100</w:t>
            </w:r>
            <w:r w:rsidR="004A0A5D">
              <w:rPr>
                <w:sz w:val="18"/>
                <w:szCs w:val="18"/>
                <w:lang w:val="en-GB"/>
              </w:rPr>
              <w:t xml:space="preserve">), </w:t>
            </w:r>
            <w:r w:rsidR="004A0A5D" w:rsidRPr="00F510B3">
              <w:rPr>
                <w:sz w:val="18"/>
                <w:szCs w:val="18"/>
                <w:lang w:val="en-GB"/>
              </w:rPr>
              <w:t xml:space="preserve">lower is </w:t>
            </w:r>
            <w:r w:rsidR="004A0A5D">
              <w:rPr>
                <w:sz w:val="18"/>
                <w:szCs w:val="18"/>
                <w:lang w:val="en-GB"/>
              </w:rPr>
              <w:t>better</w:t>
            </w:r>
            <w:r w:rsidR="004A0A5D" w:rsidRPr="00F510B3">
              <w:rPr>
                <w:sz w:val="18"/>
                <w:szCs w:val="18"/>
                <w:lang w:val="en-GB"/>
              </w:rPr>
              <w:t xml:space="preserve"> </w:t>
            </w:r>
          </w:p>
          <w:p w14:paraId="17A05CCA" w14:textId="7EAB4348" w:rsidR="004A0A5D" w:rsidRPr="004A0A5D" w:rsidRDefault="004A0A5D" w:rsidP="0098467E">
            <w:pPr>
              <w:spacing w:before="120"/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Mayo Score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>, higher is better</w:t>
            </w:r>
          </w:p>
        </w:tc>
        <w:tc>
          <w:tcPr>
            <w:tcW w:w="1985" w:type="dxa"/>
          </w:tcPr>
          <w:p w14:paraId="6E0A5414" w14:textId="52F8389A" w:rsidR="00AC0E5A" w:rsidRPr="00F510B3" w:rsidRDefault="00AC0E5A" w:rsidP="005B7EF8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423E917E" w14:textId="4DAEE0C7" w:rsidR="00AC0E5A" w:rsidRDefault="004A0A5D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0.86 (0.8)</w:t>
            </w:r>
          </w:p>
          <w:p w14:paraId="0C0420C8" w14:textId="7F6D8B48" w:rsidR="004A0A5D" w:rsidRPr="00F510B3" w:rsidRDefault="004A0A5D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1.71 (1.0)</w:t>
            </w:r>
          </w:p>
          <w:p w14:paraId="47FA3CBA" w14:textId="77777777" w:rsidR="00AC0E5A" w:rsidRPr="00F510B3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5A62D56D" w14:textId="77777777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27D9CF0" w14:textId="15E829FA" w:rsidR="004A0A5D" w:rsidRPr="004A0A5D" w:rsidRDefault="0019447D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ickDASH</w:t>
            </w:r>
            <w:r w:rsidR="004A0A5D">
              <w:rPr>
                <w:sz w:val="18"/>
                <w:szCs w:val="18"/>
                <w:lang w:val="en-GB"/>
              </w:rPr>
              <w:t>:</w:t>
            </w:r>
          </w:p>
          <w:p w14:paraId="62560052" w14:textId="28ECAD22" w:rsidR="00AC0E5A" w:rsidRDefault="004A0A5D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15.2 (7.9)</w:t>
            </w:r>
          </w:p>
          <w:p w14:paraId="3C3B2301" w14:textId="7D948B1B" w:rsidR="00AC0E5A" w:rsidRPr="009F51B5" w:rsidRDefault="004A0A5D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G: 22.4 (10.6)</w:t>
            </w:r>
          </w:p>
          <w:p w14:paraId="43BAC43E" w14:textId="5414630F" w:rsidR="00AC0E5A" w:rsidRDefault="00AC0E5A" w:rsidP="009F51B5">
            <w:pPr>
              <w:spacing w:before="120"/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Mayo Score</w:t>
            </w:r>
            <w:r w:rsidR="004A0A5D">
              <w:rPr>
                <w:sz w:val="18"/>
                <w:szCs w:val="18"/>
                <w:lang w:val="en-GB"/>
              </w:rPr>
              <w:t>:</w:t>
            </w:r>
          </w:p>
          <w:p w14:paraId="60D2C644" w14:textId="77777777" w:rsidR="00AC0E5A" w:rsidRDefault="004A0A5D" w:rsidP="00BE4DC8">
            <w:pPr>
              <w:rPr>
                <w:sz w:val="18"/>
                <w:szCs w:val="18"/>
                <w:lang w:val="en-GB"/>
              </w:rPr>
            </w:pPr>
            <w:r w:rsidRPr="004A0A5D">
              <w:rPr>
                <w:sz w:val="18"/>
                <w:szCs w:val="18"/>
                <w:lang w:val="en-GB"/>
              </w:rPr>
              <w:t>I</w:t>
            </w:r>
            <w:r>
              <w:rPr>
                <w:sz w:val="18"/>
                <w:szCs w:val="18"/>
                <w:lang w:val="en-GB"/>
              </w:rPr>
              <w:t>G: 71.4 (14.8)</w:t>
            </w:r>
          </w:p>
          <w:p w14:paraId="110D5551" w14:textId="2C8B7F9C" w:rsidR="004A0A5D" w:rsidRPr="004A0A5D" w:rsidRDefault="004A0A5D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66.4 (10.6)</w:t>
            </w:r>
          </w:p>
        </w:tc>
        <w:tc>
          <w:tcPr>
            <w:tcW w:w="1701" w:type="dxa"/>
          </w:tcPr>
          <w:p w14:paraId="370A9C2C" w14:textId="57BB9DD6" w:rsidR="00AC0E5A" w:rsidRPr="004A0A5D" w:rsidRDefault="00AC0E5A" w:rsidP="004A0A5D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178CF870" w14:textId="7A959272" w:rsidR="00AC0E5A" w:rsidRPr="00B01AFD" w:rsidRDefault="00AC0E5A" w:rsidP="00BE4DC8">
            <w:pPr>
              <w:rPr>
                <w:sz w:val="18"/>
                <w:szCs w:val="18"/>
                <w:lang w:val="en-US"/>
              </w:rPr>
            </w:pPr>
            <w:r w:rsidRPr="00B01AFD">
              <w:rPr>
                <w:sz w:val="18"/>
                <w:szCs w:val="18"/>
                <w:lang w:val="en-US"/>
              </w:rPr>
              <w:t>-0.88 [-1.98 to 0.22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53F1355F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0C03E324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200EFFD4" w14:textId="77777777" w:rsidR="004A0A5D" w:rsidRPr="00F510B3" w:rsidRDefault="004A0A5D" w:rsidP="004A0A5D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8A42FEF" w14:textId="21FA872D" w:rsidR="00AC0E5A" w:rsidRDefault="0019447D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ickDASH</w:t>
            </w:r>
            <w:r w:rsidR="00AC0E5A">
              <w:rPr>
                <w:sz w:val="18"/>
                <w:szCs w:val="18"/>
                <w:lang w:val="en-GB"/>
              </w:rPr>
              <w:t>:</w:t>
            </w:r>
          </w:p>
          <w:p w14:paraId="13A0DE64" w14:textId="5C7CFE50" w:rsidR="00AC0E5A" w:rsidRPr="00E108F8" w:rsidRDefault="00AC0E5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>-0.72</w:t>
            </w:r>
            <w:r>
              <w:rPr>
                <w:sz w:val="18"/>
                <w:szCs w:val="18"/>
                <w:lang w:val="en-US"/>
              </w:rPr>
              <w:t xml:space="preserve"> [-</w:t>
            </w:r>
            <w:r w:rsidRPr="00E108F8">
              <w:rPr>
                <w:sz w:val="18"/>
                <w:szCs w:val="18"/>
                <w:lang w:val="en-US"/>
              </w:rPr>
              <w:t>1.73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0.29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1C7C6BE2" w14:textId="77777777" w:rsidR="004A0A5D" w:rsidRDefault="004A0A5D" w:rsidP="00BE4DC8">
            <w:pPr>
              <w:rPr>
                <w:sz w:val="18"/>
                <w:szCs w:val="18"/>
                <w:lang w:val="en-US"/>
              </w:rPr>
            </w:pPr>
          </w:p>
          <w:p w14:paraId="516DBE7E" w14:textId="2D2917A2" w:rsidR="00AC0E5A" w:rsidRDefault="00AC0E5A" w:rsidP="009F51B5">
            <w:pPr>
              <w:spacing w:before="120"/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ayo Score</w:t>
            </w:r>
            <w:r w:rsidRPr="00E108F8">
              <w:rPr>
                <w:sz w:val="18"/>
                <w:szCs w:val="18"/>
                <w:lang w:val="en-US"/>
              </w:rPr>
              <w:t>:</w:t>
            </w:r>
          </w:p>
          <w:p w14:paraId="433A02B9" w14:textId="461C9430" w:rsidR="00AC0E5A" w:rsidRPr="00094161" w:rsidRDefault="00AC0E5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>-0.36</w:t>
            </w:r>
            <w:r>
              <w:rPr>
                <w:sz w:val="18"/>
                <w:szCs w:val="18"/>
                <w:lang w:val="en-US"/>
              </w:rPr>
              <w:t xml:space="preserve"> [</w:t>
            </w:r>
            <w:r w:rsidRPr="00E108F8">
              <w:rPr>
                <w:sz w:val="18"/>
                <w:szCs w:val="18"/>
                <w:lang w:val="en-US"/>
              </w:rPr>
              <w:t>-1.35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0.63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</w:tr>
      <w:tr w:rsidR="00AC0E5A" w:rsidRPr="00B66B05" w14:paraId="01013D62" w14:textId="77777777" w:rsidTr="00AC0E5A">
        <w:trPr>
          <w:trHeight w:val="1932"/>
        </w:trPr>
        <w:tc>
          <w:tcPr>
            <w:tcW w:w="1135" w:type="dxa"/>
            <w:vAlign w:val="center"/>
          </w:tcPr>
          <w:p w14:paraId="3D4D1A1F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Roddey et al., 2002</w:t>
            </w:r>
          </w:p>
          <w:p w14:paraId="51EFE496" w14:textId="77777777" w:rsidR="00AC0E5A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00D9F98C" w14:textId="7B2139B6" w:rsidR="00AC0E5A" w:rsidRPr="00C930B9" w:rsidRDefault="00AC0E5A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USA)</w:t>
            </w:r>
          </w:p>
        </w:tc>
        <w:tc>
          <w:tcPr>
            <w:tcW w:w="2835" w:type="dxa"/>
          </w:tcPr>
          <w:p w14:paraId="6B0DDB1E" w14:textId="77777777" w:rsidR="00AC0E5A" w:rsidRDefault="00AC0E5A" w:rsidP="005B7EF8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dults (35-78) with </w:t>
            </w:r>
            <w:r w:rsidRPr="008904AB">
              <w:rPr>
                <w:sz w:val="18"/>
                <w:szCs w:val="18"/>
                <w:lang w:val="en-GB"/>
              </w:rPr>
              <w:t>rotator cuff tear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8904AB">
              <w:rPr>
                <w:sz w:val="18"/>
                <w:szCs w:val="18"/>
                <w:lang w:val="en-GB"/>
              </w:rPr>
              <w:t>operative treatment</w:t>
            </w:r>
          </w:p>
          <w:p w14:paraId="0D9BF35B" w14:textId="77777777" w:rsidR="00AC0E5A" w:rsidRPr="006D3E26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32D39B70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>
              <w:rPr>
                <w:sz w:val="18"/>
                <w:szCs w:val="18"/>
                <w:lang w:val="en-US"/>
              </w:rPr>
              <w:t>58</w:t>
            </w:r>
          </w:p>
          <w:p w14:paraId="639D592F" w14:textId="4A8104CC" w:rsidR="00AC0E5A" w:rsidRDefault="002D428E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AC0E5A" w:rsidRPr="00C930B9">
              <w:rPr>
                <w:sz w:val="18"/>
                <w:szCs w:val="18"/>
                <w:lang w:val="en-US"/>
              </w:rPr>
              <w:t>:</w:t>
            </w:r>
            <w:r w:rsidR="00AC0E5A">
              <w:rPr>
                <w:sz w:val="18"/>
                <w:szCs w:val="18"/>
                <w:lang w:val="en-US"/>
              </w:rPr>
              <w:t xml:space="preserve"> 36</w:t>
            </w:r>
            <w:r w:rsidR="00152E2F">
              <w:rPr>
                <w:sz w:val="18"/>
                <w:szCs w:val="18"/>
                <w:lang w:val="en-US"/>
              </w:rPr>
              <w:t>/64</w:t>
            </w:r>
          </w:p>
          <w:p w14:paraId="5E9B61A8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</w:p>
          <w:p w14:paraId="2FA0DF3D" w14:textId="2CD61C0B" w:rsidR="00AC0E5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108 (54/54)</w:t>
            </w:r>
          </w:p>
          <w:p w14:paraId="5684FC02" w14:textId="347BFE24" w:rsidR="00AC0E5A" w:rsidRDefault="00AC0E5A" w:rsidP="001E6AD5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1FCCCD81" w14:textId="77777777" w:rsidR="00AC0E5A" w:rsidRDefault="00AC0E5A" w:rsidP="005B7EF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instruction to self-guided exercising via three videos</w:t>
            </w:r>
          </w:p>
          <w:p w14:paraId="0EF491AD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33D6E85F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Three videos </w:t>
            </w:r>
          </w:p>
          <w:p w14:paraId="6B5F5537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210C705E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322A8159" w14:textId="29B85E75" w:rsidR="00AC0E5A" w:rsidRPr="00C930B9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2C5BAF">
              <w:rPr>
                <w:sz w:val="18"/>
                <w:szCs w:val="18"/>
                <w:lang w:val="en-GB"/>
              </w:rPr>
              <w:t>24 weeks</w:t>
            </w:r>
          </w:p>
          <w:p w14:paraId="46C4B56A" w14:textId="0A96E94D" w:rsidR="00AC0E5A" w:rsidRDefault="00AC0E5A" w:rsidP="001E6AD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119" w:type="dxa"/>
          </w:tcPr>
          <w:p w14:paraId="20A8FB6A" w14:textId="77777777" w:rsidR="00AC0E5A" w:rsidRDefault="00AC0E5A" w:rsidP="005B7EF8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in-person instruction to self-guided exercising</w:t>
            </w:r>
          </w:p>
          <w:p w14:paraId="0DC1E3DB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2EA5063A" w14:textId="1B4CDCFC" w:rsidR="00AC0E5A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8904AB">
              <w:rPr>
                <w:sz w:val="18"/>
                <w:szCs w:val="18"/>
                <w:lang w:val="en-US"/>
              </w:rPr>
              <w:t xml:space="preserve">4 in-person instruction sessions </w:t>
            </w:r>
            <w:r w:rsidR="0065626C">
              <w:rPr>
                <w:sz w:val="18"/>
                <w:szCs w:val="18"/>
                <w:lang w:val="en-US"/>
              </w:rPr>
              <w:t>à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904AB">
              <w:rPr>
                <w:sz w:val="18"/>
                <w:szCs w:val="18"/>
                <w:lang w:val="en-US"/>
              </w:rPr>
              <w:t>15 minute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FDB3E39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0EBCADB1" w14:textId="68EEBC3D" w:rsidR="00AC0E5A" w:rsidRPr="00AF7657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2C5BAF">
              <w:rPr>
                <w:sz w:val="18"/>
                <w:szCs w:val="18"/>
                <w:lang w:val="en-GB"/>
              </w:rPr>
              <w:t>24 weeks</w:t>
            </w:r>
          </w:p>
          <w:p w14:paraId="03707170" w14:textId="357953F7" w:rsidR="00AC0E5A" w:rsidRDefault="00AC0E5A" w:rsidP="001E6AD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92" w:type="dxa"/>
          </w:tcPr>
          <w:p w14:paraId="5A5CE823" w14:textId="1FC96FAA" w:rsidR="00AC0E5A" w:rsidRDefault="00AC0E5A" w:rsidP="005B7EF8">
            <w:pPr>
              <w:spacing w:before="120"/>
              <w:rPr>
                <w:sz w:val="18"/>
                <w:szCs w:val="18"/>
                <w:lang w:val="en-GB"/>
              </w:rPr>
            </w:pPr>
            <w:r w:rsidRPr="002C5BAF">
              <w:rPr>
                <w:sz w:val="18"/>
                <w:szCs w:val="18"/>
                <w:lang w:val="en-GB"/>
              </w:rPr>
              <w:t>24 weeks</w:t>
            </w:r>
          </w:p>
        </w:tc>
        <w:tc>
          <w:tcPr>
            <w:tcW w:w="1417" w:type="dxa"/>
          </w:tcPr>
          <w:p w14:paraId="36765BDF" w14:textId="77777777" w:rsidR="00D16ECA" w:rsidRPr="00F510B3" w:rsidRDefault="00D16ECA" w:rsidP="00D16ECA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75AF4A55" w14:textId="60C3944A" w:rsidR="00D16ECA" w:rsidRPr="00F510B3" w:rsidRDefault="00D16ECA" w:rsidP="00D16ECA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SPADI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  <w:r w:rsidRPr="00F510B3">
              <w:rPr>
                <w:sz w:val="18"/>
                <w:szCs w:val="18"/>
                <w:lang w:val="en-GB"/>
              </w:rPr>
              <w:t xml:space="preserve"> </w:t>
            </w:r>
          </w:p>
          <w:p w14:paraId="206F0472" w14:textId="77777777" w:rsidR="00AC0E5A" w:rsidRDefault="00AC0E5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2E75A22" w14:textId="77777777" w:rsidR="00AB456E" w:rsidRDefault="00AB456E" w:rsidP="00AB456E">
            <w:pPr>
              <w:rPr>
                <w:sz w:val="18"/>
                <w:szCs w:val="18"/>
                <w:lang w:val="en-GB"/>
              </w:rPr>
            </w:pPr>
          </w:p>
          <w:p w14:paraId="7298B91F" w14:textId="4CCD75F3" w:rsidR="00AB456E" w:rsidRPr="00CC3E3C" w:rsidRDefault="00AB456E" w:rsidP="00BE4DC8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 xml:space="preserve">Penn </w:t>
            </w:r>
            <w:r w:rsidR="001E6AD5">
              <w:rPr>
                <w:sz w:val="18"/>
                <w:szCs w:val="18"/>
                <w:lang w:val="en-GB"/>
              </w:rPr>
              <w:t>s</w:t>
            </w:r>
            <w:r w:rsidRPr="00F510B3">
              <w:rPr>
                <w:sz w:val="18"/>
                <w:szCs w:val="18"/>
                <w:lang w:val="en-GB"/>
              </w:rPr>
              <w:t>core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higher is </w:t>
            </w:r>
            <w:r>
              <w:rPr>
                <w:sz w:val="18"/>
                <w:szCs w:val="18"/>
                <w:lang w:val="en-GB"/>
              </w:rPr>
              <w:t>better</w:t>
            </w:r>
            <w:r w:rsidRPr="00F510B3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19922481" w14:textId="7E1479FC" w:rsidR="00AC0E5A" w:rsidRPr="00AE0C33" w:rsidRDefault="00AC0E5A" w:rsidP="005B7EF8">
            <w:pPr>
              <w:spacing w:before="120"/>
              <w:rPr>
                <w:b/>
                <w:bCs/>
                <w:sz w:val="18"/>
                <w:szCs w:val="18"/>
                <w:u w:val="single"/>
              </w:rPr>
            </w:pPr>
            <w:r w:rsidRPr="00AE0C33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165516DA" w14:textId="29E335FE" w:rsidR="00AC0E5A" w:rsidRPr="00AE0C33" w:rsidRDefault="00AC0E5A" w:rsidP="00BE4DC8">
            <w:pPr>
              <w:rPr>
                <w:sz w:val="18"/>
                <w:szCs w:val="18"/>
              </w:rPr>
            </w:pPr>
            <w:r w:rsidRPr="00AE0C33">
              <w:rPr>
                <w:sz w:val="18"/>
                <w:szCs w:val="18"/>
              </w:rPr>
              <w:t>SPADI</w:t>
            </w:r>
            <w:r w:rsidR="00AB456E" w:rsidRPr="00AE0C33">
              <w:rPr>
                <w:sz w:val="18"/>
                <w:szCs w:val="18"/>
              </w:rPr>
              <w:t>:</w:t>
            </w:r>
            <w:r w:rsidRPr="00AE0C33">
              <w:rPr>
                <w:sz w:val="18"/>
                <w:szCs w:val="18"/>
              </w:rPr>
              <w:t xml:space="preserve"> </w:t>
            </w:r>
          </w:p>
          <w:p w14:paraId="3D08B8F7" w14:textId="68C4DFCC" w:rsidR="00AC0E5A" w:rsidRPr="00AE0C33" w:rsidRDefault="00AB456E" w:rsidP="00BE4DC8">
            <w:pPr>
              <w:rPr>
                <w:sz w:val="18"/>
                <w:szCs w:val="18"/>
              </w:rPr>
            </w:pPr>
            <w:r w:rsidRPr="00AE0C33">
              <w:rPr>
                <w:sz w:val="18"/>
                <w:szCs w:val="18"/>
              </w:rPr>
              <w:t>IG: 18.1 (16.1)</w:t>
            </w:r>
          </w:p>
          <w:p w14:paraId="6A007B93" w14:textId="1A8DAD98" w:rsidR="00AB456E" w:rsidRPr="00AE0C33" w:rsidRDefault="00AB456E" w:rsidP="00BE4DC8">
            <w:pPr>
              <w:rPr>
                <w:sz w:val="18"/>
                <w:szCs w:val="18"/>
              </w:rPr>
            </w:pPr>
            <w:r w:rsidRPr="00AE0C33">
              <w:rPr>
                <w:sz w:val="18"/>
                <w:szCs w:val="18"/>
              </w:rPr>
              <w:t>CG: 15.3 (21.6)</w:t>
            </w:r>
          </w:p>
          <w:p w14:paraId="413098EC" w14:textId="77777777" w:rsidR="00AB456E" w:rsidRPr="00AE0C33" w:rsidRDefault="00AB456E" w:rsidP="00BE4DC8">
            <w:pPr>
              <w:rPr>
                <w:sz w:val="18"/>
                <w:szCs w:val="18"/>
              </w:rPr>
            </w:pPr>
          </w:p>
          <w:p w14:paraId="36578035" w14:textId="553EBAE1" w:rsidR="00AC0E5A" w:rsidRPr="00AE0C33" w:rsidRDefault="00AC0E5A" w:rsidP="00BE4DC8">
            <w:pPr>
              <w:rPr>
                <w:sz w:val="18"/>
                <w:szCs w:val="18"/>
              </w:rPr>
            </w:pPr>
            <w:r w:rsidRPr="00AE0C33">
              <w:rPr>
                <w:sz w:val="18"/>
                <w:szCs w:val="18"/>
              </w:rPr>
              <w:t>Penn Score</w:t>
            </w:r>
            <w:r w:rsidR="00AB456E" w:rsidRPr="00AE0C33">
              <w:rPr>
                <w:sz w:val="18"/>
                <w:szCs w:val="18"/>
              </w:rPr>
              <w:t>:</w:t>
            </w:r>
            <w:r w:rsidRPr="00AE0C33">
              <w:rPr>
                <w:sz w:val="18"/>
                <w:szCs w:val="18"/>
              </w:rPr>
              <w:t xml:space="preserve"> </w:t>
            </w:r>
          </w:p>
          <w:p w14:paraId="45EBB543" w14:textId="77777777" w:rsidR="00AC0E5A" w:rsidRPr="00002CC8" w:rsidRDefault="00AB456E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79.4 (15.5)</w:t>
            </w:r>
          </w:p>
          <w:p w14:paraId="4353AFB0" w14:textId="6A9C175B" w:rsidR="00AB456E" w:rsidRPr="00AB456E" w:rsidRDefault="00AB456E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79.6 (17.3)</w:t>
            </w:r>
          </w:p>
        </w:tc>
        <w:tc>
          <w:tcPr>
            <w:tcW w:w="1701" w:type="dxa"/>
          </w:tcPr>
          <w:p w14:paraId="0BD4BEC6" w14:textId="77777777" w:rsidR="00AC0E5A" w:rsidRDefault="00AC0E5A" w:rsidP="005B7EF8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4879461" w14:textId="77777777" w:rsidR="00AC0E5A" w:rsidRDefault="00AC0E5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PADI </w:t>
            </w:r>
          </w:p>
          <w:p w14:paraId="67FC64AF" w14:textId="087C0D15" w:rsidR="00AC0E5A" w:rsidRPr="004B4FC9" w:rsidRDefault="00AC0E5A" w:rsidP="00BE4DC8">
            <w:pPr>
              <w:rPr>
                <w:sz w:val="18"/>
                <w:szCs w:val="18"/>
                <w:lang w:val="en-US"/>
              </w:rPr>
            </w:pPr>
            <w:r w:rsidRPr="004B4FC9">
              <w:rPr>
                <w:sz w:val="18"/>
                <w:szCs w:val="18"/>
                <w:lang w:val="en-US"/>
              </w:rPr>
              <w:t>0.18 [-0.23 to 0.59]</w:t>
            </w:r>
          </w:p>
          <w:p w14:paraId="2922B38C" w14:textId="77777777" w:rsidR="00AC0E5A" w:rsidRDefault="00AC0E5A" w:rsidP="00BE4DC8">
            <w:pPr>
              <w:rPr>
                <w:sz w:val="18"/>
                <w:szCs w:val="18"/>
                <w:lang w:val="en-US"/>
              </w:rPr>
            </w:pPr>
          </w:p>
          <w:p w14:paraId="4C8C15DB" w14:textId="77777777" w:rsidR="00AB456E" w:rsidRDefault="00AB456E" w:rsidP="00BE4DC8">
            <w:pPr>
              <w:rPr>
                <w:sz w:val="18"/>
                <w:szCs w:val="18"/>
                <w:lang w:val="en-US"/>
              </w:rPr>
            </w:pPr>
          </w:p>
          <w:p w14:paraId="7E9854AE" w14:textId="0ECF2EBF" w:rsidR="00AC0E5A" w:rsidRPr="00B241BB" w:rsidRDefault="00AC0E5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AB456E">
              <w:rPr>
                <w:sz w:val="18"/>
                <w:szCs w:val="18"/>
                <w:lang w:val="en-US"/>
              </w:rPr>
              <w:t>enn</w:t>
            </w:r>
            <w:r>
              <w:rPr>
                <w:sz w:val="18"/>
                <w:szCs w:val="18"/>
                <w:lang w:val="en-US"/>
              </w:rPr>
              <w:t xml:space="preserve"> Score</w:t>
            </w:r>
          </w:p>
          <w:p w14:paraId="7C87CE46" w14:textId="1B965D4F" w:rsidR="00AC0E5A" w:rsidRPr="00AF7657" w:rsidRDefault="00AC0E5A" w:rsidP="00A90CB7">
            <w:pPr>
              <w:keepNext/>
              <w:rPr>
                <w:sz w:val="18"/>
                <w:szCs w:val="18"/>
                <w:lang w:val="en-US"/>
              </w:rPr>
            </w:pPr>
            <w:r w:rsidRPr="004B4FC9">
              <w:rPr>
                <w:sz w:val="18"/>
                <w:szCs w:val="18"/>
                <w:lang w:val="en-US"/>
              </w:rPr>
              <w:t xml:space="preserve">0.01 </w:t>
            </w:r>
            <w:r>
              <w:rPr>
                <w:sz w:val="18"/>
                <w:szCs w:val="18"/>
                <w:lang w:val="en-US"/>
              </w:rPr>
              <w:t>[-</w:t>
            </w:r>
            <w:r w:rsidRPr="004B4FC9">
              <w:rPr>
                <w:sz w:val="18"/>
                <w:szCs w:val="18"/>
                <w:lang w:val="en-US"/>
              </w:rPr>
              <w:t>0.40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4B4FC9">
              <w:rPr>
                <w:sz w:val="18"/>
                <w:szCs w:val="18"/>
                <w:lang w:val="en-US"/>
              </w:rPr>
              <w:t xml:space="preserve"> 0.42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</w:tr>
    </w:tbl>
    <w:p w14:paraId="2B08BB94" w14:textId="77777777" w:rsidR="009D6046" w:rsidRPr="00511C43" w:rsidRDefault="001E6AD5" w:rsidP="009D6046">
      <w:pPr>
        <w:spacing w:after="0"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lastRenderedPageBreak/>
        <w:t xml:space="preserve">RCT: randomized controlled trial, </w:t>
      </w:r>
      <w:r w:rsidR="00175224" w:rsidRPr="00511C43">
        <w:rPr>
          <w:rFonts w:ascii="Calibri" w:hAnsi="Calibri" w:cs="Calibri"/>
          <w:sz w:val="16"/>
          <w:szCs w:val="16"/>
          <w:lang w:val="en-US"/>
        </w:rPr>
        <w:t xml:space="preserve">SMD: Standardized mean difference, CI: confidence interval,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sd: standard deviation, </w:t>
      </w:r>
      <w:r w:rsidR="003205B2" w:rsidRPr="00511C43">
        <w:rPr>
          <w:rFonts w:ascii="Calibri" w:hAnsi="Calibri" w:cs="Calibri"/>
          <w:sz w:val="16"/>
          <w:szCs w:val="16"/>
          <w:lang w:val="en-US"/>
        </w:rPr>
        <w:t xml:space="preserve">SE: standard error, </w:t>
      </w:r>
      <w:r w:rsidR="0098467E" w:rsidRPr="00511C43">
        <w:rPr>
          <w:rFonts w:ascii="Calibri" w:hAnsi="Calibri" w:cs="Calibri"/>
          <w:sz w:val="16"/>
          <w:szCs w:val="16"/>
          <w:lang w:val="en-US"/>
        </w:rPr>
        <w:t xml:space="preserve">IG: intervention group, CG: control group, </w:t>
      </w:r>
      <w:r w:rsidR="00175224" w:rsidRPr="00511C43">
        <w:rPr>
          <w:rFonts w:ascii="Calibri" w:hAnsi="Calibri" w:cs="Calibri"/>
          <w:sz w:val="16"/>
          <w:szCs w:val="16"/>
          <w:lang w:val="en-US"/>
        </w:rPr>
        <w:t xml:space="preserve">CMC: carpometacarpal, </w:t>
      </w:r>
      <w:r w:rsidR="00175224" w:rsidRPr="00511C43">
        <w:rPr>
          <w:rFonts w:ascii="Calibri" w:eastAsia="Calibri" w:hAnsi="Calibri" w:cs="Calibri"/>
          <w:sz w:val="16"/>
          <w:szCs w:val="16"/>
          <w:lang w:val="en-US"/>
        </w:rPr>
        <w:t xml:space="preserve">ADL: </w:t>
      </w:r>
      <w:r w:rsidR="00175224" w:rsidRPr="00511C43">
        <w:rPr>
          <w:rFonts w:ascii="Calibri" w:hAnsi="Calibri" w:cs="Calibri"/>
          <w:sz w:val="16"/>
          <w:szCs w:val="16"/>
          <w:lang w:val="en-US"/>
        </w:rPr>
        <w:t xml:space="preserve">activities of daily living, HrQol: health-related quality of life, NSAID: non-steroidal anti-inflammatory drug, </w:t>
      </w:r>
      <w:r w:rsidR="00175224" w:rsidRPr="00511C43">
        <w:rPr>
          <w:rFonts w:ascii="Calibri" w:eastAsia="Calibri" w:hAnsi="Calibri" w:cs="Calibri"/>
          <w:sz w:val="16"/>
          <w:szCs w:val="16"/>
          <w:lang w:val="en-US"/>
        </w:rPr>
        <w:t xml:space="preserve">VAS: visual analogue scale, NRS: numeric rating scale, CMS: Constant-Murley score, </w:t>
      </w:r>
      <w:r w:rsidR="00175224" w:rsidRPr="00511C43">
        <w:rPr>
          <w:rFonts w:ascii="Calibri" w:hAnsi="Calibri" w:cs="Calibri"/>
          <w:sz w:val="16"/>
          <w:szCs w:val="16"/>
          <w:lang w:val="en-US"/>
        </w:rPr>
        <w:t xml:space="preserve">DASH: disabilities of the arm, shoulder and hand questionnaire, </w:t>
      </w:r>
      <w:r w:rsidR="00175224" w:rsidRPr="00511C43">
        <w:rPr>
          <w:rFonts w:ascii="Calibri" w:eastAsia="Calibri" w:hAnsi="Calibri" w:cs="Calibri"/>
          <w:sz w:val="16"/>
          <w:szCs w:val="16"/>
          <w:lang w:val="en-US"/>
        </w:rPr>
        <w:t>VR-12: Veterans RAND 12-item health survey, EQ</w:t>
      </w:r>
      <w:r w:rsidR="00175224" w:rsidRPr="00511C43">
        <w:rPr>
          <w:rFonts w:ascii="Calibri" w:eastAsia="Calibri" w:hAnsi="Calibri" w:cs="Calibri"/>
          <w:sz w:val="16"/>
          <w:szCs w:val="16"/>
          <w:lang w:val="en-US"/>
        </w:rPr>
        <w:noBreakHyphen/>
        <w:t>5D</w:t>
      </w:r>
      <w:r w:rsidR="00175224" w:rsidRPr="00511C43">
        <w:rPr>
          <w:rFonts w:ascii="Calibri" w:eastAsia="Calibri" w:hAnsi="Calibri" w:cs="Calibri"/>
          <w:sz w:val="16"/>
          <w:szCs w:val="16"/>
          <w:lang w:val="en-US"/>
        </w:rPr>
        <w:noBreakHyphen/>
        <w:t xml:space="preserve">5L: EuroQol five dimensions five levels measurement, OSIS: Oxford shoulder instability score, </w:t>
      </w:r>
      <w:r w:rsidR="00175224" w:rsidRPr="00511C43">
        <w:rPr>
          <w:rFonts w:ascii="Calibri" w:hAnsi="Calibri" w:cs="Calibri"/>
          <w:sz w:val="16"/>
          <w:szCs w:val="16"/>
          <w:lang w:val="en-US"/>
        </w:rPr>
        <w:t>SST: simple shoulder test, PROMIS</w:t>
      </w:r>
      <w:r w:rsidR="0098467E" w:rsidRPr="00511C43">
        <w:rPr>
          <w:rFonts w:ascii="Calibri" w:hAnsi="Calibri" w:cs="Calibri"/>
          <w:sz w:val="16"/>
          <w:szCs w:val="16"/>
          <w:lang w:val="en-US"/>
        </w:rPr>
        <w:t xml:space="preserve"> </w:t>
      </w:r>
      <w:r w:rsidR="00175224" w:rsidRPr="00511C43">
        <w:rPr>
          <w:rFonts w:ascii="Calibri" w:hAnsi="Calibri" w:cs="Calibri"/>
          <w:sz w:val="16"/>
          <w:szCs w:val="16"/>
          <w:lang w:val="en-US"/>
        </w:rPr>
        <w:t xml:space="preserve">UE: patient reported outcomes measurement information system upper extremity, OSS: Oxford shoulder score, EQ-VAS: </w:t>
      </w:r>
      <w:r w:rsidR="00175224" w:rsidRPr="00511C43">
        <w:rPr>
          <w:rFonts w:ascii="Calibri" w:eastAsia="Calibri" w:hAnsi="Calibri" w:cs="Calibri"/>
          <w:sz w:val="16"/>
          <w:szCs w:val="16"/>
          <w:lang w:val="en-US"/>
        </w:rPr>
        <w:t>EuroQol visual analogue scale</w:t>
      </w:r>
      <w:r w:rsidR="00175224" w:rsidRPr="00511C43">
        <w:rPr>
          <w:rFonts w:ascii="Calibri" w:hAnsi="Calibri" w:cs="Calibri"/>
          <w:sz w:val="16"/>
          <w:szCs w:val="16"/>
          <w:lang w:val="en-US"/>
        </w:rPr>
        <w:t>, ASES score: American shoulder and elbow surgeons score, Mayo: modified Green-O’Brien score, SPADI: shoulder pain and disability index, Penn score: Pennsylvania shoulder score:, PRWE: patient-rated wrist evaluation, AUSCAN: Australian/Canadian osteoarthritis hand index</w:t>
      </w:r>
    </w:p>
    <w:p w14:paraId="3FEA5B4C" w14:textId="0E7DE537" w:rsidR="00A90CB7" w:rsidRPr="00511C43" w:rsidRDefault="00A90CB7" w:rsidP="009D6046">
      <w:pPr>
        <w:spacing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>*</w:t>
      </w:r>
      <w:r w:rsidR="00511C43" w:rsidRPr="00511C43">
        <w:rPr>
          <w:rFonts w:ascii="Calibri" w:hAnsi="Calibri" w:cs="Calibri"/>
          <w:sz w:val="16"/>
          <w:szCs w:val="16"/>
          <w:lang w:val="en-US"/>
        </w:rPr>
        <w:t>d</w:t>
      </w:r>
      <w:r w:rsidRPr="00511C43">
        <w:rPr>
          <w:rFonts w:ascii="Calibri" w:hAnsi="Calibri" w:cs="Calibri"/>
          <w:sz w:val="16"/>
          <w:szCs w:val="16"/>
          <w:lang w:val="en-US"/>
        </w:rPr>
        <w:t>ata are presented from values of endpoint measures, if reported otherwise, data details are presented</w:t>
      </w:r>
      <w:r w:rsidR="00D12E6B" w:rsidRPr="00511C43">
        <w:rPr>
          <w:rFonts w:ascii="Calibri" w:hAnsi="Calibri" w:cs="Calibri"/>
          <w:sz w:val="16"/>
          <w:szCs w:val="16"/>
          <w:lang w:val="en-US"/>
        </w:rPr>
        <w:t xml:space="preserve">, </w:t>
      </w:r>
      <w:r w:rsidR="00D12E6B" w:rsidRPr="00511C43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="00D12E6B" w:rsidRPr="00511C43">
        <w:rPr>
          <w:rFonts w:ascii="Calibri" w:hAnsi="Calibri" w:cs="Calibri"/>
          <w:sz w:val="16"/>
          <w:szCs w:val="16"/>
          <w:lang w:val="en-US"/>
        </w:rPr>
        <w:t>if no SMD could be derived other effect estimates are presented with details</w:t>
      </w:r>
    </w:p>
    <w:p w14:paraId="5DA9AF3C" w14:textId="2BB73462" w:rsidR="00864558" w:rsidRPr="007E722E" w:rsidRDefault="00864558" w:rsidP="00440DA4">
      <w:pPr>
        <w:ind w:left="-993"/>
        <w:rPr>
          <w:b/>
          <w:bCs/>
          <w:sz w:val="28"/>
          <w:szCs w:val="28"/>
          <w:lang w:val="en-GB"/>
        </w:rPr>
      </w:pPr>
      <w:r w:rsidRPr="00864558">
        <w:rPr>
          <w:b/>
          <w:bCs/>
          <w:sz w:val="28"/>
          <w:szCs w:val="28"/>
          <w:lang w:val="en-GB"/>
        </w:rPr>
        <w:t xml:space="preserve">Telerehabilitation versus standard care (subgroup standard care = </w:t>
      </w:r>
      <w:r w:rsidR="00BB636B">
        <w:rPr>
          <w:b/>
          <w:bCs/>
          <w:sz w:val="28"/>
          <w:szCs w:val="28"/>
          <w:lang w:val="en-GB"/>
        </w:rPr>
        <w:t>minimal</w:t>
      </w:r>
      <w:r w:rsidRPr="00864558">
        <w:rPr>
          <w:b/>
          <w:bCs/>
          <w:sz w:val="28"/>
          <w:szCs w:val="28"/>
          <w:lang w:val="en-GB"/>
        </w:rPr>
        <w:t xml:space="preserve"> rehabilitation)</w:t>
      </w:r>
    </w:p>
    <w:tbl>
      <w:tblPr>
        <w:tblStyle w:val="Tabellenraster"/>
        <w:tblW w:w="1616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7"/>
        <w:gridCol w:w="2693"/>
        <w:gridCol w:w="2835"/>
        <w:gridCol w:w="3119"/>
        <w:gridCol w:w="992"/>
        <w:gridCol w:w="1417"/>
        <w:gridCol w:w="1985"/>
        <w:gridCol w:w="1842"/>
      </w:tblGrid>
      <w:tr w:rsidR="001E64FB" w:rsidRPr="00C930B9" w14:paraId="0A34F137" w14:textId="77777777" w:rsidTr="000704EB">
        <w:trPr>
          <w:trHeight w:val="448"/>
        </w:trPr>
        <w:tc>
          <w:tcPr>
            <w:tcW w:w="1277" w:type="dxa"/>
            <w:vAlign w:val="center"/>
          </w:tcPr>
          <w:p w14:paraId="3F664525" w14:textId="77777777" w:rsidR="001E64FB" w:rsidRPr="00A72112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  <w:p w14:paraId="4161B3DC" w14:textId="51777861" w:rsidR="001E64FB" w:rsidRPr="00C930B9" w:rsidRDefault="001E64FB" w:rsidP="001E64F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(Country)</w:t>
            </w:r>
          </w:p>
        </w:tc>
        <w:tc>
          <w:tcPr>
            <w:tcW w:w="2693" w:type="dxa"/>
            <w:vAlign w:val="center"/>
          </w:tcPr>
          <w:p w14:paraId="2FFD3BFF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Population</w:t>
            </w:r>
            <w:r>
              <w:rPr>
                <w:b/>
                <w:bCs/>
                <w:sz w:val="20"/>
                <w:szCs w:val="20"/>
                <w:lang w:val="en-GB"/>
              </w:rPr>
              <w:t>,</w:t>
            </w:r>
          </w:p>
          <w:p w14:paraId="20F37224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mean (sd),</w:t>
            </w:r>
          </w:p>
          <w:p w14:paraId="366E9403" w14:textId="1DA019EB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% female/male,</w:t>
            </w:r>
          </w:p>
          <w:p w14:paraId="4B311520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: total (IG/CG),</w:t>
            </w:r>
          </w:p>
          <w:p w14:paraId="5C3DC846" w14:textId="350444E4" w:rsidR="001E64FB" w:rsidRPr="00C930B9" w:rsidRDefault="001E64FB" w:rsidP="001E64F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835" w:type="dxa"/>
            <w:vAlign w:val="center"/>
          </w:tcPr>
          <w:p w14:paraId="78380B9A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Intervention</w:t>
            </w:r>
            <w:r>
              <w:rPr>
                <w:b/>
                <w:bCs/>
                <w:sz w:val="20"/>
                <w:szCs w:val="20"/>
                <w:lang w:val="en-GB"/>
              </w:rPr>
              <w:t>:</w:t>
            </w:r>
          </w:p>
          <w:p w14:paraId="2F65B509" w14:textId="1921FFAB" w:rsidR="001E64FB" w:rsidRPr="00C930B9" w:rsidRDefault="001E64FB" w:rsidP="001E64F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scription (de),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 dos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o)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u)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, tim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t)</w:t>
            </w:r>
          </w:p>
        </w:tc>
        <w:tc>
          <w:tcPr>
            <w:tcW w:w="3119" w:type="dxa"/>
            <w:vAlign w:val="center"/>
          </w:tcPr>
          <w:p w14:paraId="6BDEE2CC" w14:textId="4191F802" w:rsidR="001E64FB" w:rsidRPr="00C930B9" w:rsidRDefault="001E64FB" w:rsidP="001E64FB">
            <w:pPr>
              <w:jc w:val="center"/>
              <w:rPr>
                <w:sz w:val="18"/>
                <w:szCs w:val="18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Control intervention: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De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, timing, dose</w:t>
            </w:r>
          </w:p>
        </w:tc>
        <w:tc>
          <w:tcPr>
            <w:tcW w:w="992" w:type="dxa"/>
            <w:vAlign w:val="center"/>
          </w:tcPr>
          <w:p w14:paraId="60AFA5B7" w14:textId="2A8BCEFD" w:rsidR="001E64FB" w:rsidRPr="00C930B9" w:rsidRDefault="001E64FB" w:rsidP="001E64F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point from baseline</w:t>
            </w:r>
          </w:p>
        </w:tc>
        <w:tc>
          <w:tcPr>
            <w:tcW w:w="1417" w:type="dxa"/>
            <w:vAlign w:val="center"/>
          </w:tcPr>
          <w:p w14:paraId="103D9CCD" w14:textId="51C6E1B4" w:rsidR="001E64FB" w:rsidRPr="00C930B9" w:rsidRDefault="001E64FB" w:rsidP="001E64F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strument: name, scale, direction</w:t>
            </w:r>
          </w:p>
        </w:tc>
        <w:tc>
          <w:tcPr>
            <w:tcW w:w="1985" w:type="dxa"/>
            <w:vAlign w:val="center"/>
          </w:tcPr>
          <w:p w14:paraId="4D755630" w14:textId="4B8D28CF" w:rsidR="001E64FB" w:rsidRPr="00C930B9" w:rsidRDefault="001E64FB" w:rsidP="001E64F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int estimates for groups mean (sd)*</w:t>
            </w:r>
          </w:p>
        </w:tc>
        <w:tc>
          <w:tcPr>
            <w:tcW w:w="1842" w:type="dxa"/>
            <w:vAlign w:val="center"/>
          </w:tcPr>
          <w:p w14:paraId="600F9E4D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andardized effect measure</w:t>
            </w:r>
          </w:p>
          <w:p w14:paraId="5238CC5C" w14:textId="77777777" w:rsidR="001E64FB" w:rsidRDefault="001E64FB" w:rsidP="001E64F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MD [95% CI],</w:t>
            </w:r>
          </w:p>
          <w:p w14:paraId="2978612E" w14:textId="6804C94D" w:rsidR="001E64FB" w:rsidRPr="00C930B9" w:rsidRDefault="001E64FB" w:rsidP="001E64F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egative values favor telerehab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227A2A" w:rsidRPr="004C2723" w14:paraId="61C4B231" w14:textId="77777777" w:rsidTr="00693361">
        <w:tc>
          <w:tcPr>
            <w:tcW w:w="1277" w:type="dxa"/>
            <w:vAlign w:val="center"/>
          </w:tcPr>
          <w:p w14:paraId="2C1673BE" w14:textId="77777777" w:rsidR="00227A2A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Blanquero et al., 2019</w:t>
            </w:r>
          </w:p>
          <w:p w14:paraId="746312AB" w14:textId="77777777" w:rsidR="00227A2A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17D01160" w14:textId="77777777" w:rsidR="00227A2A" w:rsidRPr="00C930B9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Spain)</w:t>
            </w:r>
          </w:p>
        </w:tc>
        <w:tc>
          <w:tcPr>
            <w:tcW w:w="2693" w:type="dxa"/>
          </w:tcPr>
          <w:p w14:paraId="78E01130" w14:textId="6FE17380" w:rsidR="00227A2A" w:rsidRPr="00AF7657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s with carpal tunnel syndrome, operative treatment and access to tablet device, severe comorbidities excluded</w:t>
            </w:r>
          </w:p>
          <w:p w14:paraId="4700677B" w14:textId="77777777" w:rsidR="00227A2A" w:rsidRDefault="00227A2A" w:rsidP="00AF7657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>
              <w:rPr>
                <w:sz w:val="18"/>
                <w:szCs w:val="18"/>
                <w:lang w:val="en-US"/>
              </w:rPr>
              <w:t>50</w:t>
            </w:r>
          </w:p>
          <w:p w14:paraId="7FD19E9B" w14:textId="45AE9F4F" w:rsidR="00227A2A" w:rsidRDefault="002D428E" w:rsidP="00AF7657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227A2A" w:rsidRPr="00C930B9">
              <w:rPr>
                <w:sz w:val="18"/>
                <w:szCs w:val="18"/>
                <w:lang w:val="en-US"/>
              </w:rPr>
              <w:t>:</w:t>
            </w:r>
            <w:r w:rsidR="00227A2A">
              <w:rPr>
                <w:sz w:val="18"/>
                <w:szCs w:val="18"/>
                <w:lang w:val="en-US"/>
              </w:rPr>
              <w:t xml:space="preserve"> 82</w:t>
            </w:r>
            <w:r w:rsidR="00152E2F">
              <w:rPr>
                <w:sz w:val="18"/>
                <w:szCs w:val="18"/>
                <w:lang w:val="en-US"/>
              </w:rPr>
              <w:t>/18</w:t>
            </w:r>
          </w:p>
          <w:p w14:paraId="55A52468" w14:textId="3718E359" w:rsidR="00227A2A" w:rsidRDefault="00227A2A" w:rsidP="00AF7657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N: </w:t>
            </w:r>
            <w:r>
              <w:rPr>
                <w:sz w:val="18"/>
                <w:szCs w:val="18"/>
                <w:lang w:val="en-GB"/>
              </w:rPr>
              <w:t>50 (25/25)</w:t>
            </w:r>
          </w:p>
          <w:p w14:paraId="3B729108" w14:textId="77777777" w:rsidR="00227A2A" w:rsidRPr="00C930B9" w:rsidRDefault="00227A2A" w:rsidP="00AF7657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wo urban clinics</w:t>
            </w:r>
          </w:p>
        </w:tc>
        <w:tc>
          <w:tcPr>
            <w:tcW w:w="2835" w:type="dxa"/>
          </w:tcPr>
          <w:p w14:paraId="3532C549" w14:textId="77777777" w:rsidR="00227A2A" w:rsidRDefault="00227A2A" w:rsidP="006933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tailored</w:t>
            </w:r>
            <w:r w:rsidRPr="007D579B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home </w:t>
            </w:r>
            <w:r w:rsidRPr="007D579B">
              <w:rPr>
                <w:sz w:val="18"/>
                <w:szCs w:val="18"/>
                <w:lang w:val="en-US"/>
              </w:rPr>
              <w:t>exercise program using</w:t>
            </w:r>
            <w:r>
              <w:rPr>
                <w:sz w:val="18"/>
                <w:szCs w:val="18"/>
                <w:lang w:val="en-US"/>
              </w:rPr>
              <w:t xml:space="preserve"> tablet</w:t>
            </w:r>
            <w:r w:rsidRPr="007D579B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</w:t>
            </w:r>
            <w:r w:rsidRPr="007D579B">
              <w:rPr>
                <w:sz w:val="18"/>
                <w:szCs w:val="18"/>
                <w:lang w:val="en-US"/>
              </w:rPr>
              <w:t xml:space="preserve">pp, weekly monitoring </w:t>
            </w:r>
          </w:p>
          <w:p w14:paraId="77C75224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11F0B5D0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34A71A00" w14:textId="79356F03" w:rsidR="00227A2A" w:rsidRDefault="00227A2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D579B">
              <w:rPr>
                <w:sz w:val="18"/>
                <w:szCs w:val="18"/>
                <w:lang w:val="en-GB"/>
              </w:rPr>
              <w:t>one session a day</w:t>
            </w:r>
            <w:r>
              <w:rPr>
                <w:sz w:val="18"/>
                <w:szCs w:val="18"/>
                <w:lang w:val="en-GB"/>
              </w:rPr>
              <w:t xml:space="preserve"> (25 minutes)</w:t>
            </w:r>
            <w:r w:rsidRPr="007D579B">
              <w:rPr>
                <w:sz w:val="18"/>
                <w:szCs w:val="18"/>
                <w:lang w:val="en-GB"/>
              </w:rPr>
              <w:t xml:space="preserve"> on at least 5 days a week</w:t>
            </w:r>
          </w:p>
          <w:p w14:paraId="3159E6CC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739E3B53" w14:textId="60F7E352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151E40">
              <w:rPr>
                <w:sz w:val="18"/>
                <w:szCs w:val="18"/>
                <w:lang w:val="en-US"/>
              </w:rPr>
              <w:t>4 weeks</w:t>
            </w:r>
          </w:p>
          <w:p w14:paraId="02FD187A" w14:textId="176311F1" w:rsidR="00227A2A" w:rsidRPr="00740373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round 10 days po</w:t>
            </w:r>
          </w:p>
        </w:tc>
        <w:tc>
          <w:tcPr>
            <w:tcW w:w="3119" w:type="dxa"/>
          </w:tcPr>
          <w:p w14:paraId="42A0A735" w14:textId="77777777" w:rsidR="00227A2A" w:rsidRDefault="00227A2A" w:rsidP="006933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paper-based instruction to self-guided </w:t>
            </w:r>
            <w:r w:rsidRPr="007E54EB">
              <w:rPr>
                <w:sz w:val="18"/>
                <w:szCs w:val="18"/>
                <w:lang w:val="en-US"/>
              </w:rPr>
              <w:t>home exercise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7E54EB">
              <w:rPr>
                <w:sz w:val="18"/>
                <w:szCs w:val="18"/>
                <w:lang w:val="en-US"/>
              </w:rPr>
              <w:t>monitor</w:t>
            </w:r>
            <w:r>
              <w:rPr>
                <w:sz w:val="18"/>
                <w:szCs w:val="18"/>
                <w:lang w:val="en-US"/>
              </w:rPr>
              <w:t>ing</w:t>
            </w:r>
            <w:r w:rsidRPr="007E54EB">
              <w:rPr>
                <w:sz w:val="18"/>
                <w:szCs w:val="18"/>
                <w:lang w:val="en-US"/>
              </w:rPr>
              <w:t xml:space="preserve"> through weekly telephone call</w:t>
            </w:r>
          </w:p>
          <w:p w14:paraId="283B8083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2DE45DD9" w14:textId="77777777" w:rsidR="0096785A" w:rsidRDefault="0096785A" w:rsidP="00BE4DC8">
            <w:pPr>
              <w:rPr>
                <w:sz w:val="18"/>
                <w:szCs w:val="18"/>
                <w:lang w:val="en-US"/>
              </w:rPr>
            </w:pPr>
          </w:p>
          <w:p w14:paraId="1AB21675" w14:textId="6C8B0FA7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D579B">
              <w:rPr>
                <w:sz w:val="18"/>
                <w:szCs w:val="18"/>
                <w:lang w:val="en-GB"/>
              </w:rPr>
              <w:t>one session a day</w:t>
            </w:r>
            <w:r>
              <w:rPr>
                <w:sz w:val="18"/>
                <w:szCs w:val="18"/>
                <w:lang w:val="en-GB"/>
              </w:rPr>
              <w:t xml:space="preserve"> (25 minutes)</w:t>
            </w:r>
            <w:r w:rsidRPr="007D579B">
              <w:rPr>
                <w:sz w:val="18"/>
                <w:szCs w:val="18"/>
                <w:lang w:val="en-GB"/>
              </w:rPr>
              <w:t xml:space="preserve"> on at least 5 days a week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4BA527FE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4A49F4D1" w14:textId="19FC2573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151E40">
              <w:rPr>
                <w:sz w:val="18"/>
                <w:szCs w:val="18"/>
                <w:lang w:val="en-US"/>
              </w:rPr>
              <w:t>4 weeks</w:t>
            </w:r>
          </w:p>
          <w:p w14:paraId="65DA8380" w14:textId="4EB41148" w:rsidR="00227A2A" w:rsidRPr="00740373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round 10 days po</w:t>
            </w:r>
          </w:p>
        </w:tc>
        <w:tc>
          <w:tcPr>
            <w:tcW w:w="992" w:type="dxa"/>
          </w:tcPr>
          <w:p w14:paraId="0AF3A258" w14:textId="77777777" w:rsidR="00227A2A" w:rsidRPr="00C930B9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 w:rsidRPr="00151E40">
              <w:rPr>
                <w:sz w:val="18"/>
                <w:szCs w:val="18"/>
                <w:lang w:val="en-GB"/>
              </w:rPr>
              <w:t>4 weeks</w:t>
            </w:r>
          </w:p>
        </w:tc>
        <w:tc>
          <w:tcPr>
            <w:tcW w:w="1417" w:type="dxa"/>
          </w:tcPr>
          <w:p w14:paraId="7272CEE9" w14:textId="77777777" w:rsidR="00693361" w:rsidRDefault="00693361" w:rsidP="00693361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3978AFD7" w14:textId="28436E3B" w:rsidR="00693361" w:rsidRDefault="00693361" w:rsidP="00693361">
            <w:pPr>
              <w:rPr>
                <w:sz w:val="18"/>
                <w:szCs w:val="18"/>
                <w:lang w:val="en-GB"/>
              </w:rPr>
            </w:pPr>
            <w:r w:rsidRPr="004F52C6">
              <w:rPr>
                <w:sz w:val="18"/>
                <w:szCs w:val="18"/>
                <w:lang w:val="en-GB"/>
              </w:rPr>
              <w:t>VAS</w:t>
            </w:r>
            <w:r w:rsidR="0096785A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(0-10), </w:t>
            </w:r>
            <w:r w:rsidR="006B618F">
              <w:rPr>
                <w:sz w:val="18"/>
                <w:szCs w:val="18"/>
                <w:lang w:val="en-GB"/>
              </w:rPr>
              <w:t>lower is better</w:t>
            </w:r>
          </w:p>
          <w:p w14:paraId="1CEB0DB4" w14:textId="77777777" w:rsidR="00227A2A" w:rsidRDefault="00227A2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51282F10" w14:textId="283841E3" w:rsidR="006B618F" w:rsidRDefault="006B618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5C3D669" w14:textId="77777777" w:rsidR="0019447D" w:rsidRDefault="0019447D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uickDASH </w:t>
            </w:r>
          </w:p>
          <w:p w14:paraId="0B22A570" w14:textId="57AEBE35" w:rsidR="006B618F" w:rsidRPr="006B618F" w:rsidRDefault="006B618F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00), lower is better</w:t>
            </w:r>
          </w:p>
        </w:tc>
        <w:tc>
          <w:tcPr>
            <w:tcW w:w="1985" w:type="dxa"/>
          </w:tcPr>
          <w:p w14:paraId="3FA7B01C" w14:textId="26B50F8F" w:rsidR="00227A2A" w:rsidRPr="00002CC8" w:rsidRDefault="00227A2A" w:rsidP="00693361">
            <w:pPr>
              <w:spacing w:before="120"/>
              <w:rPr>
                <w:b/>
                <w:bCs/>
                <w:sz w:val="18"/>
                <w:szCs w:val="18"/>
                <w:u w:val="single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</w:rPr>
              <w:t>pain:</w:t>
            </w:r>
          </w:p>
          <w:p w14:paraId="525B3ABC" w14:textId="34F05139" w:rsidR="00227A2A" w:rsidRPr="00002CC8" w:rsidRDefault="006B618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4.0 (2.7)</w:t>
            </w:r>
          </w:p>
          <w:p w14:paraId="0A445926" w14:textId="45AB6018" w:rsidR="006B618F" w:rsidRPr="00002CC8" w:rsidRDefault="006B618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G: 5.0 (3.2)</w:t>
            </w:r>
          </w:p>
          <w:p w14:paraId="7E6BC5E0" w14:textId="77777777" w:rsidR="006B618F" w:rsidRPr="00002CC8" w:rsidRDefault="006B618F" w:rsidP="00BE4DC8">
            <w:pPr>
              <w:rPr>
                <w:b/>
                <w:bCs/>
                <w:sz w:val="18"/>
                <w:szCs w:val="18"/>
                <w:u w:val="single"/>
              </w:rPr>
            </w:pPr>
          </w:p>
          <w:p w14:paraId="59278A32" w14:textId="3CF42CE9" w:rsidR="00227A2A" w:rsidRPr="00002CC8" w:rsidRDefault="00227A2A" w:rsidP="00BE4DC8">
            <w:pPr>
              <w:rPr>
                <w:b/>
                <w:bCs/>
                <w:sz w:val="18"/>
                <w:szCs w:val="18"/>
                <w:u w:val="single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3CA08606" w14:textId="77777777" w:rsidR="00227A2A" w:rsidRPr="00002CC8" w:rsidRDefault="006B618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39 (24)</w:t>
            </w:r>
          </w:p>
          <w:p w14:paraId="386B511B" w14:textId="129816F5" w:rsidR="006B618F" w:rsidRPr="00F357D5" w:rsidRDefault="006B618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53 (24)</w:t>
            </w:r>
          </w:p>
        </w:tc>
        <w:tc>
          <w:tcPr>
            <w:tcW w:w="1842" w:type="dxa"/>
          </w:tcPr>
          <w:p w14:paraId="11EF09D6" w14:textId="54A933B3" w:rsidR="00227A2A" w:rsidRPr="006B618F" w:rsidRDefault="00227A2A" w:rsidP="006B618F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0916E945" w14:textId="77777777" w:rsidR="00227A2A" w:rsidRPr="00316F60" w:rsidRDefault="00227A2A" w:rsidP="00BE4DC8">
            <w:pPr>
              <w:rPr>
                <w:sz w:val="18"/>
                <w:szCs w:val="18"/>
                <w:lang w:val="en-US"/>
              </w:rPr>
            </w:pPr>
            <w:r w:rsidRPr="00316F60">
              <w:rPr>
                <w:sz w:val="18"/>
                <w:szCs w:val="18"/>
                <w:lang w:val="en-US"/>
              </w:rPr>
              <w:t>-0.33 [-0.89 to 0.23]</w:t>
            </w:r>
          </w:p>
          <w:p w14:paraId="51F7B2AE" w14:textId="77777777" w:rsidR="00693361" w:rsidRDefault="00693361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8F7ABDE" w14:textId="77777777" w:rsidR="00693361" w:rsidRDefault="00693361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5B088472" w14:textId="7A3132F7" w:rsidR="00227A2A" w:rsidRPr="006B618F" w:rsidRDefault="00227A2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70CDF23C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>-0.57</w:t>
            </w:r>
            <w:r>
              <w:rPr>
                <w:sz w:val="18"/>
                <w:szCs w:val="18"/>
                <w:lang w:val="en-US"/>
              </w:rPr>
              <w:t xml:space="preserve"> [</w:t>
            </w:r>
            <w:r w:rsidRPr="00E108F8">
              <w:rPr>
                <w:sz w:val="18"/>
                <w:szCs w:val="18"/>
                <w:lang w:val="en-US"/>
              </w:rPr>
              <w:t>-1.13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-0.02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27D2EC6C" w14:textId="77777777" w:rsidR="00227A2A" w:rsidRPr="004C2723" w:rsidRDefault="00227A2A" w:rsidP="00BE4DC8">
            <w:pPr>
              <w:rPr>
                <w:sz w:val="18"/>
                <w:szCs w:val="18"/>
                <w:lang w:val="en-US"/>
              </w:rPr>
            </w:pPr>
          </w:p>
        </w:tc>
      </w:tr>
      <w:tr w:rsidR="00227A2A" w:rsidRPr="00C930B9" w14:paraId="0D9278F9" w14:textId="77777777" w:rsidTr="00693361">
        <w:tc>
          <w:tcPr>
            <w:tcW w:w="1277" w:type="dxa"/>
            <w:vAlign w:val="center"/>
          </w:tcPr>
          <w:p w14:paraId="51F4DC2A" w14:textId="77777777" w:rsidR="00227A2A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Blasco et al., 2024</w:t>
            </w:r>
          </w:p>
          <w:p w14:paraId="39AF1358" w14:textId="77777777" w:rsidR="00227A2A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0C85F9E1" w14:textId="77777777" w:rsidR="00227A2A" w:rsidRPr="00C930B9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Spain)</w:t>
            </w:r>
          </w:p>
        </w:tc>
        <w:tc>
          <w:tcPr>
            <w:tcW w:w="2693" w:type="dxa"/>
          </w:tcPr>
          <w:p w14:paraId="62807F2B" w14:textId="7A94184A" w:rsidR="00227A2A" w:rsidRPr="00AF7657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s undergoing RSA, possession of and familiarity with smartphone, comorbidities excluded, Spanish proficiency</w:t>
            </w:r>
          </w:p>
          <w:p w14:paraId="769B902D" w14:textId="77777777" w:rsidR="00227A2A" w:rsidRDefault="00227A2A" w:rsidP="00AF7657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 w:rsidRPr="00305FEC">
              <w:rPr>
                <w:sz w:val="18"/>
                <w:szCs w:val="18"/>
                <w:lang w:val="en-US"/>
              </w:rPr>
              <w:t>70.4 (3.6)</w:t>
            </w:r>
          </w:p>
          <w:p w14:paraId="463B8852" w14:textId="23BA9163" w:rsidR="00227A2A" w:rsidRPr="00AF7657" w:rsidRDefault="002D428E" w:rsidP="00AF7657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227A2A" w:rsidRPr="00C930B9">
              <w:rPr>
                <w:sz w:val="18"/>
                <w:szCs w:val="18"/>
                <w:lang w:val="en-US"/>
              </w:rPr>
              <w:t>:</w:t>
            </w:r>
            <w:r w:rsidR="00227A2A">
              <w:rPr>
                <w:sz w:val="18"/>
                <w:szCs w:val="18"/>
                <w:lang w:val="en-US"/>
              </w:rPr>
              <w:t xml:space="preserve"> 68</w:t>
            </w:r>
            <w:r w:rsidR="00152E2F">
              <w:rPr>
                <w:sz w:val="18"/>
                <w:szCs w:val="18"/>
                <w:lang w:val="en-US"/>
              </w:rPr>
              <w:t>/32</w:t>
            </w:r>
          </w:p>
          <w:p w14:paraId="3F258B15" w14:textId="00594644" w:rsidR="00227A2A" w:rsidRPr="00A00CA7" w:rsidRDefault="00227A2A" w:rsidP="00AF7657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: </w:t>
            </w:r>
            <w:r w:rsidRPr="00A00CA7">
              <w:rPr>
                <w:sz w:val="18"/>
                <w:szCs w:val="18"/>
                <w:lang w:val="en-GB"/>
              </w:rPr>
              <w:t>31(17</w:t>
            </w:r>
            <w:r>
              <w:rPr>
                <w:sz w:val="18"/>
                <w:szCs w:val="18"/>
                <w:lang w:val="en-GB"/>
              </w:rPr>
              <w:t>/</w:t>
            </w:r>
            <w:r w:rsidRPr="00A00CA7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14:paraId="1E557C39" w14:textId="65D9D494" w:rsidR="00227A2A" w:rsidRPr="00C930B9" w:rsidRDefault="00227A2A" w:rsidP="00AF7657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0C9B0860" w14:textId="16178345" w:rsidR="00227A2A" w:rsidRDefault="00227A2A" w:rsidP="006933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B6421E">
              <w:rPr>
                <w:sz w:val="18"/>
                <w:szCs w:val="18"/>
                <w:lang w:val="en-US"/>
              </w:rPr>
              <w:t>rehabilitation program assisted with a chatbot:</w:t>
            </w:r>
            <w:r>
              <w:rPr>
                <w:sz w:val="18"/>
                <w:szCs w:val="18"/>
                <w:lang w:val="en-US"/>
              </w:rPr>
              <w:t xml:space="preserve"> informative messages, recording of exercise sessions, record of symptoms, weekly</w:t>
            </w:r>
            <w:r w:rsidRPr="00B6421E">
              <w:rPr>
                <w:sz w:val="18"/>
                <w:szCs w:val="18"/>
                <w:lang w:val="en-US"/>
              </w:rPr>
              <w:t xml:space="preserve"> report on progress and compliance</w:t>
            </w:r>
          </w:p>
          <w:p w14:paraId="329D0DDD" w14:textId="77777777" w:rsidR="00227A2A" w:rsidRPr="00B6421E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52615F34" w14:textId="6288C4D8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one</w:t>
            </w:r>
            <w:r w:rsidRPr="00B6421E">
              <w:rPr>
                <w:sz w:val="18"/>
                <w:szCs w:val="18"/>
                <w:lang w:val="en-GB"/>
              </w:rPr>
              <w:t xml:space="preserve"> instruction session</w:t>
            </w:r>
            <w:r>
              <w:rPr>
                <w:sz w:val="18"/>
                <w:szCs w:val="18"/>
                <w:lang w:val="en-GB"/>
              </w:rPr>
              <w:t xml:space="preserve">; </w:t>
            </w:r>
            <w:r w:rsidRPr="00B6421E">
              <w:rPr>
                <w:sz w:val="18"/>
                <w:szCs w:val="18"/>
                <w:lang w:val="en-GB"/>
              </w:rPr>
              <w:t>instruction to perform exercises in 48-50 session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6632A85E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0ECB721C" w14:textId="77777777" w:rsidR="00852A92" w:rsidRDefault="00852A92" w:rsidP="00BE4DC8">
            <w:pPr>
              <w:rPr>
                <w:sz w:val="18"/>
                <w:szCs w:val="18"/>
                <w:lang w:val="en-US"/>
              </w:rPr>
            </w:pPr>
          </w:p>
          <w:p w14:paraId="2CF652E8" w14:textId="5E12B58B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52CA2">
              <w:rPr>
                <w:sz w:val="18"/>
                <w:szCs w:val="18"/>
                <w:lang w:val="en-US"/>
              </w:rPr>
              <w:t>12 weeks</w:t>
            </w:r>
          </w:p>
          <w:p w14:paraId="49599FF6" w14:textId="7779C15E" w:rsidR="00227A2A" w:rsidRPr="00A00CA7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52CA2">
              <w:rPr>
                <w:sz w:val="18"/>
                <w:szCs w:val="18"/>
                <w:lang w:val="en-US"/>
              </w:rPr>
              <w:t xml:space="preserve">one week </w:t>
            </w:r>
            <w:r>
              <w:rPr>
                <w:sz w:val="18"/>
                <w:szCs w:val="18"/>
                <w:lang w:val="en-US"/>
              </w:rPr>
              <w:t>po</w:t>
            </w:r>
          </w:p>
        </w:tc>
        <w:tc>
          <w:tcPr>
            <w:tcW w:w="3119" w:type="dxa"/>
          </w:tcPr>
          <w:p w14:paraId="0E5A6A7A" w14:textId="77777777" w:rsidR="00227A2A" w:rsidRPr="00B6421E" w:rsidRDefault="00227A2A" w:rsidP="006933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B6421E">
              <w:rPr>
                <w:sz w:val="18"/>
                <w:szCs w:val="18"/>
                <w:lang w:val="en-US"/>
              </w:rPr>
              <w:t xml:space="preserve">same rehabilitation </w:t>
            </w:r>
            <w:r>
              <w:rPr>
                <w:sz w:val="18"/>
                <w:szCs w:val="18"/>
                <w:lang w:val="en-US"/>
              </w:rPr>
              <w:t>protocol</w:t>
            </w:r>
            <w:r w:rsidRPr="00B6421E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brochure based and one supervision session</w:t>
            </w:r>
          </w:p>
          <w:p w14:paraId="3DB37016" w14:textId="77777777" w:rsidR="00227A2A" w:rsidRPr="00B6421E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74485CC5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449B10F9" w14:textId="77777777" w:rsidR="00852A92" w:rsidRDefault="00852A92" w:rsidP="00BE4DC8">
            <w:pPr>
              <w:rPr>
                <w:sz w:val="18"/>
                <w:szCs w:val="18"/>
                <w:lang w:val="en-US"/>
              </w:rPr>
            </w:pPr>
          </w:p>
          <w:p w14:paraId="36650F8F" w14:textId="77777777" w:rsidR="00852A92" w:rsidRDefault="00852A92" w:rsidP="00BE4DC8">
            <w:pPr>
              <w:rPr>
                <w:sz w:val="18"/>
                <w:szCs w:val="18"/>
                <w:lang w:val="en-US"/>
              </w:rPr>
            </w:pPr>
          </w:p>
          <w:p w14:paraId="305BB79F" w14:textId="4072197B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B6421E">
              <w:rPr>
                <w:sz w:val="18"/>
                <w:szCs w:val="18"/>
                <w:lang w:val="en-GB"/>
              </w:rPr>
              <w:t xml:space="preserve">one instruction session and one additional </w:t>
            </w:r>
            <w:r>
              <w:rPr>
                <w:sz w:val="18"/>
                <w:szCs w:val="18"/>
                <w:lang w:val="en-GB"/>
              </w:rPr>
              <w:t xml:space="preserve">supervision </w:t>
            </w:r>
            <w:r w:rsidRPr="00B6421E">
              <w:rPr>
                <w:sz w:val="18"/>
                <w:szCs w:val="18"/>
                <w:lang w:val="en-GB"/>
              </w:rPr>
              <w:t>session; instruction to perform exercises in 48-50 session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203F8DC0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77B6B4E6" w14:textId="412DB5E6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52CA2">
              <w:rPr>
                <w:sz w:val="18"/>
                <w:szCs w:val="18"/>
                <w:lang w:val="en-US"/>
              </w:rPr>
              <w:t>12 weeks</w:t>
            </w:r>
          </w:p>
          <w:p w14:paraId="6C1B9627" w14:textId="7C8E3AFC" w:rsidR="00227A2A" w:rsidRPr="00A00CA7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752CA2">
              <w:rPr>
                <w:sz w:val="18"/>
                <w:szCs w:val="18"/>
                <w:lang w:val="en-US"/>
              </w:rPr>
              <w:t xml:space="preserve">one week </w:t>
            </w:r>
            <w:r>
              <w:rPr>
                <w:sz w:val="18"/>
                <w:szCs w:val="18"/>
                <w:lang w:val="en-US"/>
              </w:rPr>
              <w:t>po</w:t>
            </w:r>
          </w:p>
        </w:tc>
        <w:tc>
          <w:tcPr>
            <w:tcW w:w="992" w:type="dxa"/>
          </w:tcPr>
          <w:p w14:paraId="795C5146" w14:textId="77777777" w:rsidR="00227A2A" w:rsidRPr="00C930B9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 w:rsidRPr="00752CA2"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1417" w:type="dxa"/>
          </w:tcPr>
          <w:p w14:paraId="6C4F11C2" w14:textId="77777777" w:rsidR="00AC2338" w:rsidRDefault="00AC2338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3CC30A0D" w14:textId="3A9124A2" w:rsidR="00227A2A" w:rsidRPr="001C5580" w:rsidRDefault="00AC2338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S (0-10), lower is better</w:t>
            </w:r>
          </w:p>
          <w:p w14:paraId="2165577C" w14:textId="77777777" w:rsidR="00AC2338" w:rsidRPr="00B53B66" w:rsidRDefault="00AC2338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3EE667E" w14:textId="77777777" w:rsidR="0019447D" w:rsidRDefault="0019447D" w:rsidP="00AC233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uickDASH </w:t>
            </w:r>
          </w:p>
          <w:p w14:paraId="7468A4BB" w14:textId="1D3F0708" w:rsidR="00AC2338" w:rsidRPr="001C5580" w:rsidRDefault="00AC2338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00), lower is better</w:t>
            </w:r>
          </w:p>
          <w:p w14:paraId="6D84A2E6" w14:textId="65D45147" w:rsidR="00AC2338" w:rsidRDefault="00AC2338" w:rsidP="001C5580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S (0-1</w:t>
            </w:r>
            <w:r w:rsidR="001C5580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0), higher is better</w:t>
            </w:r>
          </w:p>
          <w:p w14:paraId="7D2DA829" w14:textId="77777777" w:rsidR="00F377D0" w:rsidRDefault="00F377D0" w:rsidP="00AC233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3233FA9" w14:textId="20126807" w:rsidR="00AC2338" w:rsidRPr="00984C93" w:rsidRDefault="00AC2338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rQol</w:t>
            </w:r>
            <w:r w:rsidRPr="00984C93">
              <w:rPr>
                <w:b/>
                <w:bCs/>
                <w:sz w:val="18"/>
                <w:szCs w:val="18"/>
                <w:u w:val="single"/>
                <w:lang w:val="en-GB"/>
              </w:rPr>
              <w:t>:</w:t>
            </w:r>
          </w:p>
          <w:p w14:paraId="425274A3" w14:textId="24B96D64" w:rsidR="00AC2338" w:rsidRPr="007435E7" w:rsidRDefault="00AC2338" w:rsidP="00BE4DC8">
            <w:pPr>
              <w:rPr>
                <w:sz w:val="18"/>
                <w:szCs w:val="18"/>
                <w:lang w:val="en-US"/>
              </w:rPr>
            </w:pPr>
            <w:r w:rsidRPr="00984C93">
              <w:rPr>
                <w:sz w:val="18"/>
                <w:szCs w:val="18"/>
                <w:lang w:val="en-US"/>
              </w:rPr>
              <w:t>EQ5D5L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984C93">
              <w:rPr>
                <w:sz w:val="18"/>
                <w:szCs w:val="18"/>
                <w:lang w:val="en-US"/>
              </w:rPr>
              <w:t>0-1</w:t>
            </w:r>
            <w:r>
              <w:rPr>
                <w:sz w:val="18"/>
                <w:szCs w:val="18"/>
                <w:lang w:val="en-US"/>
              </w:rPr>
              <w:t>)</w:t>
            </w:r>
            <w:r w:rsidRPr="00984C93">
              <w:rPr>
                <w:sz w:val="18"/>
                <w:szCs w:val="18"/>
                <w:lang w:val="en-US"/>
              </w:rPr>
              <w:t xml:space="preserve">, high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</w:tc>
        <w:tc>
          <w:tcPr>
            <w:tcW w:w="1985" w:type="dxa"/>
          </w:tcPr>
          <w:p w14:paraId="65A6D50D" w14:textId="4B316DEA" w:rsidR="00227A2A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0AC61F6F" w14:textId="7599D9CB" w:rsidR="00227A2A" w:rsidRDefault="00AC2338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1.9 (1.4)</w:t>
            </w:r>
          </w:p>
          <w:p w14:paraId="6DB09041" w14:textId="6D371D9C" w:rsidR="00227A2A" w:rsidRPr="001C5580" w:rsidRDefault="00AC2338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2.2 (2.0)</w:t>
            </w:r>
          </w:p>
          <w:p w14:paraId="299B10E4" w14:textId="77777777" w:rsidR="00227A2A" w:rsidRPr="00B53B66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CE3B74C" w14:textId="1A0F3E8F" w:rsidR="00227A2A" w:rsidRDefault="0019447D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ickDASH</w:t>
            </w:r>
            <w:r w:rsidR="00AC2338">
              <w:rPr>
                <w:sz w:val="18"/>
                <w:szCs w:val="18"/>
                <w:lang w:val="en-GB"/>
              </w:rPr>
              <w:t>:</w:t>
            </w:r>
          </w:p>
          <w:p w14:paraId="06FBA87E" w14:textId="7DB30241" w:rsidR="00227A2A" w:rsidRPr="00002CC8" w:rsidRDefault="00AC2338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23.8 (9)</w:t>
            </w:r>
          </w:p>
          <w:p w14:paraId="7F7BA0FE" w14:textId="75BDFB72" w:rsidR="00227A2A" w:rsidRPr="00002CC8" w:rsidRDefault="00F377D0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G: 38.6 (12.8)</w:t>
            </w:r>
          </w:p>
          <w:p w14:paraId="44DC2B75" w14:textId="442AF7D1" w:rsidR="00227A2A" w:rsidRPr="00002CC8" w:rsidRDefault="00227A2A" w:rsidP="001C5580">
            <w:pPr>
              <w:spacing w:before="120"/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MS</w:t>
            </w:r>
            <w:r w:rsidR="00AC2338" w:rsidRPr="00002CC8">
              <w:rPr>
                <w:sz w:val="18"/>
                <w:szCs w:val="18"/>
              </w:rPr>
              <w:t>:</w:t>
            </w:r>
          </w:p>
          <w:p w14:paraId="2718F7FE" w14:textId="335D2C2A" w:rsidR="00227A2A" w:rsidRPr="00002CC8" w:rsidRDefault="00F377D0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63.5 (12.6)</w:t>
            </w:r>
          </w:p>
          <w:p w14:paraId="3482FC36" w14:textId="15FD8983" w:rsidR="00F377D0" w:rsidRPr="00002CC8" w:rsidRDefault="00F377D0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G: 58.4 (15.3)</w:t>
            </w:r>
          </w:p>
          <w:p w14:paraId="640AE155" w14:textId="12904CC8" w:rsidR="00227A2A" w:rsidRPr="00984C93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rQol</w:t>
            </w:r>
            <w:r w:rsidRPr="00984C93">
              <w:rPr>
                <w:b/>
                <w:bCs/>
                <w:sz w:val="18"/>
                <w:szCs w:val="18"/>
                <w:u w:val="single"/>
                <w:lang w:val="en-GB"/>
              </w:rPr>
              <w:t>:</w:t>
            </w:r>
          </w:p>
          <w:p w14:paraId="5B459C37" w14:textId="77777777" w:rsidR="00227A2A" w:rsidRDefault="00F377D0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0.7 (0.2)</w:t>
            </w:r>
          </w:p>
          <w:p w14:paraId="3C245A9D" w14:textId="726EED59" w:rsidR="00F377D0" w:rsidRPr="00F377D0" w:rsidRDefault="00F377D0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CG: 0.7 (0.2)</w:t>
            </w:r>
          </w:p>
        </w:tc>
        <w:tc>
          <w:tcPr>
            <w:tcW w:w="1842" w:type="dxa"/>
          </w:tcPr>
          <w:p w14:paraId="59B51E0A" w14:textId="77777777" w:rsidR="00227A2A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180B6076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 xml:space="preserve">-0.17 </w:t>
            </w:r>
            <w:r>
              <w:rPr>
                <w:sz w:val="18"/>
                <w:szCs w:val="18"/>
                <w:lang w:val="en-US"/>
              </w:rPr>
              <w:t>[</w:t>
            </w:r>
            <w:r w:rsidRPr="00E108F8">
              <w:rPr>
                <w:sz w:val="18"/>
                <w:szCs w:val="18"/>
                <w:lang w:val="en-US"/>
              </w:rPr>
              <w:t>-0.88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0.54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64C90A38" w14:textId="77777777" w:rsidR="00AC2338" w:rsidRDefault="00AC2338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5F5E318D" w14:textId="74E73429" w:rsidR="00227A2A" w:rsidRPr="00B53B66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B9FDF71" w14:textId="01B9402B" w:rsidR="00227A2A" w:rsidRPr="00820325" w:rsidRDefault="0019447D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QuickDASH</w:t>
            </w:r>
            <w:r w:rsidR="00F377D0">
              <w:rPr>
                <w:sz w:val="18"/>
                <w:szCs w:val="18"/>
                <w:lang w:val="en-US"/>
              </w:rPr>
              <w:t>:</w:t>
            </w:r>
          </w:p>
          <w:p w14:paraId="7F4BB722" w14:textId="77777777" w:rsidR="00227A2A" w:rsidRPr="00B53B66" w:rsidRDefault="00227A2A" w:rsidP="00BE4DC8">
            <w:pPr>
              <w:rPr>
                <w:sz w:val="18"/>
                <w:szCs w:val="18"/>
                <w:lang w:val="en-US"/>
              </w:rPr>
            </w:pPr>
            <w:r w:rsidRPr="00B53B66">
              <w:rPr>
                <w:sz w:val="18"/>
                <w:szCs w:val="18"/>
                <w:lang w:val="en-US"/>
              </w:rPr>
              <w:t>-1.33 [-2.09 to -0.57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52B95018" w14:textId="77777777" w:rsidR="00F377D0" w:rsidRDefault="00F377D0" w:rsidP="00BE4DC8">
            <w:pPr>
              <w:rPr>
                <w:sz w:val="18"/>
                <w:szCs w:val="18"/>
                <w:lang w:val="en-GB"/>
              </w:rPr>
            </w:pPr>
          </w:p>
          <w:p w14:paraId="7ECA633F" w14:textId="77777777" w:rsidR="00227A2A" w:rsidRDefault="00227A2A" w:rsidP="001C5580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S:</w:t>
            </w:r>
          </w:p>
          <w:p w14:paraId="354E6EC2" w14:textId="77777777" w:rsidR="00227A2A" w:rsidRPr="00820325" w:rsidRDefault="00227A2A" w:rsidP="00BE4DC8">
            <w:pPr>
              <w:rPr>
                <w:sz w:val="18"/>
                <w:szCs w:val="18"/>
                <w:lang w:val="en-US"/>
              </w:rPr>
            </w:pPr>
            <w:r w:rsidRPr="00820325">
              <w:rPr>
                <w:sz w:val="18"/>
                <w:szCs w:val="18"/>
                <w:lang w:val="en-US"/>
              </w:rPr>
              <w:t xml:space="preserve">-0.36 </w:t>
            </w:r>
            <w:r>
              <w:rPr>
                <w:sz w:val="18"/>
                <w:szCs w:val="18"/>
                <w:lang w:val="en-US"/>
              </w:rPr>
              <w:t>[</w:t>
            </w:r>
            <w:r w:rsidRPr="00820325">
              <w:rPr>
                <w:sz w:val="18"/>
                <w:szCs w:val="18"/>
                <w:lang w:val="en-US"/>
              </w:rPr>
              <w:t>-1.05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820325">
              <w:rPr>
                <w:sz w:val="18"/>
                <w:szCs w:val="18"/>
                <w:lang w:val="en-US"/>
              </w:rPr>
              <w:t xml:space="preserve"> 0.34</w:t>
            </w:r>
            <w:r>
              <w:rPr>
                <w:sz w:val="18"/>
                <w:szCs w:val="18"/>
                <w:lang w:val="en-US"/>
              </w:rPr>
              <w:t>]</w:t>
            </w:r>
            <w:r w:rsidRPr="00820325">
              <w:rPr>
                <w:sz w:val="18"/>
                <w:szCs w:val="18"/>
                <w:lang w:val="en-US"/>
              </w:rPr>
              <w:t xml:space="preserve"> </w:t>
            </w:r>
          </w:p>
          <w:p w14:paraId="6C683972" w14:textId="77777777" w:rsidR="00F377D0" w:rsidRDefault="00F377D0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70A226E" w14:textId="2494680B" w:rsidR="00227A2A" w:rsidRPr="00984C93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HrQol</w:t>
            </w:r>
            <w:r w:rsidRPr="00984C93">
              <w:rPr>
                <w:b/>
                <w:bCs/>
                <w:sz w:val="18"/>
                <w:szCs w:val="18"/>
                <w:u w:val="single"/>
                <w:lang w:val="en-GB"/>
              </w:rPr>
              <w:t>:</w:t>
            </w:r>
          </w:p>
          <w:p w14:paraId="05E11235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Q5D5L: </w:t>
            </w:r>
          </w:p>
          <w:p w14:paraId="706B32AB" w14:textId="5B83CC6C" w:rsidR="00227A2A" w:rsidRPr="001C5580" w:rsidRDefault="00227A2A" w:rsidP="001C5580">
            <w:pPr>
              <w:pStyle w:val="Listenabsatz"/>
              <w:numPr>
                <w:ilvl w:val="0"/>
                <w:numId w:val="28"/>
              </w:numPr>
              <w:rPr>
                <w:sz w:val="18"/>
                <w:szCs w:val="18"/>
                <w:lang w:val="en-US"/>
              </w:rPr>
            </w:pPr>
            <w:r w:rsidRPr="001C5580">
              <w:rPr>
                <w:sz w:val="18"/>
                <w:szCs w:val="18"/>
                <w:lang w:val="en-US"/>
              </w:rPr>
              <w:t>[</w:t>
            </w:r>
            <w:r w:rsidR="00B66B05" w:rsidRPr="001C5580">
              <w:rPr>
                <w:sz w:val="18"/>
                <w:szCs w:val="18"/>
                <w:lang w:val="en-US"/>
              </w:rPr>
              <w:t>-</w:t>
            </w:r>
            <w:r w:rsidRPr="001C5580">
              <w:rPr>
                <w:sz w:val="18"/>
                <w:szCs w:val="18"/>
                <w:lang w:val="en-US"/>
              </w:rPr>
              <w:t>0.71 to 0.71]</w:t>
            </w:r>
          </w:p>
          <w:p w14:paraId="02072DD4" w14:textId="77777777" w:rsidR="001C5580" w:rsidRDefault="001C5580" w:rsidP="001C5580">
            <w:pPr>
              <w:rPr>
                <w:sz w:val="18"/>
                <w:szCs w:val="18"/>
                <w:lang w:val="en-US"/>
              </w:rPr>
            </w:pPr>
          </w:p>
          <w:p w14:paraId="0868FDAE" w14:textId="77777777" w:rsidR="001C5580" w:rsidRDefault="001C5580" w:rsidP="001C5580">
            <w:pPr>
              <w:rPr>
                <w:sz w:val="18"/>
                <w:szCs w:val="18"/>
                <w:lang w:val="en-US"/>
              </w:rPr>
            </w:pPr>
          </w:p>
          <w:p w14:paraId="19126D89" w14:textId="77777777" w:rsidR="001C5580" w:rsidRDefault="001C5580" w:rsidP="001C5580">
            <w:pPr>
              <w:rPr>
                <w:sz w:val="18"/>
                <w:szCs w:val="18"/>
                <w:lang w:val="en-US"/>
              </w:rPr>
            </w:pPr>
          </w:p>
          <w:p w14:paraId="04288C0D" w14:textId="77777777" w:rsidR="001C5580" w:rsidRDefault="001C5580" w:rsidP="001C5580">
            <w:pPr>
              <w:rPr>
                <w:sz w:val="18"/>
                <w:szCs w:val="18"/>
                <w:lang w:val="en-US"/>
              </w:rPr>
            </w:pPr>
          </w:p>
          <w:p w14:paraId="430EB245" w14:textId="77777777" w:rsidR="001C5580" w:rsidRDefault="001C5580" w:rsidP="001C5580">
            <w:pPr>
              <w:rPr>
                <w:sz w:val="18"/>
                <w:szCs w:val="18"/>
                <w:lang w:val="en-US"/>
              </w:rPr>
            </w:pPr>
          </w:p>
          <w:p w14:paraId="30009B5A" w14:textId="77777777" w:rsidR="001C5580" w:rsidRDefault="001C5580" w:rsidP="001C5580">
            <w:pPr>
              <w:rPr>
                <w:sz w:val="18"/>
                <w:szCs w:val="18"/>
                <w:lang w:val="en-US"/>
              </w:rPr>
            </w:pPr>
          </w:p>
          <w:p w14:paraId="24F4C3B8" w14:textId="77777777" w:rsidR="001C5580" w:rsidRDefault="001C5580" w:rsidP="001C5580">
            <w:pPr>
              <w:rPr>
                <w:sz w:val="18"/>
                <w:szCs w:val="18"/>
                <w:lang w:val="en-US"/>
              </w:rPr>
            </w:pPr>
          </w:p>
          <w:p w14:paraId="2A92C9D2" w14:textId="77777777" w:rsidR="001C5580" w:rsidRDefault="001C5580" w:rsidP="001C5580">
            <w:pPr>
              <w:rPr>
                <w:sz w:val="18"/>
                <w:szCs w:val="18"/>
                <w:lang w:val="en-US"/>
              </w:rPr>
            </w:pPr>
          </w:p>
          <w:p w14:paraId="35836A51" w14:textId="0B12FC57" w:rsidR="001C5580" w:rsidRPr="001C5580" w:rsidRDefault="001C5580" w:rsidP="001C5580">
            <w:pPr>
              <w:rPr>
                <w:sz w:val="18"/>
                <w:szCs w:val="18"/>
                <w:lang w:val="en-US"/>
              </w:rPr>
            </w:pPr>
          </w:p>
        </w:tc>
      </w:tr>
      <w:tr w:rsidR="00227A2A" w:rsidRPr="009C5BD5" w14:paraId="4C0CA750" w14:textId="77777777" w:rsidTr="00693361">
        <w:tc>
          <w:tcPr>
            <w:tcW w:w="1277" w:type="dxa"/>
            <w:vAlign w:val="center"/>
          </w:tcPr>
          <w:p w14:paraId="4737B03D" w14:textId="77777777" w:rsidR="00227A2A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lastRenderedPageBreak/>
              <w:t>Meijer et al., 2024</w:t>
            </w:r>
          </w:p>
          <w:p w14:paraId="3E70EE73" w14:textId="77777777" w:rsidR="00227A2A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0D7886E6" w14:textId="77777777" w:rsidR="00227A2A" w:rsidRPr="00C930B9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Netherlands)</w:t>
            </w:r>
          </w:p>
        </w:tc>
        <w:tc>
          <w:tcPr>
            <w:tcW w:w="2693" w:type="dxa"/>
          </w:tcPr>
          <w:p w14:paraId="061BC2D2" w14:textId="54ED7B29" w:rsidR="00227A2A" w:rsidRPr="00AF7657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dults (18 or older) with </w:t>
            </w:r>
            <w:r w:rsidRPr="00085CF9">
              <w:rPr>
                <w:sz w:val="18"/>
                <w:szCs w:val="18"/>
                <w:lang w:val="en-US"/>
              </w:rPr>
              <w:t>distal radius fracture</w:t>
            </w:r>
            <w:r>
              <w:rPr>
                <w:sz w:val="18"/>
                <w:szCs w:val="18"/>
                <w:lang w:val="en-US"/>
              </w:rPr>
              <w:t>, operative or conservative treatment, who own compatible smartphone or tablet, language barriers to questionnaires</w:t>
            </w:r>
          </w:p>
          <w:p w14:paraId="720DA8E9" w14:textId="77777777" w:rsidR="00227A2A" w:rsidRDefault="00227A2A" w:rsidP="00AF7657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 xml:space="preserve"> mean (IQR)</w:t>
            </w:r>
            <w:r w:rsidRPr="00C930B9">
              <w:rPr>
                <w:sz w:val="18"/>
                <w:szCs w:val="18"/>
                <w:lang w:val="en-US"/>
              </w:rPr>
              <w:t xml:space="preserve">: </w:t>
            </w:r>
            <w:r w:rsidRPr="00B241BB">
              <w:rPr>
                <w:sz w:val="18"/>
                <w:szCs w:val="18"/>
                <w:lang w:val="en-US"/>
              </w:rPr>
              <w:t>52 (42-65)</w:t>
            </w:r>
          </w:p>
          <w:p w14:paraId="0EB6C72D" w14:textId="4BB3E3D2" w:rsidR="00227A2A" w:rsidRDefault="002D428E" w:rsidP="00AF7657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227A2A" w:rsidRPr="00C930B9">
              <w:rPr>
                <w:sz w:val="18"/>
                <w:szCs w:val="18"/>
                <w:lang w:val="en-US"/>
              </w:rPr>
              <w:t>:</w:t>
            </w:r>
            <w:r w:rsidR="00227A2A">
              <w:rPr>
                <w:sz w:val="18"/>
                <w:szCs w:val="18"/>
                <w:lang w:val="en-US"/>
              </w:rPr>
              <w:t xml:space="preserve"> 82.8</w:t>
            </w:r>
            <w:r w:rsidR="00152E2F">
              <w:rPr>
                <w:sz w:val="18"/>
                <w:szCs w:val="18"/>
                <w:lang w:val="en-US"/>
              </w:rPr>
              <w:t>/17.2</w:t>
            </w:r>
          </w:p>
          <w:p w14:paraId="4C0DD536" w14:textId="1FE81D82" w:rsidR="00227A2A" w:rsidRDefault="00227A2A" w:rsidP="00AF7657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N: </w:t>
            </w:r>
            <w:r>
              <w:rPr>
                <w:sz w:val="18"/>
                <w:szCs w:val="18"/>
                <w:lang w:val="en-GB"/>
              </w:rPr>
              <w:t>93 (47/46)</w:t>
            </w:r>
          </w:p>
          <w:p w14:paraId="49B95587" w14:textId="00DFAC78" w:rsidR="00227A2A" w:rsidRPr="00C930B9" w:rsidRDefault="00227A2A" w:rsidP="00AF7657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ree regional hospitals, one academic hospital</w:t>
            </w:r>
          </w:p>
        </w:tc>
        <w:tc>
          <w:tcPr>
            <w:tcW w:w="2835" w:type="dxa"/>
          </w:tcPr>
          <w:p w14:paraId="6612FEDF" w14:textId="77777777" w:rsidR="00227A2A" w:rsidRDefault="00227A2A" w:rsidP="006933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smartphone or tablet-based exergaming. U</w:t>
            </w:r>
            <w:r w:rsidRPr="00740B94">
              <w:rPr>
                <w:sz w:val="18"/>
                <w:szCs w:val="18"/>
                <w:lang w:val="en-US"/>
              </w:rPr>
              <w:t xml:space="preserve">pon request referral </w:t>
            </w:r>
            <w:r>
              <w:rPr>
                <w:sz w:val="18"/>
                <w:szCs w:val="18"/>
                <w:lang w:val="en-US"/>
              </w:rPr>
              <w:t>to</w:t>
            </w:r>
            <w:r w:rsidRPr="00740B9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hand-therapist</w:t>
            </w:r>
          </w:p>
          <w:p w14:paraId="01C8A142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25EBC62E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6A22B821" w14:textId="171BF0A6" w:rsidR="00227A2A" w:rsidRDefault="00227A2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Exergaming </w:t>
            </w:r>
            <w:r w:rsidRPr="005069A1">
              <w:rPr>
                <w:sz w:val="18"/>
                <w:szCs w:val="18"/>
                <w:lang w:val="en-GB"/>
              </w:rPr>
              <w:t>three to five times per day, for 10–15 min.</w:t>
            </w:r>
          </w:p>
          <w:p w14:paraId="5480C672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</w:p>
          <w:p w14:paraId="2934EE90" w14:textId="77777777" w:rsidR="00852A92" w:rsidRDefault="00852A92" w:rsidP="00BE4DC8">
            <w:pPr>
              <w:rPr>
                <w:sz w:val="18"/>
                <w:szCs w:val="18"/>
                <w:lang w:val="en-US"/>
              </w:rPr>
            </w:pPr>
          </w:p>
          <w:p w14:paraId="71B03159" w14:textId="550B2FC8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 weeks</w:t>
            </w:r>
          </w:p>
          <w:p w14:paraId="0F62057B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6D305C">
              <w:rPr>
                <w:sz w:val="18"/>
                <w:szCs w:val="18"/>
                <w:lang w:val="en-US"/>
              </w:rPr>
              <w:t xml:space="preserve">3-5 days </w:t>
            </w:r>
            <w:r>
              <w:rPr>
                <w:sz w:val="18"/>
                <w:szCs w:val="18"/>
                <w:lang w:val="en-US"/>
              </w:rPr>
              <w:t xml:space="preserve">po or </w:t>
            </w:r>
            <w:r w:rsidRPr="006D305C">
              <w:rPr>
                <w:sz w:val="18"/>
                <w:szCs w:val="18"/>
                <w:lang w:val="en-US"/>
              </w:rPr>
              <w:t xml:space="preserve">after cast removal </w:t>
            </w:r>
          </w:p>
          <w:p w14:paraId="444598D6" w14:textId="75007AF5" w:rsidR="00227A2A" w:rsidRPr="00A00CA7" w:rsidRDefault="00227A2A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3D053604" w14:textId="4E124FB6" w:rsidR="00227A2A" w:rsidRDefault="00227A2A" w:rsidP="006933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740B94">
              <w:rPr>
                <w:sz w:val="18"/>
                <w:szCs w:val="18"/>
                <w:lang w:val="en-US"/>
              </w:rPr>
              <w:t>home-based unsupervised wrist exercises</w:t>
            </w:r>
            <w:r>
              <w:rPr>
                <w:sz w:val="18"/>
                <w:szCs w:val="18"/>
                <w:lang w:val="en-US"/>
              </w:rPr>
              <w:t>. U</w:t>
            </w:r>
            <w:r w:rsidRPr="00740B94">
              <w:rPr>
                <w:sz w:val="18"/>
                <w:szCs w:val="18"/>
                <w:lang w:val="en-US"/>
              </w:rPr>
              <w:t>pon request o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40B94">
              <w:rPr>
                <w:sz w:val="18"/>
                <w:szCs w:val="18"/>
                <w:lang w:val="en-US"/>
              </w:rPr>
              <w:t xml:space="preserve">recommendation by clinician referral </w:t>
            </w:r>
            <w:r>
              <w:rPr>
                <w:sz w:val="18"/>
                <w:szCs w:val="18"/>
                <w:lang w:val="en-US"/>
              </w:rPr>
              <w:t>to hand-therapist</w:t>
            </w:r>
          </w:p>
          <w:p w14:paraId="5418C35A" w14:textId="77777777" w:rsidR="00852A92" w:rsidRDefault="00852A92" w:rsidP="00BE4DC8">
            <w:pPr>
              <w:rPr>
                <w:sz w:val="18"/>
                <w:szCs w:val="18"/>
                <w:lang w:val="en-US"/>
              </w:rPr>
            </w:pPr>
          </w:p>
          <w:p w14:paraId="09FDC55E" w14:textId="2DE56321" w:rsidR="00227A2A" w:rsidRDefault="00227A2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5069A1">
              <w:rPr>
                <w:sz w:val="18"/>
                <w:szCs w:val="18"/>
                <w:lang w:val="en-GB"/>
              </w:rPr>
              <w:t>Instruct</w:t>
            </w:r>
            <w:r>
              <w:rPr>
                <w:sz w:val="18"/>
                <w:szCs w:val="18"/>
                <w:lang w:val="en-GB"/>
              </w:rPr>
              <w:t xml:space="preserve">ion to </w:t>
            </w:r>
            <w:r w:rsidRPr="005069A1">
              <w:rPr>
                <w:sz w:val="18"/>
                <w:szCs w:val="18"/>
                <w:lang w:val="en-GB"/>
              </w:rPr>
              <w:t>perform the exercises three to five times per day, for 10–15 min.</w:t>
            </w:r>
          </w:p>
          <w:p w14:paraId="1980B3A8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</w:p>
          <w:p w14:paraId="06376765" w14:textId="7978ECF9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 weeks</w:t>
            </w:r>
          </w:p>
          <w:p w14:paraId="29230B93" w14:textId="04D413A2" w:rsidR="00227A2A" w:rsidRPr="00A00CA7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6D305C">
              <w:rPr>
                <w:sz w:val="18"/>
                <w:szCs w:val="18"/>
                <w:lang w:val="en-US"/>
              </w:rPr>
              <w:t xml:space="preserve">3-5 days </w:t>
            </w:r>
            <w:r>
              <w:rPr>
                <w:sz w:val="18"/>
                <w:szCs w:val="18"/>
                <w:lang w:val="en-US"/>
              </w:rPr>
              <w:t xml:space="preserve">po or </w:t>
            </w:r>
            <w:r w:rsidRPr="006D305C">
              <w:rPr>
                <w:sz w:val="18"/>
                <w:szCs w:val="18"/>
                <w:lang w:val="en-US"/>
              </w:rPr>
              <w:t xml:space="preserve">after cast removal </w:t>
            </w:r>
          </w:p>
        </w:tc>
        <w:tc>
          <w:tcPr>
            <w:tcW w:w="992" w:type="dxa"/>
          </w:tcPr>
          <w:p w14:paraId="407FDF1E" w14:textId="77777777" w:rsidR="00227A2A" w:rsidRPr="00C930B9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 w:rsidRPr="006D305C">
              <w:rPr>
                <w:sz w:val="18"/>
                <w:szCs w:val="18"/>
                <w:lang w:val="en-GB"/>
              </w:rPr>
              <w:t xml:space="preserve">6 </w:t>
            </w:r>
            <w:r>
              <w:rPr>
                <w:sz w:val="18"/>
                <w:szCs w:val="18"/>
                <w:lang w:val="en-GB"/>
              </w:rPr>
              <w:t>weeks</w:t>
            </w:r>
            <w:r w:rsidRPr="006D305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73F50E1D" w14:textId="77777777" w:rsidR="009040AB" w:rsidRPr="00F510B3" w:rsidRDefault="009040AB" w:rsidP="009040AB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1B2B72F0" w14:textId="2B1D1205" w:rsidR="009040AB" w:rsidRPr="00F510B3" w:rsidRDefault="009040AB" w:rsidP="009040AB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NRS</w:t>
            </w:r>
            <w:r>
              <w:rPr>
                <w:sz w:val="18"/>
                <w:szCs w:val="18"/>
                <w:lang w:val="en-GB"/>
              </w:rPr>
              <w:t>,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07909F91" w14:textId="77777777" w:rsidR="00227A2A" w:rsidRDefault="00227A2A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8294A3D" w14:textId="77777777" w:rsidR="009040AB" w:rsidRDefault="009040AB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060AAF3" w14:textId="77777777" w:rsidR="009040AB" w:rsidRDefault="009040AB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806E624" w14:textId="77777777" w:rsidR="009040AB" w:rsidRDefault="009040AB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BFD174D" w14:textId="77777777" w:rsidR="009040AB" w:rsidRDefault="009040AB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5773A230" w14:textId="77777777" w:rsidR="009040AB" w:rsidRPr="00F510B3" w:rsidRDefault="009040AB" w:rsidP="00C04849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A21F4A4" w14:textId="65A9F40B" w:rsidR="009040AB" w:rsidRPr="00F510B3" w:rsidRDefault="009040AB" w:rsidP="009040AB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PRWE</w:t>
            </w:r>
            <w:r>
              <w:rPr>
                <w:sz w:val="18"/>
                <w:szCs w:val="18"/>
                <w:lang w:val="en-GB"/>
              </w:rPr>
              <w:t xml:space="preserve"> (0-100), </w:t>
            </w:r>
            <w:r w:rsidR="00B66B05">
              <w:rPr>
                <w:sz w:val="18"/>
                <w:szCs w:val="18"/>
                <w:lang w:val="en-GB"/>
              </w:rPr>
              <w:t>lower</w:t>
            </w:r>
            <w:r w:rsidRPr="00F510B3">
              <w:rPr>
                <w:sz w:val="18"/>
                <w:szCs w:val="18"/>
                <w:lang w:val="en-GB"/>
              </w:rPr>
              <w:t xml:space="preserve">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7E064F72" w14:textId="77777777" w:rsidR="009040AB" w:rsidRPr="00F510B3" w:rsidRDefault="009040AB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049F5E24" w14:textId="705167C1" w:rsidR="00227A2A" w:rsidRPr="00F510B3" w:rsidRDefault="00227A2A" w:rsidP="00693361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66950AAD" w14:textId="4A0135CB" w:rsidR="00227A2A" w:rsidRPr="00F510B3" w:rsidRDefault="00227A2A" w:rsidP="00BE4DC8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only reported visually: at week 6 values endpoint values for both groups are close to each other, confidence intervals overlapping</w:t>
            </w:r>
          </w:p>
          <w:p w14:paraId="7EC775DF" w14:textId="77777777" w:rsidR="00227A2A" w:rsidRPr="00F510B3" w:rsidRDefault="00227A2A" w:rsidP="00C04849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501E2D9" w14:textId="66E505A1" w:rsidR="00227A2A" w:rsidRPr="00002CC8" w:rsidRDefault="00227A2A" w:rsidP="00BE4DC8">
            <w:pPr>
              <w:rPr>
                <w:sz w:val="18"/>
                <w:szCs w:val="18"/>
                <w:lang w:val="en-US"/>
              </w:rPr>
            </w:pPr>
            <w:r w:rsidRPr="00002CC8">
              <w:rPr>
                <w:sz w:val="18"/>
                <w:szCs w:val="18"/>
                <w:lang w:val="en-US"/>
              </w:rPr>
              <w:t>Change in PRWE</w:t>
            </w:r>
            <w:r w:rsidR="009040AB" w:rsidRPr="00002CC8">
              <w:rPr>
                <w:sz w:val="18"/>
                <w:szCs w:val="18"/>
                <w:lang w:val="en-US"/>
              </w:rPr>
              <w:t xml:space="preserve"> </w:t>
            </w:r>
            <w:r w:rsidR="00B66B05">
              <w:rPr>
                <w:sz w:val="18"/>
                <w:szCs w:val="18"/>
                <w:lang w:val="en-US"/>
              </w:rPr>
              <w:t xml:space="preserve">(higher is better) </w:t>
            </w:r>
            <w:r w:rsidR="009040AB" w:rsidRPr="00002CC8">
              <w:rPr>
                <w:sz w:val="18"/>
                <w:szCs w:val="18"/>
                <w:lang w:val="en-US"/>
              </w:rPr>
              <w:t>[95% CI]</w:t>
            </w:r>
          </w:p>
          <w:p w14:paraId="6FCC9D1D" w14:textId="77777777" w:rsidR="00227A2A" w:rsidRDefault="009040AB" w:rsidP="00BE4DC8">
            <w:pPr>
              <w:rPr>
                <w:sz w:val="18"/>
                <w:szCs w:val="18"/>
              </w:rPr>
            </w:pPr>
            <w:r w:rsidRPr="009040AB">
              <w:rPr>
                <w:sz w:val="18"/>
                <w:szCs w:val="18"/>
              </w:rPr>
              <w:t xml:space="preserve">IG: 23.9 </w:t>
            </w:r>
            <w:r>
              <w:rPr>
                <w:sz w:val="18"/>
                <w:szCs w:val="18"/>
              </w:rPr>
              <w:t>[18.5 to 29.4]</w:t>
            </w:r>
          </w:p>
          <w:p w14:paraId="51657F9F" w14:textId="24AE347C" w:rsidR="009040AB" w:rsidRPr="009040AB" w:rsidRDefault="009040AB" w:rsidP="00BE4D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: 24.8 [18.2 to 31.4]</w:t>
            </w:r>
          </w:p>
        </w:tc>
        <w:tc>
          <w:tcPr>
            <w:tcW w:w="1842" w:type="dxa"/>
          </w:tcPr>
          <w:p w14:paraId="3DDDDF23" w14:textId="77777777" w:rsidR="00227A2A" w:rsidRDefault="00227A2A" w:rsidP="00693361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7D3D65F1" w14:textId="64E693E3" w:rsidR="00227A2A" w:rsidRDefault="009040AB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 w14:paraId="377CC803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</w:p>
          <w:p w14:paraId="4911DF80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</w:p>
          <w:p w14:paraId="4DB8051F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</w:p>
          <w:p w14:paraId="27A94503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</w:p>
          <w:p w14:paraId="4C6C854E" w14:textId="77777777" w:rsidR="009040AB" w:rsidRDefault="009040AB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7E8A273" w14:textId="77777777" w:rsidR="009040AB" w:rsidRDefault="009040AB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3C95A42" w14:textId="42865E9E" w:rsidR="00227A2A" w:rsidRDefault="00227A2A" w:rsidP="00C04849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7E986B77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nge in PRWE:</w:t>
            </w:r>
          </w:p>
          <w:p w14:paraId="385FBE19" w14:textId="77777777" w:rsidR="00227A2A" w:rsidRPr="009C5BD5" w:rsidRDefault="00227A2A" w:rsidP="00BE4DC8">
            <w:pPr>
              <w:rPr>
                <w:sz w:val="18"/>
                <w:szCs w:val="18"/>
                <w:lang w:val="en-US"/>
              </w:rPr>
            </w:pPr>
            <w:r w:rsidRPr="006A2E19">
              <w:rPr>
                <w:sz w:val="18"/>
                <w:szCs w:val="18"/>
                <w:lang w:val="en-US"/>
              </w:rPr>
              <w:t>0.16 [-0.24 to 0.57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</w:tr>
      <w:tr w:rsidR="00227A2A" w:rsidRPr="00252201" w14:paraId="53B7AB63" w14:textId="77777777" w:rsidTr="004C138F">
        <w:tc>
          <w:tcPr>
            <w:tcW w:w="1277" w:type="dxa"/>
            <w:vAlign w:val="center"/>
          </w:tcPr>
          <w:p w14:paraId="1C7B86ED" w14:textId="77777777" w:rsidR="00227A2A" w:rsidRPr="004C138F" w:rsidRDefault="00227A2A" w:rsidP="004C138F">
            <w:pPr>
              <w:jc w:val="center"/>
              <w:rPr>
                <w:b/>
                <w:bCs/>
                <w:sz w:val="18"/>
                <w:szCs w:val="18"/>
              </w:rPr>
            </w:pPr>
            <w:r w:rsidRPr="004C138F">
              <w:rPr>
                <w:b/>
                <w:bCs/>
                <w:sz w:val="18"/>
                <w:szCs w:val="18"/>
              </w:rPr>
              <w:t>Rodríquez-Sánchez-Laulhé et al., 2023</w:t>
            </w:r>
          </w:p>
          <w:p w14:paraId="49F3E3ED" w14:textId="77777777" w:rsidR="00227A2A" w:rsidRPr="004C138F" w:rsidRDefault="00227A2A" w:rsidP="004C138F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C7BCCEC" w14:textId="77777777" w:rsidR="00227A2A" w:rsidRPr="00C930B9" w:rsidRDefault="00227A2A" w:rsidP="004C138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C138F">
              <w:rPr>
                <w:b/>
                <w:bCs/>
                <w:sz w:val="18"/>
                <w:szCs w:val="18"/>
                <w:lang w:val="en-GB"/>
              </w:rPr>
              <w:t>(Spain)</w:t>
            </w:r>
          </w:p>
        </w:tc>
        <w:tc>
          <w:tcPr>
            <w:tcW w:w="2693" w:type="dxa"/>
          </w:tcPr>
          <w:p w14:paraId="53DE5E97" w14:textId="27DB69BB" w:rsidR="00227A2A" w:rsidRPr="00A72F5C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s (18+) diagnosed with hand osteoarthritis, own smartphone or tablet with internet access, comorbidities excluded</w:t>
            </w:r>
          </w:p>
          <w:p w14:paraId="14DFB228" w14:textId="77777777" w:rsidR="00227A2A" w:rsidRDefault="00227A2A" w:rsidP="00A72F5C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>: 63</w:t>
            </w:r>
          </w:p>
          <w:p w14:paraId="0FF18329" w14:textId="18F2549B" w:rsidR="00227A2A" w:rsidRDefault="002D428E" w:rsidP="00A72F5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227A2A" w:rsidRPr="00C930B9">
              <w:rPr>
                <w:sz w:val="18"/>
                <w:szCs w:val="18"/>
                <w:lang w:val="en-US"/>
              </w:rPr>
              <w:t>:</w:t>
            </w:r>
            <w:r w:rsidR="00227A2A">
              <w:rPr>
                <w:sz w:val="18"/>
                <w:szCs w:val="18"/>
                <w:lang w:val="en-US"/>
              </w:rPr>
              <w:t xml:space="preserve"> 67.5</w:t>
            </w:r>
            <w:r w:rsidR="00152E2F">
              <w:rPr>
                <w:sz w:val="18"/>
                <w:szCs w:val="18"/>
                <w:lang w:val="en-US"/>
              </w:rPr>
              <w:t>/32.5</w:t>
            </w:r>
          </w:p>
          <w:p w14:paraId="4C3222FE" w14:textId="23BACD39" w:rsidR="00227A2A" w:rsidRDefault="00227A2A" w:rsidP="00A72F5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Participants: 74 (34/40)</w:t>
            </w:r>
          </w:p>
          <w:p w14:paraId="42973D9E" w14:textId="2014093E" w:rsidR="00227A2A" w:rsidRPr="00A72F5C" w:rsidRDefault="00227A2A" w:rsidP="00A72F5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hands: 144 (66/78)</w:t>
            </w:r>
          </w:p>
          <w:p w14:paraId="3F23AD17" w14:textId="228C674A" w:rsidR="00227A2A" w:rsidRPr="00C930B9" w:rsidRDefault="00227A2A" w:rsidP="00A72F5C">
            <w:pPr>
              <w:spacing w:before="120"/>
              <w:rPr>
                <w:sz w:val="18"/>
                <w:szCs w:val="18"/>
                <w:lang w:val="en-GB"/>
              </w:rPr>
            </w:pPr>
            <w:r w:rsidRPr="00EF5AE5">
              <w:rPr>
                <w:sz w:val="18"/>
                <w:szCs w:val="18"/>
                <w:lang w:val="en-GB"/>
              </w:rPr>
              <w:t>tw</w:t>
            </w:r>
            <w:r>
              <w:rPr>
                <w:sz w:val="18"/>
                <w:szCs w:val="18"/>
                <w:lang w:val="en-GB"/>
              </w:rPr>
              <w:t>o</w:t>
            </w:r>
            <w:r w:rsidRPr="00EF5AE5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rural </w:t>
            </w:r>
            <w:r w:rsidRPr="00EF5AE5">
              <w:rPr>
                <w:sz w:val="18"/>
                <w:szCs w:val="18"/>
                <w:lang w:val="en-GB"/>
              </w:rPr>
              <w:t xml:space="preserve">community health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 w:rsidRPr="00EF5AE5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2835" w:type="dxa"/>
          </w:tcPr>
          <w:p w14:paraId="56B42B43" w14:textId="77777777" w:rsidR="00227A2A" w:rsidRDefault="00227A2A" w:rsidP="006933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EF5AE5">
              <w:rPr>
                <w:sz w:val="18"/>
                <w:szCs w:val="18"/>
                <w:lang w:val="en-US"/>
              </w:rPr>
              <w:t xml:space="preserve">home exercise with </w:t>
            </w:r>
            <w:r>
              <w:rPr>
                <w:sz w:val="18"/>
                <w:szCs w:val="18"/>
                <w:lang w:val="en-US"/>
              </w:rPr>
              <w:t>tablet a</w:t>
            </w:r>
            <w:r w:rsidRPr="00EF5AE5">
              <w:rPr>
                <w:sz w:val="18"/>
                <w:szCs w:val="18"/>
                <w:lang w:val="en-US"/>
              </w:rPr>
              <w:t>pp</w:t>
            </w:r>
            <w:r>
              <w:rPr>
                <w:sz w:val="18"/>
                <w:szCs w:val="18"/>
                <w:lang w:val="en-US"/>
              </w:rPr>
              <w:t xml:space="preserve"> (diary function, self-management recommendations, exercise instructions, symptom report)</w:t>
            </w:r>
            <w:r w:rsidRPr="00EF5AE5">
              <w:rPr>
                <w:sz w:val="18"/>
                <w:szCs w:val="18"/>
                <w:lang w:val="en-US"/>
              </w:rPr>
              <w:t>; monthly follow-up phone calls</w:t>
            </w:r>
          </w:p>
          <w:p w14:paraId="58EC965C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22F0C9E0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EF5AE5">
              <w:rPr>
                <w:sz w:val="18"/>
                <w:szCs w:val="18"/>
                <w:lang w:val="en-GB"/>
              </w:rPr>
              <w:t>15-20 min 4 times/week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37B8263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52FF439D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501C6600" w14:textId="4EC0BC29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EF5AE5">
              <w:rPr>
                <w:sz w:val="18"/>
                <w:szCs w:val="18"/>
                <w:lang w:val="en-GB"/>
              </w:rPr>
              <w:t>12 weeks</w:t>
            </w:r>
          </w:p>
          <w:p w14:paraId="6C81EF68" w14:textId="093B8BA5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="001C5580">
              <w:rPr>
                <w:sz w:val="18"/>
                <w:szCs w:val="18"/>
                <w:lang w:val="en-US"/>
              </w:rPr>
              <w:t>not reported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4FCA47B7" w14:textId="77777777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1E2E16B7" w14:textId="3EE89E29" w:rsidR="00227A2A" w:rsidRPr="00A00CA7" w:rsidRDefault="00227A2A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14C57863" w14:textId="6EB0DB28" w:rsidR="00227A2A" w:rsidRDefault="00227A2A" w:rsidP="00852A92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paper-based h</w:t>
            </w:r>
            <w:r w:rsidRPr="00EF5AE5">
              <w:rPr>
                <w:sz w:val="18"/>
                <w:szCs w:val="18"/>
                <w:lang w:val="en-US"/>
              </w:rPr>
              <w:t>ome exercise program</w:t>
            </w:r>
            <w:r>
              <w:rPr>
                <w:sz w:val="18"/>
                <w:szCs w:val="18"/>
                <w:lang w:val="en-US"/>
              </w:rPr>
              <w:t xml:space="preserve">. </w:t>
            </w:r>
            <w:r w:rsidRPr="00EF5AE5">
              <w:rPr>
                <w:sz w:val="18"/>
                <w:szCs w:val="18"/>
                <w:lang w:val="en-US"/>
              </w:rPr>
              <w:t xml:space="preserve">Introductory face-to-face session to explain the exercise program. </w:t>
            </w:r>
            <w:r>
              <w:rPr>
                <w:sz w:val="18"/>
                <w:szCs w:val="18"/>
                <w:lang w:val="en-US"/>
              </w:rPr>
              <w:t>Monitoring t</w:t>
            </w:r>
            <w:r w:rsidRPr="00EF5AE5">
              <w:rPr>
                <w:sz w:val="18"/>
                <w:szCs w:val="18"/>
                <w:lang w:val="en-US"/>
              </w:rPr>
              <w:t xml:space="preserve">elephone calls once a month </w:t>
            </w:r>
          </w:p>
          <w:p w14:paraId="6E812967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76A830CC" w14:textId="611E9D30" w:rsidR="00227A2A" w:rsidRDefault="00227A2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Instruction to exercise </w:t>
            </w:r>
            <w:r w:rsidRPr="00EF5AE5">
              <w:rPr>
                <w:sz w:val="18"/>
                <w:szCs w:val="18"/>
                <w:lang w:val="en-GB"/>
              </w:rPr>
              <w:t>15-20 min 4 times/week</w:t>
            </w:r>
          </w:p>
          <w:p w14:paraId="26F8CD37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17390743" w14:textId="31E58F8C" w:rsidR="00227A2A" w:rsidRPr="00A72F5C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EF5AE5">
              <w:rPr>
                <w:sz w:val="18"/>
                <w:szCs w:val="18"/>
                <w:lang w:val="en-GB"/>
              </w:rPr>
              <w:t>12 weeks</w:t>
            </w:r>
          </w:p>
          <w:p w14:paraId="6E3D2DD2" w14:textId="565B5FD8" w:rsidR="001C5580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="001C5580">
              <w:rPr>
                <w:sz w:val="18"/>
                <w:szCs w:val="18"/>
                <w:lang w:val="en-US"/>
              </w:rPr>
              <w:t>not reported</w:t>
            </w:r>
          </w:p>
          <w:p w14:paraId="60BEF37C" w14:textId="77777777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188FCAA5" w14:textId="00286047" w:rsidR="00227A2A" w:rsidRPr="00A00CA7" w:rsidRDefault="00227A2A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F5DEA51" w14:textId="77777777" w:rsidR="00227A2A" w:rsidRPr="00EF5AE5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 w:rsidRPr="00EF5AE5">
              <w:rPr>
                <w:sz w:val="18"/>
                <w:szCs w:val="18"/>
                <w:lang w:val="en-GB"/>
              </w:rPr>
              <w:t>12 weeks</w:t>
            </w:r>
          </w:p>
          <w:p w14:paraId="30F2FF1E" w14:textId="77777777" w:rsidR="00227A2A" w:rsidRPr="00C930B9" w:rsidRDefault="00227A2A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74FAB823" w14:textId="77777777" w:rsidR="004C138F" w:rsidRPr="00F510B3" w:rsidRDefault="004C138F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51770D07" w14:textId="5FAFD6B5" w:rsidR="004C138F" w:rsidRDefault="004C138F" w:rsidP="004C138F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NRS</w:t>
            </w:r>
            <w:r>
              <w:rPr>
                <w:sz w:val="18"/>
                <w:szCs w:val="18"/>
                <w:lang w:val="en-GB"/>
              </w:rPr>
              <w:t xml:space="preserve">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5EC47FEA" w14:textId="77777777" w:rsidR="00DA0197" w:rsidRDefault="00DA0197" w:rsidP="004C138F">
            <w:pPr>
              <w:rPr>
                <w:sz w:val="18"/>
                <w:szCs w:val="18"/>
                <w:lang w:val="en-GB"/>
              </w:rPr>
            </w:pPr>
          </w:p>
          <w:p w14:paraId="60DD63B6" w14:textId="7E06A333" w:rsidR="004C138F" w:rsidRPr="00F510B3" w:rsidRDefault="004C138F" w:rsidP="001C5580">
            <w:pPr>
              <w:spacing w:before="120"/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AUSCAN pai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25</w:t>
            </w:r>
            <w:r>
              <w:rPr>
                <w:sz w:val="18"/>
                <w:szCs w:val="18"/>
                <w:lang w:val="en-GB"/>
              </w:rPr>
              <w:t>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36891E64" w14:textId="77777777" w:rsidR="004C138F" w:rsidRDefault="004C138F" w:rsidP="004C138F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C4A50B1" w14:textId="30D355A3" w:rsidR="004C138F" w:rsidRPr="00711CD1" w:rsidRDefault="004C138F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0D3101D" w14:textId="77777777" w:rsidR="0019447D" w:rsidRDefault="0019447D" w:rsidP="004C138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uickDASH </w:t>
            </w:r>
          </w:p>
          <w:p w14:paraId="3C2A8B76" w14:textId="4F8FA69D" w:rsidR="004C138F" w:rsidRPr="001C5580" w:rsidRDefault="004C138F" w:rsidP="004C138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(0-100), </w:t>
            </w:r>
            <w:r w:rsidRPr="00F510B3">
              <w:rPr>
                <w:sz w:val="18"/>
                <w:szCs w:val="18"/>
                <w:lang w:val="en-GB"/>
              </w:rPr>
              <w:t xml:space="preserve">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76D939C4" w14:textId="4EF067BD" w:rsidR="00227A2A" w:rsidRPr="004C138F" w:rsidRDefault="004C138F" w:rsidP="001C5580">
            <w:pPr>
              <w:spacing w:before="120"/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 xml:space="preserve">Change in AUSCAN, low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</w:tc>
        <w:tc>
          <w:tcPr>
            <w:tcW w:w="1985" w:type="dxa"/>
          </w:tcPr>
          <w:p w14:paraId="7531E5A1" w14:textId="5322BDD3" w:rsidR="00227A2A" w:rsidRPr="00F510B3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39E3B465" w14:textId="77777777" w:rsidR="004C138F" w:rsidRDefault="00227A2A" w:rsidP="00BE4DC8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change in NRS</w:t>
            </w:r>
            <w:r w:rsidR="004C138F">
              <w:rPr>
                <w:sz w:val="18"/>
                <w:szCs w:val="18"/>
                <w:lang w:val="en-GB"/>
              </w:rPr>
              <w:t>:</w:t>
            </w:r>
          </w:p>
          <w:p w14:paraId="30CCB799" w14:textId="68AB45D6" w:rsidR="00227A2A" w:rsidRDefault="004C138F" w:rsidP="004C138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-0.7 (2.4)</w:t>
            </w:r>
          </w:p>
          <w:p w14:paraId="62D8C390" w14:textId="54F7B5C4" w:rsidR="004C138F" w:rsidRPr="001C5580" w:rsidRDefault="004C138F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0.4 (3.5)</w:t>
            </w:r>
          </w:p>
          <w:p w14:paraId="3E6C05C8" w14:textId="7D5BE634" w:rsidR="00227A2A" w:rsidRDefault="00227A2A" w:rsidP="001C5580">
            <w:pPr>
              <w:spacing w:before="120"/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Change in AUSCAN pain</w:t>
            </w:r>
            <w:r w:rsidR="004C138F">
              <w:rPr>
                <w:sz w:val="18"/>
                <w:szCs w:val="18"/>
                <w:lang w:val="en-GB"/>
              </w:rPr>
              <w:t>:</w:t>
            </w:r>
          </w:p>
          <w:p w14:paraId="68B2B415" w14:textId="6E1BD709" w:rsidR="004C138F" w:rsidRDefault="004C138F" w:rsidP="004C138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-1.3 (4.6)</w:t>
            </w:r>
          </w:p>
          <w:p w14:paraId="7695EC27" w14:textId="5BE6539E" w:rsidR="004C138F" w:rsidRPr="00F510B3" w:rsidRDefault="004C138F" w:rsidP="004C138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G: -0.4 (5.1)</w:t>
            </w:r>
          </w:p>
          <w:p w14:paraId="508F2580" w14:textId="77777777" w:rsidR="00227A2A" w:rsidRPr="00F510B3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1E9E8016" w14:textId="168A4BD5" w:rsidR="00227A2A" w:rsidRPr="00F510B3" w:rsidRDefault="00227A2A" w:rsidP="00BE4DC8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 xml:space="preserve">Change in </w:t>
            </w:r>
            <w:r w:rsidR="0019447D">
              <w:rPr>
                <w:sz w:val="18"/>
                <w:szCs w:val="18"/>
                <w:lang w:val="en-GB"/>
              </w:rPr>
              <w:t>QuickDASH</w:t>
            </w:r>
            <w:r w:rsidR="004C138F">
              <w:rPr>
                <w:sz w:val="18"/>
                <w:szCs w:val="18"/>
                <w:lang w:val="en-GB"/>
              </w:rPr>
              <w:t>:</w:t>
            </w:r>
          </w:p>
          <w:p w14:paraId="41A484A3" w14:textId="184C07AA" w:rsidR="00227A2A" w:rsidRDefault="004C138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-7.9 (16.1)</w:t>
            </w:r>
          </w:p>
          <w:p w14:paraId="5F814757" w14:textId="73E91320" w:rsidR="00227A2A" w:rsidRPr="00F510B3" w:rsidRDefault="004C138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1.1 (24.9)</w:t>
            </w:r>
          </w:p>
          <w:p w14:paraId="7D9AC48B" w14:textId="4AA8A9F8" w:rsidR="00227A2A" w:rsidRPr="00F510B3" w:rsidRDefault="00227A2A" w:rsidP="001C5580">
            <w:pPr>
              <w:spacing w:before="120"/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>Change in AUSCAN</w:t>
            </w:r>
            <w:r w:rsidR="004C138F">
              <w:rPr>
                <w:sz w:val="18"/>
                <w:szCs w:val="18"/>
                <w:lang w:val="en-US"/>
              </w:rPr>
              <w:t>:</w:t>
            </w:r>
          </w:p>
          <w:p w14:paraId="119A6EFB" w14:textId="77777777" w:rsidR="00227A2A" w:rsidRDefault="004C138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-2.9 (9.1)</w:t>
            </w:r>
          </w:p>
          <w:p w14:paraId="357316F0" w14:textId="16A18ECF" w:rsidR="004C138F" w:rsidRPr="00252201" w:rsidRDefault="004C138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-0.5 (13.3)</w:t>
            </w:r>
          </w:p>
        </w:tc>
        <w:tc>
          <w:tcPr>
            <w:tcW w:w="1842" w:type="dxa"/>
          </w:tcPr>
          <w:p w14:paraId="1B43B434" w14:textId="77777777" w:rsidR="00227A2A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0F64FF84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nge in NRS:</w:t>
            </w:r>
          </w:p>
          <w:p w14:paraId="30AB2F84" w14:textId="77777777" w:rsidR="00227A2A" w:rsidRPr="00F047A3" w:rsidRDefault="00227A2A" w:rsidP="00BE4DC8">
            <w:pPr>
              <w:rPr>
                <w:sz w:val="18"/>
                <w:szCs w:val="18"/>
                <w:lang w:val="en-US"/>
              </w:rPr>
            </w:pPr>
            <w:r w:rsidRPr="00F047A3">
              <w:rPr>
                <w:sz w:val="18"/>
                <w:szCs w:val="18"/>
                <w:lang w:val="en-US"/>
              </w:rPr>
              <w:t>-0.59 [-0.95 to -0.23]</w:t>
            </w:r>
          </w:p>
          <w:p w14:paraId="32F466AD" w14:textId="77777777" w:rsidR="004C138F" w:rsidRDefault="004C138F" w:rsidP="00BE4DC8">
            <w:pPr>
              <w:rPr>
                <w:sz w:val="18"/>
                <w:szCs w:val="18"/>
                <w:lang w:val="en-GB"/>
              </w:rPr>
            </w:pPr>
          </w:p>
          <w:p w14:paraId="25EC31FB" w14:textId="6CA5E2A3" w:rsidR="00227A2A" w:rsidRPr="00323C31" w:rsidRDefault="00227A2A" w:rsidP="001C5580">
            <w:pPr>
              <w:spacing w:before="120"/>
              <w:rPr>
                <w:rFonts w:ascii="Lucida Console" w:eastAsia="Times New Roman" w:hAnsi="Lucida Console" w:cs="Courier New"/>
                <w:color w:val="FFFFFF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>
              <w:rPr>
                <w:sz w:val="18"/>
                <w:szCs w:val="18"/>
                <w:lang w:val="en-GB"/>
              </w:rPr>
              <w:t>Change in AUSCAN pain:</w:t>
            </w:r>
            <w:r w:rsidRPr="00F047A3">
              <w:rPr>
                <w:rFonts w:ascii="Lucida Console" w:eastAsia="Times New Roman" w:hAnsi="Lucida Console" w:cs="Courier New"/>
                <w:color w:val="FFFFFF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</w:t>
            </w:r>
          </w:p>
          <w:p w14:paraId="714638A1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 w:rsidRPr="00F047A3">
              <w:rPr>
                <w:sz w:val="18"/>
                <w:szCs w:val="18"/>
                <w:lang w:val="en-US"/>
              </w:rPr>
              <w:t>-0.18 [-0.54 to 0.17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04830053" w14:textId="77777777" w:rsidR="004C138F" w:rsidRDefault="004C138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AE3845B" w14:textId="2E22B4E8" w:rsidR="00227A2A" w:rsidRPr="00711CD1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0CE7878" w14:textId="3EFA89D2" w:rsidR="00227A2A" w:rsidRPr="004C138F" w:rsidRDefault="00227A2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hange in </w:t>
            </w:r>
            <w:r w:rsidR="0019447D">
              <w:rPr>
                <w:sz w:val="18"/>
                <w:szCs w:val="18"/>
                <w:lang w:val="en-GB"/>
              </w:rPr>
              <w:t>QuickDASH:</w:t>
            </w:r>
          </w:p>
          <w:p w14:paraId="3A957C3A" w14:textId="1568E36A" w:rsidR="004C138F" w:rsidRDefault="00227A2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 xml:space="preserve">-0.42 </w:t>
            </w:r>
            <w:r>
              <w:rPr>
                <w:sz w:val="18"/>
                <w:szCs w:val="18"/>
                <w:lang w:val="en-US"/>
              </w:rPr>
              <w:t>[</w:t>
            </w:r>
            <w:r w:rsidRPr="00E108F8">
              <w:rPr>
                <w:sz w:val="18"/>
                <w:szCs w:val="18"/>
                <w:lang w:val="en-US"/>
              </w:rPr>
              <w:t>-0.78</w:t>
            </w:r>
            <w:r>
              <w:rPr>
                <w:sz w:val="18"/>
                <w:szCs w:val="18"/>
                <w:lang w:val="en-US"/>
              </w:rPr>
              <w:t xml:space="preserve"> to </w:t>
            </w:r>
            <w:r w:rsidRPr="00E108F8">
              <w:rPr>
                <w:sz w:val="18"/>
                <w:szCs w:val="18"/>
                <w:lang w:val="en-US"/>
              </w:rPr>
              <w:t>-0.06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6B022417" w14:textId="550BA3BD" w:rsidR="00227A2A" w:rsidRPr="00E108F8" w:rsidRDefault="00227A2A" w:rsidP="001C5580">
            <w:pPr>
              <w:spacing w:before="120"/>
              <w:rPr>
                <w:sz w:val="18"/>
                <w:szCs w:val="18"/>
                <w:lang w:val="en-US"/>
              </w:rPr>
            </w:pPr>
            <w:r w:rsidRPr="00503B98">
              <w:rPr>
                <w:sz w:val="18"/>
                <w:szCs w:val="18"/>
                <w:lang w:val="en-US"/>
              </w:rPr>
              <w:t xml:space="preserve">Change in </w:t>
            </w:r>
            <w:r>
              <w:rPr>
                <w:sz w:val="18"/>
                <w:szCs w:val="18"/>
                <w:lang w:val="en-US"/>
              </w:rPr>
              <w:t>AUSCAN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E108F8">
              <w:rPr>
                <w:sz w:val="18"/>
                <w:szCs w:val="18"/>
                <w:lang w:val="en-US"/>
              </w:rPr>
              <w:t xml:space="preserve"> </w:t>
            </w:r>
          </w:p>
          <w:p w14:paraId="4C2F7566" w14:textId="77777777" w:rsidR="00227A2A" w:rsidRPr="00252201" w:rsidRDefault="00227A2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 xml:space="preserve">-0.21 </w:t>
            </w:r>
            <w:r>
              <w:rPr>
                <w:sz w:val="18"/>
                <w:szCs w:val="18"/>
                <w:lang w:val="en-US"/>
              </w:rPr>
              <w:t>[</w:t>
            </w:r>
            <w:r w:rsidRPr="00E108F8">
              <w:rPr>
                <w:sz w:val="18"/>
                <w:szCs w:val="18"/>
                <w:lang w:val="en-US"/>
              </w:rPr>
              <w:t>-0.56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0.15</w:t>
            </w:r>
            <w:r>
              <w:rPr>
                <w:sz w:val="18"/>
                <w:szCs w:val="18"/>
                <w:lang w:val="en-US"/>
              </w:rPr>
              <w:t>]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227A2A" w:rsidRPr="008F55F9" w14:paraId="03520D69" w14:textId="77777777" w:rsidTr="00693361">
        <w:trPr>
          <w:trHeight w:val="3814"/>
        </w:trPr>
        <w:tc>
          <w:tcPr>
            <w:tcW w:w="1277" w:type="dxa"/>
            <w:vAlign w:val="center"/>
          </w:tcPr>
          <w:p w14:paraId="4836CCEE" w14:textId="77777777" w:rsidR="00227A2A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Shim et al., 2023</w:t>
            </w:r>
          </w:p>
          <w:p w14:paraId="7960A9BD" w14:textId="77777777" w:rsidR="00227A2A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0C5CAB5A" w14:textId="77777777" w:rsidR="00227A2A" w:rsidRPr="00C930B9" w:rsidRDefault="00227A2A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Republic of Korea)</w:t>
            </w:r>
          </w:p>
        </w:tc>
        <w:tc>
          <w:tcPr>
            <w:tcW w:w="2693" w:type="dxa"/>
          </w:tcPr>
          <w:p w14:paraId="0D52FEA8" w14:textId="209A9F13" w:rsidR="00227A2A" w:rsidRPr="00A72F5C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s (50+) with rotator cuff tear, operative treatment, limiting comorbidities excluded</w:t>
            </w:r>
          </w:p>
          <w:p w14:paraId="4400290E" w14:textId="77777777" w:rsidR="00227A2A" w:rsidRDefault="00227A2A" w:rsidP="00A72F5C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 xml:space="preserve"> (sd)</w:t>
            </w:r>
            <w:r w:rsidRPr="00C930B9">
              <w:rPr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64</w:t>
            </w:r>
          </w:p>
          <w:p w14:paraId="40B8D33A" w14:textId="24590498" w:rsidR="00227A2A" w:rsidRDefault="002D428E" w:rsidP="00A72F5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227A2A" w:rsidRPr="00C930B9">
              <w:rPr>
                <w:sz w:val="18"/>
                <w:szCs w:val="18"/>
                <w:lang w:val="en-US"/>
              </w:rPr>
              <w:t>:</w:t>
            </w:r>
            <w:r w:rsidR="00227A2A">
              <w:rPr>
                <w:sz w:val="18"/>
                <w:szCs w:val="18"/>
                <w:lang w:val="en-US"/>
              </w:rPr>
              <w:t xml:space="preserve"> 61</w:t>
            </w:r>
            <w:r w:rsidR="008D0A49">
              <w:rPr>
                <w:sz w:val="18"/>
                <w:szCs w:val="18"/>
                <w:lang w:val="en-US"/>
              </w:rPr>
              <w:t>/39</w:t>
            </w:r>
          </w:p>
          <w:p w14:paraId="568EA760" w14:textId="25665375" w:rsidR="00227A2A" w:rsidRDefault="00227A2A" w:rsidP="00A72F5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N: </w:t>
            </w:r>
            <w:r>
              <w:rPr>
                <w:sz w:val="18"/>
                <w:szCs w:val="18"/>
                <w:lang w:val="en-GB"/>
              </w:rPr>
              <w:t>115 (58/57)</w:t>
            </w:r>
          </w:p>
          <w:p w14:paraId="39B7F62D" w14:textId="1DFCC556" w:rsidR="00227A2A" w:rsidRPr="00C930B9" w:rsidRDefault="00227A2A" w:rsidP="00A72F5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616BF031" w14:textId="77777777" w:rsidR="00227A2A" w:rsidRDefault="00227A2A" w:rsidP="006933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217324">
              <w:rPr>
                <w:sz w:val="18"/>
                <w:szCs w:val="18"/>
                <w:lang w:val="en-US"/>
              </w:rPr>
              <w:t>brochure-based exercise for 6 weeks followed by AR-based exercises for 6 weeks</w:t>
            </w:r>
            <w:r>
              <w:rPr>
                <w:sz w:val="18"/>
                <w:szCs w:val="18"/>
                <w:lang w:val="en-US"/>
              </w:rPr>
              <w:t xml:space="preserve"> with </w:t>
            </w:r>
            <w:r w:rsidRPr="00217324">
              <w:rPr>
                <w:sz w:val="18"/>
                <w:szCs w:val="18"/>
                <w:lang w:val="en-US"/>
              </w:rPr>
              <w:t xml:space="preserve">real-time feedback </w:t>
            </w:r>
            <w:r>
              <w:rPr>
                <w:sz w:val="18"/>
                <w:szCs w:val="18"/>
                <w:lang w:val="en-US"/>
              </w:rPr>
              <w:t>on exercises and session performance, feedback at 6 and 12 weeks by physician.</w:t>
            </w:r>
          </w:p>
          <w:p w14:paraId="04EA6B76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5E1BF09B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217324">
              <w:rPr>
                <w:sz w:val="18"/>
                <w:szCs w:val="18"/>
                <w:lang w:val="en-GB"/>
              </w:rPr>
              <w:t>instruct</w:t>
            </w:r>
            <w:r>
              <w:rPr>
                <w:sz w:val="18"/>
                <w:szCs w:val="18"/>
                <w:lang w:val="en-GB"/>
              </w:rPr>
              <w:t>ion</w:t>
            </w:r>
            <w:r w:rsidRPr="00217324">
              <w:rPr>
                <w:sz w:val="18"/>
                <w:szCs w:val="18"/>
                <w:lang w:val="en-GB"/>
              </w:rPr>
              <w:t xml:space="preserve"> to perform 3–5 sets of exercises with 10 repetitions of each set per day </w:t>
            </w:r>
          </w:p>
          <w:p w14:paraId="6667B5EC" w14:textId="77777777" w:rsidR="00227A2A" w:rsidRDefault="00227A2A" w:rsidP="00BE4DC8">
            <w:pPr>
              <w:rPr>
                <w:sz w:val="18"/>
                <w:szCs w:val="18"/>
                <w:lang w:val="en-GB"/>
              </w:rPr>
            </w:pPr>
          </w:p>
          <w:p w14:paraId="37557A51" w14:textId="33BB138C" w:rsidR="00227A2A" w:rsidRPr="00C930B9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6 weeks</w:t>
            </w:r>
            <w:r w:rsidRPr="00217324">
              <w:rPr>
                <w:sz w:val="18"/>
                <w:szCs w:val="18"/>
                <w:lang w:val="en-GB"/>
              </w:rPr>
              <w:t xml:space="preserve"> </w:t>
            </w:r>
          </w:p>
          <w:p w14:paraId="65424E5D" w14:textId="542BB0A3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Few days po (brochure-based exercises)</w:t>
            </w:r>
          </w:p>
          <w:p w14:paraId="7BDE257E" w14:textId="75842A55" w:rsidR="00227A2A" w:rsidRPr="00961025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weeks: AR exercising</w:t>
            </w:r>
          </w:p>
        </w:tc>
        <w:tc>
          <w:tcPr>
            <w:tcW w:w="3119" w:type="dxa"/>
          </w:tcPr>
          <w:p w14:paraId="145148CA" w14:textId="77777777" w:rsidR="00227A2A" w:rsidRDefault="00227A2A" w:rsidP="00693361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217324">
              <w:rPr>
                <w:sz w:val="18"/>
                <w:szCs w:val="18"/>
                <w:lang w:val="en-US"/>
              </w:rPr>
              <w:t>brochure-based home exercises, exercise diary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17324">
              <w:rPr>
                <w:sz w:val="18"/>
                <w:szCs w:val="18"/>
                <w:lang w:val="en-US"/>
              </w:rPr>
              <w:t xml:space="preserve">condition checked by weekly telephone call. </w:t>
            </w:r>
          </w:p>
          <w:p w14:paraId="0D622429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0E60F8CD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223FD7C4" w14:textId="77777777" w:rsidR="00852A92" w:rsidRDefault="00852A92" w:rsidP="00BE4DC8">
            <w:pPr>
              <w:rPr>
                <w:sz w:val="18"/>
                <w:szCs w:val="18"/>
                <w:lang w:val="en-US"/>
              </w:rPr>
            </w:pPr>
          </w:p>
          <w:p w14:paraId="59FA364E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38A9931A" w14:textId="6F022387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217324">
              <w:rPr>
                <w:sz w:val="18"/>
                <w:szCs w:val="18"/>
                <w:lang w:val="en-GB"/>
              </w:rPr>
              <w:t>instruct</w:t>
            </w:r>
            <w:r>
              <w:rPr>
                <w:sz w:val="18"/>
                <w:szCs w:val="18"/>
                <w:lang w:val="en-GB"/>
              </w:rPr>
              <w:t>ion</w:t>
            </w:r>
            <w:r w:rsidRPr="00217324">
              <w:rPr>
                <w:sz w:val="18"/>
                <w:szCs w:val="18"/>
                <w:lang w:val="en-GB"/>
              </w:rPr>
              <w:t xml:space="preserve"> to perform 3–5 sets of exercises with 10 repetitions of each set per day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1F23C28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</w:p>
          <w:p w14:paraId="55CEAA8B" w14:textId="496D5211" w:rsidR="00227A2A" w:rsidRPr="00A72F5C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6 weeks</w:t>
            </w:r>
            <w:r w:rsidRPr="00217324">
              <w:rPr>
                <w:sz w:val="18"/>
                <w:szCs w:val="18"/>
                <w:lang w:val="en-GB"/>
              </w:rPr>
              <w:t xml:space="preserve"> </w:t>
            </w:r>
          </w:p>
          <w:p w14:paraId="7471708F" w14:textId="77777777" w:rsidR="00227A2A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Few days po</w:t>
            </w:r>
          </w:p>
          <w:p w14:paraId="1D0C8EE9" w14:textId="589F621F" w:rsidR="00227A2A" w:rsidRPr="00961025" w:rsidRDefault="00227A2A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brochure-based exercises)</w:t>
            </w:r>
          </w:p>
        </w:tc>
        <w:tc>
          <w:tcPr>
            <w:tcW w:w="992" w:type="dxa"/>
          </w:tcPr>
          <w:p w14:paraId="05D3358C" w14:textId="77777777" w:rsidR="00227A2A" w:rsidRDefault="00227A2A" w:rsidP="00693361">
            <w:pPr>
              <w:spacing w:before="120"/>
              <w:rPr>
                <w:sz w:val="18"/>
                <w:szCs w:val="18"/>
                <w:lang w:val="en-GB"/>
              </w:rPr>
            </w:pPr>
            <w:r w:rsidRPr="00217324">
              <w:rPr>
                <w:sz w:val="18"/>
                <w:szCs w:val="18"/>
                <w:lang w:val="en-GB"/>
              </w:rPr>
              <w:t>12</w:t>
            </w:r>
            <w:r>
              <w:rPr>
                <w:sz w:val="18"/>
                <w:szCs w:val="18"/>
                <w:lang w:val="en-GB"/>
              </w:rPr>
              <w:t xml:space="preserve"> weeks</w:t>
            </w:r>
            <w:r w:rsidRPr="00217324">
              <w:rPr>
                <w:sz w:val="18"/>
                <w:szCs w:val="18"/>
                <w:lang w:val="en-GB"/>
              </w:rPr>
              <w:t xml:space="preserve"> </w:t>
            </w:r>
          </w:p>
          <w:p w14:paraId="12B9F87B" w14:textId="77777777" w:rsidR="00227A2A" w:rsidRPr="00C930B9" w:rsidRDefault="00227A2A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1C24080" w14:textId="77777777" w:rsidR="00B7324F" w:rsidRDefault="00B7324F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2A22CBCC" w14:textId="742E6C2C" w:rsidR="00227A2A" w:rsidRPr="001C5580" w:rsidRDefault="00B7324F" w:rsidP="00BE4DC8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NRS</w:t>
            </w:r>
            <w:r>
              <w:rPr>
                <w:sz w:val="18"/>
                <w:szCs w:val="18"/>
                <w:lang w:val="en-GB"/>
              </w:rPr>
              <w:t xml:space="preserve">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13F11479" w14:textId="77777777" w:rsidR="00B7324F" w:rsidRPr="00F510B3" w:rsidRDefault="00B7324F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22AB24C0" w14:textId="60776728" w:rsidR="00B7324F" w:rsidRPr="00F510B3" w:rsidRDefault="00B7324F" w:rsidP="00B7324F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>SPADI</w:t>
            </w:r>
            <w:r>
              <w:rPr>
                <w:sz w:val="18"/>
                <w:szCs w:val="18"/>
                <w:lang w:val="en-US"/>
              </w:rPr>
              <w:t xml:space="preserve"> (0-100)</w:t>
            </w:r>
            <w:r w:rsidRPr="00F510B3">
              <w:rPr>
                <w:sz w:val="18"/>
                <w:szCs w:val="18"/>
                <w:lang w:val="en-US"/>
              </w:rPr>
              <w:t xml:space="preserve">, low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  <w:p w14:paraId="4BE3C163" w14:textId="77777777" w:rsidR="00B7324F" w:rsidRDefault="00B7324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B7EC409" w14:textId="2F9B0F5C" w:rsidR="00B7324F" w:rsidRPr="00F510B3" w:rsidRDefault="00B7324F" w:rsidP="001C5580">
            <w:pPr>
              <w:spacing w:before="120"/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4DB38F3E" w14:textId="77777777" w:rsidR="00B7324F" w:rsidRDefault="00B7324F" w:rsidP="00B7324F">
            <w:pPr>
              <w:rPr>
                <w:sz w:val="18"/>
                <w:szCs w:val="18"/>
                <w:lang w:val="en-US"/>
              </w:rPr>
            </w:pPr>
          </w:p>
          <w:p w14:paraId="2EC46099" w14:textId="7356381C" w:rsidR="00B7324F" w:rsidRPr="00F510B3" w:rsidRDefault="00B7324F" w:rsidP="001C5580">
            <w:pPr>
              <w:spacing w:before="120"/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 xml:space="preserve">SST, 0-12, high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  <w:p w14:paraId="0E558525" w14:textId="77777777" w:rsidR="00B7324F" w:rsidRDefault="00B7324F" w:rsidP="00B7324F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7197DEA2" w14:textId="4A2BD349" w:rsidR="00B7324F" w:rsidRPr="00F510B3" w:rsidRDefault="00B7324F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HrQol</w:t>
            </w:r>
            <w:r w:rsidRPr="00F510B3">
              <w:rPr>
                <w:b/>
                <w:bCs/>
                <w:sz w:val="18"/>
                <w:szCs w:val="18"/>
                <w:u w:val="single"/>
                <w:lang w:val="en-US"/>
              </w:rPr>
              <w:t>:</w:t>
            </w:r>
          </w:p>
          <w:p w14:paraId="7829E386" w14:textId="64BE0C2D" w:rsidR="00B7324F" w:rsidRPr="00B7324F" w:rsidRDefault="00B7324F" w:rsidP="00BE4DC8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>EQ5D5L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F510B3">
              <w:rPr>
                <w:sz w:val="18"/>
                <w:szCs w:val="18"/>
                <w:lang w:val="en-US"/>
              </w:rPr>
              <w:t>0-1</w:t>
            </w:r>
            <w:r>
              <w:rPr>
                <w:sz w:val="18"/>
                <w:szCs w:val="18"/>
                <w:lang w:val="en-US"/>
              </w:rPr>
              <w:t>)</w:t>
            </w:r>
            <w:r w:rsidRPr="00F510B3">
              <w:rPr>
                <w:sz w:val="18"/>
                <w:szCs w:val="18"/>
                <w:lang w:val="en-US"/>
              </w:rPr>
              <w:t xml:space="preserve">, high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</w:tc>
        <w:tc>
          <w:tcPr>
            <w:tcW w:w="1985" w:type="dxa"/>
          </w:tcPr>
          <w:p w14:paraId="037E3824" w14:textId="068A068C" w:rsidR="00227A2A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550A5104" w14:textId="1839596B" w:rsidR="00227A2A" w:rsidRDefault="00B7324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3.56 (1.98)</w:t>
            </w:r>
          </w:p>
          <w:p w14:paraId="07D2F0EE" w14:textId="33F8CF51" w:rsidR="00227A2A" w:rsidRPr="00F510B3" w:rsidRDefault="00B7324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3.53 (1.83)</w:t>
            </w:r>
          </w:p>
          <w:p w14:paraId="42719235" w14:textId="77777777" w:rsidR="00227A2A" w:rsidRPr="00F510B3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1A02DA7E" w14:textId="17410048" w:rsidR="00227A2A" w:rsidRPr="00F510B3" w:rsidRDefault="00227A2A" w:rsidP="00BE4DC8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>SPADI</w:t>
            </w:r>
            <w:r w:rsidR="00B7324F">
              <w:rPr>
                <w:sz w:val="18"/>
                <w:szCs w:val="18"/>
                <w:lang w:val="en-US"/>
              </w:rPr>
              <w:t>:</w:t>
            </w:r>
          </w:p>
          <w:p w14:paraId="7A84C213" w14:textId="61CBBF51" w:rsidR="00227A2A" w:rsidRPr="00002CC8" w:rsidRDefault="00B7324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26.9 (14.11)</w:t>
            </w:r>
          </w:p>
          <w:p w14:paraId="52165CD8" w14:textId="6B362FAA" w:rsidR="00227A2A" w:rsidRPr="00002CC8" w:rsidRDefault="00B7324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G: 27.89 (15.98)</w:t>
            </w:r>
          </w:p>
          <w:p w14:paraId="3EF4B3BE" w14:textId="0CB2B669" w:rsidR="00227A2A" w:rsidRPr="00002CC8" w:rsidRDefault="00227A2A" w:rsidP="001C5580">
            <w:pPr>
              <w:spacing w:before="120"/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DASH</w:t>
            </w:r>
            <w:r w:rsidR="00B7324F" w:rsidRPr="00002CC8">
              <w:rPr>
                <w:sz w:val="18"/>
                <w:szCs w:val="18"/>
              </w:rPr>
              <w:t>:</w:t>
            </w:r>
          </w:p>
          <w:p w14:paraId="4CA061BB" w14:textId="6917E1A7" w:rsidR="00227A2A" w:rsidRPr="00002CC8" w:rsidRDefault="00B7324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21.42 (10.40)</w:t>
            </w:r>
          </w:p>
          <w:p w14:paraId="3FD21761" w14:textId="18CF736A" w:rsidR="00227A2A" w:rsidRPr="00002CC8" w:rsidRDefault="00B7324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G: 24.88 (14.44)</w:t>
            </w:r>
          </w:p>
          <w:p w14:paraId="79D7B2E9" w14:textId="777155CC" w:rsidR="00227A2A" w:rsidRPr="00002CC8" w:rsidRDefault="00227A2A" w:rsidP="001C5580">
            <w:pPr>
              <w:spacing w:before="120"/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SST</w:t>
            </w:r>
            <w:r w:rsidR="00B7324F" w:rsidRPr="00002CC8">
              <w:rPr>
                <w:sz w:val="18"/>
                <w:szCs w:val="18"/>
              </w:rPr>
              <w:t>:</w:t>
            </w:r>
          </w:p>
          <w:p w14:paraId="62F78A35" w14:textId="34FF120E" w:rsidR="00227A2A" w:rsidRPr="00002CC8" w:rsidRDefault="00B7324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6.24 (2.63)</w:t>
            </w:r>
          </w:p>
          <w:p w14:paraId="3A169B7B" w14:textId="698B5749" w:rsidR="00227A2A" w:rsidRPr="00002CC8" w:rsidRDefault="00B7324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G: 7.8 (3.14)</w:t>
            </w:r>
          </w:p>
          <w:p w14:paraId="0A03D0E0" w14:textId="0BE49F2E" w:rsidR="00227A2A" w:rsidRPr="00002CC8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</w:rPr>
              <w:t>HrQol:</w:t>
            </w:r>
          </w:p>
          <w:p w14:paraId="0781BAB5" w14:textId="77777777" w:rsidR="00227A2A" w:rsidRPr="00002CC8" w:rsidRDefault="00B7324F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0.802 (0.053)</w:t>
            </w:r>
          </w:p>
          <w:p w14:paraId="4A596FF4" w14:textId="77777777" w:rsidR="00B7324F" w:rsidRDefault="00B7324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0.769 (0.103)</w:t>
            </w:r>
          </w:p>
          <w:p w14:paraId="4D7DECF1" w14:textId="7C4456AC" w:rsidR="00E84F1E" w:rsidRPr="00B7324F" w:rsidRDefault="00E84F1E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72F7C3A5" w14:textId="77777777" w:rsidR="00227A2A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3F0CFCBD" w14:textId="77777777" w:rsidR="00227A2A" w:rsidRPr="009C5BD5" w:rsidRDefault="00227A2A" w:rsidP="00BE4DC8">
            <w:pPr>
              <w:rPr>
                <w:sz w:val="18"/>
                <w:szCs w:val="18"/>
                <w:lang w:val="en-US"/>
              </w:rPr>
            </w:pPr>
            <w:r w:rsidRPr="009C5BD5">
              <w:rPr>
                <w:sz w:val="18"/>
                <w:szCs w:val="18"/>
                <w:lang w:val="en-US"/>
              </w:rPr>
              <w:t xml:space="preserve">0.02 </w:t>
            </w:r>
            <w:r w:rsidRPr="00864558">
              <w:rPr>
                <w:sz w:val="18"/>
                <w:szCs w:val="18"/>
                <w:lang w:val="en-US"/>
              </w:rPr>
              <w:t>[</w:t>
            </w:r>
            <w:r w:rsidRPr="009C5BD5">
              <w:rPr>
                <w:sz w:val="18"/>
                <w:szCs w:val="18"/>
                <w:lang w:val="en-US"/>
              </w:rPr>
              <w:t>-0.36</w:t>
            </w:r>
            <w:r w:rsidRPr="00864558">
              <w:rPr>
                <w:sz w:val="18"/>
                <w:szCs w:val="18"/>
                <w:lang w:val="en-US"/>
              </w:rPr>
              <w:t xml:space="preserve"> to</w:t>
            </w:r>
            <w:r w:rsidRPr="009C5BD5">
              <w:rPr>
                <w:sz w:val="18"/>
                <w:szCs w:val="18"/>
                <w:lang w:val="en-US"/>
              </w:rPr>
              <w:t xml:space="preserve"> 0.39</w:t>
            </w:r>
            <w:r w:rsidRPr="00864558">
              <w:rPr>
                <w:sz w:val="18"/>
                <w:szCs w:val="18"/>
                <w:lang w:val="en-US"/>
              </w:rPr>
              <w:t>]</w:t>
            </w:r>
          </w:p>
          <w:p w14:paraId="2FAA98BB" w14:textId="77777777" w:rsidR="00B7324F" w:rsidRDefault="00B7324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0D7F84D" w14:textId="658B64E5" w:rsidR="00227A2A" w:rsidRPr="00B1753A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85D7F8E" w14:textId="77777777" w:rsidR="00227A2A" w:rsidRPr="00967580" w:rsidRDefault="00227A2A" w:rsidP="00BE4DC8">
            <w:pPr>
              <w:rPr>
                <w:sz w:val="18"/>
                <w:szCs w:val="18"/>
                <w:lang w:val="en-GB"/>
              </w:rPr>
            </w:pPr>
            <w:r w:rsidRPr="00967580">
              <w:rPr>
                <w:sz w:val="18"/>
                <w:szCs w:val="18"/>
                <w:lang w:val="en-GB"/>
              </w:rPr>
              <w:t>SPADI:</w:t>
            </w:r>
          </w:p>
          <w:p w14:paraId="65F365C4" w14:textId="77777777" w:rsidR="00227A2A" w:rsidRPr="00323C31" w:rsidRDefault="00227A2A" w:rsidP="00BE4DC8">
            <w:pPr>
              <w:rPr>
                <w:sz w:val="18"/>
                <w:szCs w:val="18"/>
                <w:lang w:val="en-US"/>
              </w:rPr>
            </w:pPr>
            <w:r w:rsidRPr="00323C31">
              <w:rPr>
                <w:sz w:val="18"/>
                <w:szCs w:val="18"/>
                <w:lang w:val="en-US"/>
              </w:rPr>
              <w:t xml:space="preserve">-0.07 [-0.44 to 0.31] </w:t>
            </w:r>
          </w:p>
          <w:p w14:paraId="48A1696C" w14:textId="77777777" w:rsidR="00B7324F" w:rsidRDefault="00B7324F" w:rsidP="00BE4DC8">
            <w:pPr>
              <w:rPr>
                <w:sz w:val="18"/>
                <w:szCs w:val="18"/>
                <w:lang w:val="en-GB"/>
              </w:rPr>
            </w:pPr>
          </w:p>
          <w:p w14:paraId="5A12D0CD" w14:textId="40E5BD71" w:rsidR="00227A2A" w:rsidRDefault="00227A2A" w:rsidP="001C5580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SH:</w:t>
            </w:r>
          </w:p>
          <w:p w14:paraId="1EE123F6" w14:textId="77777777" w:rsidR="00227A2A" w:rsidRPr="00E108F8" w:rsidRDefault="00227A2A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 xml:space="preserve">-0.27 </w:t>
            </w:r>
            <w:r>
              <w:rPr>
                <w:sz w:val="18"/>
                <w:szCs w:val="18"/>
                <w:lang w:val="en-US"/>
              </w:rPr>
              <w:t>[</w:t>
            </w:r>
            <w:r w:rsidRPr="00E108F8">
              <w:rPr>
                <w:sz w:val="18"/>
                <w:szCs w:val="18"/>
                <w:lang w:val="en-US"/>
              </w:rPr>
              <w:t>-0.65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0.10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0275F525" w14:textId="77777777" w:rsidR="00B7324F" w:rsidRDefault="00B7324F" w:rsidP="00BE4DC8">
            <w:pPr>
              <w:rPr>
                <w:sz w:val="18"/>
                <w:szCs w:val="18"/>
                <w:lang w:val="en-US"/>
              </w:rPr>
            </w:pPr>
          </w:p>
          <w:p w14:paraId="6EAAA747" w14:textId="7C8B2E23" w:rsidR="00227A2A" w:rsidRDefault="00227A2A" w:rsidP="001C5580">
            <w:pPr>
              <w:spacing w:before="120"/>
              <w:rPr>
                <w:sz w:val="18"/>
                <w:szCs w:val="18"/>
                <w:lang w:val="en-US"/>
              </w:rPr>
            </w:pPr>
            <w:r w:rsidRPr="00B1753A">
              <w:rPr>
                <w:sz w:val="18"/>
                <w:szCs w:val="18"/>
                <w:lang w:val="en-US"/>
              </w:rPr>
              <w:t>SST</w:t>
            </w:r>
            <w:r>
              <w:rPr>
                <w:sz w:val="18"/>
                <w:szCs w:val="18"/>
                <w:lang w:val="en-US"/>
              </w:rPr>
              <w:t>:</w:t>
            </w:r>
          </w:p>
          <w:p w14:paraId="23E04BA0" w14:textId="77777777" w:rsidR="00227A2A" w:rsidRPr="00B1753A" w:rsidRDefault="00227A2A" w:rsidP="00BE4DC8">
            <w:pPr>
              <w:rPr>
                <w:sz w:val="18"/>
                <w:szCs w:val="18"/>
                <w:lang w:val="en-US"/>
              </w:rPr>
            </w:pPr>
            <w:r w:rsidRPr="00B1753A">
              <w:rPr>
                <w:sz w:val="18"/>
                <w:szCs w:val="18"/>
                <w:lang w:val="en-US"/>
              </w:rPr>
              <w:t>-0.36 [-0.74 to 0.01]</w:t>
            </w:r>
          </w:p>
          <w:p w14:paraId="43DCAD3E" w14:textId="77777777" w:rsidR="00B7324F" w:rsidRDefault="00B7324F" w:rsidP="00BE4DC8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20244E6B" w14:textId="01E185F5" w:rsidR="00227A2A" w:rsidRPr="00AC7F42" w:rsidRDefault="00227A2A" w:rsidP="001C5580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HrQol</w:t>
            </w:r>
            <w:r w:rsidRPr="00AC7F42">
              <w:rPr>
                <w:b/>
                <w:bCs/>
                <w:sz w:val="18"/>
                <w:szCs w:val="18"/>
                <w:u w:val="single"/>
                <w:lang w:val="en-US"/>
              </w:rPr>
              <w:t>:</w:t>
            </w:r>
          </w:p>
          <w:p w14:paraId="28D80C06" w14:textId="3C164F3A" w:rsidR="00227A2A" w:rsidRPr="008F55F9" w:rsidRDefault="00227A2A" w:rsidP="00BE4DC8">
            <w:pPr>
              <w:rPr>
                <w:sz w:val="18"/>
                <w:szCs w:val="18"/>
              </w:rPr>
            </w:pPr>
            <w:r w:rsidRPr="005429EF">
              <w:rPr>
                <w:sz w:val="18"/>
                <w:szCs w:val="18"/>
              </w:rPr>
              <w:t xml:space="preserve">-0.40 </w:t>
            </w:r>
            <w:r>
              <w:rPr>
                <w:sz w:val="18"/>
                <w:szCs w:val="18"/>
              </w:rPr>
              <w:t>[</w:t>
            </w:r>
            <w:r w:rsidRPr="005429EF">
              <w:rPr>
                <w:sz w:val="18"/>
                <w:szCs w:val="18"/>
              </w:rPr>
              <w:t>-0.78</w:t>
            </w:r>
            <w:r>
              <w:rPr>
                <w:sz w:val="18"/>
                <w:szCs w:val="18"/>
              </w:rPr>
              <w:t xml:space="preserve"> to</w:t>
            </w:r>
            <w:r w:rsidRPr="005429EF">
              <w:rPr>
                <w:sz w:val="18"/>
                <w:szCs w:val="18"/>
              </w:rPr>
              <w:t xml:space="preserve"> -0.02</w:t>
            </w:r>
            <w:r>
              <w:rPr>
                <w:sz w:val="18"/>
                <w:szCs w:val="18"/>
              </w:rPr>
              <w:t>]</w:t>
            </w:r>
          </w:p>
        </w:tc>
      </w:tr>
    </w:tbl>
    <w:p w14:paraId="7276B123" w14:textId="77777777" w:rsidR="00511C43" w:rsidRPr="00511C43" w:rsidRDefault="00511C43" w:rsidP="00511C43">
      <w:pPr>
        <w:spacing w:after="0"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lastRenderedPageBreak/>
        <w:t xml:space="preserve">RCT: randomized controlled trial, SMD: Standardized mean difference, CI: confidence interval, sd: standard deviation, SE: standard error, IG: intervention group, CG: control group, CMC: carpometacarpal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ADL: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activities of daily living, HrQol: health-related quality of life, NSAID: non-steroidal anti-inflammatory drug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VAS: visual analogue scale, NRS: numeric rating scale, CMS: Constant-Murley score,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DASH: disabilities of the arm, shoulder and hand questionnaire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>VR-12: Veterans RAND 12-item health survey, EQ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noBreakHyphen/>
        <w:t>5D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noBreakHyphen/>
        <w:t xml:space="preserve">5L: EuroQol five dimensions five levels measurement, OSIS: Oxford shoulder instability score,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SST: simple shoulder test, PROMIS UE: patient reported outcomes measurement information system upper extremity, OSS: Oxford shoulder score, EQ-VAS: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>EuroQol visual analogue scale</w:t>
      </w:r>
      <w:r w:rsidRPr="00511C43">
        <w:rPr>
          <w:rFonts w:ascii="Calibri" w:hAnsi="Calibri" w:cs="Calibri"/>
          <w:sz w:val="16"/>
          <w:szCs w:val="16"/>
          <w:lang w:val="en-US"/>
        </w:rPr>
        <w:t>, ASES score: American shoulder and elbow surgeons score, Mayo: modified Green-O’Brien score, SPADI: shoulder pain and disability index, Penn score: Pennsylvania shoulder score:, PRWE: patient-rated wrist evaluation, AUSCAN: Australian/Canadian osteoarthritis hand index</w:t>
      </w:r>
    </w:p>
    <w:p w14:paraId="4E767BBB" w14:textId="77777777" w:rsidR="00511C43" w:rsidRDefault="00511C43" w:rsidP="00511C43">
      <w:pPr>
        <w:spacing w:line="240" w:lineRule="auto"/>
        <w:ind w:left="-851"/>
        <w:rPr>
          <w:rFonts w:ascii="Calibri" w:hAnsi="Calibri" w:cs="Calibri"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 xml:space="preserve">*data are presented from values of endpoint measures, if reported otherwise, data details are presented, </w:t>
      </w:r>
      <w:r w:rsidRPr="00511C43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511C43">
        <w:rPr>
          <w:rFonts w:ascii="Calibri" w:hAnsi="Calibri" w:cs="Calibri"/>
          <w:sz w:val="16"/>
          <w:szCs w:val="16"/>
          <w:lang w:val="en-US"/>
        </w:rPr>
        <w:t>if no SMD could be derived other effect estimates are presented with details</w:t>
      </w:r>
    </w:p>
    <w:p w14:paraId="54F8B465" w14:textId="77777777" w:rsidR="001C5580" w:rsidRPr="00511C43" w:rsidRDefault="001C5580" w:rsidP="00511C43">
      <w:pPr>
        <w:spacing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4EAEF5F6" w14:textId="1625C9E8" w:rsidR="00494DCF" w:rsidRPr="007E722E" w:rsidRDefault="007E722E" w:rsidP="00440DA4">
      <w:pPr>
        <w:ind w:left="-993"/>
        <w:rPr>
          <w:b/>
          <w:bCs/>
          <w:sz w:val="28"/>
          <w:szCs w:val="28"/>
          <w:lang w:val="en-GB"/>
        </w:rPr>
      </w:pPr>
      <w:r w:rsidRPr="007E722E">
        <w:rPr>
          <w:b/>
          <w:bCs/>
          <w:sz w:val="28"/>
          <w:szCs w:val="28"/>
          <w:lang w:val="en-GB"/>
        </w:rPr>
        <w:t>Telerehabilitation as add-on to standard care versus standard care without/minimal add-on</w:t>
      </w:r>
    </w:p>
    <w:tbl>
      <w:tblPr>
        <w:tblStyle w:val="Tabellenraster"/>
        <w:tblW w:w="1616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2835"/>
        <w:gridCol w:w="2835"/>
        <w:gridCol w:w="3119"/>
        <w:gridCol w:w="992"/>
        <w:gridCol w:w="1417"/>
        <w:gridCol w:w="1985"/>
        <w:gridCol w:w="1842"/>
      </w:tblGrid>
      <w:tr w:rsidR="00A047F8" w:rsidRPr="00C930B9" w14:paraId="4F8577AC" w14:textId="77777777" w:rsidTr="00A96309">
        <w:tc>
          <w:tcPr>
            <w:tcW w:w="1135" w:type="dxa"/>
            <w:vAlign w:val="center"/>
          </w:tcPr>
          <w:p w14:paraId="13C75370" w14:textId="77777777" w:rsidR="00A047F8" w:rsidRPr="00A72112" w:rsidRDefault="00A047F8" w:rsidP="00A9630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  <w:p w14:paraId="7DEAB938" w14:textId="60D8B84B" w:rsidR="00A047F8" w:rsidRPr="00C930B9" w:rsidRDefault="00A047F8" w:rsidP="00A96309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(Country)</w:t>
            </w:r>
          </w:p>
        </w:tc>
        <w:tc>
          <w:tcPr>
            <w:tcW w:w="2835" w:type="dxa"/>
            <w:vAlign w:val="center"/>
          </w:tcPr>
          <w:p w14:paraId="58495004" w14:textId="77777777" w:rsidR="00A047F8" w:rsidRDefault="00A047F8" w:rsidP="00A9630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Population</w:t>
            </w:r>
            <w:r>
              <w:rPr>
                <w:b/>
                <w:bCs/>
                <w:sz w:val="20"/>
                <w:szCs w:val="20"/>
                <w:lang w:val="en-GB"/>
              </w:rPr>
              <w:t>,</w:t>
            </w:r>
          </w:p>
          <w:p w14:paraId="0F8F94AE" w14:textId="77777777" w:rsidR="00A047F8" w:rsidRDefault="00A047F8" w:rsidP="00A9630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mean (sd),</w:t>
            </w:r>
          </w:p>
          <w:p w14:paraId="124787EB" w14:textId="3814AFFE" w:rsidR="00A047F8" w:rsidRDefault="002D428E" w:rsidP="00A9630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% female/male</w:t>
            </w:r>
            <w:r w:rsidR="00A047F8">
              <w:rPr>
                <w:b/>
                <w:bCs/>
                <w:sz w:val="20"/>
                <w:szCs w:val="20"/>
                <w:lang w:val="en-GB"/>
              </w:rPr>
              <w:t>,</w:t>
            </w:r>
          </w:p>
          <w:p w14:paraId="5D35F865" w14:textId="7F2BC7CA" w:rsidR="00A047F8" w:rsidRDefault="00A047F8" w:rsidP="00A9630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: total (I</w:t>
            </w:r>
            <w:r w:rsidR="001E64FB">
              <w:rPr>
                <w:b/>
                <w:bCs/>
                <w:sz w:val="20"/>
                <w:szCs w:val="20"/>
                <w:lang w:val="en-GB"/>
              </w:rPr>
              <w:t>G</w:t>
            </w:r>
            <w:r>
              <w:rPr>
                <w:b/>
                <w:bCs/>
                <w:sz w:val="20"/>
                <w:szCs w:val="20"/>
                <w:lang w:val="en-GB"/>
              </w:rPr>
              <w:t>/C</w:t>
            </w:r>
            <w:r w:rsidR="001E64FB">
              <w:rPr>
                <w:b/>
                <w:bCs/>
                <w:sz w:val="20"/>
                <w:szCs w:val="20"/>
                <w:lang w:val="en-GB"/>
              </w:rPr>
              <w:t>G</w:t>
            </w:r>
            <w:r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30D090B5" w14:textId="7A87131B" w:rsidR="00A047F8" w:rsidRPr="00C930B9" w:rsidRDefault="00A047F8" w:rsidP="00A9630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835" w:type="dxa"/>
            <w:vAlign w:val="center"/>
          </w:tcPr>
          <w:p w14:paraId="0E4A37D0" w14:textId="77777777" w:rsidR="00A047F8" w:rsidRDefault="00A047F8" w:rsidP="00A9630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Intervention</w:t>
            </w:r>
            <w:r>
              <w:rPr>
                <w:b/>
                <w:bCs/>
                <w:sz w:val="20"/>
                <w:szCs w:val="20"/>
                <w:lang w:val="en-GB"/>
              </w:rPr>
              <w:t>:</w:t>
            </w:r>
          </w:p>
          <w:p w14:paraId="4C4C30DE" w14:textId="504BCE46" w:rsidR="00A047F8" w:rsidRPr="00C930B9" w:rsidRDefault="00A047F8" w:rsidP="00A9630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scription (de),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 dos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o)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u)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, tim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t)</w:t>
            </w:r>
          </w:p>
        </w:tc>
        <w:tc>
          <w:tcPr>
            <w:tcW w:w="3119" w:type="dxa"/>
            <w:vAlign w:val="center"/>
          </w:tcPr>
          <w:p w14:paraId="21FB8892" w14:textId="1FA32FE5" w:rsidR="00A047F8" w:rsidRPr="00C930B9" w:rsidRDefault="00A047F8" w:rsidP="00A96309">
            <w:pPr>
              <w:jc w:val="center"/>
              <w:rPr>
                <w:sz w:val="18"/>
                <w:szCs w:val="18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Control intervention: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De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, timing, dose</w:t>
            </w:r>
          </w:p>
        </w:tc>
        <w:tc>
          <w:tcPr>
            <w:tcW w:w="992" w:type="dxa"/>
            <w:vAlign w:val="center"/>
          </w:tcPr>
          <w:p w14:paraId="49B30D4C" w14:textId="589741EE" w:rsidR="00A047F8" w:rsidRPr="00C930B9" w:rsidRDefault="00A047F8" w:rsidP="00A9630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point from baseline</w:t>
            </w:r>
          </w:p>
        </w:tc>
        <w:tc>
          <w:tcPr>
            <w:tcW w:w="1417" w:type="dxa"/>
            <w:vAlign w:val="center"/>
          </w:tcPr>
          <w:p w14:paraId="7BF9E85B" w14:textId="3DC91FF4" w:rsidR="00A047F8" w:rsidRPr="00C930B9" w:rsidRDefault="00A047F8" w:rsidP="00A96309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strument: name, scale, direction</w:t>
            </w:r>
          </w:p>
        </w:tc>
        <w:tc>
          <w:tcPr>
            <w:tcW w:w="1985" w:type="dxa"/>
            <w:vAlign w:val="center"/>
          </w:tcPr>
          <w:p w14:paraId="751208A7" w14:textId="23A25477" w:rsidR="00A047F8" w:rsidRPr="00C930B9" w:rsidRDefault="00A047F8" w:rsidP="00A9630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int estimates for groups mean (</w:t>
            </w:r>
            <w:r w:rsidR="001E64FB">
              <w:rPr>
                <w:b/>
                <w:bCs/>
                <w:sz w:val="20"/>
                <w:szCs w:val="20"/>
                <w:lang w:val="en-US"/>
              </w:rPr>
              <w:t>sd</w:t>
            </w:r>
            <w:r>
              <w:rPr>
                <w:b/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842" w:type="dxa"/>
            <w:vAlign w:val="center"/>
          </w:tcPr>
          <w:p w14:paraId="0EBF5513" w14:textId="77777777" w:rsidR="00A047F8" w:rsidRDefault="00A047F8" w:rsidP="00A9630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andardized effect measure</w:t>
            </w:r>
          </w:p>
          <w:p w14:paraId="5D2F60B7" w14:textId="77777777" w:rsidR="00A047F8" w:rsidRDefault="00A047F8" w:rsidP="00A9630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MD [95% CI],</w:t>
            </w:r>
          </w:p>
          <w:p w14:paraId="4FE2EC06" w14:textId="7D9E3821" w:rsidR="00A047F8" w:rsidRPr="00C930B9" w:rsidRDefault="00A047F8" w:rsidP="00A9630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egative values favor telerehab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EA01CF" w:rsidRPr="006B02E9" w14:paraId="4965C376" w14:textId="77777777" w:rsidTr="00693361">
        <w:tc>
          <w:tcPr>
            <w:tcW w:w="1135" w:type="dxa"/>
            <w:vAlign w:val="center"/>
          </w:tcPr>
          <w:p w14:paraId="4E4CE4FD" w14:textId="77777777" w:rsidR="00EA01CF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Blanquero et al., 2020</w:t>
            </w:r>
          </w:p>
          <w:p w14:paraId="76F9A023" w14:textId="77777777" w:rsidR="00EA01CF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618163F0" w14:textId="77777777" w:rsidR="00EA01CF" w:rsidRPr="00C930B9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Spain)</w:t>
            </w:r>
          </w:p>
        </w:tc>
        <w:tc>
          <w:tcPr>
            <w:tcW w:w="2835" w:type="dxa"/>
          </w:tcPr>
          <w:p w14:paraId="2C4408CE" w14:textId="0E1A3C16" w:rsidR="00EA01CF" w:rsidRPr="00691F63" w:rsidRDefault="00EA01CF" w:rsidP="009479B6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s (18-65) with work-related hand or finger injury, limiting comorbidities excluded</w:t>
            </w:r>
          </w:p>
          <w:p w14:paraId="49127F8E" w14:textId="77777777" w:rsidR="00EA01CF" w:rsidRDefault="00EA01CF" w:rsidP="00691F63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>
              <w:rPr>
                <w:sz w:val="18"/>
                <w:szCs w:val="18"/>
                <w:lang w:val="en-US"/>
              </w:rPr>
              <w:t>44</w:t>
            </w:r>
          </w:p>
          <w:p w14:paraId="52949A08" w14:textId="53596BB5" w:rsidR="00EA01CF" w:rsidRDefault="002D428E" w:rsidP="00691F63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EA01CF" w:rsidRPr="00C930B9">
              <w:rPr>
                <w:sz w:val="18"/>
                <w:szCs w:val="18"/>
                <w:lang w:val="en-US"/>
              </w:rPr>
              <w:t>:</w:t>
            </w:r>
            <w:r w:rsidR="00EA01CF">
              <w:rPr>
                <w:sz w:val="18"/>
                <w:szCs w:val="18"/>
                <w:lang w:val="en-US"/>
              </w:rPr>
              <w:t xml:space="preserve"> 38</w:t>
            </w:r>
            <w:r w:rsidR="00A5448D">
              <w:rPr>
                <w:sz w:val="18"/>
                <w:szCs w:val="18"/>
                <w:lang w:val="en-US"/>
              </w:rPr>
              <w:t>/62</w:t>
            </w:r>
          </w:p>
          <w:p w14:paraId="799B3DD6" w14:textId="1F7FC361" w:rsidR="00EA01CF" w:rsidRDefault="00EA01CF" w:rsidP="00691F63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N: </w:t>
            </w:r>
            <w:r>
              <w:rPr>
                <w:sz w:val="18"/>
                <w:szCs w:val="18"/>
                <w:lang w:val="en-GB"/>
              </w:rPr>
              <w:t>74 (40/34)</w:t>
            </w:r>
          </w:p>
          <w:p w14:paraId="53A03C84" w14:textId="641E09D3" w:rsidR="00EA01CF" w:rsidRDefault="00EA01CF" w:rsidP="00691F63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  <w:p w14:paraId="453E84DF" w14:textId="77777777" w:rsidR="00EA01CF" w:rsidRPr="00C930B9" w:rsidRDefault="00EA01CF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59140695" w14:textId="3EBD9D6F" w:rsidR="00EA01CF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in-person sessions same in both groups, App-based home exercise program including reports for weekly monitoring with care provider</w:t>
            </w:r>
          </w:p>
          <w:p w14:paraId="1EBD08B4" w14:textId="36ADA5C7" w:rsidR="00EA01CF" w:rsidRDefault="00EA01CF" w:rsidP="002427DC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In person sessions</w:t>
            </w:r>
            <w:r w:rsidRPr="00FF061F">
              <w:rPr>
                <w:sz w:val="18"/>
                <w:szCs w:val="18"/>
                <w:lang w:val="en-GB"/>
              </w:rPr>
              <w:t xml:space="preserve"> 3 days per week, for 30 to 60 minut</w:t>
            </w:r>
            <w:r>
              <w:rPr>
                <w:sz w:val="18"/>
                <w:szCs w:val="18"/>
                <w:lang w:val="en-GB"/>
              </w:rPr>
              <w:t>es</w:t>
            </w:r>
            <w:r w:rsidRPr="00FF061F">
              <w:rPr>
                <w:sz w:val="18"/>
                <w:szCs w:val="18"/>
                <w:lang w:val="en-GB"/>
              </w:rPr>
              <w:t xml:space="preserve">. 20-30 minutes home exercise </w:t>
            </w:r>
          </w:p>
          <w:p w14:paraId="66DBBC14" w14:textId="55039F0E" w:rsidR="00EA01CF" w:rsidRPr="00C930B9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 weeks</w:t>
            </w:r>
          </w:p>
          <w:p w14:paraId="71934A43" w14:textId="74F83B28" w:rsidR="00EA01CF" w:rsidRPr="00961025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Directly after referral to rehabilitation service (cast removal or po clearance)</w:t>
            </w:r>
          </w:p>
        </w:tc>
        <w:tc>
          <w:tcPr>
            <w:tcW w:w="3119" w:type="dxa"/>
          </w:tcPr>
          <w:p w14:paraId="3A94E307" w14:textId="7434A901" w:rsidR="00EA01CF" w:rsidRDefault="00EA01CF" w:rsidP="009479B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in-person sessions same in both groups, paper-based home exercise program, weekly supervision of HEP during in-person session</w:t>
            </w:r>
          </w:p>
          <w:p w14:paraId="4EA72C97" w14:textId="77777777" w:rsidR="009A78DF" w:rsidRDefault="009A78DF" w:rsidP="00BE4DC8">
            <w:pPr>
              <w:rPr>
                <w:sz w:val="18"/>
                <w:szCs w:val="18"/>
                <w:lang w:val="en-US"/>
              </w:rPr>
            </w:pPr>
          </w:p>
          <w:p w14:paraId="0A815CE1" w14:textId="5464B62C" w:rsidR="00EA01CF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In person sessions</w:t>
            </w:r>
            <w:r w:rsidRPr="00FF061F">
              <w:rPr>
                <w:sz w:val="18"/>
                <w:szCs w:val="18"/>
                <w:lang w:val="en-GB"/>
              </w:rPr>
              <w:t xml:space="preserve"> 3 days per week, for 30 to 60 minut</w:t>
            </w:r>
            <w:r>
              <w:rPr>
                <w:sz w:val="18"/>
                <w:szCs w:val="18"/>
                <w:lang w:val="en-GB"/>
              </w:rPr>
              <w:t>es</w:t>
            </w:r>
            <w:r w:rsidRPr="00FF061F">
              <w:rPr>
                <w:sz w:val="18"/>
                <w:szCs w:val="18"/>
                <w:lang w:val="en-GB"/>
              </w:rPr>
              <w:t>. 20-30 minutes home exercise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2B97A8B7" w14:textId="1FD4E454" w:rsidR="00EA01CF" w:rsidRPr="00C930B9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 weeks</w:t>
            </w:r>
          </w:p>
          <w:p w14:paraId="04135EB0" w14:textId="7E0084EC" w:rsidR="00EA01CF" w:rsidRPr="00961025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Directly after referral to rehabilitation service (cast removal or po clearance)</w:t>
            </w:r>
          </w:p>
        </w:tc>
        <w:tc>
          <w:tcPr>
            <w:tcW w:w="992" w:type="dxa"/>
          </w:tcPr>
          <w:p w14:paraId="679B9F17" w14:textId="77777777" w:rsidR="00EA01CF" w:rsidRPr="00C930B9" w:rsidRDefault="00EA01CF" w:rsidP="009479B6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weeks</w:t>
            </w:r>
          </w:p>
        </w:tc>
        <w:tc>
          <w:tcPr>
            <w:tcW w:w="1417" w:type="dxa"/>
          </w:tcPr>
          <w:p w14:paraId="7A23EEE2" w14:textId="77777777" w:rsidR="00EA22F9" w:rsidRPr="00F510B3" w:rsidRDefault="00EA22F9" w:rsidP="00EA22F9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4F904970" w14:textId="0A94F3C3" w:rsidR="00EA22F9" w:rsidRPr="00F510B3" w:rsidRDefault="00EA22F9" w:rsidP="00EA22F9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1A032994" w14:textId="77777777" w:rsidR="00EA22F9" w:rsidRDefault="00EA22F9" w:rsidP="00EA22F9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87937A7" w14:textId="10975E23" w:rsidR="00EA22F9" w:rsidRPr="00F510B3" w:rsidRDefault="00EA22F9" w:rsidP="00EA22F9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71EA1C8D" w14:textId="77777777" w:rsidR="0019447D" w:rsidRDefault="0019447D" w:rsidP="00EA22F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QuickDASH </w:t>
            </w:r>
          </w:p>
          <w:p w14:paraId="54955C31" w14:textId="736B2EAA" w:rsidR="00EA01CF" w:rsidRPr="00EA22F9" w:rsidRDefault="00EA22F9" w:rsidP="00EA22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-100)</w:t>
            </w:r>
            <w:r w:rsidRPr="00F510B3">
              <w:rPr>
                <w:sz w:val="18"/>
                <w:szCs w:val="18"/>
                <w:lang w:val="en-US"/>
              </w:rPr>
              <w:t xml:space="preserve">, low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</w:tc>
        <w:tc>
          <w:tcPr>
            <w:tcW w:w="1985" w:type="dxa"/>
          </w:tcPr>
          <w:p w14:paraId="58332692" w14:textId="3D53D814" w:rsidR="00EA01CF" w:rsidRPr="00002CC8" w:rsidRDefault="00EA01CF" w:rsidP="009479B6">
            <w:pPr>
              <w:spacing w:before="120"/>
              <w:rPr>
                <w:b/>
                <w:bCs/>
                <w:sz w:val="18"/>
                <w:szCs w:val="18"/>
                <w:u w:val="single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</w:rPr>
              <w:t>pain:</w:t>
            </w:r>
          </w:p>
          <w:p w14:paraId="7E427304" w14:textId="06C28240" w:rsidR="00EA01CF" w:rsidRPr="00002CC8" w:rsidRDefault="00EA22F9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2.7 (1.7)</w:t>
            </w:r>
          </w:p>
          <w:p w14:paraId="26C1D2D3" w14:textId="5786FCE0" w:rsidR="00EA22F9" w:rsidRPr="00002CC8" w:rsidRDefault="00EA22F9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G: 3.6 (2.0)</w:t>
            </w:r>
          </w:p>
          <w:p w14:paraId="564356D7" w14:textId="77777777" w:rsidR="00EA01CF" w:rsidRPr="00002CC8" w:rsidRDefault="00EA01CF" w:rsidP="00BE4DC8">
            <w:pPr>
              <w:rPr>
                <w:sz w:val="18"/>
                <w:szCs w:val="18"/>
              </w:rPr>
            </w:pPr>
          </w:p>
          <w:p w14:paraId="70674FA4" w14:textId="77777777" w:rsidR="00EA01CF" w:rsidRPr="00002CC8" w:rsidRDefault="00EA01CF" w:rsidP="00BE4DC8">
            <w:pPr>
              <w:rPr>
                <w:b/>
                <w:bCs/>
                <w:sz w:val="18"/>
                <w:szCs w:val="18"/>
                <w:u w:val="single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036C5479" w14:textId="0F20641D" w:rsidR="00EA01CF" w:rsidRPr="00002CC8" w:rsidRDefault="00EA22F9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26 (17)</w:t>
            </w:r>
          </w:p>
          <w:p w14:paraId="6DF15A41" w14:textId="55C786BC" w:rsidR="00EA01CF" w:rsidRPr="00852A92" w:rsidRDefault="00EA22F9" w:rsidP="00BE4D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G: 38 (23)</w:t>
            </w:r>
          </w:p>
        </w:tc>
        <w:tc>
          <w:tcPr>
            <w:tcW w:w="1842" w:type="dxa"/>
          </w:tcPr>
          <w:p w14:paraId="5F206792" w14:textId="77777777" w:rsidR="00EA01CF" w:rsidRDefault="00EA01CF" w:rsidP="009479B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188A04DF" w14:textId="77777777" w:rsidR="00EA01CF" w:rsidRPr="00494DCF" w:rsidRDefault="00EA01CF" w:rsidP="00BE4DC8">
            <w:pPr>
              <w:rPr>
                <w:sz w:val="18"/>
                <w:szCs w:val="18"/>
                <w:lang w:val="en-US"/>
              </w:rPr>
            </w:pPr>
            <w:r w:rsidRPr="00494DCF">
              <w:rPr>
                <w:sz w:val="18"/>
                <w:szCs w:val="18"/>
                <w:lang w:val="en-US"/>
              </w:rPr>
              <w:t>-0.47 [-1.08 to 0.14]</w:t>
            </w:r>
          </w:p>
          <w:p w14:paraId="01E9A646" w14:textId="77777777" w:rsidR="00EA01CF" w:rsidRDefault="00EA01CF" w:rsidP="00BE4DC8">
            <w:pPr>
              <w:rPr>
                <w:sz w:val="18"/>
                <w:szCs w:val="18"/>
                <w:lang w:val="en-GB"/>
              </w:rPr>
            </w:pPr>
          </w:p>
          <w:p w14:paraId="45A4D617" w14:textId="77777777" w:rsidR="00EA22F9" w:rsidRDefault="00EA22F9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B9C74F0" w14:textId="70A00320" w:rsidR="00EA01CF" w:rsidRPr="004E2EF9" w:rsidRDefault="00EA01C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59E88C93" w14:textId="77777777" w:rsidR="00EA01CF" w:rsidRPr="00F047A3" w:rsidRDefault="00EA01CF" w:rsidP="00BE4DC8">
            <w:pPr>
              <w:rPr>
                <w:sz w:val="18"/>
                <w:szCs w:val="18"/>
              </w:rPr>
            </w:pPr>
            <w:r w:rsidRPr="008F55F9">
              <w:rPr>
                <w:sz w:val="18"/>
                <w:szCs w:val="18"/>
              </w:rPr>
              <w:t xml:space="preserve">-0.57 </w:t>
            </w:r>
            <w:r>
              <w:rPr>
                <w:sz w:val="18"/>
                <w:szCs w:val="18"/>
              </w:rPr>
              <w:t>[</w:t>
            </w:r>
            <w:r w:rsidRPr="008F55F9">
              <w:rPr>
                <w:sz w:val="18"/>
                <w:szCs w:val="18"/>
              </w:rPr>
              <w:t>-1.</w:t>
            </w:r>
            <w:r w:rsidRPr="0090420D">
              <w:rPr>
                <w:sz w:val="18"/>
                <w:szCs w:val="18"/>
              </w:rPr>
              <w:t xml:space="preserve">17 to 0.03] </w:t>
            </w:r>
          </w:p>
        </w:tc>
      </w:tr>
      <w:tr w:rsidR="00EA01CF" w:rsidRPr="0064636B" w14:paraId="4787FD1C" w14:textId="77777777" w:rsidTr="00693361">
        <w:tc>
          <w:tcPr>
            <w:tcW w:w="1135" w:type="dxa"/>
            <w:vAlign w:val="center"/>
          </w:tcPr>
          <w:p w14:paraId="60085A76" w14:textId="77777777" w:rsidR="00EA01CF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Chen et al., 2017</w:t>
            </w:r>
          </w:p>
          <w:p w14:paraId="3B833D7B" w14:textId="77777777" w:rsidR="00EA01CF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34DA5EA4" w14:textId="77777777" w:rsidR="00EA01CF" w:rsidRPr="00C930B9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Taiwan)</w:t>
            </w:r>
          </w:p>
        </w:tc>
        <w:tc>
          <w:tcPr>
            <w:tcW w:w="2835" w:type="dxa"/>
          </w:tcPr>
          <w:p w14:paraId="5ED160A3" w14:textId="0B3639E8" w:rsidR="00EA01CF" w:rsidRPr="00691F63" w:rsidRDefault="00EA01CF" w:rsidP="009479B6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s with conservative treatment of frozen shoulder, smart-phone possession, Chinese proficiency</w:t>
            </w:r>
          </w:p>
          <w:p w14:paraId="2175301F" w14:textId="77777777" w:rsidR="00EA01CF" w:rsidRDefault="00EA01CF" w:rsidP="00691F63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 w:rsidRPr="008067EB">
              <w:rPr>
                <w:sz w:val="18"/>
                <w:szCs w:val="18"/>
                <w:lang w:val="en-GB"/>
              </w:rPr>
              <w:t>57.5 (8.5)</w:t>
            </w:r>
          </w:p>
          <w:p w14:paraId="215F99A3" w14:textId="0585926F" w:rsidR="00EA01CF" w:rsidRDefault="002D428E" w:rsidP="00691F63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EA01CF" w:rsidRPr="00C930B9">
              <w:rPr>
                <w:sz w:val="18"/>
                <w:szCs w:val="18"/>
                <w:lang w:val="en-US"/>
              </w:rPr>
              <w:t>:</w:t>
            </w:r>
            <w:r w:rsidR="00EA01CF">
              <w:rPr>
                <w:sz w:val="18"/>
                <w:szCs w:val="18"/>
                <w:lang w:val="en-US"/>
              </w:rPr>
              <w:t xml:space="preserve"> 61.7</w:t>
            </w:r>
            <w:r w:rsidR="00A5448D">
              <w:rPr>
                <w:sz w:val="18"/>
                <w:szCs w:val="18"/>
                <w:lang w:val="en-US"/>
              </w:rPr>
              <w:t>/38.3</w:t>
            </w:r>
          </w:p>
          <w:p w14:paraId="6E759EC6" w14:textId="3A581F0C" w:rsidR="00EA01CF" w:rsidRDefault="00EA01CF" w:rsidP="00691F63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N: </w:t>
            </w:r>
            <w:r>
              <w:rPr>
                <w:sz w:val="18"/>
                <w:szCs w:val="18"/>
                <w:lang w:val="en-GB"/>
              </w:rPr>
              <w:t>66 (33/33)</w:t>
            </w:r>
          </w:p>
          <w:p w14:paraId="315904A5" w14:textId="14D28B1E" w:rsidR="00EA01CF" w:rsidRPr="00F376BF" w:rsidRDefault="00EA01CF" w:rsidP="00691F63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</w:p>
        </w:tc>
        <w:tc>
          <w:tcPr>
            <w:tcW w:w="2835" w:type="dxa"/>
          </w:tcPr>
          <w:p w14:paraId="7F054F1E" w14:textId="5F7AEDE6" w:rsidR="00EA01CF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instruction to perform daily exercises, daily text messaging (reminders, encouragement, education)</w:t>
            </w:r>
          </w:p>
          <w:p w14:paraId="09903362" w14:textId="1BE29BAD" w:rsidR="00EA01CF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Instruction to perform exercises 10 minutes/day, 14 text message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1FCCAC51" w14:textId="43FB4AA8" w:rsidR="00EA01CF" w:rsidRPr="00C930B9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 weeks</w:t>
            </w:r>
          </w:p>
          <w:p w14:paraId="1D32A265" w14:textId="7C0FFF5B" w:rsidR="00EA01CF" w:rsidRPr="00961025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119" w:type="dxa"/>
          </w:tcPr>
          <w:p w14:paraId="3A8CCC7E" w14:textId="77777777" w:rsidR="00EA01CF" w:rsidRDefault="00EA01CF" w:rsidP="009479B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instruction to perform daily exercises</w:t>
            </w:r>
          </w:p>
          <w:p w14:paraId="468DC268" w14:textId="77777777" w:rsidR="00EA01CF" w:rsidRDefault="00EA01CF" w:rsidP="00BE4DC8">
            <w:pPr>
              <w:rPr>
                <w:sz w:val="18"/>
                <w:szCs w:val="18"/>
                <w:lang w:val="en-US"/>
              </w:rPr>
            </w:pPr>
          </w:p>
          <w:p w14:paraId="7AADB115" w14:textId="77777777" w:rsidR="00EA01CF" w:rsidRDefault="00EA01CF" w:rsidP="00BE4DC8">
            <w:pPr>
              <w:rPr>
                <w:sz w:val="18"/>
                <w:szCs w:val="18"/>
                <w:lang w:val="en-US"/>
              </w:rPr>
            </w:pPr>
          </w:p>
          <w:p w14:paraId="04AAE919" w14:textId="77777777" w:rsidR="00EA01CF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Instruction to perform exercises 10 minutes/day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2C12230B" w14:textId="77777777" w:rsidR="00852A92" w:rsidRDefault="00852A92" w:rsidP="00BE4DC8">
            <w:pPr>
              <w:rPr>
                <w:sz w:val="18"/>
                <w:szCs w:val="18"/>
                <w:lang w:val="en-US"/>
              </w:rPr>
            </w:pPr>
          </w:p>
          <w:p w14:paraId="72336B85" w14:textId="563B821C" w:rsidR="00EA01CF" w:rsidRPr="00C930B9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 weeks</w:t>
            </w:r>
          </w:p>
          <w:p w14:paraId="53DDC102" w14:textId="1A6BEABF" w:rsidR="00EA01CF" w:rsidRPr="00961025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92" w:type="dxa"/>
          </w:tcPr>
          <w:p w14:paraId="7D425ED6" w14:textId="77777777" w:rsidR="00EA01CF" w:rsidRPr="00C930B9" w:rsidRDefault="00EA01CF" w:rsidP="009479B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weeks</w:t>
            </w:r>
          </w:p>
          <w:p w14:paraId="763D3445" w14:textId="77777777" w:rsidR="00EA01CF" w:rsidRPr="00C930B9" w:rsidRDefault="00EA01CF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5050AC8" w14:textId="77777777" w:rsidR="0018281C" w:rsidRPr="00F510B3" w:rsidRDefault="0018281C" w:rsidP="0018281C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6D7B650F" w14:textId="5AD0F8D4" w:rsidR="0018281C" w:rsidRPr="00F510B3" w:rsidRDefault="0018281C" w:rsidP="0018281C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19DC921D" w14:textId="77777777" w:rsidR="0018281C" w:rsidRPr="00F510B3" w:rsidRDefault="0018281C" w:rsidP="0018281C">
            <w:pPr>
              <w:rPr>
                <w:sz w:val="18"/>
                <w:szCs w:val="18"/>
                <w:lang w:val="en-US"/>
              </w:rPr>
            </w:pPr>
          </w:p>
          <w:p w14:paraId="3DDE3050" w14:textId="77777777" w:rsidR="0018281C" w:rsidRPr="00F510B3" w:rsidRDefault="0018281C" w:rsidP="0018281C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FF0355F" w14:textId="1DE6C6AB" w:rsidR="0018281C" w:rsidRPr="00F510B3" w:rsidRDefault="0018281C" w:rsidP="0018281C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SST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>, higher is better</w:t>
            </w:r>
          </w:p>
          <w:p w14:paraId="46CC61E4" w14:textId="77777777" w:rsidR="00EA01CF" w:rsidRPr="0018281C" w:rsidRDefault="00EA01CF" w:rsidP="0018281C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985" w:type="dxa"/>
          </w:tcPr>
          <w:p w14:paraId="250B3713" w14:textId="00FEB758" w:rsidR="00EA01CF" w:rsidRPr="00002CC8" w:rsidRDefault="00EA01CF" w:rsidP="009479B6">
            <w:pPr>
              <w:spacing w:before="120"/>
              <w:rPr>
                <w:b/>
                <w:bCs/>
                <w:sz w:val="18"/>
                <w:szCs w:val="18"/>
                <w:u w:val="single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</w:rPr>
              <w:t>pain:</w:t>
            </w:r>
          </w:p>
          <w:p w14:paraId="287EBD0B" w14:textId="3B9070C1" w:rsidR="00EA01CF" w:rsidRPr="00002CC8" w:rsidRDefault="0018281C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12.38 (16.14)</w:t>
            </w:r>
          </w:p>
          <w:p w14:paraId="251B3326" w14:textId="00C8AAB8" w:rsidR="0018281C" w:rsidRPr="00002CC8" w:rsidRDefault="0018281C" w:rsidP="00BE4DC8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CG: 13.73 (15.51)</w:t>
            </w:r>
          </w:p>
          <w:p w14:paraId="0A5F3703" w14:textId="77777777" w:rsidR="0018281C" w:rsidRPr="00002CC8" w:rsidRDefault="0018281C" w:rsidP="00BE4DC8">
            <w:pPr>
              <w:rPr>
                <w:b/>
                <w:bCs/>
                <w:sz w:val="18"/>
                <w:szCs w:val="18"/>
                <w:u w:val="single"/>
              </w:rPr>
            </w:pPr>
          </w:p>
          <w:p w14:paraId="7695A891" w14:textId="24B3375A" w:rsidR="00EA01CF" w:rsidRPr="00002CC8" w:rsidRDefault="00EA01CF" w:rsidP="00BE4DC8">
            <w:pPr>
              <w:rPr>
                <w:b/>
                <w:bCs/>
                <w:sz w:val="18"/>
                <w:szCs w:val="18"/>
                <w:u w:val="single"/>
              </w:rPr>
            </w:pPr>
            <w:r w:rsidRPr="00002CC8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7B56A96B" w14:textId="77777777" w:rsidR="00EA01CF" w:rsidRPr="00002CC8" w:rsidRDefault="0018281C" w:rsidP="0018281C">
            <w:pPr>
              <w:rPr>
                <w:sz w:val="18"/>
                <w:szCs w:val="18"/>
              </w:rPr>
            </w:pPr>
            <w:r w:rsidRPr="00002CC8">
              <w:rPr>
                <w:sz w:val="18"/>
                <w:szCs w:val="18"/>
              </w:rPr>
              <w:t>IG: 73.33 (12.99)</w:t>
            </w:r>
          </w:p>
          <w:p w14:paraId="1A502166" w14:textId="14E84A85" w:rsidR="0018281C" w:rsidRPr="00C930B9" w:rsidRDefault="0018281C" w:rsidP="0018281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72.76 (17.88)</w:t>
            </w:r>
          </w:p>
        </w:tc>
        <w:tc>
          <w:tcPr>
            <w:tcW w:w="1842" w:type="dxa"/>
          </w:tcPr>
          <w:p w14:paraId="1016B8C0" w14:textId="5CF100A9" w:rsidR="00EA01CF" w:rsidRPr="0018281C" w:rsidRDefault="00EA01CF" w:rsidP="0018281C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52BA44A3" w14:textId="77777777" w:rsidR="00EA01CF" w:rsidRPr="004E2EF9" w:rsidRDefault="00EA01CF" w:rsidP="00BE4DC8">
            <w:pPr>
              <w:rPr>
                <w:sz w:val="18"/>
                <w:szCs w:val="18"/>
                <w:lang w:val="en-US"/>
              </w:rPr>
            </w:pPr>
            <w:bookmarkStart w:id="2" w:name="_Hlk210218009"/>
            <w:r w:rsidRPr="004E2EF9">
              <w:rPr>
                <w:sz w:val="18"/>
                <w:szCs w:val="18"/>
                <w:lang w:val="en-US"/>
              </w:rPr>
              <w:t>-0.08 [-0.59 to 0.42]</w:t>
            </w:r>
          </w:p>
          <w:bookmarkEnd w:id="2"/>
          <w:p w14:paraId="4EE80578" w14:textId="77777777" w:rsidR="00EA01CF" w:rsidRDefault="00EA01CF" w:rsidP="00BE4DC8">
            <w:pPr>
              <w:rPr>
                <w:sz w:val="18"/>
                <w:szCs w:val="18"/>
                <w:lang w:val="en-GB"/>
              </w:rPr>
            </w:pPr>
          </w:p>
          <w:p w14:paraId="5EB64925" w14:textId="77777777" w:rsidR="0018281C" w:rsidRDefault="0018281C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626A7C8" w14:textId="01CE343A" w:rsidR="00EA01CF" w:rsidRPr="00B1753A" w:rsidRDefault="00EA01C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7BD19F0E" w14:textId="77777777" w:rsidR="00EA01CF" w:rsidRPr="00F510B3" w:rsidRDefault="00EA01CF" w:rsidP="00BE4DC8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 xml:space="preserve">0.04 [-0.46 to 0.54] </w:t>
            </w:r>
          </w:p>
          <w:p w14:paraId="33CFD76B" w14:textId="77777777" w:rsidR="00EA01CF" w:rsidRPr="00C930B9" w:rsidRDefault="00EA01CF" w:rsidP="00BE4DC8">
            <w:pPr>
              <w:rPr>
                <w:sz w:val="18"/>
                <w:szCs w:val="18"/>
                <w:lang w:val="en-GB"/>
              </w:rPr>
            </w:pPr>
          </w:p>
        </w:tc>
      </w:tr>
      <w:tr w:rsidR="00EA01CF" w:rsidRPr="006B02E9" w14:paraId="0C19E80E" w14:textId="77777777" w:rsidTr="00693361">
        <w:tc>
          <w:tcPr>
            <w:tcW w:w="1135" w:type="dxa"/>
            <w:vAlign w:val="center"/>
          </w:tcPr>
          <w:p w14:paraId="470601D3" w14:textId="77777777" w:rsidR="00EA01CF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Choi et al., 2019</w:t>
            </w:r>
          </w:p>
          <w:p w14:paraId="4C80CFA6" w14:textId="77777777" w:rsidR="00EA01CF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04AADE89" w14:textId="77777777" w:rsidR="00EA01CF" w:rsidRPr="00C930B9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Republic of Korea)</w:t>
            </w:r>
          </w:p>
        </w:tc>
        <w:tc>
          <w:tcPr>
            <w:tcW w:w="2835" w:type="dxa"/>
          </w:tcPr>
          <w:p w14:paraId="5915673E" w14:textId="47C0F1B0" w:rsidR="00EA01CF" w:rsidRPr="004E2763" w:rsidRDefault="00EA01CF" w:rsidP="009479B6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s with frozen shoulder</w:t>
            </w:r>
          </w:p>
          <w:p w14:paraId="2526ADC9" w14:textId="77777777" w:rsidR="00EA01CF" w:rsidRDefault="00EA01CF" w:rsidP="004E2763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>
              <w:rPr>
                <w:sz w:val="18"/>
                <w:szCs w:val="18"/>
                <w:lang w:val="en-US"/>
              </w:rPr>
              <w:t>57.3</w:t>
            </w:r>
          </w:p>
          <w:p w14:paraId="2401B581" w14:textId="39069524" w:rsidR="00EA01CF" w:rsidRDefault="002D428E" w:rsidP="004E2763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EA01CF" w:rsidRPr="00C930B9">
              <w:rPr>
                <w:sz w:val="18"/>
                <w:szCs w:val="18"/>
                <w:lang w:val="en-US"/>
              </w:rPr>
              <w:t>:</w:t>
            </w:r>
            <w:r w:rsidR="00EA01CF">
              <w:rPr>
                <w:sz w:val="18"/>
                <w:szCs w:val="18"/>
                <w:lang w:val="en-US"/>
              </w:rPr>
              <w:t xml:space="preserve"> </w:t>
            </w:r>
            <w:r w:rsidR="00EA01CF" w:rsidRPr="00036572">
              <w:rPr>
                <w:sz w:val="18"/>
                <w:szCs w:val="18"/>
                <w:lang w:val="en-US"/>
              </w:rPr>
              <w:t>67.9</w:t>
            </w:r>
            <w:r w:rsidR="00A5448D">
              <w:rPr>
                <w:sz w:val="18"/>
                <w:szCs w:val="18"/>
                <w:lang w:val="en-US"/>
              </w:rPr>
              <w:t>/32.1</w:t>
            </w:r>
          </w:p>
          <w:p w14:paraId="4DB3546F" w14:textId="5004C427" w:rsidR="00EA01CF" w:rsidRDefault="00EA01CF" w:rsidP="004E2763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N: </w:t>
            </w:r>
            <w:r>
              <w:rPr>
                <w:sz w:val="18"/>
                <w:szCs w:val="18"/>
                <w:lang w:val="en-GB"/>
              </w:rPr>
              <w:t>84 (42/42)</w:t>
            </w:r>
          </w:p>
          <w:p w14:paraId="73BB1630" w14:textId="001E5A3C" w:rsidR="00EA01CF" w:rsidRPr="00C930B9" w:rsidRDefault="00EA01CF" w:rsidP="004E2763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  <w:r>
              <w:rPr>
                <w:sz w:val="18"/>
                <w:szCs w:val="18"/>
                <w:lang w:val="en-GB"/>
              </w:rPr>
              <w:t>, urban clinic</w:t>
            </w:r>
          </w:p>
        </w:tc>
        <w:tc>
          <w:tcPr>
            <w:tcW w:w="2835" w:type="dxa"/>
          </w:tcPr>
          <w:p w14:paraId="58FA4BB4" w14:textId="09B02185" w:rsidR="00EA01CF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="005C071D" w:rsidRPr="005C071D">
              <w:rPr>
                <w:sz w:val="18"/>
                <w:szCs w:val="18"/>
                <w:lang w:val="en-US"/>
              </w:rPr>
              <w:t>NSAID</w:t>
            </w:r>
            <w:r w:rsidR="00DA46F3">
              <w:rPr>
                <w:sz w:val="18"/>
                <w:szCs w:val="18"/>
                <w:lang w:val="en-US"/>
              </w:rPr>
              <w:t>s</w:t>
            </w:r>
            <w:r w:rsidR="005C071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+ education to self-guided exercise, app-based support of exercises with reminders and feedback</w:t>
            </w:r>
          </w:p>
          <w:p w14:paraId="775F6972" w14:textId="76F17113" w:rsidR="00EA01CF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Instruction to perform exercises 2-3 times daily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00A8D59" w14:textId="225D2C88" w:rsidR="00EA01CF" w:rsidRPr="00C930B9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036572">
              <w:rPr>
                <w:sz w:val="18"/>
                <w:szCs w:val="18"/>
                <w:lang w:val="en-US"/>
              </w:rPr>
              <w:t>12 weeks</w:t>
            </w:r>
          </w:p>
          <w:p w14:paraId="3ED6D0CF" w14:textId="77777777" w:rsidR="00EA01CF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Directly after presentation at clinic</w:t>
            </w:r>
          </w:p>
          <w:p w14:paraId="16F5A341" w14:textId="26E57B0A" w:rsidR="001C5580" w:rsidRPr="00961025" w:rsidRDefault="001C5580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6884A2C4" w14:textId="4502AA2E" w:rsidR="00EA01CF" w:rsidRDefault="00EA01CF" w:rsidP="009479B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="005C071D" w:rsidRPr="005C071D">
              <w:rPr>
                <w:sz w:val="18"/>
                <w:szCs w:val="18"/>
                <w:lang w:val="en-US"/>
              </w:rPr>
              <w:t>NSAID</w:t>
            </w:r>
            <w:r w:rsidR="00DA46F3">
              <w:rPr>
                <w:sz w:val="18"/>
                <w:szCs w:val="18"/>
                <w:lang w:val="en-US"/>
              </w:rPr>
              <w:t>s</w:t>
            </w:r>
            <w:r w:rsidR="005C071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+ education to self-guided exercise</w:t>
            </w:r>
          </w:p>
          <w:p w14:paraId="43653536" w14:textId="77777777" w:rsidR="00EA01CF" w:rsidRDefault="00EA01CF" w:rsidP="00BE4DC8">
            <w:pPr>
              <w:rPr>
                <w:sz w:val="18"/>
                <w:szCs w:val="18"/>
                <w:lang w:val="en-US"/>
              </w:rPr>
            </w:pPr>
          </w:p>
          <w:p w14:paraId="2C439C42" w14:textId="77777777" w:rsidR="00852A92" w:rsidRDefault="00852A92" w:rsidP="00BE4DC8">
            <w:pPr>
              <w:rPr>
                <w:sz w:val="18"/>
                <w:szCs w:val="18"/>
                <w:lang w:val="en-US"/>
              </w:rPr>
            </w:pPr>
          </w:p>
          <w:p w14:paraId="7B3E4388" w14:textId="0B668463" w:rsidR="00EA01CF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Instruction to perform exercises 2-3 times daily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DE1E7F2" w14:textId="1EB1B8D6" w:rsidR="00EA01CF" w:rsidRPr="00C930B9" w:rsidRDefault="00EA01CF" w:rsidP="002427DC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036572">
              <w:rPr>
                <w:sz w:val="18"/>
                <w:szCs w:val="18"/>
                <w:lang w:val="en-US"/>
              </w:rPr>
              <w:t>12 weeks</w:t>
            </w:r>
          </w:p>
          <w:p w14:paraId="0E87273F" w14:textId="4CADF092" w:rsidR="00EA01CF" w:rsidRPr="007E103A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Directly after presentation at clinic</w:t>
            </w:r>
          </w:p>
        </w:tc>
        <w:tc>
          <w:tcPr>
            <w:tcW w:w="992" w:type="dxa"/>
          </w:tcPr>
          <w:p w14:paraId="71F95A26" w14:textId="77777777" w:rsidR="00EA01CF" w:rsidRPr="00C930B9" w:rsidRDefault="00EA01CF" w:rsidP="009479B6">
            <w:pPr>
              <w:spacing w:before="120"/>
              <w:rPr>
                <w:sz w:val="18"/>
                <w:szCs w:val="18"/>
                <w:lang w:val="en-GB"/>
              </w:rPr>
            </w:pPr>
            <w:r w:rsidRPr="00BB5E15"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1417" w:type="dxa"/>
          </w:tcPr>
          <w:p w14:paraId="404DD37A" w14:textId="77777777" w:rsidR="00C2302F" w:rsidRDefault="00C2302F" w:rsidP="00C2302F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04B6B4C8" w14:textId="70421EBE" w:rsidR="00C2302F" w:rsidRDefault="00C2302F" w:rsidP="00C2302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S (0-10), lower is better</w:t>
            </w:r>
          </w:p>
          <w:p w14:paraId="4FB9F0D1" w14:textId="77777777" w:rsidR="00EA01CF" w:rsidRPr="001212DA" w:rsidRDefault="00EA01C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060461D7" w14:textId="29D44724" w:rsidR="00EA01CF" w:rsidRDefault="00EA01CF" w:rsidP="009479B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76A64D5A" w14:textId="3A08D6D8" w:rsidR="00EA01CF" w:rsidRDefault="00C2302F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1.8 (2.5)</w:t>
            </w:r>
          </w:p>
          <w:p w14:paraId="73595422" w14:textId="28537436" w:rsidR="00C2302F" w:rsidRPr="000C1DC2" w:rsidRDefault="00C2302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G: 2.2 (1.7)</w:t>
            </w:r>
          </w:p>
          <w:p w14:paraId="64F27DB0" w14:textId="77777777" w:rsidR="00EA01CF" w:rsidRPr="00C930B9" w:rsidRDefault="00EA01CF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5A75D0F5" w14:textId="1B21C915" w:rsidR="00EA01CF" w:rsidRPr="00C2302F" w:rsidRDefault="00EA01CF" w:rsidP="00C2302F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74DE3811" w14:textId="77777777" w:rsidR="00EA01CF" w:rsidRPr="006E5552" w:rsidRDefault="00EA01CF" w:rsidP="00BE4DC8">
            <w:pPr>
              <w:rPr>
                <w:sz w:val="18"/>
                <w:szCs w:val="18"/>
              </w:rPr>
            </w:pPr>
            <w:bookmarkStart w:id="3" w:name="_Hlk211801561"/>
            <w:r w:rsidRPr="006E5552">
              <w:rPr>
                <w:sz w:val="18"/>
                <w:szCs w:val="18"/>
              </w:rPr>
              <w:t xml:space="preserve">-0.19 </w:t>
            </w:r>
            <w:r>
              <w:rPr>
                <w:sz w:val="18"/>
                <w:szCs w:val="18"/>
              </w:rPr>
              <w:t>[</w:t>
            </w:r>
            <w:r w:rsidRPr="006E5552">
              <w:rPr>
                <w:sz w:val="18"/>
                <w:szCs w:val="18"/>
              </w:rPr>
              <w:t>-0.61</w:t>
            </w:r>
            <w:r>
              <w:rPr>
                <w:sz w:val="18"/>
                <w:szCs w:val="18"/>
              </w:rPr>
              <w:t xml:space="preserve"> to</w:t>
            </w:r>
            <w:r w:rsidRPr="006E5552">
              <w:rPr>
                <w:sz w:val="18"/>
                <w:szCs w:val="18"/>
              </w:rPr>
              <w:t xml:space="preserve"> 0.24</w:t>
            </w:r>
            <w:r>
              <w:rPr>
                <w:sz w:val="18"/>
                <w:szCs w:val="18"/>
              </w:rPr>
              <w:t>]</w:t>
            </w:r>
            <w:bookmarkEnd w:id="3"/>
          </w:p>
        </w:tc>
      </w:tr>
      <w:tr w:rsidR="00EA01CF" w:rsidRPr="006B02E9" w14:paraId="3DD0B6AD" w14:textId="77777777" w:rsidTr="00693361">
        <w:tc>
          <w:tcPr>
            <w:tcW w:w="1135" w:type="dxa"/>
            <w:vAlign w:val="center"/>
          </w:tcPr>
          <w:p w14:paraId="58E80892" w14:textId="77777777" w:rsidR="00EA01CF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lastRenderedPageBreak/>
              <w:t>Martinez-Rico et al., 2018</w:t>
            </w:r>
          </w:p>
          <w:p w14:paraId="589DBEAD" w14:textId="77777777" w:rsidR="00EA01CF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36A8D36E" w14:textId="77777777" w:rsidR="00EA01CF" w:rsidRPr="00C930B9" w:rsidRDefault="00EA01CF" w:rsidP="00693361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930B9">
              <w:rPr>
                <w:b/>
                <w:bCs/>
                <w:sz w:val="18"/>
                <w:szCs w:val="18"/>
                <w:lang w:val="en-GB"/>
              </w:rPr>
              <w:t>(Spain)</w:t>
            </w:r>
          </w:p>
        </w:tc>
        <w:tc>
          <w:tcPr>
            <w:tcW w:w="2835" w:type="dxa"/>
          </w:tcPr>
          <w:p w14:paraId="4B8C6D38" w14:textId="70A2FE1C" w:rsidR="00EA01CF" w:rsidRPr="004E2763" w:rsidRDefault="00EA01CF" w:rsidP="009479B6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ults with shoulder instability and Bankart repair</w:t>
            </w:r>
          </w:p>
          <w:p w14:paraId="6546ED49" w14:textId="77777777" w:rsidR="00EA01CF" w:rsidRPr="005E1AC3" w:rsidRDefault="00EA01CF" w:rsidP="004E2763">
            <w:pPr>
              <w:spacing w:before="120"/>
              <w:rPr>
                <w:sz w:val="18"/>
                <w:szCs w:val="18"/>
                <w:lang w:val="en-US"/>
              </w:rPr>
            </w:pPr>
            <w:r w:rsidRPr="005E1AC3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>: 28</w:t>
            </w:r>
          </w:p>
          <w:p w14:paraId="31863986" w14:textId="0E2A80CD" w:rsidR="00EA01CF" w:rsidRDefault="002D428E" w:rsidP="004E2763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female/male</w:t>
            </w:r>
            <w:r w:rsidR="00EA01CF" w:rsidRPr="00C930B9">
              <w:rPr>
                <w:sz w:val="18"/>
                <w:szCs w:val="18"/>
                <w:lang w:val="en-US"/>
              </w:rPr>
              <w:t>:</w:t>
            </w:r>
            <w:r w:rsidR="00EA01CF">
              <w:rPr>
                <w:sz w:val="18"/>
                <w:szCs w:val="18"/>
                <w:lang w:val="en-US"/>
              </w:rPr>
              <w:t xml:space="preserve"> 23</w:t>
            </w:r>
            <w:r w:rsidR="00A5448D">
              <w:rPr>
                <w:sz w:val="18"/>
                <w:szCs w:val="18"/>
                <w:lang w:val="en-US"/>
              </w:rPr>
              <w:t>/77</w:t>
            </w:r>
          </w:p>
          <w:p w14:paraId="587612EC" w14:textId="4406BAE7" w:rsidR="00EA01CF" w:rsidRDefault="00EA01CF" w:rsidP="004E2763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 (36/35)</w:t>
            </w:r>
          </w:p>
          <w:p w14:paraId="44C0C8EB" w14:textId="5273AFDC" w:rsidR="00EA01CF" w:rsidRPr="00C930B9" w:rsidRDefault="00EA01CF" w:rsidP="004E2763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ngle </w:t>
            </w:r>
            <w:r w:rsidR="004B635C">
              <w:rPr>
                <w:sz w:val="18"/>
                <w:szCs w:val="18"/>
                <w:lang w:val="en-GB"/>
              </w:rPr>
              <w:t>centre</w:t>
            </w:r>
          </w:p>
        </w:tc>
        <w:tc>
          <w:tcPr>
            <w:tcW w:w="2835" w:type="dxa"/>
          </w:tcPr>
          <w:p w14:paraId="32E8A967" w14:textId="77777777" w:rsidR="00EA01CF" w:rsidRPr="00D64903" w:rsidRDefault="00EA01CF" w:rsidP="009479B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4D294C">
              <w:rPr>
                <w:sz w:val="18"/>
                <w:szCs w:val="18"/>
                <w:lang w:val="en-GB"/>
              </w:rPr>
              <w:t xml:space="preserve">3 weeks of out-patient physical therapy with home exercise program + </w:t>
            </w:r>
            <w:r>
              <w:rPr>
                <w:sz w:val="18"/>
                <w:szCs w:val="18"/>
                <w:lang w:val="en-GB"/>
              </w:rPr>
              <w:t>phone-based coaching to self-care</w:t>
            </w:r>
          </w:p>
          <w:p w14:paraId="0FEAB2D2" w14:textId="77777777" w:rsidR="00EA01CF" w:rsidRDefault="00EA01CF" w:rsidP="00BE4DC8">
            <w:pPr>
              <w:rPr>
                <w:sz w:val="18"/>
                <w:szCs w:val="18"/>
                <w:lang w:val="en-US"/>
              </w:rPr>
            </w:pPr>
          </w:p>
          <w:p w14:paraId="22B79994" w14:textId="2110787A" w:rsidR="00EA01CF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+ </w:t>
            </w:r>
            <w:r w:rsidRPr="004D294C">
              <w:rPr>
                <w:sz w:val="18"/>
                <w:szCs w:val="18"/>
                <w:lang w:val="en-GB"/>
              </w:rPr>
              <w:t>3 phone calls/week during first month</w:t>
            </w:r>
          </w:p>
          <w:p w14:paraId="1B3372C8" w14:textId="77777777" w:rsidR="00EA01CF" w:rsidRDefault="00EA01CF" w:rsidP="00BE4DC8">
            <w:pPr>
              <w:rPr>
                <w:sz w:val="18"/>
                <w:szCs w:val="18"/>
                <w:lang w:val="en-US"/>
              </w:rPr>
            </w:pPr>
          </w:p>
          <w:p w14:paraId="1D06EEE0" w14:textId="1FC73288" w:rsidR="00EA01CF" w:rsidRPr="00C930B9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 weeks</w:t>
            </w:r>
          </w:p>
          <w:p w14:paraId="784307D1" w14:textId="47FE6166" w:rsidR="00EA01CF" w:rsidRPr="00D64903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-4 weeks po (at sling removal)</w:t>
            </w:r>
          </w:p>
        </w:tc>
        <w:tc>
          <w:tcPr>
            <w:tcW w:w="3119" w:type="dxa"/>
          </w:tcPr>
          <w:p w14:paraId="3E8FD244" w14:textId="77777777" w:rsidR="00EA01CF" w:rsidRPr="00D64903" w:rsidRDefault="00EA01CF" w:rsidP="009479B6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: </w:t>
            </w:r>
            <w:r w:rsidRPr="004D294C">
              <w:rPr>
                <w:sz w:val="18"/>
                <w:szCs w:val="18"/>
                <w:lang w:val="en-GB"/>
              </w:rPr>
              <w:t>3 weeks of out-patient physical therapy with home exercise program</w:t>
            </w:r>
          </w:p>
          <w:p w14:paraId="2E823F90" w14:textId="77777777" w:rsidR="00EA01CF" w:rsidRDefault="00EA01CF" w:rsidP="00BE4DC8">
            <w:pPr>
              <w:rPr>
                <w:sz w:val="18"/>
                <w:szCs w:val="18"/>
                <w:lang w:val="en-GB"/>
              </w:rPr>
            </w:pPr>
          </w:p>
          <w:p w14:paraId="55CD4E61" w14:textId="77777777" w:rsidR="00EA01CF" w:rsidRDefault="00EA01CF" w:rsidP="00BE4DC8">
            <w:pPr>
              <w:rPr>
                <w:sz w:val="18"/>
                <w:szCs w:val="18"/>
                <w:lang w:val="en-GB"/>
              </w:rPr>
            </w:pPr>
          </w:p>
          <w:p w14:paraId="60F7F185" w14:textId="77777777" w:rsidR="00852A92" w:rsidRDefault="00852A92" w:rsidP="00BE4DC8">
            <w:pPr>
              <w:rPr>
                <w:sz w:val="18"/>
                <w:szCs w:val="18"/>
                <w:lang w:val="en-GB"/>
              </w:rPr>
            </w:pPr>
          </w:p>
          <w:p w14:paraId="365BF71D" w14:textId="77777777" w:rsidR="00EA01CF" w:rsidRPr="00D64903" w:rsidRDefault="00EA01CF" w:rsidP="004E276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Same outpatient rehabilitation as IG</w:t>
            </w:r>
          </w:p>
          <w:p w14:paraId="596D7805" w14:textId="77777777" w:rsidR="00EA01CF" w:rsidRDefault="00EA01CF" w:rsidP="00BE4DC8">
            <w:pPr>
              <w:rPr>
                <w:sz w:val="18"/>
                <w:szCs w:val="18"/>
                <w:lang w:val="en-US"/>
              </w:rPr>
            </w:pPr>
          </w:p>
          <w:p w14:paraId="27DEC18B" w14:textId="57A24C1B" w:rsidR="00EA01CF" w:rsidRPr="00C930B9" w:rsidRDefault="00EA01CF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 weeks</w:t>
            </w:r>
          </w:p>
          <w:p w14:paraId="5212DF57" w14:textId="084E8985" w:rsidR="00EA01CF" w:rsidRPr="004E2763" w:rsidRDefault="00EA01CF" w:rsidP="004E276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-4 weeks po (at sling removal)</w:t>
            </w:r>
          </w:p>
        </w:tc>
        <w:tc>
          <w:tcPr>
            <w:tcW w:w="992" w:type="dxa"/>
          </w:tcPr>
          <w:p w14:paraId="390EE073" w14:textId="77777777" w:rsidR="00EA01CF" w:rsidRPr="004D294C" w:rsidRDefault="00EA01CF" w:rsidP="009479B6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weeks (VAS)</w:t>
            </w:r>
          </w:p>
          <w:p w14:paraId="0AC57F6F" w14:textId="77777777" w:rsidR="00EA01CF" w:rsidRPr="004D294C" w:rsidRDefault="00EA01CF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 weeks</w:t>
            </w:r>
            <w:r w:rsidRPr="004D294C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DASH)</w:t>
            </w:r>
          </w:p>
          <w:p w14:paraId="55B68F21" w14:textId="77777777" w:rsidR="00EA01CF" w:rsidRPr="00C930B9" w:rsidRDefault="00EA01CF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09E41AE" w14:textId="77777777" w:rsidR="001C02E1" w:rsidRPr="00F510B3" w:rsidRDefault="001C02E1" w:rsidP="001C02E1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524A4E68" w14:textId="23B853D8" w:rsidR="001C02E1" w:rsidRPr="00F510B3" w:rsidRDefault="001C02E1" w:rsidP="001C02E1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58085493" w14:textId="77777777" w:rsidR="001C02E1" w:rsidRPr="00F510B3" w:rsidRDefault="001C02E1" w:rsidP="001C02E1">
            <w:pPr>
              <w:rPr>
                <w:sz w:val="18"/>
                <w:szCs w:val="18"/>
                <w:lang w:val="en-GB"/>
              </w:rPr>
            </w:pPr>
          </w:p>
          <w:p w14:paraId="0A48427C" w14:textId="77777777" w:rsidR="001C02E1" w:rsidRDefault="001C02E1" w:rsidP="001C02E1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52A180AA" w14:textId="074C0429" w:rsidR="001C02E1" w:rsidRPr="00F510B3" w:rsidRDefault="001C02E1" w:rsidP="001C02E1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18D1DDDD" w14:textId="71753BB7" w:rsidR="001C02E1" w:rsidRPr="00F510B3" w:rsidRDefault="001C02E1" w:rsidP="001C02E1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1BA15007" w14:textId="77777777" w:rsidR="001C02E1" w:rsidRPr="00F510B3" w:rsidRDefault="001C02E1" w:rsidP="001C02E1">
            <w:pPr>
              <w:rPr>
                <w:sz w:val="18"/>
                <w:szCs w:val="18"/>
                <w:lang w:val="en-GB"/>
              </w:rPr>
            </w:pPr>
          </w:p>
          <w:p w14:paraId="69EF06FA" w14:textId="77777777" w:rsidR="001C02E1" w:rsidRDefault="001C02E1" w:rsidP="001C02E1">
            <w:pPr>
              <w:rPr>
                <w:sz w:val="18"/>
                <w:szCs w:val="18"/>
                <w:lang w:val="en-US"/>
              </w:rPr>
            </w:pPr>
          </w:p>
          <w:p w14:paraId="495DB302" w14:textId="77777777" w:rsidR="001C02E1" w:rsidRDefault="001C02E1" w:rsidP="001C02E1">
            <w:pPr>
              <w:rPr>
                <w:sz w:val="18"/>
                <w:szCs w:val="18"/>
                <w:lang w:val="en-US"/>
              </w:rPr>
            </w:pPr>
          </w:p>
          <w:p w14:paraId="1687D15F" w14:textId="49C29868" w:rsidR="001C02E1" w:rsidRPr="00F510B3" w:rsidRDefault="001C02E1" w:rsidP="001C02E1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>OSIS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F510B3">
              <w:rPr>
                <w:sz w:val="18"/>
                <w:szCs w:val="18"/>
                <w:lang w:val="en-US"/>
              </w:rPr>
              <w:t>12-60</w:t>
            </w:r>
            <w:r>
              <w:rPr>
                <w:sz w:val="18"/>
                <w:szCs w:val="18"/>
                <w:lang w:val="en-US"/>
              </w:rPr>
              <w:t>)</w:t>
            </w:r>
            <w:r w:rsidRPr="00F510B3">
              <w:rPr>
                <w:sz w:val="18"/>
                <w:szCs w:val="18"/>
                <w:lang w:val="en-US"/>
              </w:rPr>
              <w:t>, lower is better</w:t>
            </w:r>
          </w:p>
          <w:p w14:paraId="77694403" w14:textId="3980C8CD" w:rsidR="00EA01CF" w:rsidRPr="00F510B3" w:rsidRDefault="00EA01CF" w:rsidP="001C02E1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579DBB9B" w14:textId="2B58595E" w:rsidR="00EA01CF" w:rsidRPr="00F510B3" w:rsidRDefault="00EA01CF" w:rsidP="009479B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14EA1C08" w14:textId="0873EDB4" w:rsidR="00EA01CF" w:rsidRDefault="001C02E1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G: 1.7 </w:t>
            </w:r>
          </w:p>
          <w:p w14:paraId="668E194B" w14:textId="278A9684" w:rsidR="001C02E1" w:rsidRDefault="001C02E1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4.5</w:t>
            </w:r>
          </w:p>
          <w:p w14:paraId="0F8B9932" w14:textId="112B3B42" w:rsidR="001C02E1" w:rsidRPr="00F510B3" w:rsidRDefault="001C02E1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P between: 0.001</w:t>
            </w:r>
          </w:p>
          <w:p w14:paraId="74421D05" w14:textId="77777777" w:rsidR="00EA01CF" w:rsidRPr="00F510B3" w:rsidRDefault="00EA01CF" w:rsidP="00BE4DC8">
            <w:pPr>
              <w:rPr>
                <w:sz w:val="18"/>
                <w:szCs w:val="18"/>
                <w:lang w:val="en-GB"/>
              </w:rPr>
            </w:pPr>
          </w:p>
          <w:p w14:paraId="276038E9" w14:textId="77777777" w:rsidR="00EA01CF" w:rsidRPr="00F510B3" w:rsidRDefault="00EA01C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56E3422" w14:textId="73A6316A" w:rsidR="001C02E1" w:rsidRPr="00002CC8" w:rsidRDefault="001C02E1" w:rsidP="00BE4DC8">
            <w:pPr>
              <w:rPr>
                <w:sz w:val="18"/>
                <w:szCs w:val="18"/>
                <w:lang w:val="en-US"/>
              </w:rPr>
            </w:pPr>
            <w:r w:rsidRPr="00002CC8">
              <w:rPr>
                <w:sz w:val="18"/>
                <w:szCs w:val="18"/>
                <w:lang w:val="en-US"/>
              </w:rPr>
              <w:t>DASH</w:t>
            </w:r>
          </w:p>
          <w:p w14:paraId="4CEEA44E" w14:textId="0B7793CF" w:rsidR="00EA01CF" w:rsidRPr="00002CC8" w:rsidRDefault="001C02E1" w:rsidP="00BE4DC8">
            <w:pPr>
              <w:rPr>
                <w:sz w:val="18"/>
                <w:szCs w:val="18"/>
                <w:lang w:val="en-US"/>
              </w:rPr>
            </w:pPr>
            <w:r w:rsidRPr="00002CC8">
              <w:rPr>
                <w:sz w:val="18"/>
                <w:szCs w:val="18"/>
                <w:lang w:val="en-US"/>
              </w:rPr>
              <w:t>IG: 9.0</w:t>
            </w:r>
          </w:p>
          <w:p w14:paraId="33A21D52" w14:textId="513CFBFE" w:rsidR="001C02E1" w:rsidRPr="00002CC8" w:rsidRDefault="001C02E1" w:rsidP="00BE4DC8">
            <w:pPr>
              <w:rPr>
                <w:sz w:val="18"/>
                <w:szCs w:val="18"/>
                <w:lang w:val="en-US"/>
              </w:rPr>
            </w:pPr>
            <w:r w:rsidRPr="00002CC8">
              <w:rPr>
                <w:sz w:val="18"/>
                <w:szCs w:val="18"/>
                <w:lang w:val="en-US"/>
              </w:rPr>
              <w:t xml:space="preserve">CG: 25.9 </w:t>
            </w:r>
          </w:p>
          <w:p w14:paraId="3B0724A1" w14:textId="5061C6F7" w:rsidR="001C02E1" w:rsidRPr="00002CC8" w:rsidRDefault="001C02E1" w:rsidP="001C02E1">
            <w:pPr>
              <w:rPr>
                <w:sz w:val="18"/>
                <w:szCs w:val="18"/>
                <w:lang w:val="en-US"/>
              </w:rPr>
            </w:pPr>
            <w:r w:rsidRPr="00002CC8">
              <w:rPr>
                <w:sz w:val="18"/>
                <w:szCs w:val="18"/>
                <w:lang w:val="en-US"/>
              </w:rPr>
              <w:t>P between: 0.037</w:t>
            </w:r>
          </w:p>
          <w:p w14:paraId="7A22351A" w14:textId="77777777" w:rsidR="00EA01CF" w:rsidRPr="00002CC8" w:rsidRDefault="00EA01CF" w:rsidP="00BE4DC8">
            <w:pPr>
              <w:rPr>
                <w:sz w:val="18"/>
                <w:szCs w:val="18"/>
                <w:lang w:val="en-US"/>
              </w:rPr>
            </w:pPr>
          </w:p>
          <w:p w14:paraId="760D5466" w14:textId="77777777" w:rsidR="00EA01CF" w:rsidRPr="003C668B" w:rsidRDefault="00EA01CF" w:rsidP="001C02E1">
            <w:pPr>
              <w:rPr>
                <w:sz w:val="18"/>
                <w:szCs w:val="18"/>
                <w:lang w:val="en-GB"/>
              </w:rPr>
            </w:pPr>
            <w:r w:rsidRPr="003C668B">
              <w:rPr>
                <w:sz w:val="18"/>
                <w:szCs w:val="18"/>
                <w:lang w:val="en-GB"/>
              </w:rPr>
              <w:t>OSIS</w:t>
            </w:r>
            <w:r w:rsidR="001C02E1" w:rsidRPr="003C668B">
              <w:rPr>
                <w:sz w:val="18"/>
                <w:szCs w:val="18"/>
                <w:lang w:val="en-GB"/>
              </w:rPr>
              <w:t>:</w:t>
            </w:r>
          </w:p>
          <w:p w14:paraId="6F828F83" w14:textId="77777777" w:rsidR="001C02E1" w:rsidRDefault="001C02E1" w:rsidP="001C02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G: 20.4 </w:t>
            </w:r>
          </w:p>
          <w:p w14:paraId="1A6DD1BA" w14:textId="77777777" w:rsidR="001C02E1" w:rsidRDefault="001C02E1" w:rsidP="001C02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26.4</w:t>
            </w:r>
          </w:p>
          <w:p w14:paraId="1FA309C0" w14:textId="385AB8FD" w:rsidR="001C02E1" w:rsidRPr="00377041" w:rsidRDefault="001C02E1" w:rsidP="001C02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between: 0.074</w:t>
            </w:r>
          </w:p>
        </w:tc>
        <w:tc>
          <w:tcPr>
            <w:tcW w:w="1842" w:type="dxa"/>
          </w:tcPr>
          <w:p w14:paraId="4CB9D886" w14:textId="77777777" w:rsidR="00EA01CF" w:rsidRDefault="00EA01CF" w:rsidP="009479B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76ECEA08" w14:textId="77777777" w:rsidR="00EA01CF" w:rsidRPr="00C84F69" w:rsidRDefault="00EA01CF" w:rsidP="00BE4DC8">
            <w:pPr>
              <w:rPr>
                <w:sz w:val="18"/>
                <w:szCs w:val="18"/>
                <w:lang w:val="en-US"/>
              </w:rPr>
            </w:pPr>
            <w:bookmarkStart w:id="4" w:name="_Hlk210215736"/>
            <w:r w:rsidRPr="00C84F69">
              <w:rPr>
                <w:sz w:val="18"/>
                <w:szCs w:val="18"/>
                <w:lang w:val="en-US"/>
              </w:rPr>
              <w:t xml:space="preserve">-0.81 </w:t>
            </w:r>
            <w:r w:rsidRPr="004E2EF9">
              <w:rPr>
                <w:sz w:val="18"/>
                <w:szCs w:val="18"/>
                <w:lang w:val="en-US"/>
              </w:rPr>
              <w:t>[</w:t>
            </w:r>
            <w:r w:rsidRPr="00C84F69">
              <w:rPr>
                <w:sz w:val="18"/>
                <w:szCs w:val="18"/>
                <w:lang w:val="en-US"/>
              </w:rPr>
              <w:t>-1.30</w:t>
            </w:r>
            <w:r w:rsidRPr="004E2EF9">
              <w:rPr>
                <w:sz w:val="18"/>
                <w:szCs w:val="18"/>
                <w:lang w:val="en-US"/>
              </w:rPr>
              <w:t xml:space="preserve"> to</w:t>
            </w:r>
            <w:r w:rsidRPr="00C84F69">
              <w:rPr>
                <w:sz w:val="18"/>
                <w:szCs w:val="18"/>
                <w:lang w:val="en-US"/>
              </w:rPr>
              <w:t xml:space="preserve"> -0.33</w:t>
            </w:r>
            <w:r w:rsidRPr="004E2EF9">
              <w:rPr>
                <w:sz w:val="18"/>
                <w:szCs w:val="18"/>
                <w:lang w:val="en-US"/>
              </w:rPr>
              <w:t>]</w:t>
            </w:r>
            <w:r w:rsidRPr="00C84F69">
              <w:rPr>
                <w:sz w:val="18"/>
                <w:szCs w:val="18"/>
                <w:lang w:val="en-US"/>
              </w:rPr>
              <w:t xml:space="preserve"> </w:t>
            </w:r>
          </w:p>
          <w:bookmarkEnd w:id="4"/>
          <w:p w14:paraId="79DB39E7" w14:textId="77777777" w:rsidR="00EA01CF" w:rsidRDefault="00EA01CF" w:rsidP="00BE4DC8">
            <w:pPr>
              <w:rPr>
                <w:sz w:val="18"/>
                <w:szCs w:val="18"/>
                <w:lang w:val="en-GB"/>
              </w:rPr>
            </w:pPr>
          </w:p>
          <w:p w14:paraId="383496B1" w14:textId="77777777" w:rsidR="001C02E1" w:rsidRDefault="001C02E1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D37ED4E" w14:textId="77777777" w:rsidR="001C02E1" w:rsidRDefault="001C02E1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A493CA4" w14:textId="5485D48C" w:rsidR="00EA01CF" w:rsidRDefault="00EA01CF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16A844CF" w14:textId="77777777" w:rsidR="00EA01CF" w:rsidRDefault="00EA01CF" w:rsidP="00BE4DC8">
            <w:pPr>
              <w:rPr>
                <w:sz w:val="18"/>
                <w:szCs w:val="18"/>
                <w:lang w:val="en-GB"/>
              </w:rPr>
            </w:pPr>
            <w:r w:rsidRPr="004E2EF9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>:</w:t>
            </w:r>
          </w:p>
          <w:p w14:paraId="50647BE2" w14:textId="77777777" w:rsidR="00EA01CF" w:rsidRPr="00E108F8" w:rsidRDefault="00EA01CF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 xml:space="preserve">-0.47 </w:t>
            </w:r>
            <w:r>
              <w:rPr>
                <w:sz w:val="18"/>
                <w:szCs w:val="18"/>
                <w:lang w:val="en-US"/>
              </w:rPr>
              <w:t>[</w:t>
            </w:r>
            <w:r w:rsidRPr="00E108F8">
              <w:rPr>
                <w:sz w:val="18"/>
                <w:szCs w:val="18"/>
                <w:lang w:val="en-US"/>
              </w:rPr>
              <w:t>-0.94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0.00</w:t>
            </w:r>
            <w:r>
              <w:rPr>
                <w:sz w:val="18"/>
                <w:szCs w:val="18"/>
                <w:lang w:val="en-US"/>
              </w:rPr>
              <w:t>]</w:t>
            </w:r>
            <w:r w:rsidRPr="00E108F8">
              <w:rPr>
                <w:sz w:val="18"/>
                <w:szCs w:val="18"/>
                <w:lang w:val="en-US"/>
              </w:rPr>
              <w:t xml:space="preserve"> </w:t>
            </w:r>
          </w:p>
          <w:p w14:paraId="39F18044" w14:textId="77777777" w:rsidR="00EA01CF" w:rsidRDefault="00EA01CF" w:rsidP="00BE4DC8">
            <w:pPr>
              <w:rPr>
                <w:sz w:val="18"/>
                <w:szCs w:val="18"/>
                <w:lang w:val="en-GB"/>
              </w:rPr>
            </w:pPr>
          </w:p>
          <w:p w14:paraId="398D6B18" w14:textId="77777777" w:rsidR="001C02E1" w:rsidRDefault="001C02E1" w:rsidP="00BE4DC8">
            <w:pPr>
              <w:rPr>
                <w:sz w:val="18"/>
                <w:szCs w:val="18"/>
                <w:lang w:val="en-GB"/>
              </w:rPr>
            </w:pPr>
          </w:p>
          <w:p w14:paraId="4F1B0098" w14:textId="77777777" w:rsidR="001C02E1" w:rsidRDefault="001C02E1" w:rsidP="00BE4DC8">
            <w:pPr>
              <w:rPr>
                <w:sz w:val="18"/>
                <w:szCs w:val="18"/>
                <w:lang w:val="en-GB"/>
              </w:rPr>
            </w:pPr>
          </w:p>
          <w:p w14:paraId="00D29184" w14:textId="01525888" w:rsidR="00EA01CF" w:rsidRDefault="00EA01CF" w:rsidP="00BE4DC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SIS:</w:t>
            </w:r>
          </w:p>
          <w:p w14:paraId="0FB56AD9" w14:textId="531E5922" w:rsidR="00EA01CF" w:rsidRPr="004E2763" w:rsidRDefault="00EA01CF" w:rsidP="00BE4DC8">
            <w:pPr>
              <w:rPr>
                <w:sz w:val="18"/>
                <w:szCs w:val="18"/>
                <w:lang w:val="en-US"/>
              </w:rPr>
            </w:pPr>
            <w:r w:rsidRPr="00E108F8">
              <w:rPr>
                <w:sz w:val="18"/>
                <w:szCs w:val="18"/>
                <w:lang w:val="en-US"/>
              </w:rPr>
              <w:t xml:space="preserve">-0.40 </w:t>
            </w:r>
            <w:r>
              <w:rPr>
                <w:sz w:val="18"/>
                <w:szCs w:val="18"/>
                <w:lang w:val="en-US"/>
              </w:rPr>
              <w:t>[</w:t>
            </w:r>
            <w:r w:rsidRPr="00E108F8">
              <w:rPr>
                <w:sz w:val="18"/>
                <w:szCs w:val="18"/>
                <w:lang w:val="en-US"/>
              </w:rPr>
              <w:t>-0.87</w:t>
            </w:r>
            <w:r>
              <w:rPr>
                <w:sz w:val="18"/>
                <w:szCs w:val="18"/>
                <w:lang w:val="en-US"/>
              </w:rPr>
              <w:t xml:space="preserve"> to</w:t>
            </w:r>
            <w:r w:rsidRPr="00E108F8">
              <w:rPr>
                <w:sz w:val="18"/>
                <w:szCs w:val="18"/>
                <w:lang w:val="en-US"/>
              </w:rPr>
              <w:t xml:space="preserve"> 0.07</w:t>
            </w:r>
            <w:r>
              <w:rPr>
                <w:sz w:val="18"/>
                <w:szCs w:val="18"/>
                <w:lang w:val="en-US"/>
              </w:rPr>
              <w:t>]</w:t>
            </w:r>
            <w:r w:rsidRPr="00E108F8">
              <w:rPr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3275A40E" w14:textId="77777777" w:rsidR="00511C43" w:rsidRPr="00511C43" w:rsidRDefault="00511C43" w:rsidP="00511C43">
      <w:pPr>
        <w:spacing w:after="0"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 xml:space="preserve">RCT: randomized controlled trial, SMD: Standardized mean difference, CI: confidence interval, sd: standard deviation, SE: standard error, IG: intervention group, CG: control group, CMC: carpometacarpal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ADL: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activities of daily living, HrQol: health-related quality of life, NSAID: non-steroidal anti-inflammatory drug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VAS: visual analogue scale, NRS: numeric rating scale, CMS: Constant-Murley score,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DASH: disabilities of the arm, shoulder and hand questionnaire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>VR-12: Veterans RAND 12-item health survey, EQ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noBreakHyphen/>
        <w:t>5D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noBreakHyphen/>
        <w:t xml:space="preserve">5L: EuroQol five dimensions five levels measurement, OSIS: Oxford shoulder instability score,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SST: simple shoulder test, PROMIS UE: patient reported outcomes measurement information system upper extremity, OSS: Oxford shoulder score, EQ-VAS: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>EuroQol visual analogue scale</w:t>
      </w:r>
      <w:r w:rsidRPr="00511C43">
        <w:rPr>
          <w:rFonts w:ascii="Calibri" w:hAnsi="Calibri" w:cs="Calibri"/>
          <w:sz w:val="16"/>
          <w:szCs w:val="16"/>
          <w:lang w:val="en-US"/>
        </w:rPr>
        <w:t>, ASES score: American shoulder and elbow surgeons score, Mayo: modified Green-O’Brien score, SPADI: shoulder pain and disability index, Penn score: Pennsylvania shoulder score:, PRWE: patient-rated wrist evaluation, AUSCAN: Australian/Canadian osteoarthritis hand index</w:t>
      </w:r>
    </w:p>
    <w:p w14:paraId="66236EDF" w14:textId="77777777" w:rsidR="00511C43" w:rsidRPr="00511C43" w:rsidRDefault="00511C43" w:rsidP="00511C43">
      <w:pPr>
        <w:spacing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 xml:space="preserve">*data are presented from values of endpoint measures, if reported otherwise, data details are presented, </w:t>
      </w:r>
      <w:r w:rsidRPr="00511C43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511C43">
        <w:rPr>
          <w:rFonts w:ascii="Calibri" w:hAnsi="Calibri" w:cs="Calibri"/>
          <w:sz w:val="16"/>
          <w:szCs w:val="16"/>
          <w:lang w:val="en-US"/>
        </w:rPr>
        <w:t>if no SMD could be derived other effect estimates are presented with details</w:t>
      </w:r>
    </w:p>
    <w:p w14:paraId="0AFCD0A6" w14:textId="77777777" w:rsidR="007E722E" w:rsidRPr="00C930B9" w:rsidRDefault="007E722E" w:rsidP="00BE4DC8">
      <w:pPr>
        <w:rPr>
          <w:b/>
          <w:bCs/>
          <w:sz w:val="18"/>
          <w:szCs w:val="18"/>
          <w:lang w:val="en-GB"/>
        </w:rPr>
      </w:pPr>
    </w:p>
    <w:p w14:paraId="5EB76B09" w14:textId="77777777" w:rsidR="00494DCF" w:rsidRPr="00C930B9" w:rsidRDefault="00494DCF" w:rsidP="00BE4DC8">
      <w:pPr>
        <w:rPr>
          <w:b/>
          <w:bCs/>
          <w:sz w:val="18"/>
          <w:szCs w:val="18"/>
          <w:lang w:val="en-GB"/>
        </w:rPr>
      </w:pPr>
    </w:p>
    <w:sectPr w:rsidR="00494DCF" w:rsidRPr="00C930B9" w:rsidSect="00175224">
      <w:pgSz w:w="16838" w:h="11906" w:orient="landscape"/>
      <w:pgMar w:top="284" w:right="678" w:bottom="142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84CC5"/>
    <w:multiLevelType w:val="hybridMultilevel"/>
    <w:tmpl w:val="E07E0576"/>
    <w:lvl w:ilvl="0" w:tplc="2BACED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D0DF0"/>
    <w:multiLevelType w:val="hybridMultilevel"/>
    <w:tmpl w:val="65D4DBFE"/>
    <w:lvl w:ilvl="0" w:tplc="96AA5E2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AE688A"/>
    <w:multiLevelType w:val="hybridMultilevel"/>
    <w:tmpl w:val="961C5EF6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2F1C5C"/>
    <w:multiLevelType w:val="hybridMultilevel"/>
    <w:tmpl w:val="37D69E00"/>
    <w:lvl w:ilvl="0" w:tplc="2BACED8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441844"/>
    <w:multiLevelType w:val="hybridMultilevel"/>
    <w:tmpl w:val="DEC48756"/>
    <w:lvl w:ilvl="0" w:tplc="2BACED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85F6F"/>
    <w:multiLevelType w:val="hybridMultilevel"/>
    <w:tmpl w:val="DB1E99F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75723"/>
    <w:multiLevelType w:val="hybridMultilevel"/>
    <w:tmpl w:val="5B065F6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810A5"/>
    <w:multiLevelType w:val="hybridMultilevel"/>
    <w:tmpl w:val="9BE65CF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8D065A"/>
    <w:multiLevelType w:val="multilevel"/>
    <w:tmpl w:val="B0F07F7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48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56" w:hanging="5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326F0DA5"/>
    <w:multiLevelType w:val="hybridMultilevel"/>
    <w:tmpl w:val="4DE02364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6C7BB1"/>
    <w:multiLevelType w:val="hybridMultilevel"/>
    <w:tmpl w:val="EF7E6B9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575521"/>
    <w:multiLevelType w:val="hybridMultilevel"/>
    <w:tmpl w:val="3CFCE7A8"/>
    <w:lvl w:ilvl="0" w:tplc="13ACFCC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A16097"/>
    <w:multiLevelType w:val="hybridMultilevel"/>
    <w:tmpl w:val="BD981D2A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614A1D"/>
    <w:multiLevelType w:val="hybridMultilevel"/>
    <w:tmpl w:val="146CB4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F0AEB"/>
    <w:multiLevelType w:val="hybridMultilevel"/>
    <w:tmpl w:val="08701E4C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512BF5"/>
    <w:multiLevelType w:val="hybridMultilevel"/>
    <w:tmpl w:val="3CB65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28646E"/>
    <w:multiLevelType w:val="hybridMultilevel"/>
    <w:tmpl w:val="B4CC84AC"/>
    <w:lvl w:ilvl="0" w:tplc="13ACFCC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1A254E"/>
    <w:multiLevelType w:val="multilevel"/>
    <w:tmpl w:val="918AE6C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8" w15:restartNumberingAfterBreak="0">
    <w:nsid w:val="4FA540F0"/>
    <w:multiLevelType w:val="hybridMultilevel"/>
    <w:tmpl w:val="01544D3E"/>
    <w:lvl w:ilvl="0" w:tplc="96AA5E2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92730B"/>
    <w:multiLevelType w:val="hybridMultilevel"/>
    <w:tmpl w:val="69D0ECE8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C45541"/>
    <w:multiLevelType w:val="hybridMultilevel"/>
    <w:tmpl w:val="E1983E20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92C3024"/>
    <w:multiLevelType w:val="hybridMultilevel"/>
    <w:tmpl w:val="B73C14DC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A277A3"/>
    <w:multiLevelType w:val="multilevel"/>
    <w:tmpl w:val="170CA690"/>
    <w:lvl w:ilvl="0">
      <w:numFmt w:val="decimal"/>
      <w:lvlText w:val="%1.0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0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1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6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7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44" w:hanging="1440"/>
      </w:pPr>
      <w:rPr>
        <w:rFonts w:hint="default"/>
      </w:rPr>
    </w:lvl>
  </w:abstractNum>
  <w:abstractNum w:abstractNumId="23" w15:restartNumberingAfterBreak="0">
    <w:nsid w:val="60212794"/>
    <w:multiLevelType w:val="multilevel"/>
    <w:tmpl w:val="2ABA84C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4" w15:restartNumberingAfterBreak="0">
    <w:nsid w:val="676305E8"/>
    <w:multiLevelType w:val="hybridMultilevel"/>
    <w:tmpl w:val="A9A6F9C4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8B2171"/>
    <w:multiLevelType w:val="hybridMultilevel"/>
    <w:tmpl w:val="436259E4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DB76351"/>
    <w:multiLevelType w:val="hybridMultilevel"/>
    <w:tmpl w:val="E22E91FA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672321C"/>
    <w:multiLevelType w:val="hybridMultilevel"/>
    <w:tmpl w:val="C4FCB31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08819518">
    <w:abstractNumId w:val="13"/>
  </w:num>
  <w:num w:numId="2" w16cid:durableId="921260172">
    <w:abstractNumId w:val="15"/>
  </w:num>
  <w:num w:numId="3" w16cid:durableId="1081172464">
    <w:abstractNumId w:val="27"/>
  </w:num>
  <w:num w:numId="4" w16cid:durableId="1448282233">
    <w:abstractNumId w:val="9"/>
  </w:num>
  <w:num w:numId="5" w16cid:durableId="873423274">
    <w:abstractNumId w:val="16"/>
  </w:num>
  <w:num w:numId="6" w16cid:durableId="675376793">
    <w:abstractNumId w:val="11"/>
  </w:num>
  <w:num w:numId="7" w16cid:durableId="1831368022">
    <w:abstractNumId w:val="1"/>
  </w:num>
  <w:num w:numId="8" w16cid:durableId="1527449472">
    <w:abstractNumId w:val="18"/>
  </w:num>
  <w:num w:numId="9" w16cid:durableId="1251544567">
    <w:abstractNumId w:val="4"/>
  </w:num>
  <w:num w:numId="10" w16cid:durableId="939488432">
    <w:abstractNumId w:val="0"/>
  </w:num>
  <w:num w:numId="11" w16cid:durableId="997155322">
    <w:abstractNumId w:val="3"/>
  </w:num>
  <w:num w:numId="12" w16cid:durableId="1516190119">
    <w:abstractNumId w:val="24"/>
  </w:num>
  <w:num w:numId="13" w16cid:durableId="671759309">
    <w:abstractNumId w:val="14"/>
  </w:num>
  <w:num w:numId="14" w16cid:durableId="1294093661">
    <w:abstractNumId w:val="19"/>
  </w:num>
  <w:num w:numId="15" w16cid:durableId="853766374">
    <w:abstractNumId w:val="6"/>
  </w:num>
  <w:num w:numId="16" w16cid:durableId="1129083250">
    <w:abstractNumId w:val="5"/>
  </w:num>
  <w:num w:numId="17" w16cid:durableId="1353874871">
    <w:abstractNumId w:val="12"/>
  </w:num>
  <w:num w:numId="18" w16cid:durableId="39088090">
    <w:abstractNumId w:val="10"/>
  </w:num>
  <w:num w:numId="19" w16cid:durableId="1542590859">
    <w:abstractNumId w:val="21"/>
  </w:num>
  <w:num w:numId="20" w16cid:durableId="306395764">
    <w:abstractNumId w:val="7"/>
  </w:num>
  <w:num w:numId="21" w16cid:durableId="1295865833">
    <w:abstractNumId w:val="2"/>
  </w:num>
  <w:num w:numId="22" w16cid:durableId="673604591">
    <w:abstractNumId w:val="20"/>
  </w:num>
  <w:num w:numId="23" w16cid:durableId="761150137">
    <w:abstractNumId w:val="25"/>
  </w:num>
  <w:num w:numId="24" w16cid:durableId="1087726632">
    <w:abstractNumId w:val="26"/>
  </w:num>
  <w:num w:numId="25" w16cid:durableId="1544292906">
    <w:abstractNumId w:val="8"/>
  </w:num>
  <w:num w:numId="26" w16cid:durableId="692150494">
    <w:abstractNumId w:val="22"/>
  </w:num>
  <w:num w:numId="27" w16cid:durableId="910890372">
    <w:abstractNumId w:val="23"/>
  </w:num>
  <w:num w:numId="28" w16cid:durableId="162916530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A7"/>
    <w:rsid w:val="00002CC8"/>
    <w:rsid w:val="00003D4C"/>
    <w:rsid w:val="00010AF2"/>
    <w:rsid w:val="00017669"/>
    <w:rsid w:val="00017D5D"/>
    <w:rsid w:val="00017EF6"/>
    <w:rsid w:val="00023669"/>
    <w:rsid w:val="00023878"/>
    <w:rsid w:val="0003034A"/>
    <w:rsid w:val="00033ABF"/>
    <w:rsid w:val="00036572"/>
    <w:rsid w:val="000411D2"/>
    <w:rsid w:val="00074FCC"/>
    <w:rsid w:val="00085CF9"/>
    <w:rsid w:val="00086099"/>
    <w:rsid w:val="00094161"/>
    <w:rsid w:val="00096225"/>
    <w:rsid w:val="000A3A60"/>
    <w:rsid w:val="000A75A9"/>
    <w:rsid w:val="000B4A89"/>
    <w:rsid w:val="000B5E96"/>
    <w:rsid w:val="000C18F1"/>
    <w:rsid w:val="000C1DC2"/>
    <w:rsid w:val="000C38F9"/>
    <w:rsid w:val="000D13B5"/>
    <w:rsid w:val="000D7949"/>
    <w:rsid w:val="000E0BD0"/>
    <w:rsid w:val="000E49FC"/>
    <w:rsid w:val="00100E4B"/>
    <w:rsid w:val="00104B74"/>
    <w:rsid w:val="00104C41"/>
    <w:rsid w:val="001108A8"/>
    <w:rsid w:val="00113281"/>
    <w:rsid w:val="001208AA"/>
    <w:rsid w:val="00120E8B"/>
    <w:rsid w:val="001212DA"/>
    <w:rsid w:val="00134427"/>
    <w:rsid w:val="00141E37"/>
    <w:rsid w:val="001421A0"/>
    <w:rsid w:val="0014279C"/>
    <w:rsid w:val="00151E40"/>
    <w:rsid w:val="00152E2F"/>
    <w:rsid w:val="00152F52"/>
    <w:rsid w:val="00155E22"/>
    <w:rsid w:val="00165743"/>
    <w:rsid w:val="00166211"/>
    <w:rsid w:val="0017482B"/>
    <w:rsid w:val="00175224"/>
    <w:rsid w:val="0018281C"/>
    <w:rsid w:val="00183D89"/>
    <w:rsid w:val="00185456"/>
    <w:rsid w:val="00185E04"/>
    <w:rsid w:val="00190204"/>
    <w:rsid w:val="0019447D"/>
    <w:rsid w:val="001959E9"/>
    <w:rsid w:val="001A2F45"/>
    <w:rsid w:val="001A325B"/>
    <w:rsid w:val="001B0C05"/>
    <w:rsid w:val="001B73CF"/>
    <w:rsid w:val="001C02E1"/>
    <w:rsid w:val="001C1580"/>
    <w:rsid w:val="001C47C4"/>
    <w:rsid w:val="001C4F4C"/>
    <w:rsid w:val="001C5580"/>
    <w:rsid w:val="001D2B4C"/>
    <w:rsid w:val="001D2C61"/>
    <w:rsid w:val="001D3B72"/>
    <w:rsid w:val="001E2579"/>
    <w:rsid w:val="001E453F"/>
    <w:rsid w:val="001E64FB"/>
    <w:rsid w:val="001E6AD5"/>
    <w:rsid w:val="001E76A5"/>
    <w:rsid w:val="001F348E"/>
    <w:rsid w:val="001F5590"/>
    <w:rsid w:val="001F59F9"/>
    <w:rsid w:val="001F653E"/>
    <w:rsid w:val="0020173F"/>
    <w:rsid w:val="00217324"/>
    <w:rsid w:val="00220A26"/>
    <w:rsid w:val="00227A2A"/>
    <w:rsid w:val="00231DF1"/>
    <w:rsid w:val="002409BC"/>
    <w:rsid w:val="002409C3"/>
    <w:rsid w:val="002427DC"/>
    <w:rsid w:val="00245487"/>
    <w:rsid w:val="00247F05"/>
    <w:rsid w:val="00252201"/>
    <w:rsid w:val="00260AB6"/>
    <w:rsid w:val="0026423A"/>
    <w:rsid w:val="00273CFD"/>
    <w:rsid w:val="002768B6"/>
    <w:rsid w:val="00280DCF"/>
    <w:rsid w:val="00286B81"/>
    <w:rsid w:val="002919B7"/>
    <w:rsid w:val="002B0504"/>
    <w:rsid w:val="002C13FC"/>
    <w:rsid w:val="002C4882"/>
    <w:rsid w:val="002C4CBB"/>
    <w:rsid w:val="002C5BAF"/>
    <w:rsid w:val="002D428E"/>
    <w:rsid w:val="002E4469"/>
    <w:rsid w:val="002E5602"/>
    <w:rsid w:val="00305FEC"/>
    <w:rsid w:val="003064B6"/>
    <w:rsid w:val="00310C3C"/>
    <w:rsid w:val="00313C19"/>
    <w:rsid w:val="00315FD8"/>
    <w:rsid w:val="00316F60"/>
    <w:rsid w:val="003205B2"/>
    <w:rsid w:val="00323C31"/>
    <w:rsid w:val="003242AE"/>
    <w:rsid w:val="00324F4C"/>
    <w:rsid w:val="00330C92"/>
    <w:rsid w:val="00343385"/>
    <w:rsid w:val="003475E8"/>
    <w:rsid w:val="00351B92"/>
    <w:rsid w:val="00351E8E"/>
    <w:rsid w:val="0035260D"/>
    <w:rsid w:val="00353A3C"/>
    <w:rsid w:val="00356568"/>
    <w:rsid w:val="003607CE"/>
    <w:rsid w:val="00363412"/>
    <w:rsid w:val="003736A6"/>
    <w:rsid w:val="003768D7"/>
    <w:rsid w:val="00377041"/>
    <w:rsid w:val="00380BB5"/>
    <w:rsid w:val="00393596"/>
    <w:rsid w:val="003A1145"/>
    <w:rsid w:val="003A7F3B"/>
    <w:rsid w:val="003C57E5"/>
    <w:rsid w:val="003C668B"/>
    <w:rsid w:val="003D1831"/>
    <w:rsid w:val="003D6AE7"/>
    <w:rsid w:val="003E37C1"/>
    <w:rsid w:val="003E480D"/>
    <w:rsid w:val="003F262E"/>
    <w:rsid w:val="003F5E61"/>
    <w:rsid w:val="00401442"/>
    <w:rsid w:val="004027A1"/>
    <w:rsid w:val="004038C5"/>
    <w:rsid w:val="00404E64"/>
    <w:rsid w:val="00406D00"/>
    <w:rsid w:val="00410F1C"/>
    <w:rsid w:val="00410FAD"/>
    <w:rsid w:val="00411CEC"/>
    <w:rsid w:val="00416FE0"/>
    <w:rsid w:val="0042708F"/>
    <w:rsid w:val="004274D6"/>
    <w:rsid w:val="00432B68"/>
    <w:rsid w:val="00433D77"/>
    <w:rsid w:val="0043587A"/>
    <w:rsid w:val="00440DA4"/>
    <w:rsid w:val="00456ED0"/>
    <w:rsid w:val="004610E0"/>
    <w:rsid w:val="00465CAD"/>
    <w:rsid w:val="004864A7"/>
    <w:rsid w:val="00486F62"/>
    <w:rsid w:val="00493C40"/>
    <w:rsid w:val="00494DCF"/>
    <w:rsid w:val="004957A3"/>
    <w:rsid w:val="004979CC"/>
    <w:rsid w:val="004A0239"/>
    <w:rsid w:val="004A0A5D"/>
    <w:rsid w:val="004A449E"/>
    <w:rsid w:val="004A4C91"/>
    <w:rsid w:val="004A7EFA"/>
    <w:rsid w:val="004B420A"/>
    <w:rsid w:val="004B4FC9"/>
    <w:rsid w:val="004B635C"/>
    <w:rsid w:val="004B7EC3"/>
    <w:rsid w:val="004C125C"/>
    <w:rsid w:val="004C138F"/>
    <w:rsid w:val="004C2723"/>
    <w:rsid w:val="004C7054"/>
    <w:rsid w:val="004D11BA"/>
    <w:rsid w:val="004D294C"/>
    <w:rsid w:val="004D4945"/>
    <w:rsid w:val="004E11E5"/>
    <w:rsid w:val="004E2763"/>
    <w:rsid w:val="004E2EF9"/>
    <w:rsid w:val="004E5C78"/>
    <w:rsid w:val="004F2E8D"/>
    <w:rsid w:val="004F52C6"/>
    <w:rsid w:val="00503B98"/>
    <w:rsid w:val="005069A1"/>
    <w:rsid w:val="00511C43"/>
    <w:rsid w:val="00513876"/>
    <w:rsid w:val="0051528C"/>
    <w:rsid w:val="0051566A"/>
    <w:rsid w:val="00521E60"/>
    <w:rsid w:val="005429EF"/>
    <w:rsid w:val="00545C35"/>
    <w:rsid w:val="005518CA"/>
    <w:rsid w:val="0055259F"/>
    <w:rsid w:val="005531C8"/>
    <w:rsid w:val="0056535D"/>
    <w:rsid w:val="00574344"/>
    <w:rsid w:val="00575626"/>
    <w:rsid w:val="005772FF"/>
    <w:rsid w:val="00583E39"/>
    <w:rsid w:val="0059014E"/>
    <w:rsid w:val="005B6927"/>
    <w:rsid w:val="005B7EF8"/>
    <w:rsid w:val="005C071D"/>
    <w:rsid w:val="005C6912"/>
    <w:rsid w:val="005D09B7"/>
    <w:rsid w:val="005D3C94"/>
    <w:rsid w:val="005E1AC3"/>
    <w:rsid w:val="005E6927"/>
    <w:rsid w:val="005F2FF2"/>
    <w:rsid w:val="005F7E36"/>
    <w:rsid w:val="0060225D"/>
    <w:rsid w:val="00613A3D"/>
    <w:rsid w:val="00626B5C"/>
    <w:rsid w:val="006300FC"/>
    <w:rsid w:val="00633BE9"/>
    <w:rsid w:val="00634AFA"/>
    <w:rsid w:val="00645899"/>
    <w:rsid w:val="0064636B"/>
    <w:rsid w:val="00651C9F"/>
    <w:rsid w:val="0065626C"/>
    <w:rsid w:val="00662548"/>
    <w:rsid w:val="00672C7B"/>
    <w:rsid w:val="00682D66"/>
    <w:rsid w:val="006911B1"/>
    <w:rsid w:val="00691F63"/>
    <w:rsid w:val="00693361"/>
    <w:rsid w:val="00695EA0"/>
    <w:rsid w:val="006A2E19"/>
    <w:rsid w:val="006A5131"/>
    <w:rsid w:val="006B02E9"/>
    <w:rsid w:val="006B618F"/>
    <w:rsid w:val="006B663E"/>
    <w:rsid w:val="006C0EA8"/>
    <w:rsid w:val="006C71C9"/>
    <w:rsid w:val="006D305C"/>
    <w:rsid w:val="006D3E26"/>
    <w:rsid w:val="006E2A32"/>
    <w:rsid w:val="006E5552"/>
    <w:rsid w:val="006E5BEC"/>
    <w:rsid w:val="006E6165"/>
    <w:rsid w:val="006E713A"/>
    <w:rsid w:val="006F112A"/>
    <w:rsid w:val="007040BC"/>
    <w:rsid w:val="007044F0"/>
    <w:rsid w:val="007076BA"/>
    <w:rsid w:val="00711CD1"/>
    <w:rsid w:val="00740373"/>
    <w:rsid w:val="00740B94"/>
    <w:rsid w:val="007419DF"/>
    <w:rsid w:val="007435E7"/>
    <w:rsid w:val="007467B6"/>
    <w:rsid w:val="00750146"/>
    <w:rsid w:val="00750DC1"/>
    <w:rsid w:val="00752375"/>
    <w:rsid w:val="00752CA2"/>
    <w:rsid w:val="00754F37"/>
    <w:rsid w:val="00762CC5"/>
    <w:rsid w:val="00764ABB"/>
    <w:rsid w:val="007672BB"/>
    <w:rsid w:val="00775564"/>
    <w:rsid w:val="00782CA0"/>
    <w:rsid w:val="00784F5D"/>
    <w:rsid w:val="00787CAC"/>
    <w:rsid w:val="00792F95"/>
    <w:rsid w:val="00793E98"/>
    <w:rsid w:val="007A08CF"/>
    <w:rsid w:val="007C763E"/>
    <w:rsid w:val="007C7F58"/>
    <w:rsid w:val="007D08C4"/>
    <w:rsid w:val="007D1919"/>
    <w:rsid w:val="007D1D92"/>
    <w:rsid w:val="007D497C"/>
    <w:rsid w:val="007D579B"/>
    <w:rsid w:val="007E103A"/>
    <w:rsid w:val="007E27CF"/>
    <w:rsid w:val="007E3CAC"/>
    <w:rsid w:val="007E54EB"/>
    <w:rsid w:val="007E5CC4"/>
    <w:rsid w:val="007E6237"/>
    <w:rsid w:val="007E7107"/>
    <w:rsid w:val="007E722E"/>
    <w:rsid w:val="007E784C"/>
    <w:rsid w:val="007F3F4D"/>
    <w:rsid w:val="007F6F83"/>
    <w:rsid w:val="00805DB0"/>
    <w:rsid w:val="008067EB"/>
    <w:rsid w:val="0081593D"/>
    <w:rsid w:val="00820325"/>
    <w:rsid w:val="0082398A"/>
    <w:rsid w:val="00823B0F"/>
    <w:rsid w:val="00835CE7"/>
    <w:rsid w:val="008460BB"/>
    <w:rsid w:val="00846438"/>
    <w:rsid w:val="00846EEF"/>
    <w:rsid w:val="00852A92"/>
    <w:rsid w:val="00860DBC"/>
    <w:rsid w:val="0086227E"/>
    <w:rsid w:val="00864558"/>
    <w:rsid w:val="008830A0"/>
    <w:rsid w:val="008904AB"/>
    <w:rsid w:val="00891983"/>
    <w:rsid w:val="00895623"/>
    <w:rsid w:val="008B0804"/>
    <w:rsid w:val="008B4A47"/>
    <w:rsid w:val="008D0A49"/>
    <w:rsid w:val="008F4F35"/>
    <w:rsid w:val="008F55F9"/>
    <w:rsid w:val="00901DBD"/>
    <w:rsid w:val="00901EF0"/>
    <w:rsid w:val="009040AB"/>
    <w:rsid w:val="0090420D"/>
    <w:rsid w:val="009076E9"/>
    <w:rsid w:val="00913EA5"/>
    <w:rsid w:val="0092605E"/>
    <w:rsid w:val="00931449"/>
    <w:rsid w:val="009331E0"/>
    <w:rsid w:val="00934E7C"/>
    <w:rsid w:val="00944301"/>
    <w:rsid w:val="00944ECA"/>
    <w:rsid w:val="009479B6"/>
    <w:rsid w:val="00950AC3"/>
    <w:rsid w:val="00951701"/>
    <w:rsid w:val="009525DB"/>
    <w:rsid w:val="00956D6C"/>
    <w:rsid w:val="00957091"/>
    <w:rsid w:val="00961025"/>
    <w:rsid w:val="00967580"/>
    <w:rsid w:val="0096776B"/>
    <w:rsid w:val="0096785A"/>
    <w:rsid w:val="0097051B"/>
    <w:rsid w:val="00972B28"/>
    <w:rsid w:val="0098467E"/>
    <w:rsid w:val="00984C93"/>
    <w:rsid w:val="009902D2"/>
    <w:rsid w:val="00991AAA"/>
    <w:rsid w:val="00997041"/>
    <w:rsid w:val="00997F6B"/>
    <w:rsid w:val="009A157A"/>
    <w:rsid w:val="009A3476"/>
    <w:rsid w:val="009A6789"/>
    <w:rsid w:val="009A78DF"/>
    <w:rsid w:val="009B5F30"/>
    <w:rsid w:val="009B626F"/>
    <w:rsid w:val="009B70F3"/>
    <w:rsid w:val="009B74BA"/>
    <w:rsid w:val="009C0DF7"/>
    <w:rsid w:val="009C2CD0"/>
    <w:rsid w:val="009C5BD5"/>
    <w:rsid w:val="009C5D0A"/>
    <w:rsid w:val="009D6046"/>
    <w:rsid w:val="009F51B5"/>
    <w:rsid w:val="00A00CA7"/>
    <w:rsid w:val="00A01203"/>
    <w:rsid w:val="00A047F8"/>
    <w:rsid w:val="00A143AB"/>
    <w:rsid w:val="00A153B1"/>
    <w:rsid w:val="00A21E6F"/>
    <w:rsid w:val="00A22BA1"/>
    <w:rsid w:val="00A23A80"/>
    <w:rsid w:val="00A33441"/>
    <w:rsid w:val="00A357DF"/>
    <w:rsid w:val="00A452AB"/>
    <w:rsid w:val="00A454BD"/>
    <w:rsid w:val="00A5237E"/>
    <w:rsid w:val="00A5448D"/>
    <w:rsid w:val="00A6094F"/>
    <w:rsid w:val="00A65EDA"/>
    <w:rsid w:val="00A6620F"/>
    <w:rsid w:val="00A67189"/>
    <w:rsid w:val="00A67682"/>
    <w:rsid w:val="00A72112"/>
    <w:rsid w:val="00A72F5C"/>
    <w:rsid w:val="00A76714"/>
    <w:rsid w:val="00A77378"/>
    <w:rsid w:val="00A81C13"/>
    <w:rsid w:val="00A83168"/>
    <w:rsid w:val="00A8427D"/>
    <w:rsid w:val="00A84775"/>
    <w:rsid w:val="00A90CB7"/>
    <w:rsid w:val="00A95EA2"/>
    <w:rsid w:val="00A96309"/>
    <w:rsid w:val="00AA29C0"/>
    <w:rsid w:val="00AA6896"/>
    <w:rsid w:val="00AB1BEE"/>
    <w:rsid w:val="00AB3B45"/>
    <w:rsid w:val="00AB456E"/>
    <w:rsid w:val="00AC0E5A"/>
    <w:rsid w:val="00AC2338"/>
    <w:rsid w:val="00AC4CEB"/>
    <w:rsid w:val="00AC7F42"/>
    <w:rsid w:val="00AD2EBB"/>
    <w:rsid w:val="00AD3279"/>
    <w:rsid w:val="00AD346D"/>
    <w:rsid w:val="00AD3C52"/>
    <w:rsid w:val="00AD4E48"/>
    <w:rsid w:val="00AE0C33"/>
    <w:rsid w:val="00AE2334"/>
    <w:rsid w:val="00AF18A5"/>
    <w:rsid w:val="00AF7657"/>
    <w:rsid w:val="00B001BA"/>
    <w:rsid w:val="00B01AFD"/>
    <w:rsid w:val="00B02797"/>
    <w:rsid w:val="00B02D89"/>
    <w:rsid w:val="00B07BC1"/>
    <w:rsid w:val="00B1753A"/>
    <w:rsid w:val="00B241BB"/>
    <w:rsid w:val="00B25FEB"/>
    <w:rsid w:val="00B26371"/>
    <w:rsid w:val="00B34383"/>
    <w:rsid w:val="00B36270"/>
    <w:rsid w:val="00B44114"/>
    <w:rsid w:val="00B4718F"/>
    <w:rsid w:val="00B51A33"/>
    <w:rsid w:val="00B53B66"/>
    <w:rsid w:val="00B60B6E"/>
    <w:rsid w:val="00B6394A"/>
    <w:rsid w:val="00B6421E"/>
    <w:rsid w:val="00B66B05"/>
    <w:rsid w:val="00B72B42"/>
    <w:rsid w:val="00B7324F"/>
    <w:rsid w:val="00B81846"/>
    <w:rsid w:val="00B838AC"/>
    <w:rsid w:val="00B85A04"/>
    <w:rsid w:val="00B974F5"/>
    <w:rsid w:val="00BA57A0"/>
    <w:rsid w:val="00BB5E15"/>
    <w:rsid w:val="00BB636B"/>
    <w:rsid w:val="00BC096D"/>
    <w:rsid w:val="00BC135E"/>
    <w:rsid w:val="00BE4DC8"/>
    <w:rsid w:val="00C013C6"/>
    <w:rsid w:val="00C04009"/>
    <w:rsid w:val="00C04849"/>
    <w:rsid w:val="00C108D9"/>
    <w:rsid w:val="00C2302F"/>
    <w:rsid w:val="00C31749"/>
    <w:rsid w:val="00C40ED4"/>
    <w:rsid w:val="00C44733"/>
    <w:rsid w:val="00C45CAB"/>
    <w:rsid w:val="00C47734"/>
    <w:rsid w:val="00C51C13"/>
    <w:rsid w:val="00C723D5"/>
    <w:rsid w:val="00C77DFF"/>
    <w:rsid w:val="00C8018A"/>
    <w:rsid w:val="00C80F55"/>
    <w:rsid w:val="00C84F69"/>
    <w:rsid w:val="00C85F32"/>
    <w:rsid w:val="00C930B9"/>
    <w:rsid w:val="00C93D39"/>
    <w:rsid w:val="00C95B2A"/>
    <w:rsid w:val="00CA2BFA"/>
    <w:rsid w:val="00CA2F86"/>
    <w:rsid w:val="00CA3476"/>
    <w:rsid w:val="00CB0536"/>
    <w:rsid w:val="00CB5687"/>
    <w:rsid w:val="00CC3E3C"/>
    <w:rsid w:val="00CC45FE"/>
    <w:rsid w:val="00CD24B7"/>
    <w:rsid w:val="00CD538E"/>
    <w:rsid w:val="00CF03B2"/>
    <w:rsid w:val="00CF1D63"/>
    <w:rsid w:val="00CF6721"/>
    <w:rsid w:val="00D05B91"/>
    <w:rsid w:val="00D121BD"/>
    <w:rsid w:val="00D12447"/>
    <w:rsid w:val="00D12E6B"/>
    <w:rsid w:val="00D15790"/>
    <w:rsid w:val="00D16ECA"/>
    <w:rsid w:val="00D2034C"/>
    <w:rsid w:val="00D20C04"/>
    <w:rsid w:val="00D327AF"/>
    <w:rsid w:val="00D35B49"/>
    <w:rsid w:val="00D41A5D"/>
    <w:rsid w:val="00D55232"/>
    <w:rsid w:val="00D578F6"/>
    <w:rsid w:val="00D606DE"/>
    <w:rsid w:val="00D64903"/>
    <w:rsid w:val="00D72AD8"/>
    <w:rsid w:val="00D74327"/>
    <w:rsid w:val="00D80AC7"/>
    <w:rsid w:val="00D85844"/>
    <w:rsid w:val="00D85921"/>
    <w:rsid w:val="00D85966"/>
    <w:rsid w:val="00D87EFE"/>
    <w:rsid w:val="00D9276C"/>
    <w:rsid w:val="00D96334"/>
    <w:rsid w:val="00DA0197"/>
    <w:rsid w:val="00DA14F1"/>
    <w:rsid w:val="00DA46F3"/>
    <w:rsid w:val="00DB1A43"/>
    <w:rsid w:val="00DC1B1E"/>
    <w:rsid w:val="00DC2AD7"/>
    <w:rsid w:val="00DC4DF4"/>
    <w:rsid w:val="00DD3064"/>
    <w:rsid w:val="00DE0020"/>
    <w:rsid w:val="00DE14CE"/>
    <w:rsid w:val="00E01C69"/>
    <w:rsid w:val="00E04EB9"/>
    <w:rsid w:val="00E108F8"/>
    <w:rsid w:val="00E13A7B"/>
    <w:rsid w:val="00E17171"/>
    <w:rsid w:val="00E212BC"/>
    <w:rsid w:val="00E2241A"/>
    <w:rsid w:val="00E23DE1"/>
    <w:rsid w:val="00E24423"/>
    <w:rsid w:val="00E3150E"/>
    <w:rsid w:val="00E33539"/>
    <w:rsid w:val="00E3566B"/>
    <w:rsid w:val="00E36166"/>
    <w:rsid w:val="00E370F6"/>
    <w:rsid w:val="00E43086"/>
    <w:rsid w:val="00E53A8B"/>
    <w:rsid w:val="00E63313"/>
    <w:rsid w:val="00E70EFF"/>
    <w:rsid w:val="00E72E71"/>
    <w:rsid w:val="00E773B1"/>
    <w:rsid w:val="00E817A6"/>
    <w:rsid w:val="00E84F1E"/>
    <w:rsid w:val="00E85C5F"/>
    <w:rsid w:val="00EA01CF"/>
    <w:rsid w:val="00EA0BE5"/>
    <w:rsid w:val="00EA22F9"/>
    <w:rsid w:val="00EA2347"/>
    <w:rsid w:val="00EA479D"/>
    <w:rsid w:val="00EA483C"/>
    <w:rsid w:val="00EA7163"/>
    <w:rsid w:val="00EB61D3"/>
    <w:rsid w:val="00EB7F29"/>
    <w:rsid w:val="00EC3CBF"/>
    <w:rsid w:val="00EC4995"/>
    <w:rsid w:val="00ED0131"/>
    <w:rsid w:val="00ED0D1A"/>
    <w:rsid w:val="00ED2D1F"/>
    <w:rsid w:val="00ED6A59"/>
    <w:rsid w:val="00ED75B2"/>
    <w:rsid w:val="00EE4795"/>
    <w:rsid w:val="00EE5854"/>
    <w:rsid w:val="00EF0D86"/>
    <w:rsid w:val="00EF16E2"/>
    <w:rsid w:val="00EF5AE5"/>
    <w:rsid w:val="00F03335"/>
    <w:rsid w:val="00F047A3"/>
    <w:rsid w:val="00F05EC0"/>
    <w:rsid w:val="00F1156A"/>
    <w:rsid w:val="00F12382"/>
    <w:rsid w:val="00F17B60"/>
    <w:rsid w:val="00F21C1F"/>
    <w:rsid w:val="00F26DCB"/>
    <w:rsid w:val="00F27442"/>
    <w:rsid w:val="00F341D3"/>
    <w:rsid w:val="00F34A25"/>
    <w:rsid w:val="00F357D5"/>
    <w:rsid w:val="00F35B29"/>
    <w:rsid w:val="00F36A25"/>
    <w:rsid w:val="00F36C9D"/>
    <w:rsid w:val="00F376BF"/>
    <w:rsid w:val="00F377D0"/>
    <w:rsid w:val="00F414F5"/>
    <w:rsid w:val="00F470EA"/>
    <w:rsid w:val="00F503AE"/>
    <w:rsid w:val="00F510B3"/>
    <w:rsid w:val="00F52E5A"/>
    <w:rsid w:val="00F63EA3"/>
    <w:rsid w:val="00F67B70"/>
    <w:rsid w:val="00F71E11"/>
    <w:rsid w:val="00F76188"/>
    <w:rsid w:val="00F97CDB"/>
    <w:rsid w:val="00FA09BD"/>
    <w:rsid w:val="00FA7C67"/>
    <w:rsid w:val="00FC0184"/>
    <w:rsid w:val="00FC48FC"/>
    <w:rsid w:val="00FC5385"/>
    <w:rsid w:val="00FC5627"/>
    <w:rsid w:val="00FD033E"/>
    <w:rsid w:val="00FE7490"/>
    <w:rsid w:val="00FF061F"/>
    <w:rsid w:val="00FF4AAC"/>
    <w:rsid w:val="00FF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15D10"/>
  <w15:chartTrackingRefBased/>
  <w15:docId w15:val="{CAC3D622-A97B-476D-B808-7E22396E1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6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70EF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60AB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60AB6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B02E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B02E9"/>
    <w:rPr>
      <w:rFonts w:ascii="Consolas" w:hAnsi="Consolas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43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443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4430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43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4301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A90C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12E6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911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237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23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097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5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646</Words>
  <Characters>2078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ietzsch</dc:creator>
  <cp:keywords/>
  <dc:description/>
  <cp:lastModifiedBy>Charlotte Pietzsch</cp:lastModifiedBy>
  <cp:revision>32</cp:revision>
  <dcterms:created xsi:type="dcterms:W3CDTF">2026-01-02T09:54:00Z</dcterms:created>
  <dcterms:modified xsi:type="dcterms:W3CDTF">2026-04-08T22:21:00Z</dcterms:modified>
</cp:coreProperties>
</file>